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4EB73" w14:textId="4CC445F5" w:rsidR="00627A62" w:rsidRPr="004F2E07" w:rsidRDefault="00EC7D53" w:rsidP="0048174F">
      <w:pPr>
        <w:spacing w:line="480" w:lineRule="auto"/>
        <w:rPr>
          <w:rFonts w:ascii="Calibri" w:hAnsi="Calibri" w:cs="Calibri"/>
          <w:b/>
          <w:bCs/>
        </w:rPr>
      </w:pPr>
      <w:r w:rsidRPr="002A70E1">
        <w:rPr>
          <w:rFonts w:ascii="Calibri" w:hAnsi="Calibri" w:cs="Calibri"/>
          <w:b/>
          <w:bCs/>
        </w:rPr>
        <w:t>Supporting information</w:t>
      </w:r>
    </w:p>
    <w:p w14:paraId="4D9982B4" w14:textId="77777777" w:rsidR="00627A62" w:rsidRPr="004F2E07" w:rsidRDefault="00627A62" w:rsidP="0048174F">
      <w:pPr>
        <w:spacing w:line="480" w:lineRule="auto"/>
        <w:rPr>
          <w:rFonts w:ascii="Calibri" w:hAnsi="Calibri" w:cs="Calibri"/>
          <w:b/>
          <w:bCs/>
        </w:rPr>
      </w:pPr>
    </w:p>
    <w:p w14:paraId="391CD4D9" w14:textId="01E6F2A2" w:rsidR="00B44BF0" w:rsidRPr="004F2E07" w:rsidRDefault="00EC7D53" w:rsidP="0048174F">
      <w:pPr>
        <w:spacing w:line="480" w:lineRule="auto"/>
        <w:rPr>
          <w:rFonts w:ascii="Calibri" w:hAnsi="Calibri" w:cs="Calibri"/>
          <w:b/>
          <w:bCs/>
          <w:lang w:val="en-CA"/>
        </w:rPr>
      </w:pPr>
      <w:r w:rsidRPr="004F2E07">
        <w:rPr>
          <w:rFonts w:ascii="Calibri" w:hAnsi="Calibri" w:cs="Calibri"/>
          <w:b/>
          <w:bCs/>
          <w:lang w:val="en-CA"/>
        </w:rPr>
        <w:t>Title</w:t>
      </w:r>
    </w:p>
    <w:p w14:paraId="22018660" w14:textId="327E49A8" w:rsidR="00627A62" w:rsidRDefault="0048174F" w:rsidP="0048174F">
      <w:pPr>
        <w:spacing w:line="480" w:lineRule="auto"/>
        <w:rPr>
          <w:rFonts w:ascii="Calibri" w:hAnsi="Calibri" w:cs="Calibri"/>
        </w:rPr>
      </w:pPr>
      <w:r w:rsidRPr="004F2E07">
        <w:rPr>
          <w:rFonts w:ascii="Calibri" w:hAnsi="Calibri" w:cs="Calibri"/>
        </w:rPr>
        <w:t xml:space="preserve">Changes in economic activity and </w:t>
      </w:r>
      <w:r>
        <w:rPr>
          <w:rFonts w:ascii="Calibri" w:hAnsi="Calibri" w:cs="Calibri"/>
        </w:rPr>
        <w:t>mental</w:t>
      </w:r>
      <w:r w:rsidRPr="004F2E07">
        <w:rPr>
          <w:rFonts w:ascii="Calibri" w:hAnsi="Calibri" w:cs="Calibri"/>
        </w:rPr>
        <w:t xml:space="preserve"> distress among young adults</w:t>
      </w:r>
      <w:r>
        <w:rPr>
          <w:rFonts w:ascii="Calibri" w:hAnsi="Calibri" w:cs="Calibri"/>
        </w:rPr>
        <w:t xml:space="preserve"> during the COVID-19 pandemic: differences</w:t>
      </w:r>
      <w:r w:rsidRPr="004F2E0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between </w:t>
      </w:r>
      <w:r w:rsidRPr="004F2E07"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 xml:space="preserve">first and </w:t>
      </w:r>
      <w:r w:rsidRPr="004F2E07">
        <w:rPr>
          <w:rFonts w:ascii="Calibri" w:hAnsi="Calibri" w:cs="Calibri"/>
        </w:rPr>
        <w:t xml:space="preserve">second </w:t>
      </w:r>
      <w:r>
        <w:rPr>
          <w:rFonts w:ascii="Calibri" w:hAnsi="Calibri" w:cs="Calibri"/>
        </w:rPr>
        <w:t xml:space="preserve">infection </w:t>
      </w:r>
      <w:r w:rsidRPr="004F2E07">
        <w:rPr>
          <w:rFonts w:ascii="Calibri" w:hAnsi="Calibri" w:cs="Calibri"/>
        </w:rPr>
        <w:t>wave</w:t>
      </w:r>
      <w:r>
        <w:rPr>
          <w:rFonts w:ascii="Calibri" w:hAnsi="Calibri" w:cs="Calibri"/>
        </w:rPr>
        <w:t>s in the UK</w:t>
      </w:r>
    </w:p>
    <w:p w14:paraId="31DC7757" w14:textId="77777777" w:rsidR="0048174F" w:rsidRDefault="0048174F" w:rsidP="0048174F">
      <w:pPr>
        <w:spacing w:line="480" w:lineRule="auto"/>
        <w:rPr>
          <w:rFonts w:ascii="Calibri" w:hAnsi="Calibri" w:cs="Calibri"/>
          <w:b/>
          <w:bCs/>
        </w:rPr>
      </w:pPr>
    </w:p>
    <w:p w14:paraId="224D9D33" w14:textId="01715E64" w:rsidR="00672488" w:rsidRDefault="00EC7D53" w:rsidP="0048174F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Last updated</w:t>
      </w:r>
    </w:p>
    <w:p w14:paraId="22BBE95F" w14:textId="15E2CC2B" w:rsidR="00672488" w:rsidRPr="0069007C" w:rsidRDefault="003C16A0" w:rsidP="0048174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May</w:t>
      </w:r>
      <w:r w:rsidR="00672488" w:rsidRPr="0069007C">
        <w:rPr>
          <w:rFonts w:ascii="Calibri" w:hAnsi="Calibri" w:cs="Calibri"/>
        </w:rPr>
        <w:t xml:space="preserve"> </w:t>
      </w:r>
      <w:r w:rsidR="00F6330F">
        <w:rPr>
          <w:rFonts w:ascii="Calibri" w:hAnsi="Calibri" w:cs="Calibri"/>
        </w:rPr>
        <w:t>29</w:t>
      </w:r>
      <w:r w:rsidR="00672488" w:rsidRPr="0069007C">
        <w:rPr>
          <w:rFonts w:ascii="Calibri" w:hAnsi="Calibri" w:cs="Calibri"/>
          <w:vertAlign w:val="superscript"/>
        </w:rPr>
        <w:t>th</w:t>
      </w:r>
      <w:r w:rsidR="00672488" w:rsidRPr="0069007C">
        <w:rPr>
          <w:rFonts w:ascii="Calibri" w:hAnsi="Calibri" w:cs="Calibri"/>
        </w:rPr>
        <w:t>, 202</w:t>
      </w:r>
      <w:r w:rsidR="0030688E">
        <w:rPr>
          <w:rFonts w:ascii="Calibri" w:hAnsi="Calibri" w:cs="Calibri"/>
        </w:rPr>
        <w:t>3</w:t>
      </w:r>
    </w:p>
    <w:p w14:paraId="10B8661A" w14:textId="77777777" w:rsidR="00672488" w:rsidRPr="004F2E07" w:rsidRDefault="00672488" w:rsidP="0048174F">
      <w:pPr>
        <w:spacing w:line="480" w:lineRule="auto"/>
        <w:rPr>
          <w:rFonts w:ascii="Calibri" w:hAnsi="Calibri" w:cs="Calibri"/>
          <w:b/>
          <w:bCs/>
        </w:rPr>
      </w:pPr>
    </w:p>
    <w:p w14:paraId="2F8CD8CF" w14:textId="55276FB1" w:rsidR="00627A62" w:rsidRPr="004F2E07" w:rsidRDefault="00EC7D53" w:rsidP="0048174F">
      <w:pPr>
        <w:spacing w:line="480" w:lineRule="auto"/>
        <w:rPr>
          <w:rFonts w:ascii="Calibri" w:hAnsi="Calibri" w:cs="Calibri"/>
          <w:b/>
          <w:bCs/>
        </w:rPr>
      </w:pPr>
      <w:r w:rsidRPr="004F2E07">
        <w:rPr>
          <w:rFonts w:ascii="Calibri" w:hAnsi="Calibri" w:cs="Calibri"/>
          <w:b/>
          <w:bCs/>
        </w:rPr>
        <w:t>Table of content</w:t>
      </w:r>
    </w:p>
    <w:p w14:paraId="3CBE217D" w14:textId="5949C780" w:rsidR="00B44BF0" w:rsidRPr="004F2E07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</w:t>
      </w:r>
      <w:r w:rsidR="00B44BF0" w:rsidRPr="004F2E07">
        <w:rPr>
          <w:rFonts w:ascii="Calibri" w:hAnsi="Calibri" w:cs="Calibri"/>
          <w:b/>
          <w:bCs/>
        </w:rPr>
        <w:t xml:space="preserve">Table. </w:t>
      </w:r>
      <w:r w:rsidR="00B44BF0" w:rsidRPr="004F2E07">
        <w:rPr>
          <w:rFonts w:ascii="Calibri" w:hAnsi="Calibri" w:cs="Calibri"/>
        </w:rPr>
        <w:t>GHQ-12 item and response labels</w:t>
      </w:r>
      <w:r w:rsidR="003B267D">
        <w:rPr>
          <w:rFonts w:ascii="Calibri" w:hAnsi="Calibri" w:cs="Calibri"/>
        </w:rPr>
        <w:t>.</w:t>
      </w:r>
    </w:p>
    <w:p w14:paraId="656EFA7F" w14:textId="0F7F0826" w:rsidR="00B44BF0" w:rsidRPr="004F2E07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</w:rPr>
      </w:pPr>
      <w:r w:rsidRPr="004F2E07">
        <w:rPr>
          <w:rFonts w:ascii="Calibri" w:hAnsi="Calibri" w:cs="Calibri"/>
          <w:b/>
          <w:bCs/>
        </w:rPr>
        <w:t>S2</w:t>
      </w:r>
      <w:r>
        <w:rPr>
          <w:rFonts w:ascii="Calibri" w:hAnsi="Calibri" w:cs="Calibri"/>
          <w:b/>
          <w:bCs/>
        </w:rPr>
        <w:t xml:space="preserve"> </w:t>
      </w:r>
      <w:r w:rsidR="00B44BF0" w:rsidRPr="004F2E07">
        <w:rPr>
          <w:rFonts w:ascii="Calibri" w:hAnsi="Calibri" w:cs="Calibri"/>
          <w:b/>
          <w:bCs/>
        </w:rPr>
        <w:t xml:space="preserve">Table. </w:t>
      </w:r>
      <w:r w:rsidR="00B44BF0" w:rsidRPr="004F2E07">
        <w:rPr>
          <w:rFonts w:ascii="Calibri" w:hAnsi="Calibri" w:cs="Calibri"/>
        </w:rPr>
        <w:t>Distribution of covariates.</w:t>
      </w:r>
    </w:p>
    <w:p w14:paraId="7E9B24F6" w14:textId="4BC81EDF" w:rsidR="00B44BF0" w:rsidRPr="004F2E07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 w:rsidRPr="004F2E07">
        <w:rPr>
          <w:rFonts w:ascii="Calibri" w:hAnsi="Calibri" w:cs="Calibri"/>
          <w:b/>
          <w:bCs/>
        </w:rPr>
        <w:t>S3</w:t>
      </w:r>
      <w:r>
        <w:rPr>
          <w:rFonts w:ascii="Calibri" w:hAnsi="Calibri" w:cs="Calibri"/>
          <w:b/>
          <w:bCs/>
        </w:rPr>
        <w:t xml:space="preserve"> </w:t>
      </w:r>
      <w:r w:rsidR="00B44BF0" w:rsidRPr="004F2E07">
        <w:rPr>
          <w:rFonts w:ascii="Calibri" w:hAnsi="Calibri" w:cs="Calibri"/>
          <w:b/>
          <w:bCs/>
        </w:rPr>
        <w:t>Table.</w:t>
      </w:r>
      <w:r w:rsidR="006F3441">
        <w:rPr>
          <w:rFonts w:ascii="Calibri" w:hAnsi="Calibri" w:cs="Calibri"/>
          <w:b/>
          <w:bCs/>
        </w:rPr>
        <w:t xml:space="preserve"> </w:t>
      </w:r>
      <w:r w:rsidR="006F3441">
        <w:rPr>
          <w:rFonts w:ascii="Calibri" w:hAnsi="Calibri" w:cs="Calibri"/>
          <w:lang w:eastAsia="zh-CN"/>
        </w:rPr>
        <w:t>C1-</w:t>
      </w:r>
      <w:r w:rsidR="00EF17E0">
        <w:rPr>
          <w:rFonts w:ascii="Calibri" w:hAnsi="Calibri" w:cs="Calibri"/>
          <w:lang w:eastAsia="zh-CN"/>
        </w:rPr>
        <w:t>C</w:t>
      </w:r>
      <w:r w:rsidR="006F3441">
        <w:rPr>
          <w:rFonts w:ascii="Calibri" w:hAnsi="Calibri" w:cs="Calibri"/>
          <w:lang w:eastAsia="zh-CN"/>
        </w:rPr>
        <w:t>4 R</w:t>
      </w:r>
      <w:r w:rsidR="00B44BF0" w:rsidRPr="004F2E07">
        <w:rPr>
          <w:rFonts w:ascii="Calibri" w:hAnsi="Calibri" w:cs="Calibri" w:hint="eastAsia"/>
          <w:lang w:eastAsia="zh-CN"/>
        </w:rPr>
        <w:t>e</w:t>
      </w:r>
      <w:r w:rsidR="00B44BF0" w:rsidRPr="004F2E07">
        <w:rPr>
          <w:rFonts w:ascii="Calibri" w:hAnsi="Calibri" w:cs="Calibri"/>
        </w:rPr>
        <w:t xml:space="preserve">sults from </w:t>
      </w:r>
      <w:proofErr w:type="gramStart"/>
      <w:r w:rsidR="00B44BF0" w:rsidRPr="004F2E07">
        <w:rPr>
          <w:rFonts w:ascii="Calibri" w:hAnsi="Calibri" w:cs="Calibri"/>
        </w:rPr>
        <w:t>fully-adjusted</w:t>
      </w:r>
      <w:proofErr w:type="gramEnd"/>
      <w:r w:rsidR="00B44BF0" w:rsidRPr="004F2E07">
        <w:rPr>
          <w:rFonts w:ascii="Calibri" w:hAnsi="Calibri" w:cs="Calibri"/>
        </w:rPr>
        <w:t xml:space="preserve"> models: current economic activity</w:t>
      </w:r>
      <w:r w:rsidR="003B267D">
        <w:rPr>
          <w:rFonts w:ascii="Calibri" w:hAnsi="Calibri" w:cs="Calibri"/>
        </w:rPr>
        <w:t>.</w:t>
      </w:r>
    </w:p>
    <w:p w14:paraId="24A67B46" w14:textId="45BE5D08" w:rsidR="00B44BF0" w:rsidRPr="006F3441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4 </w:t>
      </w:r>
      <w:r w:rsidR="00B44BF0" w:rsidRPr="004F2E07">
        <w:rPr>
          <w:rFonts w:ascii="Calibri" w:hAnsi="Calibri" w:cs="Calibri"/>
          <w:b/>
          <w:bCs/>
        </w:rPr>
        <w:t xml:space="preserve">Table. </w:t>
      </w:r>
      <w:r w:rsidR="006F3441">
        <w:rPr>
          <w:rFonts w:ascii="Calibri" w:hAnsi="Calibri" w:cs="Calibri"/>
          <w:lang w:eastAsia="zh-CN"/>
        </w:rPr>
        <w:t>C</w:t>
      </w:r>
      <w:r w:rsidR="006F3441">
        <w:rPr>
          <w:rFonts w:ascii="Calibri" w:hAnsi="Calibri" w:cs="Calibri"/>
        </w:rPr>
        <w:t>1-</w:t>
      </w:r>
      <w:r w:rsidR="00EF17E0">
        <w:rPr>
          <w:rFonts w:ascii="Calibri" w:hAnsi="Calibri" w:cs="Calibri"/>
        </w:rPr>
        <w:t>C</w:t>
      </w:r>
      <w:r w:rsidR="006F3441">
        <w:rPr>
          <w:rFonts w:ascii="Calibri" w:hAnsi="Calibri" w:cs="Calibri"/>
        </w:rPr>
        <w:t xml:space="preserve">4 </w:t>
      </w:r>
      <w:r w:rsidR="00B44BF0" w:rsidRPr="004F2E07">
        <w:rPr>
          <w:rFonts w:ascii="Calibri" w:hAnsi="Calibri" w:cs="Calibri"/>
        </w:rPr>
        <w:t xml:space="preserve">Results from </w:t>
      </w:r>
      <w:proofErr w:type="gramStart"/>
      <w:r w:rsidR="00B44BF0" w:rsidRPr="004F2E07">
        <w:rPr>
          <w:rFonts w:ascii="Calibri" w:hAnsi="Calibri" w:cs="Calibri"/>
        </w:rPr>
        <w:t>fully-adjusted</w:t>
      </w:r>
      <w:proofErr w:type="gramEnd"/>
      <w:r w:rsidR="00B44BF0" w:rsidRPr="004F2E07">
        <w:rPr>
          <w:rFonts w:ascii="Calibri" w:hAnsi="Calibri" w:cs="Calibri"/>
        </w:rPr>
        <w:t xml:space="preserve"> models: changes since before the outbreak</w:t>
      </w:r>
      <w:r w:rsidR="003B267D">
        <w:rPr>
          <w:rFonts w:ascii="Calibri" w:hAnsi="Calibri" w:cs="Calibri"/>
        </w:rPr>
        <w:t>.</w:t>
      </w:r>
    </w:p>
    <w:p w14:paraId="29FB53F3" w14:textId="4CA1DEA7" w:rsidR="006F3441" w:rsidRPr="004F2E07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5 </w:t>
      </w:r>
      <w:r w:rsidR="006F3441" w:rsidRPr="004F2E07">
        <w:rPr>
          <w:rFonts w:ascii="Calibri" w:hAnsi="Calibri" w:cs="Calibri"/>
          <w:b/>
          <w:bCs/>
        </w:rPr>
        <w:t xml:space="preserve">Table. </w:t>
      </w:r>
      <w:r w:rsidR="006F3441">
        <w:rPr>
          <w:rFonts w:ascii="Calibri" w:hAnsi="Calibri" w:cs="Calibri"/>
          <w:lang w:eastAsia="zh-CN"/>
        </w:rPr>
        <w:t>C</w:t>
      </w:r>
      <w:r w:rsidR="006F3441">
        <w:rPr>
          <w:rFonts w:ascii="Calibri" w:hAnsi="Calibri" w:cs="Calibri"/>
        </w:rPr>
        <w:t>5-</w:t>
      </w:r>
      <w:r w:rsidR="00EF17E0">
        <w:rPr>
          <w:rFonts w:ascii="Calibri" w:hAnsi="Calibri" w:cs="Calibri"/>
        </w:rPr>
        <w:t>C</w:t>
      </w:r>
      <w:r w:rsidR="006F3441">
        <w:rPr>
          <w:rFonts w:ascii="Calibri" w:hAnsi="Calibri" w:cs="Calibri"/>
        </w:rPr>
        <w:t xml:space="preserve">8 </w:t>
      </w:r>
      <w:r w:rsidR="006F3441" w:rsidRPr="004F2E07">
        <w:rPr>
          <w:rFonts w:ascii="Calibri" w:hAnsi="Calibri" w:cs="Calibri"/>
        </w:rPr>
        <w:t xml:space="preserve">Results from </w:t>
      </w:r>
      <w:proofErr w:type="gramStart"/>
      <w:r w:rsidR="006F3441" w:rsidRPr="004F2E07">
        <w:rPr>
          <w:rFonts w:ascii="Calibri" w:hAnsi="Calibri" w:cs="Calibri"/>
        </w:rPr>
        <w:t>fully-adjusted</w:t>
      </w:r>
      <w:proofErr w:type="gramEnd"/>
      <w:r w:rsidR="006F3441" w:rsidRPr="004F2E07">
        <w:rPr>
          <w:rFonts w:ascii="Calibri" w:hAnsi="Calibri" w:cs="Calibri"/>
        </w:rPr>
        <w:t xml:space="preserve"> models: current economic activity</w:t>
      </w:r>
      <w:r w:rsidR="003B267D">
        <w:rPr>
          <w:rFonts w:ascii="Calibri" w:hAnsi="Calibri" w:cs="Calibri"/>
        </w:rPr>
        <w:t>.</w:t>
      </w:r>
    </w:p>
    <w:p w14:paraId="6BA4BD34" w14:textId="58B908C8" w:rsidR="006F3441" w:rsidRPr="007B294C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6 </w:t>
      </w:r>
      <w:r w:rsidR="006F3441" w:rsidRPr="004F2E07">
        <w:rPr>
          <w:rFonts w:ascii="Calibri" w:hAnsi="Calibri" w:cs="Calibri"/>
          <w:b/>
          <w:bCs/>
        </w:rPr>
        <w:t xml:space="preserve">Table. </w:t>
      </w:r>
      <w:r w:rsidR="006F3441">
        <w:rPr>
          <w:rFonts w:ascii="Calibri" w:hAnsi="Calibri" w:cs="Calibri"/>
          <w:lang w:eastAsia="zh-CN"/>
        </w:rPr>
        <w:t>C</w:t>
      </w:r>
      <w:r w:rsidR="006F3441">
        <w:rPr>
          <w:rFonts w:ascii="Calibri" w:hAnsi="Calibri" w:cs="Calibri"/>
        </w:rPr>
        <w:t>5-</w:t>
      </w:r>
      <w:r w:rsidR="00EF17E0">
        <w:rPr>
          <w:rFonts w:ascii="Calibri" w:hAnsi="Calibri" w:cs="Calibri"/>
        </w:rPr>
        <w:t>C</w:t>
      </w:r>
      <w:r w:rsidR="006F3441">
        <w:rPr>
          <w:rFonts w:ascii="Calibri" w:hAnsi="Calibri" w:cs="Calibri"/>
        </w:rPr>
        <w:t xml:space="preserve">8 </w:t>
      </w:r>
      <w:r w:rsidR="006F3441" w:rsidRPr="004F2E07">
        <w:rPr>
          <w:rFonts w:ascii="Calibri" w:hAnsi="Calibri" w:cs="Calibri"/>
        </w:rPr>
        <w:t xml:space="preserve">Results from </w:t>
      </w:r>
      <w:proofErr w:type="gramStart"/>
      <w:r w:rsidR="006F3441" w:rsidRPr="004F2E07">
        <w:rPr>
          <w:rFonts w:ascii="Calibri" w:hAnsi="Calibri" w:cs="Calibri"/>
        </w:rPr>
        <w:t>fully-adjusted</w:t>
      </w:r>
      <w:proofErr w:type="gramEnd"/>
      <w:r w:rsidR="006F3441" w:rsidRPr="004F2E07">
        <w:rPr>
          <w:rFonts w:ascii="Calibri" w:hAnsi="Calibri" w:cs="Calibri"/>
        </w:rPr>
        <w:t xml:space="preserve"> models: changes since before the outbreak</w:t>
      </w:r>
      <w:r w:rsidR="003B267D">
        <w:rPr>
          <w:rFonts w:ascii="Calibri" w:hAnsi="Calibri" w:cs="Calibri"/>
        </w:rPr>
        <w:t>.</w:t>
      </w:r>
    </w:p>
    <w:p w14:paraId="3EA1775B" w14:textId="0BB22523" w:rsidR="007B294C" w:rsidRPr="00CC72C1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7 </w:t>
      </w:r>
      <w:r w:rsidR="007B294C" w:rsidRPr="00CC72C1">
        <w:rPr>
          <w:rFonts w:ascii="Calibri" w:hAnsi="Calibri" w:cs="Calibri"/>
          <w:b/>
          <w:bCs/>
        </w:rPr>
        <w:t>Table.</w:t>
      </w:r>
      <w:r w:rsidR="007B294C" w:rsidRPr="00CC72C1">
        <w:t xml:space="preserve"> </w:t>
      </w:r>
      <w:r w:rsidR="003B267D" w:rsidRPr="00CC72C1">
        <w:rPr>
          <w:rFonts w:ascii="Calibri" w:hAnsi="Calibri" w:cs="Calibri"/>
        </w:rPr>
        <w:t>Sample size</w:t>
      </w:r>
      <w:r w:rsidR="007B294C" w:rsidRPr="00CC72C1">
        <w:rPr>
          <w:rFonts w:ascii="Calibri" w:hAnsi="Calibri" w:cs="Calibri"/>
        </w:rPr>
        <w:t xml:space="preserve"> and proportion of missing values</w:t>
      </w:r>
      <w:r w:rsidR="003B267D" w:rsidRPr="00CC72C1">
        <w:rPr>
          <w:rFonts w:ascii="Calibri" w:hAnsi="Calibri" w:cs="Calibri"/>
        </w:rPr>
        <w:t>.</w:t>
      </w:r>
    </w:p>
    <w:p w14:paraId="7B367A5D" w14:textId="598D0690" w:rsidR="00BE6584" w:rsidRPr="0069007C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680111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 </w:t>
      </w:r>
      <w:r w:rsidR="00BE6584">
        <w:rPr>
          <w:rFonts w:ascii="Calibri" w:hAnsi="Calibri" w:cs="Calibri"/>
          <w:b/>
          <w:bCs/>
        </w:rPr>
        <w:t xml:space="preserve">Fig. </w:t>
      </w:r>
      <w:r w:rsidR="00BE6584" w:rsidRPr="0069007C">
        <w:rPr>
          <w:rFonts w:ascii="Calibri" w:hAnsi="Calibri" w:cs="Calibri"/>
        </w:rPr>
        <w:t>Time trends in</w:t>
      </w:r>
      <w:r w:rsidR="00BE6584">
        <w:rPr>
          <w:rFonts w:ascii="Calibri" w:hAnsi="Calibri" w:cs="Calibri"/>
          <w:b/>
          <w:bCs/>
        </w:rPr>
        <w:t xml:space="preserve"> </w:t>
      </w:r>
      <w:r w:rsidR="00BE6584">
        <w:rPr>
          <w:rFonts w:ascii="Calibri" w:hAnsi="Calibri" w:cs="Calibri"/>
        </w:rPr>
        <w:t>ILO unemployment rates in the UK</w:t>
      </w:r>
      <w:r w:rsidR="003B267D">
        <w:rPr>
          <w:rFonts w:ascii="Calibri" w:hAnsi="Calibri" w:cs="Calibri"/>
        </w:rPr>
        <w:t>.</w:t>
      </w:r>
    </w:p>
    <w:p w14:paraId="2FA1A572" w14:textId="7A2474EE" w:rsidR="00BE6584" w:rsidRPr="003B267D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680111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 </w:t>
      </w:r>
      <w:r w:rsidR="00BE6584">
        <w:rPr>
          <w:rFonts w:ascii="Calibri" w:hAnsi="Calibri" w:cs="Calibri"/>
          <w:b/>
          <w:bCs/>
        </w:rPr>
        <w:t xml:space="preserve">Fig. </w:t>
      </w:r>
      <w:r w:rsidR="00BE6584" w:rsidRPr="0069007C">
        <w:rPr>
          <w:rFonts w:ascii="Calibri" w:hAnsi="Calibri" w:cs="Calibri"/>
        </w:rPr>
        <w:t xml:space="preserve">Timeline of </w:t>
      </w:r>
      <w:r w:rsidR="00BE6584" w:rsidRPr="004F7963">
        <w:rPr>
          <w:rFonts w:ascii="Calibri" w:hAnsi="Calibri" w:cs="Calibri"/>
        </w:rPr>
        <w:t>d</w:t>
      </w:r>
      <w:r w:rsidR="00BE6584">
        <w:rPr>
          <w:rFonts w:ascii="Calibri" w:hAnsi="Calibri" w:cs="Calibri"/>
        </w:rPr>
        <w:t xml:space="preserve">ata collection in the UKHLS COVID-19 </w:t>
      </w:r>
      <w:proofErr w:type="spellStart"/>
      <w:r w:rsidR="00BE6584">
        <w:rPr>
          <w:rFonts w:ascii="Calibri" w:hAnsi="Calibri" w:cs="Calibri"/>
        </w:rPr>
        <w:t>substudy</w:t>
      </w:r>
      <w:proofErr w:type="spellEnd"/>
      <w:r w:rsidR="00BE6584">
        <w:rPr>
          <w:rFonts w:ascii="Calibri" w:hAnsi="Calibri" w:cs="Calibri"/>
        </w:rPr>
        <w:t xml:space="preserve">. </w:t>
      </w:r>
    </w:p>
    <w:p w14:paraId="0244C5B1" w14:textId="5C7E5F1F" w:rsidR="003B267D" w:rsidRPr="00CC72C1" w:rsidRDefault="000736AF" w:rsidP="0048174F">
      <w:pPr>
        <w:pStyle w:val="ListParagraph"/>
        <w:numPr>
          <w:ilvl w:val="0"/>
          <w:numId w:val="7"/>
        </w:numPr>
        <w:spacing w:line="480" w:lineRule="auto"/>
        <w:ind w:firstLineChars="0"/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eastAsia="zh-CN"/>
        </w:rPr>
        <w:t>S</w:t>
      </w:r>
      <w:r w:rsidR="00680111">
        <w:rPr>
          <w:rFonts w:ascii="Calibri" w:hAnsi="Calibri" w:cs="Calibri"/>
          <w:b/>
          <w:bCs/>
          <w:lang w:eastAsia="zh-CN"/>
        </w:rPr>
        <w:t>3</w:t>
      </w:r>
      <w:r>
        <w:rPr>
          <w:rFonts w:ascii="Calibri" w:hAnsi="Calibri" w:cs="Calibri"/>
          <w:b/>
          <w:bCs/>
          <w:lang w:eastAsia="zh-CN"/>
        </w:rPr>
        <w:t xml:space="preserve"> </w:t>
      </w:r>
      <w:r w:rsidR="003B267D" w:rsidRPr="00CC72C1">
        <w:rPr>
          <w:rFonts w:ascii="Calibri" w:hAnsi="Calibri" w:cs="Calibri" w:hint="eastAsia"/>
          <w:b/>
          <w:bCs/>
          <w:lang w:eastAsia="zh-CN"/>
        </w:rPr>
        <w:t>F</w:t>
      </w:r>
      <w:r w:rsidR="003B267D" w:rsidRPr="00CC72C1">
        <w:rPr>
          <w:rFonts w:ascii="Calibri" w:hAnsi="Calibri" w:cs="Calibri"/>
          <w:b/>
          <w:bCs/>
          <w:lang w:eastAsia="zh-CN"/>
        </w:rPr>
        <w:t xml:space="preserve">ig. </w:t>
      </w:r>
      <w:r w:rsidR="003B267D" w:rsidRPr="00CC72C1">
        <w:rPr>
          <w:rFonts w:ascii="Calibri" w:hAnsi="Calibri" w:cs="Calibri"/>
          <w:lang w:eastAsia="zh-CN"/>
        </w:rPr>
        <w:t>Sample flow diagram.</w:t>
      </w:r>
    </w:p>
    <w:p w14:paraId="49663F10" w14:textId="5B1379C2" w:rsidR="00627A62" w:rsidRPr="004F2E07" w:rsidRDefault="00627A62" w:rsidP="00627A62">
      <w:pPr>
        <w:rPr>
          <w:rFonts w:ascii="Calibri" w:hAnsi="Calibri" w:cs="Calibri"/>
          <w:color w:val="000000" w:themeColor="text1"/>
        </w:rPr>
      </w:pPr>
    </w:p>
    <w:p w14:paraId="1532F95F" w14:textId="77777777" w:rsidR="00B44BF0" w:rsidRPr="004F2E07" w:rsidRDefault="00B44BF0" w:rsidP="00627A62">
      <w:pPr>
        <w:rPr>
          <w:rFonts w:ascii="Calibri" w:hAnsi="Calibri" w:cs="Calibri"/>
          <w:color w:val="000000" w:themeColor="text1"/>
        </w:rPr>
      </w:pPr>
    </w:p>
    <w:p w14:paraId="728E15B0" w14:textId="61D69AF6" w:rsidR="00627A62" w:rsidRPr="004F2E07" w:rsidRDefault="00627A62" w:rsidP="00627A62">
      <w:pPr>
        <w:rPr>
          <w:rFonts w:ascii="Calibri" w:hAnsi="Calibri" w:cs="Calibri"/>
          <w:b/>
          <w:bCs/>
          <w:color w:val="000000" w:themeColor="text1"/>
        </w:rPr>
      </w:pPr>
      <w:r w:rsidRPr="004F2E07">
        <w:rPr>
          <w:rFonts w:ascii="Calibri" w:hAnsi="Calibri" w:cs="Calibri"/>
          <w:b/>
          <w:bCs/>
          <w:color w:val="000000" w:themeColor="text1"/>
        </w:rPr>
        <w:br w:type="column"/>
      </w:r>
      <w:r w:rsidR="004E2867">
        <w:rPr>
          <w:rFonts w:ascii="Calibri" w:hAnsi="Calibri" w:cs="Calibri"/>
          <w:b/>
          <w:bCs/>
          <w:color w:val="000000" w:themeColor="text1"/>
        </w:rPr>
        <w:lastRenderedPageBreak/>
        <w:t xml:space="preserve">S1 </w:t>
      </w:r>
      <w:r w:rsidRPr="004F2E07">
        <w:rPr>
          <w:rFonts w:ascii="Calibri" w:hAnsi="Calibri" w:cs="Calibri"/>
          <w:b/>
          <w:bCs/>
          <w:color w:val="000000" w:themeColor="text1"/>
        </w:rPr>
        <w:t xml:space="preserve">Table. GHQ-12 items labels </w:t>
      </w:r>
    </w:p>
    <w:p w14:paraId="6BD5235B" w14:textId="77777777" w:rsidR="00B44BF0" w:rsidRPr="004F2E07" w:rsidRDefault="00B44BF0" w:rsidP="00627A62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9215"/>
      </w:tblGrid>
      <w:tr w:rsidR="00627A62" w:rsidRPr="004F2E07" w14:paraId="4F067DFC" w14:textId="77777777" w:rsidTr="00627A62">
        <w:tc>
          <w:tcPr>
            <w:tcW w:w="9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2E8B6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ull items</w:t>
            </w:r>
          </w:p>
        </w:tc>
      </w:tr>
      <w:tr w:rsidR="00627A62" w:rsidRPr="004F2E07" w14:paraId="3007EC95" w14:textId="77777777" w:rsidTr="00627A62">
        <w:tc>
          <w:tcPr>
            <w:tcW w:w="0" w:type="auto"/>
            <w:tcBorders>
              <w:top w:val="nil"/>
              <w:bottom w:val="nil"/>
            </w:tcBorders>
          </w:tcPr>
          <w:p w14:paraId="463A1734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15" w:type="dxa"/>
            <w:tcBorders>
              <w:top w:val="nil"/>
              <w:bottom w:val="nil"/>
            </w:tcBorders>
          </w:tcPr>
          <w:p w14:paraId="3D98F551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able to concentrate on whatever you're doing?</w:t>
            </w:r>
          </w:p>
        </w:tc>
      </w:tr>
      <w:tr w:rsidR="00627A62" w:rsidRPr="004F2E07" w14:paraId="3CAC6313" w14:textId="77777777" w:rsidTr="00627A62">
        <w:tc>
          <w:tcPr>
            <w:tcW w:w="0" w:type="auto"/>
            <w:tcBorders>
              <w:top w:val="nil"/>
            </w:tcBorders>
          </w:tcPr>
          <w:p w14:paraId="3B0BE6E6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  <w:tcBorders>
              <w:top w:val="nil"/>
            </w:tcBorders>
          </w:tcPr>
          <w:p w14:paraId="52A5C611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Better than usual     1. Same as usual        2. Less than usual          3. Much less than usual</w:t>
            </w:r>
          </w:p>
        </w:tc>
      </w:tr>
      <w:tr w:rsidR="00627A62" w:rsidRPr="004F2E07" w14:paraId="2D64F870" w14:textId="77777777" w:rsidTr="00627A62">
        <w:tc>
          <w:tcPr>
            <w:tcW w:w="0" w:type="auto"/>
          </w:tcPr>
          <w:p w14:paraId="3C61B522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15" w:type="dxa"/>
          </w:tcPr>
          <w:p w14:paraId="0B6E9C0B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lost much sleep over worry?</w:t>
            </w:r>
          </w:p>
        </w:tc>
      </w:tr>
      <w:tr w:rsidR="00627A62" w:rsidRPr="004F2E07" w14:paraId="16495BAF" w14:textId="77777777" w:rsidTr="00627A62">
        <w:tc>
          <w:tcPr>
            <w:tcW w:w="0" w:type="auto"/>
          </w:tcPr>
          <w:p w14:paraId="159B9B22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0D9B34E8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4AE54630" w14:textId="77777777" w:rsidTr="00627A62">
        <w:tc>
          <w:tcPr>
            <w:tcW w:w="0" w:type="auto"/>
          </w:tcPr>
          <w:p w14:paraId="174F1348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5" w:type="dxa"/>
          </w:tcPr>
          <w:p w14:paraId="4FA3684E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felt that you were playing a useful part in things?</w:t>
            </w:r>
          </w:p>
        </w:tc>
      </w:tr>
      <w:tr w:rsidR="00627A62" w:rsidRPr="004F2E07" w14:paraId="3C3FDE09" w14:textId="77777777" w:rsidTr="00627A62">
        <w:tc>
          <w:tcPr>
            <w:tcW w:w="0" w:type="auto"/>
          </w:tcPr>
          <w:p w14:paraId="58C26EB6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361E1CB3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More so than usual    1. Same as usual       2. Less so than usual        3. Much less than usual</w:t>
            </w:r>
          </w:p>
        </w:tc>
      </w:tr>
      <w:tr w:rsidR="00627A62" w:rsidRPr="004F2E07" w14:paraId="6F658613" w14:textId="77777777" w:rsidTr="00627A62">
        <w:tc>
          <w:tcPr>
            <w:tcW w:w="0" w:type="auto"/>
          </w:tcPr>
          <w:p w14:paraId="7935E565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15" w:type="dxa"/>
          </w:tcPr>
          <w:p w14:paraId="23AE43A3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felt capable of making decisions about things?</w:t>
            </w:r>
          </w:p>
        </w:tc>
      </w:tr>
      <w:tr w:rsidR="00627A62" w:rsidRPr="004F2E07" w14:paraId="34CFC0BB" w14:textId="77777777" w:rsidTr="00627A62">
        <w:tc>
          <w:tcPr>
            <w:tcW w:w="0" w:type="auto"/>
          </w:tcPr>
          <w:p w14:paraId="24D57A25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2CBB9F01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More so than usual    1. Same as usual       2. Less so than usual        3. Much less capable</w:t>
            </w:r>
          </w:p>
        </w:tc>
      </w:tr>
      <w:tr w:rsidR="00627A62" w:rsidRPr="004F2E07" w14:paraId="15C254ED" w14:textId="77777777" w:rsidTr="00627A62">
        <w:tc>
          <w:tcPr>
            <w:tcW w:w="0" w:type="auto"/>
          </w:tcPr>
          <w:p w14:paraId="212197D5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15" w:type="dxa"/>
          </w:tcPr>
          <w:p w14:paraId="20CA8E50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felt constantly under strain?</w:t>
            </w:r>
          </w:p>
        </w:tc>
      </w:tr>
      <w:tr w:rsidR="00627A62" w:rsidRPr="004F2E07" w14:paraId="1F0E933B" w14:textId="77777777" w:rsidTr="00627A62">
        <w:tc>
          <w:tcPr>
            <w:tcW w:w="0" w:type="auto"/>
          </w:tcPr>
          <w:p w14:paraId="5B40D4F9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61373C3B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125E2962" w14:textId="77777777" w:rsidTr="00627A62">
        <w:tc>
          <w:tcPr>
            <w:tcW w:w="0" w:type="auto"/>
          </w:tcPr>
          <w:p w14:paraId="0D32F236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5" w:type="dxa"/>
          </w:tcPr>
          <w:p w14:paraId="7682C8CC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felt you couldn't overcome your difficulties?</w:t>
            </w:r>
          </w:p>
        </w:tc>
      </w:tr>
      <w:tr w:rsidR="00627A62" w:rsidRPr="004F2E07" w14:paraId="246A7B3B" w14:textId="77777777" w:rsidTr="00627A62">
        <w:tc>
          <w:tcPr>
            <w:tcW w:w="0" w:type="auto"/>
          </w:tcPr>
          <w:p w14:paraId="41663E0A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0A66CA45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320C5A0F" w14:textId="77777777" w:rsidTr="00627A62">
        <w:tc>
          <w:tcPr>
            <w:tcW w:w="0" w:type="auto"/>
          </w:tcPr>
          <w:p w14:paraId="240648D2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15" w:type="dxa"/>
          </w:tcPr>
          <w:p w14:paraId="20247795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able to enjoy your normal day-to-day activities?</w:t>
            </w:r>
          </w:p>
        </w:tc>
      </w:tr>
      <w:tr w:rsidR="00627A62" w:rsidRPr="004F2E07" w14:paraId="1682B019" w14:textId="77777777" w:rsidTr="00627A62">
        <w:tc>
          <w:tcPr>
            <w:tcW w:w="0" w:type="auto"/>
          </w:tcPr>
          <w:p w14:paraId="1EE7BD81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3B5DBF5A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More so than usual    1. Same as usual       2. Less so than usual        3. Much less than usual</w:t>
            </w:r>
          </w:p>
        </w:tc>
      </w:tr>
      <w:tr w:rsidR="00627A62" w:rsidRPr="004F2E07" w14:paraId="200969BB" w14:textId="77777777" w:rsidTr="00627A62">
        <w:tc>
          <w:tcPr>
            <w:tcW w:w="0" w:type="auto"/>
          </w:tcPr>
          <w:p w14:paraId="2EAA5EBD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215" w:type="dxa"/>
          </w:tcPr>
          <w:p w14:paraId="59014037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able to face up to problems?</w:t>
            </w:r>
          </w:p>
        </w:tc>
      </w:tr>
      <w:tr w:rsidR="00627A62" w:rsidRPr="004F2E07" w14:paraId="114CE32B" w14:textId="77777777" w:rsidTr="00627A62">
        <w:tc>
          <w:tcPr>
            <w:tcW w:w="0" w:type="auto"/>
          </w:tcPr>
          <w:p w14:paraId="2429E60E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766B669F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More so than usual    1. Same as usual       2. Less so than usual        3. Much less than usual</w:t>
            </w:r>
          </w:p>
        </w:tc>
      </w:tr>
      <w:tr w:rsidR="00627A62" w:rsidRPr="004F2E07" w14:paraId="32D70A8F" w14:textId="77777777" w:rsidTr="00627A62">
        <w:tc>
          <w:tcPr>
            <w:tcW w:w="0" w:type="auto"/>
          </w:tcPr>
          <w:p w14:paraId="4DB39068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15" w:type="dxa"/>
          </w:tcPr>
          <w:p w14:paraId="7CB7D0ED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feeling unhappy or depressed?</w:t>
            </w:r>
          </w:p>
        </w:tc>
      </w:tr>
      <w:tr w:rsidR="00627A62" w:rsidRPr="004F2E07" w14:paraId="753978A2" w14:textId="77777777" w:rsidTr="00627A62">
        <w:tc>
          <w:tcPr>
            <w:tcW w:w="0" w:type="auto"/>
          </w:tcPr>
          <w:p w14:paraId="7EBCF087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3164706B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13360256" w14:textId="77777777" w:rsidTr="00627A62">
        <w:tc>
          <w:tcPr>
            <w:tcW w:w="0" w:type="auto"/>
          </w:tcPr>
          <w:p w14:paraId="38D5CECC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215" w:type="dxa"/>
          </w:tcPr>
          <w:p w14:paraId="7D6B29F8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losing confidence in yourself?</w:t>
            </w:r>
          </w:p>
        </w:tc>
      </w:tr>
      <w:tr w:rsidR="00627A62" w:rsidRPr="004F2E07" w14:paraId="3FCD88CA" w14:textId="77777777" w:rsidTr="00627A62">
        <w:tc>
          <w:tcPr>
            <w:tcW w:w="0" w:type="auto"/>
          </w:tcPr>
          <w:p w14:paraId="1A045ECF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34B5DC34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5ECAF1C2" w14:textId="77777777" w:rsidTr="00627A62">
        <w:tc>
          <w:tcPr>
            <w:tcW w:w="0" w:type="auto"/>
          </w:tcPr>
          <w:p w14:paraId="4B057550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215" w:type="dxa"/>
          </w:tcPr>
          <w:p w14:paraId="2B72664A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thinking of yourself as a worthless person?</w:t>
            </w:r>
          </w:p>
        </w:tc>
      </w:tr>
      <w:tr w:rsidR="00627A62" w:rsidRPr="004F2E07" w14:paraId="2B0D8A23" w14:textId="77777777" w:rsidTr="00627A62">
        <w:tc>
          <w:tcPr>
            <w:tcW w:w="0" w:type="auto"/>
          </w:tcPr>
          <w:p w14:paraId="2AA98741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44B6920B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Not at all            1. No more than usual   2. Rather more than usual   3. Much more than usual</w:t>
            </w:r>
          </w:p>
        </w:tc>
      </w:tr>
      <w:tr w:rsidR="00627A62" w:rsidRPr="004F2E07" w14:paraId="71B35D97" w14:textId="77777777" w:rsidTr="00627A62">
        <w:tc>
          <w:tcPr>
            <w:tcW w:w="0" w:type="auto"/>
          </w:tcPr>
          <w:p w14:paraId="417927E6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215" w:type="dxa"/>
          </w:tcPr>
          <w:p w14:paraId="5FFC6B75" w14:textId="77777777" w:rsidR="00627A62" w:rsidRPr="004F2E07" w:rsidRDefault="00627A62" w:rsidP="00627A6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ve you recently been feeling reasonably happy, all things considered?</w:t>
            </w:r>
          </w:p>
        </w:tc>
      </w:tr>
      <w:tr w:rsidR="00627A62" w:rsidRPr="004F2E07" w14:paraId="70A73EA1" w14:textId="77777777" w:rsidTr="00627A62">
        <w:tc>
          <w:tcPr>
            <w:tcW w:w="0" w:type="auto"/>
          </w:tcPr>
          <w:p w14:paraId="091A4DE3" w14:textId="77777777" w:rsidR="00627A62" w:rsidRPr="004F2E07" w:rsidRDefault="00627A62" w:rsidP="00627A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215" w:type="dxa"/>
          </w:tcPr>
          <w:p w14:paraId="512AC3D2" w14:textId="77777777" w:rsidR="00627A62" w:rsidRPr="004F2E07" w:rsidRDefault="00627A62" w:rsidP="00627A62">
            <w:pPr>
              <w:ind w:leftChars="100" w:left="24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F2E0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 More so than usual    1. Same as usual       2. Less so than usual        3. Much less than usual</w:t>
            </w:r>
          </w:p>
        </w:tc>
      </w:tr>
    </w:tbl>
    <w:p w14:paraId="03910670" w14:textId="77777777" w:rsidR="00627A62" w:rsidRPr="004F2E07" w:rsidRDefault="00627A62" w:rsidP="00627A62">
      <w:pPr>
        <w:rPr>
          <w:rFonts w:ascii="Calibri" w:hAnsi="Calibri" w:cs="Calibri"/>
          <w:color w:val="000000" w:themeColor="text1"/>
        </w:rPr>
      </w:pPr>
    </w:p>
    <w:p w14:paraId="6DB096E7" w14:textId="77777777" w:rsidR="00627A62" w:rsidRPr="004F2E07" w:rsidRDefault="00627A62" w:rsidP="00627A62">
      <w:pPr>
        <w:autoSpaceDE w:val="0"/>
        <w:autoSpaceDN w:val="0"/>
        <w:adjustRightInd w:val="0"/>
        <w:rPr>
          <w:rFonts w:ascii="Calibri" w:eastAsia="PingFang SC" w:hAnsi="Calibri" w:cs="Calibri"/>
          <w:color w:val="000000" w:themeColor="text1"/>
          <w:sz w:val="20"/>
          <w:szCs w:val="20"/>
        </w:rPr>
      </w:pPr>
    </w:p>
    <w:p w14:paraId="2A9A202B" w14:textId="77777777" w:rsidR="00627A62" w:rsidRPr="004F2E07" w:rsidRDefault="00627A62" w:rsidP="00627A62">
      <w:pPr>
        <w:rPr>
          <w:rFonts w:ascii="Calibri" w:hAnsi="Calibri" w:cs="Calibri"/>
          <w:b/>
          <w:bCs/>
          <w:lang w:val="en-CA"/>
        </w:rPr>
      </w:pPr>
      <w:r w:rsidRPr="004F2E07">
        <w:rPr>
          <w:rFonts w:ascii="Calibri" w:hAnsi="Calibri" w:cs="Calibri"/>
          <w:b/>
          <w:bCs/>
          <w:lang w:val="en-CA"/>
        </w:rPr>
        <w:br w:type="page"/>
      </w:r>
    </w:p>
    <w:p w14:paraId="75D0DC06" w14:textId="6A4F38BE" w:rsidR="00627A62" w:rsidRPr="004F2E07" w:rsidRDefault="004E2867" w:rsidP="00627A62">
      <w:pPr>
        <w:autoSpaceDE w:val="0"/>
        <w:autoSpaceDN w:val="0"/>
        <w:adjustRightInd w:val="0"/>
        <w:rPr>
          <w:rFonts w:ascii="Calibri" w:eastAsia="PingFang SC" w:hAnsi="Calibri" w:cs="Calibri"/>
          <w:b/>
          <w:bCs/>
          <w:color w:val="000000" w:themeColor="text1"/>
        </w:rPr>
      </w:pPr>
      <w:r w:rsidRPr="0069007C">
        <w:rPr>
          <w:rFonts w:ascii="Calibri" w:eastAsia="PingFang SC" w:hAnsi="Calibri" w:cs="Calibri"/>
          <w:b/>
          <w:bCs/>
          <w:color w:val="000000" w:themeColor="text1"/>
        </w:rPr>
        <w:lastRenderedPageBreak/>
        <w:t>S2</w:t>
      </w:r>
      <w:r>
        <w:rPr>
          <w:rFonts w:ascii="Calibri" w:eastAsia="PingFang SC" w:hAnsi="Calibri" w:cs="Calibri"/>
          <w:b/>
          <w:bCs/>
          <w:color w:val="000000" w:themeColor="text1"/>
        </w:rPr>
        <w:t xml:space="preserve"> </w:t>
      </w:r>
      <w:r w:rsidR="00627A62" w:rsidRPr="0069007C">
        <w:rPr>
          <w:rFonts w:ascii="Calibri" w:eastAsia="PingFang SC" w:hAnsi="Calibri" w:cs="Calibri"/>
          <w:b/>
          <w:bCs/>
          <w:color w:val="000000" w:themeColor="text1"/>
        </w:rPr>
        <w:t xml:space="preserve">Table. </w:t>
      </w:r>
      <w:r w:rsidR="00627A62" w:rsidRPr="004F7963">
        <w:rPr>
          <w:rFonts w:ascii="Calibri" w:eastAsia="PingFang SC" w:hAnsi="Calibri" w:cs="Calibri"/>
          <w:b/>
          <w:bCs/>
          <w:color w:val="000000" w:themeColor="text1"/>
        </w:rPr>
        <w:t xml:space="preserve">Description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of time-invariant characteristics (based on measured in UKHLS wave 9 2017-18) in the complete-case sample. UKHLS, 2020-21. (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= 1,390).</w:t>
      </w:r>
    </w:p>
    <w:p w14:paraId="07D568BB" w14:textId="77777777" w:rsidR="00B44BF0" w:rsidRPr="004F2E07" w:rsidRDefault="00B44BF0" w:rsidP="00627A62">
      <w:pPr>
        <w:autoSpaceDE w:val="0"/>
        <w:autoSpaceDN w:val="0"/>
        <w:adjustRightInd w:val="0"/>
        <w:rPr>
          <w:rFonts w:ascii="Calibri" w:eastAsia="PingFang SC" w:hAnsi="Calibri" w:cs="Calibri"/>
          <w:b/>
          <w:bCs/>
          <w:color w:val="000000" w:themeColor="text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3157"/>
      </w:tblGrid>
      <w:tr w:rsidR="00627A62" w:rsidRPr="004F2E07" w14:paraId="5314550B" w14:textId="77777777" w:rsidTr="00627A62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5BA2E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b/>
                <w:bCs/>
                <w:i/>
                <w:iCs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i/>
                <w:iCs/>
                <w:color w:val="000000" w:themeColor="text1"/>
                <w:sz w:val="24"/>
              </w:rPr>
              <w:t xml:space="preserve">At annual UKHLS wave 9 </w:t>
            </w:r>
          </w:p>
        </w:tc>
      </w:tr>
      <w:tr w:rsidR="00627A62" w:rsidRPr="004F2E07" w14:paraId="1A9AC286" w14:textId="77777777" w:rsidTr="00627A62">
        <w:tc>
          <w:tcPr>
            <w:tcW w:w="3361" w:type="pct"/>
            <w:tcBorders>
              <w:top w:val="nil"/>
              <w:left w:val="nil"/>
              <w:bottom w:val="nil"/>
              <w:right w:val="nil"/>
            </w:tcBorders>
          </w:tcPr>
          <w:p w14:paraId="4E0F7B22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3B605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Proportion %</w:t>
            </w:r>
          </w:p>
        </w:tc>
      </w:tr>
      <w:tr w:rsidR="00627A62" w:rsidRPr="004F2E07" w14:paraId="585F7F48" w14:textId="77777777" w:rsidTr="00627A62">
        <w:tc>
          <w:tcPr>
            <w:tcW w:w="3361" w:type="pct"/>
            <w:tcBorders>
              <w:top w:val="nil"/>
            </w:tcBorders>
          </w:tcPr>
          <w:p w14:paraId="3E2546F4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1639" w:type="pct"/>
            <w:tcBorders>
              <w:top w:val="single" w:sz="4" w:space="0" w:color="auto"/>
            </w:tcBorders>
          </w:tcPr>
          <w:p w14:paraId="371FC1ED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7B304E0B" w14:textId="77777777" w:rsidTr="00627A62">
        <w:tc>
          <w:tcPr>
            <w:tcW w:w="3361" w:type="pct"/>
          </w:tcPr>
          <w:p w14:paraId="62A2D35B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Male</w:t>
            </w:r>
          </w:p>
        </w:tc>
        <w:tc>
          <w:tcPr>
            <w:tcW w:w="1639" w:type="pct"/>
          </w:tcPr>
          <w:p w14:paraId="1B9340F9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37.1</w:t>
            </w:r>
          </w:p>
        </w:tc>
      </w:tr>
      <w:tr w:rsidR="00627A62" w:rsidRPr="004F2E07" w14:paraId="626F7283" w14:textId="77777777" w:rsidTr="00627A62">
        <w:tc>
          <w:tcPr>
            <w:tcW w:w="3361" w:type="pct"/>
          </w:tcPr>
          <w:p w14:paraId="072F080A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Female </w:t>
            </w:r>
          </w:p>
        </w:tc>
        <w:tc>
          <w:tcPr>
            <w:tcW w:w="1639" w:type="pct"/>
          </w:tcPr>
          <w:p w14:paraId="32542DD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62.9</w:t>
            </w:r>
          </w:p>
        </w:tc>
      </w:tr>
      <w:tr w:rsidR="00627A62" w:rsidRPr="004F2E07" w14:paraId="4682E98E" w14:textId="77777777" w:rsidTr="00627A62">
        <w:tc>
          <w:tcPr>
            <w:tcW w:w="3361" w:type="pct"/>
          </w:tcPr>
          <w:p w14:paraId="7606F489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Ethnic group</w:t>
            </w:r>
          </w:p>
        </w:tc>
        <w:tc>
          <w:tcPr>
            <w:tcW w:w="1639" w:type="pct"/>
          </w:tcPr>
          <w:p w14:paraId="03E01499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3EEF390F" w14:textId="77777777" w:rsidTr="00627A62">
        <w:tc>
          <w:tcPr>
            <w:tcW w:w="3361" w:type="pct"/>
          </w:tcPr>
          <w:p w14:paraId="2746BA5D" w14:textId="296A6DC3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White </w:t>
            </w:r>
            <w:r w:rsidR="002A105A">
              <w:rPr>
                <w:rFonts w:ascii="Calibri" w:eastAsia="PingFang SC" w:hAnsi="Calibri" w:cs="Calibri"/>
                <w:color w:val="000000" w:themeColor="text1"/>
                <w:sz w:val="24"/>
              </w:rPr>
              <w:t>UK</w:t>
            </w:r>
          </w:p>
        </w:tc>
        <w:tc>
          <w:tcPr>
            <w:tcW w:w="1639" w:type="pct"/>
          </w:tcPr>
          <w:p w14:paraId="5F684A1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86.1</w:t>
            </w:r>
          </w:p>
        </w:tc>
      </w:tr>
      <w:tr w:rsidR="00627A62" w:rsidRPr="004F2E07" w14:paraId="365FA021" w14:textId="77777777" w:rsidTr="00627A62">
        <w:tc>
          <w:tcPr>
            <w:tcW w:w="3361" w:type="pct"/>
          </w:tcPr>
          <w:p w14:paraId="7A6CD315" w14:textId="7301A47C" w:rsidR="00627A62" w:rsidRPr="004F2E07" w:rsidRDefault="00B44BF0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Not White </w:t>
            </w:r>
            <w:r w:rsidR="002A105A">
              <w:rPr>
                <w:rFonts w:ascii="Calibri" w:eastAsia="PingFang SC" w:hAnsi="Calibri" w:cs="Calibri"/>
                <w:color w:val="000000" w:themeColor="text1"/>
                <w:sz w:val="24"/>
              </w:rPr>
              <w:t>UK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639" w:type="pct"/>
          </w:tcPr>
          <w:p w14:paraId="3BEAB64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13.9</w:t>
            </w:r>
          </w:p>
        </w:tc>
      </w:tr>
      <w:tr w:rsidR="00627A62" w:rsidRPr="004F2E07" w14:paraId="75A3E47B" w14:textId="77777777" w:rsidTr="00627A62">
        <w:tc>
          <w:tcPr>
            <w:tcW w:w="3361" w:type="pct"/>
          </w:tcPr>
          <w:p w14:paraId="7EF30618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Age group</w:t>
            </w:r>
          </w:p>
        </w:tc>
        <w:tc>
          <w:tcPr>
            <w:tcW w:w="1639" w:type="pct"/>
          </w:tcPr>
          <w:p w14:paraId="4C3DB05E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68CDCF72" w14:textId="77777777" w:rsidTr="00627A62">
        <w:tc>
          <w:tcPr>
            <w:tcW w:w="3361" w:type="pct"/>
          </w:tcPr>
          <w:p w14:paraId="2B8136D3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16-19</w:t>
            </w:r>
          </w:p>
        </w:tc>
        <w:tc>
          <w:tcPr>
            <w:tcW w:w="1639" w:type="pct"/>
          </w:tcPr>
          <w:p w14:paraId="1721051C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1.8</w:t>
            </w:r>
          </w:p>
        </w:tc>
      </w:tr>
      <w:tr w:rsidR="00627A62" w:rsidRPr="004F2E07" w14:paraId="2F612FF6" w14:textId="77777777" w:rsidTr="00627A62">
        <w:tc>
          <w:tcPr>
            <w:tcW w:w="3361" w:type="pct"/>
          </w:tcPr>
          <w:p w14:paraId="3A9C452C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0-24</w:t>
            </w:r>
          </w:p>
        </w:tc>
        <w:tc>
          <w:tcPr>
            <w:tcW w:w="1639" w:type="pct"/>
          </w:tcPr>
          <w:p w14:paraId="18166D06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6.5</w:t>
            </w:r>
          </w:p>
        </w:tc>
      </w:tr>
      <w:tr w:rsidR="00627A62" w:rsidRPr="004F2E07" w14:paraId="5C633195" w14:textId="77777777" w:rsidTr="00627A62">
        <w:tc>
          <w:tcPr>
            <w:tcW w:w="3361" w:type="pct"/>
          </w:tcPr>
          <w:p w14:paraId="3E79AD5C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5-29</w:t>
            </w:r>
          </w:p>
        </w:tc>
        <w:tc>
          <w:tcPr>
            <w:tcW w:w="1639" w:type="pct"/>
          </w:tcPr>
          <w:p w14:paraId="5CFC76B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4.1</w:t>
            </w:r>
          </w:p>
        </w:tc>
      </w:tr>
      <w:tr w:rsidR="00627A62" w:rsidRPr="004F2E07" w14:paraId="27D67518" w14:textId="77777777" w:rsidTr="00627A62">
        <w:tc>
          <w:tcPr>
            <w:tcW w:w="3361" w:type="pct"/>
          </w:tcPr>
          <w:p w14:paraId="6471F891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30-34</w:t>
            </w:r>
          </w:p>
        </w:tc>
        <w:tc>
          <w:tcPr>
            <w:tcW w:w="1639" w:type="pct"/>
          </w:tcPr>
          <w:p w14:paraId="0359D1E8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7.6</w:t>
            </w:r>
          </w:p>
        </w:tc>
      </w:tr>
      <w:tr w:rsidR="00627A62" w:rsidRPr="004F2E07" w14:paraId="021620DE" w14:textId="77777777" w:rsidTr="00627A62">
        <w:tc>
          <w:tcPr>
            <w:tcW w:w="3361" w:type="pct"/>
          </w:tcPr>
          <w:p w14:paraId="371E0586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 xml:space="preserve">Marital status </w:t>
            </w:r>
          </w:p>
        </w:tc>
        <w:tc>
          <w:tcPr>
            <w:tcW w:w="1639" w:type="pct"/>
          </w:tcPr>
          <w:p w14:paraId="15C6AE3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0EA2EE0C" w14:textId="77777777" w:rsidTr="00627A62">
        <w:tc>
          <w:tcPr>
            <w:tcW w:w="3361" w:type="pct"/>
          </w:tcPr>
          <w:p w14:paraId="25F7908F" w14:textId="73C8F263" w:rsidR="00627A62" w:rsidRPr="004F2E07" w:rsidRDefault="000F386D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Cohabiting and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married </w:t>
            </w:r>
          </w:p>
        </w:tc>
        <w:tc>
          <w:tcPr>
            <w:tcW w:w="1639" w:type="pct"/>
          </w:tcPr>
          <w:p w14:paraId="2571825D" w14:textId="579B0E21" w:rsidR="00627A62" w:rsidRPr="004F2E07" w:rsidRDefault="00A95B8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4"/>
                <w:lang w:eastAsia="zh-CN"/>
              </w:rPr>
              <w:t>1</w:t>
            </w:r>
            <w:r>
              <w:rPr>
                <w:rFonts w:ascii="Calibri" w:eastAsia="PingFang SC" w:hAnsi="Calibri" w:cs="Calibri"/>
                <w:color w:val="000000" w:themeColor="text1"/>
                <w:sz w:val="24"/>
                <w:lang w:eastAsia="zh-CN"/>
              </w:rPr>
              <w:t>8.6</w:t>
            </w:r>
          </w:p>
        </w:tc>
      </w:tr>
      <w:tr w:rsidR="000F386D" w:rsidRPr="004F2E07" w14:paraId="68CDDEA4" w14:textId="77777777" w:rsidTr="00627A62">
        <w:tc>
          <w:tcPr>
            <w:tcW w:w="3361" w:type="pct"/>
          </w:tcPr>
          <w:p w14:paraId="3274BDBE" w14:textId="0EA93FC2" w:rsidR="000F386D" w:rsidRPr="004F2E07" w:rsidRDefault="000F386D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lang w:eastAsia="zh-CN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4"/>
              </w:rPr>
              <w:t>Co</w:t>
            </w:r>
            <w:r w:rsidRPr="000F386D">
              <w:rPr>
                <w:rFonts w:ascii="Calibri" w:eastAsia="PingFang SC" w:hAnsi="Calibri" w:cs="Calibri"/>
                <w:color w:val="000000" w:themeColor="text1"/>
                <w:sz w:val="24"/>
              </w:rPr>
              <w:t>habiting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 and</w:t>
            </w:r>
            <w:r w:rsidRPr="000F386D">
              <w:rPr>
                <w:rFonts w:ascii="Calibri" w:eastAsia="PingFang SC" w:hAnsi="Calibri" w:cs="Calibri"/>
                <w:color w:val="000000" w:themeColor="text1"/>
                <w:sz w:val="24"/>
              </w:rPr>
              <w:t xml:space="preserve"> living as couple</w:t>
            </w:r>
          </w:p>
        </w:tc>
        <w:tc>
          <w:tcPr>
            <w:tcW w:w="1639" w:type="pct"/>
          </w:tcPr>
          <w:p w14:paraId="439FE981" w14:textId="4AD1EB1E" w:rsidR="000F386D" w:rsidRPr="00A95B82" w:rsidRDefault="00A95B8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  <w:lang w:eastAsia="zh-CN"/>
              </w:rPr>
            </w:pPr>
            <w:r w:rsidRPr="00A95B82">
              <w:rPr>
                <w:rFonts w:ascii="Calibri" w:eastAsia="PingFang SC" w:hAnsi="Calibri" w:cs="Calibri" w:hint="eastAsia"/>
                <w:color w:val="000000" w:themeColor="text1"/>
                <w:sz w:val="24"/>
                <w:lang w:eastAsia="zh-CN"/>
              </w:rPr>
              <w:t>1</w:t>
            </w:r>
            <w:r w:rsidRPr="00A95B82">
              <w:rPr>
                <w:rFonts w:ascii="Calibri" w:eastAsia="PingFang SC" w:hAnsi="Calibri" w:cs="Calibri"/>
                <w:color w:val="000000" w:themeColor="text1"/>
                <w:sz w:val="24"/>
                <w:lang w:eastAsia="zh-CN"/>
              </w:rPr>
              <w:t>3.6</w:t>
            </w:r>
          </w:p>
        </w:tc>
      </w:tr>
      <w:tr w:rsidR="00627A62" w:rsidRPr="004F2E07" w14:paraId="41371354" w14:textId="77777777" w:rsidTr="00627A62">
        <w:tc>
          <w:tcPr>
            <w:tcW w:w="3361" w:type="pct"/>
          </w:tcPr>
          <w:p w14:paraId="1B93080C" w14:textId="0BCAC795" w:rsidR="00627A62" w:rsidRPr="004F2E07" w:rsidRDefault="000F386D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4"/>
                <w:lang w:eastAsia="zh-CN"/>
              </w:rPr>
              <w:t>Not</w:t>
            </w:r>
            <w:r>
              <w:rPr>
                <w:rFonts w:ascii="Calibri" w:eastAsia="PingFang SC" w:hAnsi="Calibri" w:cs="Calibri"/>
                <w:color w:val="000000" w:themeColor="text1"/>
                <w:sz w:val="24"/>
                <w:lang w:eastAsia="zh-CN"/>
              </w:rPr>
              <w:t xml:space="preserve"> cohabiting </w:t>
            </w:r>
          </w:p>
        </w:tc>
        <w:tc>
          <w:tcPr>
            <w:tcW w:w="1639" w:type="pct"/>
          </w:tcPr>
          <w:p w14:paraId="72A864FC" w14:textId="71F362B9" w:rsidR="00627A62" w:rsidRPr="004F2E07" w:rsidRDefault="00A95B8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4"/>
              </w:rPr>
              <w:t>67.7</w:t>
            </w:r>
          </w:p>
        </w:tc>
      </w:tr>
      <w:tr w:rsidR="00627A62" w:rsidRPr="004F2E07" w14:paraId="4D167107" w14:textId="77777777" w:rsidTr="00627A62">
        <w:tc>
          <w:tcPr>
            <w:tcW w:w="3361" w:type="pct"/>
          </w:tcPr>
          <w:p w14:paraId="59D10F6B" w14:textId="61EC6068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Employment status</w:t>
            </w:r>
            <w:r w:rsidR="006A2463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639" w:type="pct"/>
          </w:tcPr>
          <w:p w14:paraId="44495A35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1121FC6D" w14:textId="77777777" w:rsidTr="00627A62">
        <w:tc>
          <w:tcPr>
            <w:tcW w:w="3361" w:type="pct"/>
          </w:tcPr>
          <w:p w14:paraId="70FB0836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Employed or self-employed</w:t>
            </w:r>
          </w:p>
        </w:tc>
        <w:tc>
          <w:tcPr>
            <w:tcW w:w="1639" w:type="pct"/>
          </w:tcPr>
          <w:p w14:paraId="6976E452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65.4</w:t>
            </w:r>
          </w:p>
        </w:tc>
      </w:tr>
      <w:tr w:rsidR="00627A62" w:rsidRPr="004F2E07" w14:paraId="2E13E6B9" w14:textId="77777777" w:rsidTr="00627A62">
        <w:tc>
          <w:tcPr>
            <w:tcW w:w="3361" w:type="pct"/>
          </w:tcPr>
          <w:p w14:paraId="5FDDA4E2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Unemployed</w:t>
            </w:r>
          </w:p>
        </w:tc>
        <w:tc>
          <w:tcPr>
            <w:tcW w:w="1639" w:type="pct"/>
          </w:tcPr>
          <w:p w14:paraId="550B5049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5.5</w:t>
            </w:r>
          </w:p>
        </w:tc>
      </w:tr>
      <w:tr w:rsidR="00627A62" w:rsidRPr="004F2E07" w14:paraId="292C10DB" w14:textId="77777777" w:rsidTr="00627A62">
        <w:tc>
          <w:tcPr>
            <w:tcW w:w="3361" w:type="pct"/>
          </w:tcPr>
          <w:p w14:paraId="4C8717C1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Full-time student</w:t>
            </w:r>
          </w:p>
        </w:tc>
        <w:tc>
          <w:tcPr>
            <w:tcW w:w="1639" w:type="pct"/>
          </w:tcPr>
          <w:p w14:paraId="75A72B11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3.4</w:t>
            </w:r>
          </w:p>
        </w:tc>
      </w:tr>
      <w:tr w:rsidR="00627A62" w:rsidRPr="004F2E07" w14:paraId="51A05E9B" w14:textId="77777777" w:rsidTr="00627A62">
        <w:tc>
          <w:tcPr>
            <w:tcW w:w="3361" w:type="pct"/>
          </w:tcPr>
          <w:p w14:paraId="1A8F67C5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Out of the labor force</w:t>
            </w:r>
          </w:p>
        </w:tc>
        <w:tc>
          <w:tcPr>
            <w:tcW w:w="1639" w:type="pct"/>
          </w:tcPr>
          <w:p w14:paraId="0A8CAB9D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5.6</w:t>
            </w:r>
          </w:p>
        </w:tc>
      </w:tr>
      <w:tr w:rsidR="00627A62" w:rsidRPr="004F2E07" w14:paraId="03CB206B" w14:textId="77777777" w:rsidTr="00627A62">
        <w:tc>
          <w:tcPr>
            <w:tcW w:w="3361" w:type="pct"/>
          </w:tcPr>
          <w:p w14:paraId="44DA4CBD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Long-standing physical or mental illness</w:t>
            </w:r>
          </w:p>
        </w:tc>
        <w:tc>
          <w:tcPr>
            <w:tcW w:w="1639" w:type="pct"/>
          </w:tcPr>
          <w:p w14:paraId="05BECD00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7173F956" w14:textId="77777777" w:rsidTr="00627A62">
        <w:tc>
          <w:tcPr>
            <w:tcW w:w="3361" w:type="pct"/>
          </w:tcPr>
          <w:p w14:paraId="22A74AD1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Yes</w:t>
            </w:r>
          </w:p>
        </w:tc>
        <w:tc>
          <w:tcPr>
            <w:tcW w:w="1639" w:type="pct"/>
          </w:tcPr>
          <w:p w14:paraId="06EDF245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21.9</w:t>
            </w:r>
          </w:p>
        </w:tc>
      </w:tr>
      <w:tr w:rsidR="00627A62" w:rsidRPr="004F2E07" w14:paraId="0A286709" w14:textId="77777777" w:rsidTr="00627A62">
        <w:tc>
          <w:tcPr>
            <w:tcW w:w="3361" w:type="pct"/>
          </w:tcPr>
          <w:p w14:paraId="093141E5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No</w:t>
            </w:r>
          </w:p>
        </w:tc>
        <w:tc>
          <w:tcPr>
            <w:tcW w:w="1639" w:type="pct"/>
          </w:tcPr>
          <w:p w14:paraId="41B9A62A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78.1</w:t>
            </w:r>
          </w:p>
        </w:tc>
      </w:tr>
      <w:tr w:rsidR="00627A62" w:rsidRPr="004F2E07" w14:paraId="573ABCD1" w14:textId="77777777" w:rsidTr="00627A62">
        <w:tc>
          <w:tcPr>
            <w:tcW w:w="3361" w:type="pct"/>
          </w:tcPr>
          <w:p w14:paraId="4E21E2B3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 xml:space="preserve">Parenthood: having children aged &lt;= 16 </w:t>
            </w:r>
          </w:p>
        </w:tc>
        <w:tc>
          <w:tcPr>
            <w:tcW w:w="1639" w:type="pct"/>
          </w:tcPr>
          <w:p w14:paraId="0502CB3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</w:tc>
      </w:tr>
      <w:tr w:rsidR="00627A62" w:rsidRPr="004F2E07" w14:paraId="70CCC757" w14:textId="77777777" w:rsidTr="00627A62">
        <w:tc>
          <w:tcPr>
            <w:tcW w:w="3361" w:type="pct"/>
            <w:tcBorders>
              <w:bottom w:val="nil"/>
            </w:tcBorders>
          </w:tcPr>
          <w:p w14:paraId="036A94D7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Yes</w:t>
            </w:r>
          </w:p>
        </w:tc>
        <w:tc>
          <w:tcPr>
            <w:tcW w:w="1639" w:type="pct"/>
            <w:tcBorders>
              <w:bottom w:val="nil"/>
            </w:tcBorders>
          </w:tcPr>
          <w:p w14:paraId="2ADCB9B3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13.8</w:t>
            </w:r>
          </w:p>
        </w:tc>
      </w:tr>
      <w:tr w:rsidR="00627A62" w:rsidRPr="004F2E07" w14:paraId="1D162D3C" w14:textId="77777777" w:rsidTr="00627A62">
        <w:tc>
          <w:tcPr>
            <w:tcW w:w="3361" w:type="pct"/>
            <w:tcBorders>
              <w:top w:val="nil"/>
              <w:bottom w:val="nil"/>
            </w:tcBorders>
          </w:tcPr>
          <w:p w14:paraId="7B084119" w14:textId="77777777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No</w:t>
            </w:r>
          </w:p>
        </w:tc>
        <w:tc>
          <w:tcPr>
            <w:tcW w:w="1639" w:type="pct"/>
            <w:tcBorders>
              <w:top w:val="nil"/>
              <w:bottom w:val="nil"/>
            </w:tcBorders>
          </w:tcPr>
          <w:p w14:paraId="06B65CE3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86.2</w:t>
            </w:r>
          </w:p>
        </w:tc>
      </w:tr>
      <w:tr w:rsidR="00627A62" w:rsidRPr="004F2E07" w14:paraId="5252075D" w14:textId="77777777" w:rsidTr="00627A62">
        <w:tc>
          <w:tcPr>
            <w:tcW w:w="3361" w:type="pct"/>
            <w:tcBorders>
              <w:top w:val="nil"/>
              <w:bottom w:val="single" w:sz="4" w:space="0" w:color="auto"/>
            </w:tcBorders>
          </w:tcPr>
          <w:p w14:paraId="0C68CF28" w14:textId="77777777" w:rsidR="00627A62" w:rsidRPr="004F2E07" w:rsidRDefault="00627A62" w:rsidP="00627A62">
            <w:pPr>
              <w:autoSpaceDE w:val="0"/>
              <w:autoSpaceDN w:val="0"/>
              <w:adjustRightInd w:val="0"/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4"/>
              </w:rPr>
              <w:t>Mental wellbeing at baseline</w:t>
            </w:r>
          </w:p>
          <w:p w14:paraId="2BDFE948" w14:textId="2AA31721" w:rsidR="00627A62" w:rsidRPr="004F2E07" w:rsidRDefault="00627A62" w:rsidP="002233E3">
            <w:pPr>
              <w:autoSpaceDE w:val="0"/>
              <w:autoSpaceDN w:val="0"/>
              <w:adjustRightInd w:val="0"/>
              <w:ind w:leftChars="100" w:left="240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GHQ score (range 0-36), mean (SE)</w:t>
            </w:r>
          </w:p>
        </w:tc>
        <w:tc>
          <w:tcPr>
            <w:tcW w:w="1639" w:type="pct"/>
            <w:tcBorders>
              <w:top w:val="nil"/>
              <w:bottom w:val="single" w:sz="4" w:space="0" w:color="auto"/>
            </w:tcBorders>
          </w:tcPr>
          <w:p w14:paraId="48052807" w14:textId="77777777" w:rsidR="00627A62" w:rsidRPr="004F2E07" w:rsidRDefault="00627A62" w:rsidP="00627A62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</w:p>
          <w:p w14:paraId="311A2033" w14:textId="0509F7D0" w:rsidR="00627A62" w:rsidRPr="004F2E07" w:rsidRDefault="00627A62" w:rsidP="009472E7">
            <w:pPr>
              <w:autoSpaceDE w:val="0"/>
              <w:autoSpaceDN w:val="0"/>
              <w:adjustRightInd w:val="0"/>
              <w:jc w:val="center"/>
              <w:rPr>
                <w:rFonts w:ascii="Calibri" w:eastAsia="PingFang SC" w:hAnsi="Calibri" w:cs="Calibri"/>
                <w:color w:val="000000" w:themeColor="text1"/>
                <w:sz w:val="24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4"/>
              </w:rPr>
              <w:t>11.94 (0.30)</w:t>
            </w:r>
          </w:p>
        </w:tc>
      </w:tr>
    </w:tbl>
    <w:p w14:paraId="2FF15586" w14:textId="77777777" w:rsidR="00627A62" w:rsidRPr="004F2E07" w:rsidRDefault="00627A62" w:rsidP="00627A62">
      <w:pPr>
        <w:autoSpaceDE w:val="0"/>
        <w:autoSpaceDN w:val="0"/>
        <w:adjustRightInd w:val="0"/>
        <w:rPr>
          <w:rFonts w:ascii="Calibri" w:eastAsia="PingFang SC" w:hAnsi="Calibri" w:cs="Calibri"/>
          <w:color w:val="000000" w:themeColor="text1"/>
        </w:rPr>
      </w:pPr>
      <w:r w:rsidRPr="004F2E07">
        <w:rPr>
          <w:rFonts w:ascii="Calibri" w:eastAsia="PingFang SC" w:hAnsi="Calibri" w:cs="Calibri"/>
          <w:color w:val="000000" w:themeColor="text1"/>
        </w:rPr>
        <w:t xml:space="preserve">Estimates are weighted. SE = Standard error.  </w:t>
      </w:r>
    </w:p>
    <w:p w14:paraId="586ACE3E" w14:textId="77777777" w:rsidR="00627A62" w:rsidRPr="004F2E07" w:rsidRDefault="00627A62" w:rsidP="00627A62">
      <w:pPr>
        <w:autoSpaceDE w:val="0"/>
        <w:autoSpaceDN w:val="0"/>
        <w:adjustRightInd w:val="0"/>
        <w:rPr>
          <w:rFonts w:ascii="Calibri" w:eastAsia="PingFang SC" w:hAnsi="Calibri" w:cs="Calibri"/>
          <w:color w:val="000000" w:themeColor="text1"/>
        </w:rPr>
      </w:pPr>
    </w:p>
    <w:p w14:paraId="14771531" w14:textId="01957AAC" w:rsidR="004B2A02" w:rsidRDefault="004B2A02" w:rsidP="00627A62">
      <w:pPr>
        <w:rPr>
          <w:rFonts w:ascii="Calibri" w:hAnsi="Calibri" w:cs="Calibri"/>
          <w:b/>
          <w:bCs/>
          <w:lang w:val="en-CA"/>
        </w:rPr>
      </w:pPr>
    </w:p>
    <w:p w14:paraId="5E8FD327" w14:textId="77777777" w:rsidR="004B2A02" w:rsidRDefault="004B2A02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br w:type="page"/>
      </w:r>
    </w:p>
    <w:p w14:paraId="386D75CA" w14:textId="644A5F86" w:rsidR="004B2A02" w:rsidRPr="004F2E07" w:rsidRDefault="004E2867" w:rsidP="004B2A02">
      <w:pPr>
        <w:rPr>
          <w:rFonts w:ascii="Calibri" w:eastAsia="PingFang SC" w:hAnsi="Calibri" w:cs="Calibri"/>
          <w:b/>
          <w:bCs/>
          <w:i/>
          <w:i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lastRenderedPageBreak/>
        <w:t xml:space="preserve">S3 </w:t>
      </w:r>
      <w:r w:rsidR="004B2A02" w:rsidRPr="0069007C">
        <w:rPr>
          <w:rFonts w:ascii="Calibri" w:eastAsia="PingFang SC" w:hAnsi="Calibri" w:cs="Calibri"/>
          <w:b/>
          <w:bCs/>
          <w:color w:val="000000" w:themeColor="text1"/>
        </w:rPr>
        <w:t>Table.</w:t>
      </w:r>
      <w:r w:rsidR="004B2A02" w:rsidRPr="004F7963">
        <w:rPr>
          <w:rFonts w:ascii="Calibri" w:eastAsia="PingFang SC" w:hAnsi="Calibri" w:cs="Calibri"/>
          <w:b/>
          <w:bCs/>
          <w:color w:val="000000" w:themeColor="text1"/>
        </w:rPr>
        <w:t xml:space="preserve"> Mental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distress (GHQ) on current economic activity between 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 xml:space="preserve">April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and 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July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202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 xml:space="preserve">0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among UK young adults aged 16-34 in 2017-18. UKHLS COVID-19 waves 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1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-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4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. (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=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1,3</w:t>
      </w:r>
      <w:r w:rsidR="009E158B">
        <w:rPr>
          <w:rFonts w:ascii="Calibri" w:eastAsia="PingFang SC" w:hAnsi="Calibri" w:cs="Calibri"/>
          <w:b/>
          <w:bCs/>
          <w:color w:val="000000" w:themeColor="text1"/>
        </w:rPr>
        <w:t>87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participants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, n =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4,</w:t>
      </w:r>
      <w:r w:rsidR="00220362">
        <w:rPr>
          <w:rFonts w:ascii="Calibri" w:eastAsia="PingFang SC" w:hAnsi="Calibri" w:cs="Calibri"/>
          <w:b/>
          <w:bCs/>
          <w:color w:val="000000" w:themeColor="text1"/>
        </w:rPr>
        <w:t>914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observations) 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 </w:t>
      </w:r>
    </w:p>
    <w:p w14:paraId="5A4C998D" w14:textId="77777777" w:rsidR="004B2A02" w:rsidRPr="004F2E07" w:rsidRDefault="004B2A02" w:rsidP="004B2A02">
      <w:pPr>
        <w:rPr>
          <w:rFonts w:ascii="Calibri" w:eastAsia="PingFang SC" w:hAnsi="Calibri" w:cs="Calibri"/>
          <w:b/>
          <w:bCs/>
          <w:color w:val="000000" w:themeColor="text1"/>
        </w:rPr>
      </w:pPr>
    </w:p>
    <w:tbl>
      <w:tblPr>
        <w:tblStyle w:val="1"/>
        <w:tblW w:w="9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6096"/>
        <w:gridCol w:w="1691"/>
        <w:gridCol w:w="1572"/>
      </w:tblGrid>
      <w:tr w:rsidR="004B2A02" w:rsidRPr="004F2E07" w14:paraId="0C4C02AC" w14:textId="77777777" w:rsidTr="004573D4">
        <w:trPr>
          <w:trHeight w:val="20"/>
        </w:trPr>
        <w:tc>
          <w:tcPr>
            <w:tcW w:w="6096" w:type="dxa"/>
          </w:tcPr>
          <w:p w14:paraId="47ABA7E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49E5C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Model 5 fully-adjusted</w:t>
            </w:r>
          </w:p>
        </w:tc>
      </w:tr>
      <w:tr w:rsidR="004B2A02" w:rsidRPr="004F2E07" w14:paraId="0CB7CAEE" w14:textId="77777777" w:rsidTr="004573D4">
        <w:trPr>
          <w:trHeight w:val="20"/>
        </w:trPr>
        <w:tc>
          <w:tcPr>
            <w:tcW w:w="6096" w:type="dxa"/>
            <w:tcBorders>
              <w:bottom w:val="single" w:sz="4" w:space="0" w:color="auto"/>
            </w:tcBorders>
          </w:tcPr>
          <w:p w14:paraId="5B0F2C6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026E319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F2E07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1EE33011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F2E07">
              <w:rPr>
                <w:rFonts w:ascii="Calibri" w:hAnsi="Calibri" w:cs="Calibri"/>
                <w:sz w:val="22"/>
                <w:szCs w:val="22"/>
              </w:rPr>
              <w:t>95%CI</w:t>
            </w:r>
          </w:p>
        </w:tc>
      </w:tr>
      <w:tr w:rsidR="004B2A02" w:rsidRPr="004F2E07" w14:paraId="78BC7025" w14:textId="77777777" w:rsidTr="004573D4">
        <w:trPr>
          <w:trHeight w:val="20"/>
        </w:trPr>
        <w:tc>
          <w:tcPr>
            <w:tcW w:w="6096" w:type="dxa"/>
          </w:tcPr>
          <w:p w14:paraId="47C374D7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xposure (Current economic activity) </w:t>
            </w:r>
          </w:p>
        </w:tc>
        <w:tc>
          <w:tcPr>
            <w:tcW w:w="1691" w:type="dxa"/>
          </w:tcPr>
          <w:p w14:paraId="30663306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BC03BA1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7E7CF09D" w14:textId="77777777" w:rsidTr="004573D4">
        <w:trPr>
          <w:trHeight w:val="20"/>
        </w:trPr>
        <w:tc>
          <w:tcPr>
            <w:tcW w:w="6096" w:type="dxa"/>
            <w:tcBorders>
              <w:bottom w:val="nil"/>
            </w:tcBorders>
          </w:tcPr>
          <w:p w14:paraId="7027216B" w14:textId="77777777" w:rsidR="004B2A02" w:rsidRPr="004F2E07" w:rsidRDefault="004B2A02" w:rsidP="002233E3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working (ref.)</w:t>
            </w:r>
          </w:p>
        </w:tc>
        <w:tc>
          <w:tcPr>
            <w:tcW w:w="1691" w:type="dxa"/>
            <w:tcBorders>
              <w:bottom w:val="nil"/>
            </w:tcBorders>
          </w:tcPr>
          <w:p w14:paraId="2839E7F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50844CA3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E650E" w:rsidRPr="004F2E07" w14:paraId="7A62FEF4" w14:textId="77777777" w:rsidTr="004573D4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1A27AA5A" w14:textId="77777777" w:rsidR="00DE650E" w:rsidRPr="004F2E07" w:rsidRDefault="00DE650E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&lt; 17.5 work hours per week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7EBF0726" w14:textId="07B2685E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01822F73" w14:textId="5745BA31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8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4F2E07" w14:paraId="1467FBB2" w14:textId="77777777" w:rsidTr="004573D4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42DBCEFA" w14:textId="77777777" w:rsidR="00DE650E" w:rsidRPr="004F2E07" w:rsidRDefault="00DE650E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17.5 – 35 work hours per week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05A02743" w14:textId="4A8E1665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6C0EF208" w14:textId="3AEE4CEB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7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4F2E07" w14:paraId="759F702F" w14:textId="77777777" w:rsidTr="004573D4">
        <w:trPr>
          <w:trHeight w:val="20"/>
        </w:trPr>
        <w:tc>
          <w:tcPr>
            <w:tcW w:w="6096" w:type="dxa"/>
            <w:tcBorders>
              <w:top w:val="nil"/>
            </w:tcBorders>
          </w:tcPr>
          <w:p w14:paraId="742F8698" w14:textId="77777777" w:rsidR="00DE650E" w:rsidRPr="004F2E07" w:rsidRDefault="00DE650E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&gt;= 35 work hours per week</w:t>
            </w:r>
          </w:p>
        </w:tc>
        <w:tc>
          <w:tcPr>
            <w:tcW w:w="1691" w:type="dxa"/>
            <w:tcBorders>
              <w:top w:val="nil"/>
            </w:tcBorders>
          </w:tcPr>
          <w:p w14:paraId="5E4B787E" w14:textId="77E269A8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572" w:type="dxa"/>
            <w:tcBorders>
              <w:top w:val="nil"/>
            </w:tcBorders>
          </w:tcPr>
          <w:p w14:paraId="105A5C9B" w14:textId="0363D805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53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17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139424A8" w14:textId="77777777" w:rsidTr="004573D4">
        <w:trPr>
          <w:trHeight w:val="20"/>
        </w:trPr>
        <w:tc>
          <w:tcPr>
            <w:tcW w:w="6096" w:type="dxa"/>
          </w:tcPr>
          <w:p w14:paraId="6BE56180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Time (COVID-19 survey waves)</w:t>
            </w:r>
          </w:p>
        </w:tc>
        <w:tc>
          <w:tcPr>
            <w:tcW w:w="1691" w:type="dxa"/>
          </w:tcPr>
          <w:p w14:paraId="59DA509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75218F5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0B3C57D2" w14:textId="77777777" w:rsidTr="004573D4">
        <w:trPr>
          <w:trHeight w:val="20"/>
        </w:trPr>
        <w:tc>
          <w:tcPr>
            <w:tcW w:w="6096" w:type="dxa"/>
          </w:tcPr>
          <w:p w14:paraId="354EF69B" w14:textId="10CFBAE7" w:rsidR="004B2A02" w:rsidRPr="004F2E07" w:rsidRDefault="00EF17E0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1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Apr</w:t>
            </w:r>
            <w:r w:rsidR="004B2A0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0 (ref.)</w:t>
            </w:r>
          </w:p>
        </w:tc>
        <w:tc>
          <w:tcPr>
            <w:tcW w:w="1691" w:type="dxa"/>
          </w:tcPr>
          <w:p w14:paraId="31576D47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20815E3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E650E" w:rsidRPr="004F2E07" w14:paraId="103DCF23" w14:textId="77777777" w:rsidTr="004573D4">
        <w:trPr>
          <w:trHeight w:val="20"/>
        </w:trPr>
        <w:tc>
          <w:tcPr>
            <w:tcW w:w="6096" w:type="dxa"/>
          </w:tcPr>
          <w:p w14:paraId="2501C92B" w14:textId="746279B9" w:rsidR="00DE650E" w:rsidRPr="004F2E07" w:rsidRDefault="00EF17E0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2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y</w:t>
            </w:r>
            <w:r w:rsidR="00DE650E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0 </w:t>
            </w:r>
          </w:p>
        </w:tc>
        <w:tc>
          <w:tcPr>
            <w:tcW w:w="1691" w:type="dxa"/>
          </w:tcPr>
          <w:p w14:paraId="508F31BB" w14:textId="017D70CE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1572" w:type="dxa"/>
          </w:tcPr>
          <w:p w14:paraId="2073A997" w14:textId="7034EB83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01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4F2E07" w14:paraId="0E3EA08C" w14:textId="77777777" w:rsidTr="004573D4">
        <w:trPr>
          <w:trHeight w:val="20"/>
        </w:trPr>
        <w:tc>
          <w:tcPr>
            <w:tcW w:w="6096" w:type="dxa"/>
          </w:tcPr>
          <w:p w14:paraId="2E403DEB" w14:textId="245869AA" w:rsidR="00DE650E" w:rsidRPr="004F2E07" w:rsidRDefault="00EF17E0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3 </w:t>
            </w:r>
            <w:r w:rsidR="00DE650E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</w:t>
            </w:r>
            <w:r w:rsidR="00DE650E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691" w:type="dxa"/>
          </w:tcPr>
          <w:p w14:paraId="71942FCB" w14:textId="48ABE9E6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-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1572" w:type="dxa"/>
          </w:tcPr>
          <w:p w14:paraId="5CFA6D44" w14:textId="4BC6B6A3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10</w:t>
            </w:r>
            <w:r w:rsidRPr="000925A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4F2E07" w14:paraId="2B03196C" w14:textId="77777777" w:rsidTr="004573D4">
        <w:trPr>
          <w:trHeight w:val="20"/>
        </w:trPr>
        <w:tc>
          <w:tcPr>
            <w:tcW w:w="6096" w:type="dxa"/>
          </w:tcPr>
          <w:p w14:paraId="13A1E258" w14:textId="637788FC" w:rsidR="00DE650E" w:rsidRPr="004F2E07" w:rsidRDefault="00EF17E0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4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ul</w:t>
            </w:r>
            <w:r w:rsidR="00DE650E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691" w:type="dxa"/>
          </w:tcPr>
          <w:p w14:paraId="44750862" w14:textId="53C7018D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F4A55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0F4A55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572" w:type="dxa"/>
          </w:tcPr>
          <w:p w14:paraId="58CF7D34" w14:textId="7D27C006" w:rsidR="00DE650E" w:rsidRPr="004F2E07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0F4A55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-1.75, -0.69)</w:t>
            </w:r>
          </w:p>
        </w:tc>
      </w:tr>
      <w:tr w:rsidR="004B2A02" w:rsidRPr="004F2E07" w14:paraId="522B377E" w14:textId="77777777" w:rsidTr="004573D4">
        <w:trPr>
          <w:trHeight w:val="20"/>
        </w:trPr>
        <w:tc>
          <w:tcPr>
            <w:tcW w:w="6096" w:type="dxa"/>
          </w:tcPr>
          <w:p w14:paraId="5BAFC487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691" w:type="dxa"/>
          </w:tcPr>
          <w:p w14:paraId="0113679B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607A62C0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7F2E74AA" w14:textId="77777777" w:rsidTr="004573D4">
        <w:trPr>
          <w:trHeight w:val="20"/>
        </w:trPr>
        <w:tc>
          <w:tcPr>
            <w:tcW w:w="6096" w:type="dxa"/>
          </w:tcPr>
          <w:p w14:paraId="5EFCB69C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le (ref.)</w:t>
            </w:r>
          </w:p>
        </w:tc>
        <w:tc>
          <w:tcPr>
            <w:tcW w:w="1691" w:type="dxa"/>
          </w:tcPr>
          <w:p w14:paraId="1FF676B6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4D34D725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02CC052E" w14:textId="77777777" w:rsidTr="004573D4">
        <w:trPr>
          <w:trHeight w:val="20"/>
        </w:trPr>
        <w:tc>
          <w:tcPr>
            <w:tcW w:w="6096" w:type="dxa"/>
          </w:tcPr>
          <w:p w14:paraId="343E8FE0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691" w:type="dxa"/>
          </w:tcPr>
          <w:p w14:paraId="5F22506D" w14:textId="1CA43032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572" w:type="dxa"/>
          </w:tcPr>
          <w:p w14:paraId="42744D73" w14:textId="0348BF08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68922748" w14:textId="77777777" w:rsidTr="004573D4">
        <w:trPr>
          <w:trHeight w:val="20"/>
        </w:trPr>
        <w:tc>
          <w:tcPr>
            <w:tcW w:w="6096" w:type="dxa"/>
          </w:tcPr>
          <w:p w14:paraId="7881937F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Ethnic group</w:t>
            </w:r>
          </w:p>
        </w:tc>
        <w:tc>
          <w:tcPr>
            <w:tcW w:w="1691" w:type="dxa"/>
          </w:tcPr>
          <w:p w14:paraId="1E047077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B5B4C7D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27EF5FE0" w14:textId="77777777" w:rsidTr="004573D4">
        <w:trPr>
          <w:trHeight w:val="20"/>
        </w:trPr>
        <w:tc>
          <w:tcPr>
            <w:tcW w:w="6096" w:type="dxa"/>
          </w:tcPr>
          <w:p w14:paraId="49F9E71F" w14:textId="65C93124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White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K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1691" w:type="dxa"/>
          </w:tcPr>
          <w:p w14:paraId="132474AB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89C86E1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491EFAF8" w14:textId="77777777" w:rsidTr="004573D4">
        <w:trPr>
          <w:trHeight w:val="20"/>
        </w:trPr>
        <w:tc>
          <w:tcPr>
            <w:tcW w:w="6096" w:type="dxa"/>
          </w:tcPr>
          <w:p w14:paraId="253DCADA" w14:textId="7D9204A5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White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UK</w:t>
            </w:r>
          </w:p>
        </w:tc>
        <w:tc>
          <w:tcPr>
            <w:tcW w:w="1691" w:type="dxa"/>
          </w:tcPr>
          <w:p w14:paraId="4E9BC2B2" w14:textId="663B41D9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2" w:type="dxa"/>
          </w:tcPr>
          <w:p w14:paraId="4888F4AA" w14:textId="14BEBD45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0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1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6EF2F88C" w14:textId="77777777" w:rsidTr="004573D4">
        <w:trPr>
          <w:trHeight w:val="20"/>
        </w:trPr>
        <w:tc>
          <w:tcPr>
            <w:tcW w:w="6096" w:type="dxa"/>
          </w:tcPr>
          <w:p w14:paraId="29D34C71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1691" w:type="dxa"/>
          </w:tcPr>
          <w:p w14:paraId="2A284D2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6724197F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3BC97B4F" w14:textId="77777777" w:rsidTr="004573D4">
        <w:trPr>
          <w:trHeight w:val="20"/>
        </w:trPr>
        <w:tc>
          <w:tcPr>
            <w:tcW w:w="6096" w:type="dxa"/>
          </w:tcPr>
          <w:p w14:paraId="7A3603C6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6-20 (ref.)</w:t>
            </w:r>
          </w:p>
        </w:tc>
        <w:tc>
          <w:tcPr>
            <w:tcW w:w="1691" w:type="dxa"/>
          </w:tcPr>
          <w:p w14:paraId="053BB8F2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F32D2AF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1B3EE478" w14:textId="77777777" w:rsidTr="004573D4">
        <w:trPr>
          <w:trHeight w:val="20"/>
        </w:trPr>
        <w:tc>
          <w:tcPr>
            <w:tcW w:w="6096" w:type="dxa"/>
          </w:tcPr>
          <w:p w14:paraId="3B8C6994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1-25</w:t>
            </w:r>
          </w:p>
        </w:tc>
        <w:tc>
          <w:tcPr>
            <w:tcW w:w="1691" w:type="dxa"/>
          </w:tcPr>
          <w:p w14:paraId="14BB317A" w14:textId="0DDE4CE5" w:rsidR="004B2A02" w:rsidRPr="004F2E07" w:rsidRDefault="007070E6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72" w:type="dxa"/>
          </w:tcPr>
          <w:p w14:paraId="6C65DF92" w14:textId="78FBA89D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2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3DBCBDE7" w14:textId="77777777" w:rsidTr="004573D4">
        <w:trPr>
          <w:trHeight w:val="20"/>
        </w:trPr>
        <w:tc>
          <w:tcPr>
            <w:tcW w:w="6096" w:type="dxa"/>
          </w:tcPr>
          <w:p w14:paraId="56CF8FF5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-30</w:t>
            </w:r>
          </w:p>
        </w:tc>
        <w:tc>
          <w:tcPr>
            <w:tcW w:w="1691" w:type="dxa"/>
          </w:tcPr>
          <w:p w14:paraId="73D284F7" w14:textId="36FE29E8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572" w:type="dxa"/>
          </w:tcPr>
          <w:p w14:paraId="6E43E533" w14:textId="50897379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6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54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65DDD23A" w14:textId="77777777" w:rsidTr="004573D4">
        <w:trPr>
          <w:trHeight w:val="20"/>
        </w:trPr>
        <w:tc>
          <w:tcPr>
            <w:tcW w:w="6096" w:type="dxa"/>
          </w:tcPr>
          <w:p w14:paraId="0CCE21CF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-34</w:t>
            </w:r>
          </w:p>
        </w:tc>
        <w:tc>
          <w:tcPr>
            <w:tcW w:w="1691" w:type="dxa"/>
          </w:tcPr>
          <w:p w14:paraId="5AF3C256" w14:textId="4D0B3D80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72" w:type="dxa"/>
          </w:tcPr>
          <w:p w14:paraId="547349AA" w14:textId="4F88B7CD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8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6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6AA9C7E7" w14:textId="77777777" w:rsidTr="004573D4">
        <w:trPr>
          <w:trHeight w:val="20"/>
        </w:trPr>
        <w:tc>
          <w:tcPr>
            <w:tcW w:w="6096" w:type="dxa"/>
          </w:tcPr>
          <w:p w14:paraId="1DD79F9B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arital status </w:t>
            </w:r>
          </w:p>
        </w:tc>
        <w:tc>
          <w:tcPr>
            <w:tcW w:w="1691" w:type="dxa"/>
          </w:tcPr>
          <w:p w14:paraId="7412B20E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C45BE7F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68B835DE" w14:textId="77777777" w:rsidTr="004573D4">
        <w:trPr>
          <w:trHeight w:val="20"/>
        </w:trPr>
        <w:tc>
          <w:tcPr>
            <w:tcW w:w="6096" w:type="dxa"/>
          </w:tcPr>
          <w:p w14:paraId="0E66EAD9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ohabiting and 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ried (ref.)</w:t>
            </w:r>
          </w:p>
        </w:tc>
        <w:tc>
          <w:tcPr>
            <w:tcW w:w="1691" w:type="dxa"/>
          </w:tcPr>
          <w:p w14:paraId="1D4C38F6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1031FCB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0F3D470E" w14:textId="77777777" w:rsidTr="004573D4">
        <w:trPr>
          <w:trHeight w:val="20"/>
        </w:trPr>
        <w:tc>
          <w:tcPr>
            <w:tcW w:w="6096" w:type="dxa"/>
          </w:tcPr>
          <w:p w14:paraId="7DF7737D" w14:textId="77777777" w:rsidR="004B2A02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habiting and living as couple</w:t>
            </w:r>
          </w:p>
        </w:tc>
        <w:tc>
          <w:tcPr>
            <w:tcW w:w="1691" w:type="dxa"/>
          </w:tcPr>
          <w:p w14:paraId="19168D8E" w14:textId="63051DC4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572" w:type="dxa"/>
          </w:tcPr>
          <w:p w14:paraId="11413FE7" w14:textId="435B708A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-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64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, 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1.63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</w:tr>
      <w:tr w:rsidR="004B2A02" w:rsidRPr="004F2E07" w14:paraId="5AF23309" w14:textId="77777777" w:rsidTr="004573D4">
        <w:trPr>
          <w:trHeight w:val="20"/>
        </w:trPr>
        <w:tc>
          <w:tcPr>
            <w:tcW w:w="6096" w:type="dxa"/>
          </w:tcPr>
          <w:p w14:paraId="3CDB9829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cohabiting</w:t>
            </w:r>
          </w:p>
        </w:tc>
        <w:tc>
          <w:tcPr>
            <w:tcW w:w="1691" w:type="dxa"/>
          </w:tcPr>
          <w:p w14:paraId="4F693FF3" w14:textId="665ACC51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72" w:type="dxa"/>
          </w:tcPr>
          <w:p w14:paraId="13C72C11" w14:textId="125B9C5D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.1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070AF5B5" w14:textId="77777777" w:rsidTr="004573D4">
        <w:trPr>
          <w:trHeight w:val="20"/>
        </w:trPr>
        <w:tc>
          <w:tcPr>
            <w:tcW w:w="6096" w:type="dxa"/>
          </w:tcPr>
          <w:p w14:paraId="5FFDC45E" w14:textId="1E3AF2D4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Employment status</w:t>
            </w:r>
            <w:r w:rsidR="006A2463">
              <w:t xml:space="preserve"> </w:t>
            </w:r>
          </w:p>
        </w:tc>
        <w:tc>
          <w:tcPr>
            <w:tcW w:w="1691" w:type="dxa"/>
          </w:tcPr>
          <w:p w14:paraId="256339CB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6AACECF2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16C688E7" w14:textId="77777777" w:rsidTr="004573D4">
        <w:trPr>
          <w:trHeight w:val="20"/>
        </w:trPr>
        <w:tc>
          <w:tcPr>
            <w:tcW w:w="6096" w:type="dxa"/>
          </w:tcPr>
          <w:p w14:paraId="4A80C28C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Employed or self-employed (ref.)</w:t>
            </w:r>
          </w:p>
        </w:tc>
        <w:tc>
          <w:tcPr>
            <w:tcW w:w="1691" w:type="dxa"/>
          </w:tcPr>
          <w:p w14:paraId="48B44BA0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47C62000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160C6179" w14:textId="77777777" w:rsidTr="004573D4">
        <w:trPr>
          <w:trHeight w:val="20"/>
        </w:trPr>
        <w:tc>
          <w:tcPr>
            <w:tcW w:w="6096" w:type="dxa"/>
          </w:tcPr>
          <w:p w14:paraId="597EC4C8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91" w:type="dxa"/>
          </w:tcPr>
          <w:p w14:paraId="6F5015B4" w14:textId="22E7CDC4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72" w:type="dxa"/>
          </w:tcPr>
          <w:p w14:paraId="6E5D8D8E" w14:textId="6332ECAD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81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.34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47476193" w14:textId="77777777" w:rsidTr="004573D4">
        <w:trPr>
          <w:trHeight w:val="20"/>
        </w:trPr>
        <w:tc>
          <w:tcPr>
            <w:tcW w:w="6096" w:type="dxa"/>
          </w:tcPr>
          <w:p w14:paraId="74040D2F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Full-time student</w:t>
            </w:r>
          </w:p>
        </w:tc>
        <w:tc>
          <w:tcPr>
            <w:tcW w:w="1691" w:type="dxa"/>
          </w:tcPr>
          <w:p w14:paraId="5A7AC70C" w14:textId="5682B4EA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72" w:type="dxa"/>
          </w:tcPr>
          <w:p w14:paraId="333304AE" w14:textId="5ECE140B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72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09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182CA8E6" w14:textId="77777777" w:rsidTr="004573D4">
        <w:trPr>
          <w:trHeight w:val="20"/>
        </w:trPr>
        <w:tc>
          <w:tcPr>
            <w:tcW w:w="6096" w:type="dxa"/>
          </w:tcPr>
          <w:p w14:paraId="1877207E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ut of the labor force</w:t>
            </w:r>
          </w:p>
        </w:tc>
        <w:tc>
          <w:tcPr>
            <w:tcW w:w="1691" w:type="dxa"/>
          </w:tcPr>
          <w:p w14:paraId="2D263E51" w14:textId="4E542C38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1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72" w:type="dxa"/>
          </w:tcPr>
          <w:p w14:paraId="2F317A46" w14:textId="0EBCA26B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7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4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79665DB8" w14:textId="77777777" w:rsidTr="004573D4">
        <w:trPr>
          <w:trHeight w:val="20"/>
        </w:trPr>
        <w:tc>
          <w:tcPr>
            <w:tcW w:w="6096" w:type="dxa"/>
          </w:tcPr>
          <w:p w14:paraId="32EA075A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Long-standing physical or mental illness</w:t>
            </w:r>
          </w:p>
        </w:tc>
        <w:tc>
          <w:tcPr>
            <w:tcW w:w="1691" w:type="dxa"/>
          </w:tcPr>
          <w:p w14:paraId="5728DF49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60ADA52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2E5BADC6" w14:textId="77777777" w:rsidTr="004573D4">
        <w:trPr>
          <w:trHeight w:val="20"/>
        </w:trPr>
        <w:tc>
          <w:tcPr>
            <w:tcW w:w="6096" w:type="dxa"/>
          </w:tcPr>
          <w:p w14:paraId="67264531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423951A0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BFD4563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20F9E94E" w14:textId="77777777" w:rsidTr="004573D4">
        <w:trPr>
          <w:trHeight w:val="20"/>
        </w:trPr>
        <w:tc>
          <w:tcPr>
            <w:tcW w:w="6096" w:type="dxa"/>
          </w:tcPr>
          <w:p w14:paraId="0E26515C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6F0BF463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5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72" w:type="dxa"/>
          </w:tcPr>
          <w:p w14:paraId="38AB5C1F" w14:textId="1279DE83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3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5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22EA04A1" w14:textId="77777777" w:rsidTr="004573D4">
        <w:trPr>
          <w:trHeight w:val="20"/>
        </w:trPr>
        <w:tc>
          <w:tcPr>
            <w:tcW w:w="6096" w:type="dxa"/>
          </w:tcPr>
          <w:p w14:paraId="09776E53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Parenthood: having children aged &lt;= 16</w:t>
            </w:r>
          </w:p>
        </w:tc>
        <w:tc>
          <w:tcPr>
            <w:tcW w:w="1691" w:type="dxa"/>
          </w:tcPr>
          <w:p w14:paraId="45D01A14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B854662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1119D9E6" w14:textId="77777777" w:rsidTr="004573D4">
        <w:trPr>
          <w:trHeight w:val="20"/>
        </w:trPr>
        <w:tc>
          <w:tcPr>
            <w:tcW w:w="6096" w:type="dxa"/>
          </w:tcPr>
          <w:p w14:paraId="06C064F7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1DEE0E5B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0A97C7E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B2A02" w:rsidRPr="004F2E07" w14:paraId="411DB6E9" w14:textId="77777777" w:rsidTr="004573D4">
        <w:trPr>
          <w:trHeight w:val="20"/>
        </w:trPr>
        <w:tc>
          <w:tcPr>
            <w:tcW w:w="6096" w:type="dxa"/>
          </w:tcPr>
          <w:p w14:paraId="27C90427" w14:textId="77777777" w:rsidR="004B2A02" w:rsidRPr="004F2E07" w:rsidRDefault="004B2A02" w:rsidP="000D27C0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65B11D77" w14:textId="1A68EEC6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572" w:type="dxa"/>
          </w:tcPr>
          <w:p w14:paraId="56C43B24" w14:textId="4AFF7375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3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7070E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.2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4F2E07" w14:paraId="43B224F5" w14:textId="77777777" w:rsidTr="004573D4">
        <w:trPr>
          <w:trHeight w:val="20"/>
        </w:trPr>
        <w:tc>
          <w:tcPr>
            <w:tcW w:w="6096" w:type="dxa"/>
          </w:tcPr>
          <w:p w14:paraId="4237E856" w14:textId="7777777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Mental wellbeing at baseline</w:t>
            </w:r>
          </w:p>
        </w:tc>
        <w:tc>
          <w:tcPr>
            <w:tcW w:w="1691" w:type="dxa"/>
          </w:tcPr>
          <w:p w14:paraId="75D906BA" w14:textId="18902EA7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6070F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572" w:type="dxa"/>
          </w:tcPr>
          <w:p w14:paraId="21E40575" w14:textId="3E006FDB" w:rsidR="004B2A02" w:rsidRPr="004F2E07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0.3</w:t>
            </w:r>
            <w:r w:rsidR="006070F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, 0.</w:t>
            </w:r>
            <w:r w:rsidR="006070F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53</w:t>
            </w: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252E94BE" w14:textId="327B3B88" w:rsidR="00BB0AED" w:rsidRDefault="00BB0AED" w:rsidP="004B2A02">
      <w:pPr>
        <w:rPr>
          <w:rFonts w:ascii="Calibri" w:eastAsia="PingFang SC" w:hAnsi="Calibri" w:cs="Calibri"/>
          <w:b/>
          <w:bCs/>
          <w:color w:val="000000" w:themeColor="text1"/>
        </w:rPr>
      </w:pPr>
    </w:p>
    <w:p w14:paraId="3CA79D22" w14:textId="77777777" w:rsidR="00BB0AED" w:rsidRDefault="00BB0AED">
      <w:pPr>
        <w:rPr>
          <w:rFonts w:ascii="Calibri" w:eastAsia="PingFang SC" w:hAnsi="Calibri" w:cs="Calibri"/>
          <w:b/>
          <w:b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br w:type="page"/>
      </w:r>
    </w:p>
    <w:p w14:paraId="2440A179" w14:textId="26346298" w:rsidR="004B2A02" w:rsidRPr="004F2E07" w:rsidRDefault="004E2867" w:rsidP="004B2A02">
      <w:pPr>
        <w:rPr>
          <w:rFonts w:ascii="Calibri" w:eastAsia="PingFang SC" w:hAnsi="Calibri" w:cs="Calibri"/>
          <w:b/>
          <w:bCs/>
          <w:i/>
          <w:i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lastRenderedPageBreak/>
        <w:t xml:space="preserve">S4 </w:t>
      </w:r>
      <w:r w:rsidR="004B2A02" w:rsidRPr="0069007C">
        <w:rPr>
          <w:rFonts w:ascii="Calibri" w:eastAsia="PingFang SC" w:hAnsi="Calibri" w:cs="Calibri"/>
          <w:b/>
          <w:bCs/>
          <w:color w:val="000000" w:themeColor="text1"/>
        </w:rPr>
        <w:t>Table</w:t>
      </w:r>
      <w:r w:rsidR="004B2A02" w:rsidRPr="004F7963">
        <w:rPr>
          <w:rFonts w:ascii="Calibri" w:eastAsia="PingFang SC" w:hAnsi="Calibri" w:cs="Calibri"/>
          <w:b/>
          <w:bCs/>
          <w:color w:val="000000" w:themeColor="text1"/>
        </w:rPr>
        <w:t>. Mental distress (GHQ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) on changes in economic activity since before the outbreak between </w:t>
      </w:r>
      <w:r w:rsidR="00DE650E">
        <w:rPr>
          <w:rFonts w:ascii="Calibri" w:eastAsia="PingFang SC" w:hAnsi="Calibri" w:cs="Calibri"/>
          <w:b/>
          <w:bCs/>
          <w:color w:val="000000" w:themeColor="text1"/>
        </w:rPr>
        <w:t xml:space="preserve">April and </w:t>
      </w:r>
      <w:r w:rsidR="00DE650E">
        <w:rPr>
          <w:rFonts w:ascii="Calibri" w:eastAsia="PingFang SC" w:hAnsi="Calibri" w:cs="Calibri" w:hint="eastAsia"/>
          <w:b/>
          <w:bCs/>
          <w:color w:val="000000" w:themeColor="text1"/>
          <w:lang w:eastAsia="zh-CN"/>
        </w:rPr>
        <w:t>Jul</w:t>
      </w:r>
      <w:r w:rsidR="00DE650E">
        <w:rPr>
          <w:rFonts w:ascii="Calibri" w:eastAsia="PingFang SC" w:hAnsi="Calibri" w:cs="Calibri"/>
          <w:b/>
          <w:bCs/>
          <w:color w:val="000000" w:themeColor="text1"/>
          <w:lang w:eastAsia="zh-CN"/>
        </w:rPr>
        <w:t>y 2020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among UK young adults aged 16-34 in 2017-18. UKHLS COVID-19 waves 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DE650E">
        <w:rPr>
          <w:rFonts w:ascii="Calibri" w:eastAsia="PingFang SC" w:hAnsi="Calibri" w:cs="Calibri"/>
          <w:b/>
          <w:bCs/>
          <w:color w:val="000000" w:themeColor="text1"/>
        </w:rPr>
        <w:t>1-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DE650E">
        <w:rPr>
          <w:rFonts w:ascii="Calibri" w:eastAsia="PingFang SC" w:hAnsi="Calibri" w:cs="Calibri"/>
          <w:b/>
          <w:bCs/>
          <w:color w:val="000000" w:themeColor="text1"/>
        </w:rPr>
        <w:t>4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. (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=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1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,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3</w:t>
      </w:r>
      <w:r w:rsidR="009E158B">
        <w:rPr>
          <w:rFonts w:ascii="Calibri" w:eastAsia="PingFang SC" w:hAnsi="Calibri" w:cs="Calibri"/>
          <w:b/>
          <w:bCs/>
          <w:color w:val="000000" w:themeColor="text1"/>
        </w:rPr>
        <w:t>87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participants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, n = 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>4,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883</w:t>
      </w:r>
      <w:r w:rsidR="004B2A0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observations) </w:t>
      </w:r>
      <w:r w:rsidR="004B2A0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 </w:t>
      </w:r>
    </w:p>
    <w:p w14:paraId="5E7F69F5" w14:textId="77777777" w:rsidR="004B2A02" w:rsidRPr="004F2E07" w:rsidRDefault="004B2A02" w:rsidP="004B2A02">
      <w:pPr>
        <w:rPr>
          <w:rFonts w:ascii="Calibri" w:eastAsia="PingFang SC" w:hAnsi="Calibri" w:cs="Calibri"/>
          <w:b/>
          <w:bCs/>
          <w:color w:val="000000" w:themeColor="text1"/>
        </w:rPr>
      </w:pPr>
    </w:p>
    <w:tbl>
      <w:tblPr>
        <w:tblStyle w:val="1"/>
        <w:tblW w:w="9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6096"/>
        <w:gridCol w:w="1691"/>
        <w:gridCol w:w="1572"/>
      </w:tblGrid>
      <w:tr w:rsidR="004B2A02" w:rsidRPr="00BE6584" w14:paraId="5827EF70" w14:textId="77777777" w:rsidTr="004573D4">
        <w:trPr>
          <w:trHeight w:val="20"/>
        </w:trPr>
        <w:tc>
          <w:tcPr>
            <w:tcW w:w="6096" w:type="dxa"/>
          </w:tcPr>
          <w:p w14:paraId="5910D563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71AB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Model 2 fully-adjusted</w:t>
            </w:r>
          </w:p>
        </w:tc>
      </w:tr>
      <w:tr w:rsidR="004B2A02" w:rsidRPr="00BE6584" w14:paraId="7B24EBC5" w14:textId="77777777" w:rsidTr="004573D4">
        <w:trPr>
          <w:trHeight w:val="20"/>
        </w:trPr>
        <w:tc>
          <w:tcPr>
            <w:tcW w:w="6096" w:type="dxa"/>
            <w:tcBorders>
              <w:bottom w:val="single" w:sz="4" w:space="0" w:color="auto"/>
            </w:tcBorders>
          </w:tcPr>
          <w:p w14:paraId="0F196E56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DAA9A2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F7963">
              <w:rPr>
                <w:rFonts w:ascii="Calibri" w:hAnsi="Calibri" w:cs="Calibri"/>
                <w:i/>
                <w:iCs/>
                <w:sz w:val="22"/>
                <w:szCs w:val="20"/>
              </w:rPr>
              <w:t>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4E7C95D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F7963">
              <w:rPr>
                <w:rFonts w:ascii="Calibri" w:hAnsi="Calibri" w:cs="Calibri"/>
                <w:sz w:val="22"/>
                <w:szCs w:val="20"/>
              </w:rPr>
              <w:t>95%CI</w:t>
            </w:r>
          </w:p>
        </w:tc>
      </w:tr>
      <w:tr w:rsidR="004B2A02" w:rsidRPr="00BE6584" w14:paraId="2468866F" w14:textId="77777777" w:rsidTr="004573D4">
        <w:trPr>
          <w:trHeight w:val="20"/>
        </w:trPr>
        <w:tc>
          <w:tcPr>
            <w:tcW w:w="6096" w:type="dxa"/>
          </w:tcPr>
          <w:p w14:paraId="7D9CB9EF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Exposure (Changes in economic activity) </w:t>
            </w:r>
          </w:p>
        </w:tc>
        <w:tc>
          <w:tcPr>
            <w:tcW w:w="1691" w:type="dxa"/>
          </w:tcPr>
          <w:p w14:paraId="00960954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6F0869A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7F3A3FD1" w14:textId="77777777" w:rsidTr="004573D4">
        <w:trPr>
          <w:trHeight w:val="20"/>
        </w:trPr>
        <w:tc>
          <w:tcPr>
            <w:tcW w:w="6096" w:type="dxa"/>
            <w:tcBorders>
              <w:bottom w:val="nil"/>
            </w:tcBorders>
          </w:tcPr>
          <w:p w14:paraId="58FA100D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ed in Jan/Feb 2020, no reduced hours (ref.)</w:t>
            </w:r>
          </w:p>
        </w:tc>
        <w:tc>
          <w:tcPr>
            <w:tcW w:w="1691" w:type="dxa"/>
            <w:tcBorders>
              <w:bottom w:val="nil"/>
            </w:tcBorders>
          </w:tcPr>
          <w:p w14:paraId="0C469C0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0BDB82EC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DE650E" w:rsidRPr="00BE6584" w14:paraId="71FE436C" w14:textId="77777777" w:rsidTr="004573D4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78AF3BF2" w14:textId="77777777" w:rsidR="00DE650E" w:rsidRPr="00BB0AED" w:rsidRDefault="00DE650E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ed in Jan/Feb 2020, reduced hours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759B990A" w14:textId="538F3DCE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6D4B04A6" w14:textId="19D2392B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</w:t>
            </w:r>
            <w:bookmarkStart w:id="0" w:name="OLE_LINK114"/>
            <w:bookmarkStart w:id="1" w:name="OLE_LINK115"/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bookmarkEnd w:id="0"/>
            <w:bookmarkEnd w:id="1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42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91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BE6584" w14:paraId="108A84F2" w14:textId="77777777" w:rsidTr="004573D4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426D6E76" w14:textId="77777777" w:rsidR="00DE650E" w:rsidRPr="00BB0AED" w:rsidRDefault="00DE650E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Worked in Jan/Feb 2020, no longer working 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7B3371D1" w14:textId="59173625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.48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7FA24DAB" w14:textId="49F73F22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</w:t>
            </w:r>
            <w:bookmarkStart w:id="2" w:name="OLE_LINK321"/>
            <w:bookmarkStart w:id="3" w:name="OLE_LINK322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8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</w:t>
            </w:r>
            <w:bookmarkEnd w:id="2"/>
            <w:bookmarkEnd w:id="3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1.34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DE650E" w:rsidRPr="00BE6584" w14:paraId="79735C5E" w14:textId="77777777" w:rsidTr="004573D4">
        <w:trPr>
          <w:trHeight w:val="20"/>
        </w:trPr>
        <w:tc>
          <w:tcPr>
            <w:tcW w:w="6096" w:type="dxa"/>
            <w:tcBorders>
              <w:top w:val="nil"/>
            </w:tcBorders>
          </w:tcPr>
          <w:p w14:paraId="2D1AFA14" w14:textId="77777777" w:rsidR="00DE650E" w:rsidRPr="00BB0AED" w:rsidRDefault="00DE650E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Did not work in Jan/Feb 2020</w:t>
            </w:r>
          </w:p>
        </w:tc>
        <w:tc>
          <w:tcPr>
            <w:tcW w:w="1691" w:type="dxa"/>
            <w:tcBorders>
              <w:top w:val="nil"/>
            </w:tcBorders>
          </w:tcPr>
          <w:p w14:paraId="7EF893A6" w14:textId="0B885695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572" w:type="dxa"/>
            <w:tcBorders>
              <w:top w:val="nil"/>
            </w:tcBorders>
          </w:tcPr>
          <w:p w14:paraId="214544F6" w14:textId="380BCBC4" w:rsidR="00DE650E" w:rsidRPr="004F7963" w:rsidRDefault="00DE650E" w:rsidP="00DE650E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7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4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.86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2A02" w:rsidRPr="00BE6584" w14:paraId="0AA92CCA" w14:textId="77777777" w:rsidTr="004573D4">
        <w:trPr>
          <w:trHeight w:val="20"/>
        </w:trPr>
        <w:tc>
          <w:tcPr>
            <w:tcW w:w="6096" w:type="dxa"/>
          </w:tcPr>
          <w:p w14:paraId="63DF6198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Time (COVID-19 survey waves)</w:t>
            </w:r>
          </w:p>
        </w:tc>
        <w:tc>
          <w:tcPr>
            <w:tcW w:w="1691" w:type="dxa"/>
          </w:tcPr>
          <w:p w14:paraId="0BAFF1D8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77DD94FA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7A6831" w:rsidRPr="00BE6584" w14:paraId="76E960C3" w14:textId="77777777" w:rsidTr="004573D4">
        <w:trPr>
          <w:trHeight w:val="20"/>
        </w:trPr>
        <w:tc>
          <w:tcPr>
            <w:tcW w:w="6096" w:type="dxa"/>
          </w:tcPr>
          <w:p w14:paraId="1727FF80" w14:textId="3C7AD3FC" w:rsidR="007A6831" w:rsidRPr="00BB0AED" w:rsidRDefault="00EF17E0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1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Apr</w:t>
            </w:r>
            <w:r w:rsidR="007A6831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0 (ref.)</w:t>
            </w:r>
          </w:p>
        </w:tc>
        <w:tc>
          <w:tcPr>
            <w:tcW w:w="1691" w:type="dxa"/>
          </w:tcPr>
          <w:p w14:paraId="74819B3A" w14:textId="77777777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2B2CF615" w14:textId="77777777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7A6831" w:rsidRPr="00BE6584" w14:paraId="44A99D8E" w14:textId="77777777" w:rsidTr="004573D4">
        <w:trPr>
          <w:trHeight w:val="20"/>
        </w:trPr>
        <w:tc>
          <w:tcPr>
            <w:tcW w:w="6096" w:type="dxa"/>
          </w:tcPr>
          <w:p w14:paraId="72321093" w14:textId="1186873F" w:rsidR="007A6831" w:rsidRPr="00BB0AED" w:rsidRDefault="00EF17E0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2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y</w:t>
            </w:r>
            <w:r w:rsidR="007A6831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0 </w:t>
            </w:r>
          </w:p>
        </w:tc>
        <w:tc>
          <w:tcPr>
            <w:tcW w:w="1691" w:type="dxa"/>
          </w:tcPr>
          <w:p w14:paraId="05B2BB6F" w14:textId="17746321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0.46</w:t>
            </w:r>
          </w:p>
        </w:tc>
        <w:tc>
          <w:tcPr>
            <w:tcW w:w="1572" w:type="dxa"/>
          </w:tcPr>
          <w:p w14:paraId="34CD57AF" w14:textId="4277B385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</w:t>
            </w:r>
            <w:bookmarkStart w:id="4" w:name="OLE_LINK120"/>
            <w:bookmarkStart w:id="5" w:name="OLE_LINK121"/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0</w:t>
            </w:r>
            <w:bookmarkEnd w:id="4"/>
            <w:bookmarkEnd w:id="5"/>
            <w:r w:rsidRPr="000B37CB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.</w:t>
            </w: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91</w:t>
            </w: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, -0.01)</w:t>
            </w:r>
          </w:p>
        </w:tc>
      </w:tr>
      <w:tr w:rsidR="007A6831" w:rsidRPr="00BE6584" w14:paraId="12EB0F37" w14:textId="77777777" w:rsidTr="004573D4">
        <w:trPr>
          <w:trHeight w:val="20"/>
        </w:trPr>
        <w:tc>
          <w:tcPr>
            <w:tcW w:w="6096" w:type="dxa"/>
          </w:tcPr>
          <w:p w14:paraId="3A0E2747" w14:textId="4E443802" w:rsidR="007A6831" w:rsidRPr="00BB0AED" w:rsidRDefault="00EF17E0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3 </w:t>
            </w:r>
            <w:r w:rsidR="007A6831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</w:t>
            </w:r>
            <w:r w:rsidR="007A6831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691" w:type="dxa"/>
          </w:tcPr>
          <w:p w14:paraId="4C05AEB3" w14:textId="46CE4CC0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1572" w:type="dxa"/>
          </w:tcPr>
          <w:p w14:paraId="110BF60D" w14:textId="71C22CB3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</w:t>
            </w:r>
            <w:bookmarkStart w:id="6" w:name="OLE_LINK122"/>
            <w:bookmarkStart w:id="7" w:name="OLE_LINK123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9</w:t>
            </w:r>
            <w:bookmarkEnd w:id="6"/>
            <w:bookmarkEnd w:id="7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05</w:t>
            </w:r>
            <w:r w:rsidRPr="00547086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7A6831" w:rsidRPr="00BE6584" w14:paraId="571EEC93" w14:textId="77777777" w:rsidTr="004573D4">
        <w:trPr>
          <w:trHeight w:val="20"/>
        </w:trPr>
        <w:tc>
          <w:tcPr>
            <w:tcW w:w="6096" w:type="dxa"/>
          </w:tcPr>
          <w:p w14:paraId="5EB37730" w14:textId="4EC5EFCA" w:rsidR="007A6831" w:rsidRPr="00BB0AED" w:rsidRDefault="00EF17E0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4 </w:t>
            </w:r>
            <w:r w:rsidR="007A6831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ul</w:t>
            </w:r>
            <w:r w:rsidR="007A6831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691" w:type="dxa"/>
          </w:tcPr>
          <w:p w14:paraId="25F04DD9" w14:textId="42A9ADBE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1.26</w:t>
            </w:r>
          </w:p>
        </w:tc>
        <w:tc>
          <w:tcPr>
            <w:tcW w:w="1572" w:type="dxa"/>
          </w:tcPr>
          <w:p w14:paraId="0EE73668" w14:textId="5DC50ABC" w:rsidR="007A6831" w:rsidRPr="004F7963" w:rsidRDefault="007A6831" w:rsidP="007A683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</w:t>
            </w:r>
            <w:bookmarkStart w:id="8" w:name="OLE_LINK126"/>
            <w:bookmarkStart w:id="9" w:name="OLE_LINK127"/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1.80, -</w:t>
            </w:r>
            <w:bookmarkEnd w:id="8"/>
            <w:bookmarkEnd w:id="9"/>
            <w:r w:rsidRPr="000B37CB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0.72)</w:t>
            </w:r>
          </w:p>
        </w:tc>
      </w:tr>
      <w:tr w:rsidR="004B2A02" w:rsidRPr="00BE6584" w14:paraId="77F077F2" w14:textId="77777777" w:rsidTr="004573D4">
        <w:trPr>
          <w:trHeight w:val="20"/>
        </w:trPr>
        <w:tc>
          <w:tcPr>
            <w:tcW w:w="6096" w:type="dxa"/>
          </w:tcPr>
          <w:p w14:paraId="3C07F356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Sex</w:t>
            </w:r>
          </w:p>
        </w:tc>
        <w:tc>
          <w:tcPr>
            <w:tcW w:w="1691" w:type="dxa"/>
          </w:tcPr>
          <w:p w14:paraId="180EF28D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07BC99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6F19ADEF" w14:textId="77777777" w:rsidTr="004573D4">
        <w:trPr>
          <w:trHeight w:val="20"/>
        </w:trPr>
        <w:tc>
          <w:tcPr>
            <w:tcW w:w="6096" w:type="dxa"/>
          </w:tcPr>
          <w:p w14:paraId="5F366890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le (ref.)</w:t>
            </w:r>
          </w:p>
        </w:tc>
        <w:tc>
          <w:tcPr>
            <w:tcW w:w="1691" w:type="dxa"/>
          </w:tcPr>
          <w:p w14:paraId="45563AA6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814C015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0C5E0B7A" w14:textId="77777777" w:rsidTr="004573D4">
        <w:trPr>
          <w:trHeight w:val="20"/>
        </w:trPr>
        <w:tc>
          <w:tcPr>
            <w:tcW w:w="6096" w:type="dxa"/>
          </w:tcPr>
          <w:p w14:paraId="47328E87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691" w:type="dxa"/>
          </w:tcPr>
          <w:p w14:paraId="7992AFAD" w14:textId="233EFA3B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81</w:t>
            </w:r>
          </w:p>
        </w:tc>
        <w:tc>
          <w:tcPr>
            <w:tcW w:w="1572" w:type="dxa"/>
          </w:tcPr>
          <w:p w14:paraId="0B6A6980" w14:textId="28E1FD5F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71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73BFF385" w14:textId="77777777" w:rsidTr="004573D4">
        <w:trPr>
          <w:trHeight w:val="20"/>
        </w:trPr>
        <w:tc>
          <w:tcPr>
            <w:tcW w:w="6096" w:type="dxa"/>
          </w:tcPr>
          <w:p w14:paraId="0D6BB0D7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Ethnic group</w:t>
            </w:r>
          </w:p>
        </w:tc>
        <w:tc>
          <w:tcPr>
            <w:tcW w:w="1691" w:type="dxa"/>
          </w:tcPr>
          <w:p w14:paraId="776BDFED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007A6D4E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013CC5EC" w14:textId="77777777" w:rsidTr="004573D4">
        <w:trPr>
          <w:trHeight w:val="20"/>
        </w:trPr>
        <w:tc>
          <w:tcPr>
            <w:tcW w:w="6096" w:type="dxa"/>
          </w:tcPr>
          <w:p w14:paraId="25EE1946" w14:textId="6C1B3A70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hite UK (ref.)</w:t>
            </w:r>
          </w:p>
        </w:tc>
        <w:tc>
          <w:tcPr>
            <w:tcW w:w="1691" w:type="dxa"/>
          </w:tcPr>
          <w:p w14:paraId="3A4C5D49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EA37E9B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0A9DC848" w14:textId="77777777" w:rsidTr="004573D4">
        <w:trPr>
          <w:trHeight w:val="20"/>
        </w:trPr>
        <w:tc>
          <w:tcPr>
            <w:tcW w:w="6096" w:type="dxa"/>
          </w:tcPr>
          <w:p w14:paraId="13819866" w14:textId="726F0E03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White UK</w:t>
            </w:r>
          </w:p>
        </w:tc>
        <w:tc>
          <w:tcPr>
            <w:tcW w:w="1691" w:type="dxa"/>
          </w:tcPr>
          <w:p w14:paraId="6DC0343B" w14:textId="727B79E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5</w:t>
            </w:r>
          </w:p>
        </w:tc>
        <w:tc>
          <w:tcPr>
            <w:tcW w:w="1572" w:type="dxa"/>
          </w:tcPr>
          <w:p w14:paraId="01A0A31A" w14:textId="40834966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1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3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3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6C7A304F" w14:textId="77777777" w:rsidTr="004573D4">
        <w:trPr>
          <w:trHeight w:val="20"/>
        </w:trPr>
        <w:tc>
          <w:tcPr>
            <w:tcW w:w="6096" w:type="dxa"/>
          </w:tcPr>
          <w:p w14:paraId="6D3B25EA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Age group</w:t>
            </w:r>
          </w:p>
        </w:tc>
        <w:tc>
          <w:tcPr>
            <w:tcW w:w="1691" w:type="dxa"/>
          </w:tcPr>
          <w:p w14:paraId="112A856F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274DBDE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3C62D5DD" w14:textId="77777777" w:rsidTr="004573D4">
        <w:trPr>
          <w:trHeight w:val="20"/>
        </w:trPr>
        <w:tc>
          <w:tcPr>
            <w:tcW w:w="6096" w:type="dxa"/>
          </w:tcPr>
          <w:p w14:paraId="269C4328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6-20 (ref.)</w:t>
            </w:r>
          </w:p>
        </w:tc>
        <w:tc>
          <w:tcPr>
            <w:tcW w:w="1691" w:type="dxa"/>
          </w:tcPr>
          <w:p w14:paraId="53C9242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667BF495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0328415C" w14:textId="77777777" w:rsidTr="004573D4">
        <w:trPr>
          <w:trHeight w:val="20"/>
        </w:trPr>
        <w:tc>
          <w:tcPr>
            <w:tcW w:w="6096" w:type="dxa"/>
          </w:tcPr>
          <w:p w14:paraId="36B3620B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1-25</w:t>
            </w:r>
          </w:p>
        </w:tc>
        <w:tc>
          <w:tcPr>
            <w:tcW w:w="1691" w:type="dxa"/>
          </w:tcPr>
          <w:p w14:paraId="1AC502E9" w14:textId="1D20D34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0</w:t>
            </w:r>
          </w:p>
        </w:tc>
        <w:tc>
          <w:tcPr>
            <w:tcW w:w="1572" w:type="dxa"/>
          </w:tcPr>
          <w:p w14:paraId="130D5FFE" w14:textId="1F17FC02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28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27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46E3372D" w14:textId="77777777" w:rsidTr="004573D4">
        <w:trPr>
          <w:trHeight w:val="20"/>
        </w:trPr>
        <w:tc>
          <w:tcPr>
            <w:tcW w:w="6096" w:type="dxa"/>
          </w:tcPr>
          <w:p w14:paraId="3A600EBC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-30</w:t>
            </w:r>
          </w:p>
        </w:tc>
        <w:tc>
          <w:tcPr>
            <w:tcW w:w="1691" w:type="dxa"/>
          </w:tcPr>
          <w:p w14:paraId="12221180" w14:textId="146F4A08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7</w:t>
            </w:r>
          </w:p>
        </w:tc>
        <w:tc>
          <w:tcPr>
            <w:tcW w:w="1572" w:type="dxa"/>
          </w:tcPr>
          <w:p w14:paraId="400625C1" w14:textId="230946A1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67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52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3752DE02" w14:textId="77777777" w:rsidTr="004573D4">
        <w:trPr>
          <w:trHeight w:val="20"/>
        </w:trPr>
        <w:tc>
          <w:tcPr>
            <w:tcW w:w="6096" w:type="dxa"/>
          </w:tcPr>
          <w:p w14:paraId="15C89FED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-34</w:t>
            </w:r>
          </w:p>
        </w:tc>
        <w:tc>
          <w:tcPr>
            <w:tcW w:w="1691" w:type="dxa"/>
          </w:tcPr>
          <w:p w14:paraId="4CAC1420" w14:textId="0E1E27BF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</w:t>
            </w:r>
            <w:r w:rsidR="006070F2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2</w:t>
            </w:r>
          </w:p>
        </w:tc>
        <w:tc>
          <w:tcPr>
            <w:tcW w:w="1572" w:type="dxa"/>
          </w:tcPr>
          <w:p w14:paraId="008CDEFA" w14:textId="2C1DBAA9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94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51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6C325799" w14:textId="77777777" w:rsidTr="004573D4">
        <w:trPr>
          <w:trHeight w:val="20"/>
        </w:trPr>
        <w:tc>
          <w:tcPr>
            <w:tcW w:w="6096" w:type="dxa"/>
          </w:tcPr>
          <w:p w14:paraId="01159A75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Marital status </w:t>
            </w:r>
          </w:p>
        </w:tc>
        <w:tc>
          <w:tcPr>
            <w:tcW w:w="1691" w:type="dxa"/>
          </w:tcPr>
          <w:p w14:paraId="34D3218B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22BA9D54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32553434" w14:textId="77777777" w:rsidTr="004573D4">
        <w:trPr>
          <w:trHeight w:val="20"/>
        </w:trPr>
        <w:tc>
          <w:tcPr>
            <w:tcW w:w="6096" w:type="dxa"/>
          </w:tcPr>
          <w:p w14:paraId="625773FD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ohabiting and 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ried (ref.)</w:t>
            </w:r>
          </w:p>
        </w:tc>
        <w:tc>
          <w:tcPr>
            <w:tcW w:w="1691" w:type="dxa"/>
          </w:tcPr>
          <w:p w14:paraId="5009AC9E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E2FFEF8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23E0DAD0" w14:textId="77777777" w:rsidTr="004573D4">
        <w:trPr>
          <w:trHeight w:val="20"/>
        </w:trPr>
        <w:tc>
          <w:tcPr>
            <w:tcW w:w="6096" w:type="dxa"/>
          </w:tcPr>
          <w:p w14:paraId="09C08D01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habiting and living as couple</w:t>
            </w:r>
          </w:p>
        </w:tc>
        <w:tc>
          <w:tcPr>
            <w:tcW w:w="1691" w:type="dxa"/>
          </w:tcPr>
          <w:p w14:paraId="3AEE183C" w14:textId="730A8040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0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47</w:t>
            </w:r>
          </w:p>
        </w:tc>
        <w:tc>
          <w:tcPr>
            <w:tcW w:w="1572" w:type="dxa"/>
          </w:tcPr>
          <w:p w14:paraId="5B248A77" w14:textId="44CE9B6A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-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67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 xml:space="preserve">, 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1.61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)</w:t>
            </w:r>
          </w:p>
        </w:tc>
      </w:tr>
      <w:tr w:rsidR="004B2A02" w:rsidRPr="00BE6584" w14:paraId="17EA9A5E" w14:textId="77777777" w:rsidTr="004573D4">
        <w:trPr>
          <w:trHeight w:val="20"/>
        </w:trPr>
        <w:tc>
          <w:tcPr>
            <w:tcW w:w="6096" w:type="dxa"/>
          </w:tcPr>
          <w:p w14:paraId="04372067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cohabiting</w:t>
            </w:r>
          </w:p>
        </w:tc>
        <w:tc>
          <w:tcPr>
            <w:tcW w:w="1691" w:type="dxa"/>
          </w:tcPr>
          <w:p w14:paraId="51E2C3CB" w14:textId="7F0585C0" w:rsidR="004B2A02" w:rsidRPr="004F7963" w:rsidRDefault="0056181C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99</w:t>
            </w:r>
          </w:p>
        </w:tc>
        <w:tc>
          <w:tcPr>
            <w:tcW w:w="1572" w:type="dxa"/>
          </w:tcPr>
          <w:p w14:paraId="037E1B51" w14:textId="0D38E91D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2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0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7304C5D5" w14:textId="77777777" w:rsidTr="004573D4">
        <w:trPr>
          <w:trHeight w:val="20"/>
        </w:trPr>
        <w:tc>
          <w:tcPr>
            <w:tcW w:w="6096" w:type="dxa"/>
          </w:tcPr>
          <w:p w14:paraId="2FEAF045" w14:textId="02076F33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Employment status</w:t>
            </w:r>
          </w:p>
        </w:tc>
        <w:tc>
          <w:tcPr>
            <w:tcW w:w="1691" w:type="dxa"/>
          </w:tcPr>
          <w:p w14:paraId="63105404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04740C33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2DBFE47D" w14:textId="77777777" w:rsidTr="004573D4">
        <w:trPr>
          <w:trHeight w:val="20"/>
        </w:trPr>
        <w:tc>
          <w:tcPr>
            <w:tcW w:w="6096" w:type="dxa"/>
          </w:tcPr>
          <w:p w14:paraId="19267D42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Employed or self-employed (ref.)</w:t>
            </w:r>
          </w:p>
        </w:tc>
        <w:tc>
          <w:tcPr>
            <w:tcW w:w="1691" w:type="dxa"/>
          </w:tcPr>
          <w:p w14:paraId="74A010A2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3BAB17E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22D923AD" w14:textId="77777777" w:rsidTr="004573D4">
        <w:trPr>
          <w:trHeight w:val="20"/>
        </w:trPr>
        <w:tc>
          <w:tcPr>
            <w:tcW w:w="6096" w:type="dxa"/>
          </w:tcPr>
          <w:p w14:paraId="35AD4968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91" w:type="dxa"/>
          </w:tcPr>
          <w:p w14:paraId="53E5E4E2" w14:textId="6DA90861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9</w:t>
            </w:r>
          </w:p>
        </w:tc>
        <w:tc>
          <w:tcPr>
            <w:tcW w:w="1572" w:type="dxa"/>
          </w:tcPr>
          <w:p w14:paraId="358AA498" w14:textId="77BF7195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83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.41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07A15B49" w14:textId="77777777" w:rsidTr="004573D4">
        <w:trPr>
          <w:trHeight w:val="20"/>
        </w:trPr>
        <w:tc>
          <w:tcPr>
            <w:tcW w:w="6096" w:type="dxa"/>
          </w:tcPr>
          <w:p w14:paraId="7F3A701F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Full-time student</w:t>
            </w:r>
          </w:p>
        </w:tc>
        <w:tc>
          <w:tcPr>
            <w:tcW w:w="1691" w:type="dxa"/>
          </w:tcPr>
          <w:p w14:paraId="7FEC5204" w14:textId="0BE1B019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9</w:t>
            </w:r>
          </w:p>
        </w:tc>
        <w:tc>
          <w:tcPr>
            <w:tcW w:w="1572" w:type="dxa"/>
          </w:tcPr>
          <w:p w14:paraId="28134DEE" w14:textId="538EFCE2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1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74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 1.16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1B77A431" w14:textId="77777777" w:rsidTr="004573D4">
        <w:trPr>
          <w:trHeight w:val="20"/>
        </w:trPr>
        <w:tc>
          <w:tcPr>
            <w:tcW w:w="6096" w:type="dxa"/>
          </w:tcPr>
          <w:p w14:paraId="5437BF5C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ut of the labor force</w:t>
            </w:r>
          </w:p>
        </w:tc>
        <w:tc>
          <w:tcPr>
            <w:tcW w:w="1691" w:type="dxa"/>
          </w:tcPr>
          <w:p w14:paraId="79B4FCF7" w14:textId="7FF881F0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1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1</w:t>
            </w:r>
          </w:p>
        </w:tc>
        <w:tc>
          <w:tcPr>
            <w:tcW w:w="1572" w:type="dxa"/>
          </w:tcPr>
          <w:p w14:paraId="2F599A0D" w14:textId="397ADD54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2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2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0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6D772426" w14:textId="77777777" w:rsidTr="004573D4">
        <w:trPr>
          <w:trHeight w:val="20"/>
        </w:trPr>
        <w:tc>
          <w:tcPr>
            <w:tcW w:w="6096" w:type="dxa"/>
          </w:tcPr>
          <w:p w14:paraId="446D2140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Long-standing physical or mental illness</w:t>
            </w:r>
          </w:p>
        </w:tc>
        <w:tc>
          <w:tcPr>
            <w:tcW w:w="1691" w:type="dxa"/>
          </w:tcPr>
          <w:p w14:paraId="29A16DF1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31037A4A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525FCC1D" w14:textId="77777777" w:rsidTr="004573D4">
        <w:trPr>
          <w:trHeight w:val="20"/>
        </w:trPr>
        <w:tc>
          <w:tcPr>
            <w:tcW w:w="6096" w:type="dxa"/>
          </w:tcPr>
          <w:p w14:paraId="0EB2B9A6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7988C1E2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0E82FE3B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2F05C44E" w14:textId="77777777" w:rsidTr="004573D4">
        <w:trPr>
          <w:trHeight w:val="20"/>
        </w:trPr>
        <w:tc>
          <w:tcPr>
            <w:tcW w:w="6096" w:type="dxa"/>
          </w:tcPr>
          <w:p w14:paraId="40265498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19881FD1" w14:textId="6C8D7013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9</w:t>
            </w:r>
          </w:p>
        </w:tc>
        <w:tc>
          <w:tcPr>
            <w:tcW w:w="1572" w:type="dxa"/>
          </w:tcPr>
          <w:p w14:paraId="16394B2D" w14:textId="42370146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37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5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15A446BE" w14:textId="77777777" w:rsidTr="004573D4">
        <w:trPr>
          <w:trHeight w:val="20"/>
        </w:trPr>
        <w:tc>
          <w:tcPr>
            <w:tcW w:w="6096" w:type="dxa"/>
          </w:tcPr>
          <w:p w14:paraId="5DC19B85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Parenthood: having children aged &lt;= 16</w:t>
            </w:r>
          </w:p>
        </w:tc>
        <w:tc>
          <w:tcPr>
            <w:tcW w:w="1691" w:type="dxa"/>
          </w:tcPr>
          <w:p w14:paraId="6778211E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069B7A02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32ED9FB2" w14:textId="77777777" w:rsidTr="004573D4">
        <w:trPr>
          <w:trHeight w:val="20"/>
        </w:trPr>
        <w:tc>
          <w:tcPr>
            <w:tcW w:w="6096" w:type="dxa"/>
          </w:tcPr>
          <w:p w14:paraId="5A3A9A59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1540326F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5ADB8797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4B2A02" w:rsidRPr="00BE6584" w14:paraId="004D0010" w14:textId="77777777" w:rsidTr="004573D4">
        <w:trPr>
          <w:trHeight w:val="20"/>
        </w:trPr>
        <w:tc>
          <w:tcPr>
            <w:tcW w:w="6096" w:type="dxa"/>
          </w:tcPr>
          <w:p w14:paraId="61144275" w14:textId="77777777" w:rsidR="004B2A02" w:rsidRPr="00BB0AED" w:rsidRDefault="004B2A02" w:rsidP="00BB0AED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BB0AED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614677B1" w14:textId="378C4DB5" w:rsidR="004B2A02" w:rsidRPr="004F7963" w:rsidRDefault="0056181C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1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.06</w:t>
            </w:r>
          </w:p>
        </w:tc>
        <w:tc>
          <w:tcPr>
            <w:tcW w:w="1572" w:type="dxa"/>
          </w:tcPr>
          <w:p w14:paraId="676A9E6F" w14:textId="34808B10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7</w:t>
            </w:r>
            <w:r w:rsidR="0056181C"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,</w:t>
            </w:r>
            <w:r w:rsidR="0056181C"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 xml:space="preserve"> 2.3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4B2A02" w:rsidRPr="00BE6584" w14:paraId="6E2DD2A7" w14:textId="77777777" w:rsidTr="004573D4">
        <w:trPr>
          <w:trHeight w:val="20"/>
        </w:trPr>
        <w:tc>
          <w:tcPr>
            <w:tcW w:w="6096" w:type="dxa"/>
          </w:tcPr>
          <w:p w14:paraId="095DE0B8" w14:textId="7777777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Mental wellbeing at baseline</w:t>
            </w:r>
          </w:p>
        </w:tc>
        <w:tc>
          <w:tcPr>
            <w:tcW w:w="1691" w:type="dxa"/>
          </w:tcPr>
          <w:p w14:paraId="7182A2B8" w14:textId="3C731957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0.</w:t>
            </w:r>
            <w:r w:rsidR="0056181C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44</w:t>
            </w:r>
          </w:p>
        </w:tc>
        <w:tc>
          <w:tcPr>
            <w:tcW w:w="1572" w:type="dxa"/>
          </w:tcPr>
          <w:p w14:paraId="3BA96FAB" w14:textId="0A8999EA" w:rsidR="004B2A02" w:rsidRPr="004F7963" w:rsidRDefault="004B2A02" w:rsidP="004573D4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3</w:t>
            </w:r>
            <w:r w:rsidR="0056181C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5</w:t>
            </w: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, 0.</w:t>
            </w:r>
            <w:r w:rsidR="0056181C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53</w:t>
            </w: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)</w:t>
            </w:r>
          </w:p>
        </w:tc>
      </w:tr>
    </w:tbl>
    <w:p w14:paraId="008A5AF6" w14:textId="77777777" w:rsidR="00AC3C52" w:rsidRDefault="00AC3C52" w:rsidP="00627A62">
      <w:pPr>
        <w:rPr>
          <w:rFonts w:ascii="Calibri" w:eastAsia="PingFang SC" w:hAnsi="Calibri" w:cs="Calibri"/>
          <w:b/>
          <w:bCs/>
          <w:color w:val="000000" w:themeColor="text1"/>
        </w:rPr>
      </w:pPr>
    </w:p>
    <w:p w14:paraId="0D9E75C9" w14:textId="77777777" w:rsidR="00AC3C52" w:rsidRDefault="00AC3C52">
      <w:pPr>
        <w:rPr>
          <w:rFonts w:ascii="Calibri" w:eastAsia="PingFang SC" w:hAnsi="Calibri" w:cs="Calibri"/>
          <w:b/>
          <w:b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br w:type="page"/>
      </w:r>
    </w:p>
    <w:p w14:paraId="10F0DDC1" w14:textId="4EB5BB44" w:rsidR="00627A62" w:rsidRPr="004F2E07" w:rsidRDefault="004E2867" w:rsidP="00627A62">
      <w:pPr>
        <w:rPr>
          <w:rFonts w:ascii="Calibri" w:eastAsia="PingFang SC" w:hAnsi="Calibri" w:cs="Calibri"/>
          <w:b/>
          <w:bCs/>
          <w:i/>
          <w:i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lastRenderedPageBreak/>
        <w:t xml:space="preserve">S5 </w:t>
      </w:r>
      <w:r w:rsidR="00627A62" w:rsidRPr="0069007C">
        <w:rPr>
          <w:rFonts w:ascii="Calibri" w:eastAsia="PingFang SC" w:hAnsi="Calibri" w:cs="Calibri"/>
          <w:b/>
          <w:bCs/>
          <w:color w:val="000000" w:themeColor="text1"/>
        </w:rPr>
        <w:t>Table.</w:t>
      </w:r>
      <w:r w:rsidR="00627A62" w:rsidRPr="004F7963">
        <w:rPr>
          <w:rFonts w:ascii="Calibri" w:eastAsia="PingFang SC" w:hAnsi="Calibri" w:cs="Calibri"/>
          <w:b/>
          <w:bCs/>
          <w:color w:val="000000" w:themeColor="text1"/>
        </w:rPr>
        <w:t xml:space="preserve"> Mental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distress (GHQ) on current economic activity between 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September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2020 and March 2021 among UK young adults aged 16-34 in 2017-18. UKHLS COVID-19 waves 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>5-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8.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(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=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1,390 participants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, n =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4,</w:t>
      </w:r>
      <w:r w:rsidR="004B2A02">
        <w:rPr>
          <w:rFonts w:ascii="Calibri" w:eastAsia="PingFang SC" w:hAnsi="Calibri" w:cs="Calibri"/>
          <w:b/>
          <w:bCs/>
          <w:color w:val="000000" w:themeColor="text1"/>
        </w:rPr>
        <w:t>502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observations) 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 </w:t>
      </w:r>
    </w:p>
    <w:p w14:paraId="526C3707" w14:textId="77777777" w:rsidR="00B44BF0" w:rsidRPr="004F2E07" w:rsidRDefault="00B44BF0" w:rsidP="00627A62">
      <w:pPr>
        <w:rPr>
          <w:rFonts w:ascii="Calibri" w:eastAsia="PingFang SC" w:hAnsi="Calibri" w:cs="Calibri"/>
          <w:b/>
          <w:bCs/>
          <w:color w:val="000000" w:themeColor="text1"/>
        </w:rPr>
      </w:pPr>
    </w:p>
    <w:tbl>
      <w:tblPr>
        <w:tblStyle w:val="1"/>
        <w:tblW w:w="9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6096"/>
        <w:gridCol w:w="1691"/>
        <w:gridCol w:w="1572"/>
      </w:tblGrid>
      <w:tr w:rsidR="00627A62" w:rsidRPr="004F2E07" w14:paraId="3695999C" w14:textId="77777777" w:rsidTr="00627A62">
        <w:trPr>
          <w:trHeight w:val="20"/>
        </w:trPr>
        <w:tc>
          <w:tcPr>
            <w:tcW w:w="6096" w:type="dxa"/>
          </w:tcPr>
          <w:p w14:paraId="0377F003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F4DBA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Model 5 fully-adjusted</w:t>
            </w:r>
          </w:p>
        </w:tc>
      </w:tr>
      <w:tr w:rsidR="00627A62" w:rsidRPr="004F2E07" w14:paraId="32FCBE49" w14:textId="77777777" w:rsidTr="00627A62">
        <w:trPr>
          <w:trHeight w:val="20"/>
        </w:trPr>
        <w:tc>
          <w:tcPr>
            <w:tcW w:w="6096" w:type="dxa"/>
            <w:tcBorders>
              <w:bottom w:val="single" w:sz="4" w:space="0" w:color="auto"/>
            </w:tcBorders>
          </w:tcPr>
          <w:p w14:paraId="2432C2A0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A613C81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F2E07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0F5B0C8A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F2E07">
              <w:rPr>
                <w:rFonts w:ascii="Calibri" w:hAnsi="Calibri" w:cs="Calibri"/>
                <w:sz w:val="22"/>
                <w:szCs w:val="22"/>
              </w:rPr>
              <w:t>95%CI</w:t>
            </w:r>
          </w:p>
        </w:tc>
      </w:tr>
      <w:tr w:rsidR="00627A62" w:rsidRPr="004F2E07" w14:paraId="6979B7B6" w14:textId="77777777" w:rsidTr="00627A62">
        <w:trPr>
          <w:trHeight w:val="20"/>
        </w:trPr>
        <w:tc>
          <w:tcPr>
            <w:tcW w:w="6096" w:type="dxa"/>
          </w:tcPr>
          <w:p w14:paraId="3436689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xposure (Current economic activity) </w:t>
            </w:r>
          </w:p>
        </w:tc>
        <w:tc>
          <w:tcPr>
            <w:tcW w:w="1691" w:type="dxa"/>
          </w:tcPr>
          <w:p w14:paraId="26570DD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4BBF382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5AE3BE7A" w14:textId="77777777" w:rsidTr="00627A62">
        <w:trPr>
          <w:trHeight w:val="20"/>
        </w:trPr>
        <w:tc>
          <w:tcPr>
            <w:tcW w:w="6096" w:type="dxa"/>
            <w:tcBorders>
              <w:bottom w:val="nil"/>
            </w:tcBorders>
          </w:tcPr>
          <w:p w14:paraId="7D89BA1F" w14:textId="491BEEF6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working (ref.)</w:t>
            </w:r>
          </w:p>
        </w:tc>
        <w:tc>
          <w:tcPr>
            <w:tcW w:w="1691" w:type="dxa"/>
            <w:tcBorders>
              <w:bottom w:val="nil"/>
            </w:tcBorders>
          </w:tcPr>
          <w:p w14:paraId="27B644E1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167D2AE8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73A38" w:rsidRPr="004F2E07" w14:paraId="5ED10453" w14:textId="77777777" w:rsidTr="00627A62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6E0F3100" w14:textId="638804A6" w:rsidR="00F73A38" w:rsidRPr="004F2E07" w:rsidRDefault="00F73A38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&lt; 17.5 work hours per week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57D7AF4E" w14:textId="7B0D1423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6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086D292B" w14:textId="0AE19790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6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4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F73A38" w:rsidRPr="004F2E07" w14:paraId="4D4CD4C5" w14:textId="77777777" w:rsidTr="00627A62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139FDCB7" w14:textId="3D15B297" w:rsidR="00F73A38" w:rsidRPr="004F2E07" w:rsidRDefault="00F73A38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17.5 – 35 work hours per week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76E315EB" w14:textId="39AD4DC0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0.94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00CCD67B" w14:textId="77777777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-1.82, -0.05)</w:t>
            </w:r>
          </w:p>
        </w:tc>
      </w:tr>
      <w:tr w:rsidR="00F73A38" w:rsidRPr="004F2E07" w14:paraId="147D385C" w14:textId="77777777" w:rsidTr="00627A62">
        <w:trPr>
          <w:trHeight w:val="20"/>
        </w:trPr>
        <w:tc>
          <w:tcPr>
            <w:tcW w:w="6096" w:type="dxa"/>
            <w:tcBorders>
              <w:top w:val="nil"/>
            </w:tcBorders>
          </w:tcPr>
          <w:p w14:paraId="178B6A3A" w14:textId="00B6D394" w:rsidR="00F73A38" w:rsidRPr="004F2E07" w:rsidRDefault="00F73A38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ing with &gt;= 35 work hours per week</w:t>
            </w:r>
          </w:p>
        </w:tc>
        <w:tc>
          <w:tcPr>
            <w:tcW w:w="1691" w:type="dxa"/>
            <w:tcBorders>
              <w:top w:val="nil"/>
            </w:tcBorders>
          </w:tcPr>
          <w:p w14:paraId="5A76FE26" w14:textId="5561E38B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-1.54</w:t>
            </w:r>
          </w:p>
        </w:tc>
        <w:tc>
          <w:tcPr>
            <w:tcW w:w="1572" w:type="dxa"/>
            <w:tcBorders>
              <w:top w:val="nil"/>
            </w:tcBorders>
          </w:tcPr>
          <w:p w14:paraId="2200D1CC" w14:textId="77777777" w:rsidR="00F73A38" w:rsidRPr="004F2E07" w:rsidRDefault="00F73A38" w:rsidP="00F73A38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-2.39, -0.69)</w:t>
            </w:r>
          </w:p>
        </w:tc>
      </w:tr>
      <w:tr w:rsidR="00627A62" w:rsidRPr="004F2E07" w14:paraId="078D4332" w14:textId="77777777" w:rsidTr="00627A62">
        <w:trPr>
          <w:trHeight w:val="20"/>
        </w:trPr>
        <w:tc>
          <w:tcPr>
            <w:tcW w:w="6096" w:type="dxa"/>
          </w:tcPr>
          <w:p w14:paraId="052011AC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Time (COVID-19 survey waves)</w:t>
            </w:r>
          </w:p>
        </w:tc>
        <w:tc>
          <w:tcPr>
            <w:tcW w:w="1691" w:type="dxa"/>
          </w:tcPr>
          <w:p w14:paraId="3A52A4CA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F88A0CB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5A0171CA" w14:textId="77777777" w:rsidTr="00627A62">
        <w:trPr>
          <w:trHeight w:val="20"/>
        </w:trPr>
        <w:tc>
          <w:tcPr>
            <w:tcW w:w="6096" w:type="dxa"/>
          </w:tcPr>
          <w:p w14:paraId="51579886" w14:textId="1E85B1DB" w:rsidR="00627A62" w:rsidRPr="004F2E07" w:rsidRDefault="00EF17E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5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Sep 2020 (ref.)</w:t>
            </w:r>
          </w:p>
        </w:tc>
        <w:tc>
          <w:tcPr>
            <w:tcW w:w="1691" w:type="dxa"/>
          </w:tcPr>
          <w:p w14:paraId="288331D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4C1B9A7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484432A2" w14:textId="77777777" w:rsidTr="00627A62">
        <w:trPr>
          <w:trHeight w:val="20"/>
        </w:trPr>
        <w:tc>
          <w:tcPr>
            <w:tcW w:w="6096" w:type="dxa"/>
          </w:tcPr>
          <w:p w14:paraId="047732D2" w14:textId="78B17D02" w:rsidR="00627A62" w:rsidRPr="004F2E07" w:rsidRDefault="00EF17E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6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Nov 2020 </w:t>
            </w:r>
          </w:p>
        </w:tc>
        <w:tc>
          <w:tcPr>
            <w:tcW w:w="1691" w:type="dxa"/>
          </w:tcPr>
          <w:p w14:paraId="6BE54CF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572" w:type="dxa"/>
          </w:tcPr>
          <w:p w14:paraId="56C7C101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0.83, 1.90)</w:t>
            </w:r>
          </w:p>
        </w:tc>
      </w:tr>
      <w:tr w:rsidR="00627A62" w:rsidRPr="004F2E07" w14:paraId="0FE38D8F" w14:textId="77777777" w:rsidTr="00627A62">
        <w:trPr>
          <w:trHeight w:val="20"/>
        </w:trPr>
        <w:tc>
          <w:tcPr>
            <w:tcW w:w="6096" w:type="dxa"/>
          </w:tcPr>
          <w:p w14:paraId="7B574092" w14:textId="43E60375" w:rsidR="00627A62" w:rsidRPr="004F2E07" w:rsidRDefault="00EF17E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7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an 2021</w:t>
            </w:r>
          </w:p>
        </w:tc>
        <w:tc>
          <w:tcPr>
            <w:tcW w:w="1691" w:type="dxa"/>
          </w:tcPr>
          <w:p w14:paraId="5D552B6E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572" w:type="dxa"/>
          </w:tcPr>
          <w:p w14:paraId="277007A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0.95, 1.98)</w:t>
            </w:r>
          </w:p>
        </w:tc>
      </w:tr>
      <w:tr w:rsidR="00627A62" w:rsidRPr="004F2E07" w14:paraId="4CC7FF36" w14:textId="77777777" w:rsidTr="00627A62">
        <w:trPr>
          <w:trHeight w:val="20"/>
        </w:trPr>
        <w:tc>
          <w:tcPr>
            <w:tcW w:w="6096" w:type="dxa"/>
          </w:tcPr>
          <w:p w14:paraId="27BA5748" w14:textId="31523D4D" w:rsidR="00627A62" w:rsidRPr="004F2E07" w:rsidRDefault="00EF17E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8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 2021</w:t>
            </w:r>
          </w:p>
        </w:tc>
        <w:tc>
          <w:tcPr>
            <w:tcW w:w="1691" w:type="dxa"/>
          </w:tcPr>
          <w:p w14:paraId="32B31EB4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572" w:type="dxa"/>
          </w:tcPr>
          <w:p w14:paraId="1CADA60D" w14:textId="4F084271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0.29, 1.2</w:t>
            </w:r>
            <w:r w:rsidR="00F73A38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035A0463" w14:textId="77777777" w:rsidTr="00627A62">
        <w:trPr>
          <w:trHeight w:val="20"/>
        </w:trPr>
        <w:tc>
          <w:tcPr>
            <w:tcW w:w="6096" w:type="dxa"/>
          </w:tcPr>
          <w:p w14:paraId="7EB293AA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691" w:type="dxa"/>
          </w:tcPr>
          <w:p w14:paraId="23D7D02E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295A2C1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10BC0095" w14:textId="77777777" w:rsidTr="00627A62">
        <w:trPr>
          <w:trHeight w:val="20"/>
        </w:trPr>
        <w:tc>
          <w:tcPr>
            <w:tcW w:w="6096" w:type="dxa"/>
          </w:tcPr>
          <w:p w14:paraId="2F670CE1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le (ref.)</w:t>
            </w:r>
          </w:p>
        </w:tc>
        <w:tc>
          <w:tcPr>
            <w:tcW w:w="1691" w:type="dxa"/>
          </w:tcPr>
          <w:p w14:paraId="1F65CF15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1FC62D13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3DB5FCD6" w14:textId="77777777" w:rsidTr="00627A62">
        <w:trPr>
          <w:trHeight w:val="20"/>
        </w:trPr>
        <w:tc>
          <w:tcPr>
            <w:tcW w:w="6096" w:type="dxa"/>
          </w:tcPr>
          <w:p w14:paraId="176EFCF8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691" w:type="dxa"/>
          </w:tcPr>
          <w:p w14:paraId="17EB6959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572" w:type="dxa"/>
          </w:tcPr>
          <w:p w14:paraId="3D353819" w14:textId="4CB0A7D0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27, 1.</w:t>
            </w:r>
            <w:r w:rsidR="00F73A38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9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3F1DFA12" w14:textId="77777777" w:rsidTr="00627A62">
        <w:trPr>
          <w:trHeight w:val="20"/>
        </w:trPr>
        <w:tc>
          <w:tcPr>
            <w:tcW w:w="6096" w:type="dxa"/>
          </w:tcPr>
          <w:p w14:paraId="3FA7BD7C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Ethnic group</w:t>
            </w:r>
          </w:p>
        </w:tc>
        <w:tc>
          <w:tcPr>
            <w:tcW w:w="1691" w:type="dxa"/>
          </w:tcPr>
          <w:p w14:paraId="211D11BE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33E7BBD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6EAE50C4" w14:textId="77777777" w:rsidTr="00627A62">
        <w:trPr>
          <w:trHeight w:val="20"/>
        </w:trPr>
        <w:tc>
          <w:tcPr>
            <w:tcW w:w="6096" w:type="dxa"/>
          </w:tcPr>
          <w:p w14:paraId="7C0F5A7A" w14:textId="12F47616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White </w:t>
            </w:r>
            <w:r w:rsidR="002A105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K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(ref.)</w:t>
            </w:r>
          </w:p>
        </w:tc>
        <w:tc>
          <w:tcPr>
            <w:tcW w:w="1691" w:type="dxa"/>
          </w:tcPr>
          <w:p w14:paraId="740F07A2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FA4C1DE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48A3D1A3" w14:textId="77777777" w:rsidTr="00627A62">
        <w:trPr>
          <w:trHeight w:val="20"/>
        </w:trPr>
        <w:tc>
          <w:tcPr>
            <w:tcW w:w="6096" w:type="dxa"/>
          </w:tcPr>
          <w:p w14:paraId="305D576E" w14:textId="4762E0C4" w:rsidR="00627A62" w:rsidRPr="004F2E07" w:rsidRDefault="00B44BF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White</w:t>
            </w:r>
            <w:r w:rsidR="002A105A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 UK</w:t>
            </w:r>
          </w:p>
        </w:tc>
        <w:tc>
          <w:tcPr>
            <w:tcW w:w="1691" w:type="dxa"/>
          </w:tcPr>
          <w:p w14:paraId="07EFE3EB" w14:textId="44092075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0</w:t>
            </w:r>
            <w:r w:rsidR="00F73A38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72" w:type="dxa"/>
          </w:tcPr>
          <w:p w14:paraId="19075064" w14:textId="00F80A7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08, 1.2</w:t>
            </w:r>
            <w:r w:rsidR="00F73A38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11242911" w14:textId="77777777" w:rsidTr="00627A62">
        <w:trPr>
          <w:trHeight w:val="20"/>
        </w:trPr>
        <w:tc>
          <w:tcPr>
            <w:tcW w:w="6096" w:type="dxa"/>
          </w:tcPr>
          <w:p w14:paraId="58E6028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1691" w:type="dxa"/>
          </w:tcPr>
          <w:p w14:paraId="0AFBA7F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368A8E4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6972ECA2" w14:textId="77777777" w:rsidTr="00627A62">
        <w:trPr>
          <w:trHeight w:val="20"/>
        </w:trPr>
        <w:tc>
          <w:tcPr>
            <w:tcW w:w="6096" w:type="dxa"/>
          </w:tcPr>
          <w:p w14:paraId="33483CEE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6-20 (ref.)</w:t>
            </w:r>
          </w:p>
        </w:tc>
        <w:tc>
          <w:tcPr>
            <w:tcW w:w="1691" w:type="dxa"/>
          </w:tcPr>
          <w:p w14:paraId="7556426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93FA393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6B254A6E" w14:textId="77777777" w:rsidTr="00627A62">
        <w:trPr>
          <w:trHeight w:val="20"/>
        </w:trPr>
        <w:tc>
          <w:tcPr>
            <w:tcW w:w="6096" w:type="dxa"/>
          </w:tcPr>
          <w:p w14:paraId="78ECDF76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1-25</w:t>
            </w:r>
          </w:p>
        </w:tc>
        <w:tc>
          <w:tcPr>
            <w:tcW w:w="1691" w:type="dxa"/>
          </w:tcPr>
          <w:p w14:paraId="32459F30" w14:textId="68F69B0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6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72" w:type="dxa"/>
          </w:tcPr>
          <w:p w14:paraId="33F8CEE1" w14:textId="4578232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1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6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1EE991E1" w14:textId="77777777" w:rsidTr="00627A62">
        <w:trPr>
          <w:trHeight w:val="20"/>
        </w:trPr>
        <w:tc>
          <w:tcPr>
            <w:tcW w:w="6096" w:type="dxa"/>
          </w:tcPr>
          <w:p w14:paraId="10A53CC0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-30</w:t>
            </w:r>
          </w:p>
        </w:tc>
        <w:tc>
          <w:tcPr>
            <w:tcW w:w="1691" w:type="dxa"/>
          </w:tcPr>
          <w:p w14:paraId="2E183CAF" w14:textId="3AAAEA3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572" w:type="dxa"/>
          </w:tcPr>
          <w:p w14:paraId="72DCE27C" w14:textId="6CE2DECB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1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6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47A1B4F8" w14:textId="77777777" w:rsidTr="00627A62">
        <w:trPr>
          <w:trHeight w:val="20"/>
        </w:trPr>
        <w:tc>
          <w:tcPr>
            <w:tcW w:w="6096" w:type="dxa"/>
          </w:tcPr>
          <w:p w14:paraId="018E2EB2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-34</w:t>
            </w:r>
          </w:p>
        </w:tc>
        <w:tc>
          <w:tcPr>
            <w:tcW w:w="1691" w:type="dxa"/>
          </w:tcPr>
          <w:p w14:paraId="46A220DB" w14:textId="7936181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572" w:type="dxa"/>
          </w:tcPr>
          <w:p w14:paraId="54D34242" w14:textId="424517B5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0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0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06B69A8D" w14:textId="77777777" w:rsidTr="00627A62">
        <w:trPr>
          <w:trHeight w:val="20"/>
        </w:trPr>
        <w:tc>
          <w:tcPr>
            <w:tcW w:w="6096" w:type="dxa"/>
          </w:tcPr>
          <w:p w14:paraId="32F0AF0D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arital status </w:t>
            </w:r>
          </w:p>
        </w:tc>
        <w:tc>
          <w:tcPr>
            <w:tcW w:w="1691" w:type="dxa"/>
          </w:tcPr>
          <w:p w14:paraId="567845C9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5F1A1579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6D272852" w14:textId="77777777" w:rsidTr="00627A62">
        <w:trPr>
          <w:trHeight w:val="20"/>
        </w:trPr>
        <w:tc>
          <w:tcPr>
            <w:tcW w:w="6096" w:type="dxa"/>
          </w:tcPr>
          <w:p w14:paraId="2653D3AA" w14:textId="7698CEEB" w:rsidR="00627A62" w:rsidRPr="004F2E07" w:rsidRDefault="00DA2BE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ohabiting and </w:t>
            </w:r>
            <w:r w:rsidR="00627A62"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ried (ref.)</w:t>
            </w:r>
          </w:p>
        </w:tc>
        <w:tc>
          <w:tcPr>
            <w:tcW w:w="1691" w:type="dxa"/>
          </w:tcPr>
          <w:p w14:paraId="78EBDC53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B704581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A2BE7" w:rsidRPr="004F2E07" w14:paraId="5DE76BBD" w14:textId="77777777" w:rsidTr="00627A62">
        <w:trPr>
          <w:trHeight w:val="20"/>
        </w:trPr>
        <w:tc>
          <w:tcPr>
            <w:tcW w:w="6096" w:type="dxa"/>
          </w:tcPr>
          <w:p w14:paraId="5F20C50A" w14:textId="401B0630" w:rsidR="00DA2BE7" w:rsidRDefault="00DA2BE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habiting and living as couple</w:t>
            </w:r>
          </w:p>
        </w:tc>
        <w:tc>
          <w:tcPr>
            <w:tcW w:w="1691" w:type="dxa"/>
          </w:tcPr>
          <w:p w14:paraId="0733EDFF" w14:textId="358EDBE6" w:rsidR="00DA2BE7" w:rsidRPr="004F2E07" w:rsidRDefault="00DA2BE7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.84</w:t>
            </w:r>
          </w:p>
        </w:tc>
        <w:tc>
          <w:tcPr>
            <w:tcW w:w="1572" w:type="dxa"/>
          </w:tcPr>
          <w:p w14:paraId="6E3E0F8C" w14:textId="607E8ADC" w:rsidR="00DA2BE7" w:rsidRPr="004F2E07" w:rsidRDefault="00DA2BE7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  <w:lang w:eastAsia="zh-CN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  <w:lang w:eastAsia="zh-CN"/>
              </w:rPr>
              <w:t>-0.47, 2.14)</w:t>
            </w:r>
          </w:p>
        </w:tc>
      </w:tr>
      <w:tr w:rsidR="00627A62" w:rsidRPr="004F2E07" w14:paraId="0107154F" w14:textId="77777777" w:rsidTr="00627A62">
        <w:trPr>
          <w:trHeight w:val="20"/>
        </w:trPr>
        <w:tc>
          <w:tcPr>
            <w:tcW w:w="6096" w:type="dxa"/>
          </w:tcPr>
          <w:p w14:paraId="1242D66A" w14:textId="2413025D" w:rsidR="00627A62" w:rsidRPr="004F2E07" w:rsidRDefault="00DA2BE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bookmarkStart w:id="10" w:name="OLE_LINK17"/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cohabiting</w:t>
            </w:r>
            <w:bookmarkEnd w:id="10"/>
          </w:p>
        </w:tc>
        <w:tc>
          <w:tcPr>
            <w:tcW w:w="1691" w:type="dxa"/>
          </w:tcPr>
          <w:p w14:paraId="29286777" w14:textId="5885C98B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572" w:type="dxa"/>
          </w:tcPr>
          <w:p w14:paraId="0E161A99" w14:textId="77F56606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3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3DAD093F" w14:textId="77777777" w:rsidTr="00627A62">
        <w:trPr>
          <w:trHeight w:val="20"/>
        </w:trPr>
        <w:tc>
          <w:tcPr>
            <w:tcW w:w="6096" w:type="dxa"/>
          </w:tcPr>
          <w:p w14:paraId="614C835D" w14:textId="72419BB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Employment status</w:t>
            </w:r>
          </w:p>
        </w:tc>
        <w:tc>
          <w:tcPr>
            <w:tcW w:w="1691" w:type="dxa"/>
          </w:tcPr>
          <w:p w14:paraId="4F587B86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10879D5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072FEF53" w14:textId="77777777" w:rsidTr="00627A62">
        <w:trPr>
          <w:trHeight w:val="20"/>
        </w:trPr>
        <w:tc>
          <w:tcPr>
            <w:tcW w:w="6096" w:type="dxa"/>
          </w:tcPr>
          <w:p w14:paraId="32489785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Employed or self-employed (ref.)</w:t>
            </w:r>
          </w:p>
        </w:tc>
        <w:tc>
          <w:tcPr>
            <w:tcW w:w="1691" w:type="dxa"/>
          </w:tcPr>
          <w:p w14:paraId="25E996CB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D4ABC8C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039C9DAC" w14:textId="77777777" w:rsidTr="00627A62">
        <w:trPr>
          <w:trHeight w:val="20"/>
        </w:trPr>
        <w:tc>
          <w:tcPr>
            <w:tcW w:w="6096" w:type="dxa"/>
          </w:tcPr>
          <w:p w14:paraId="54FCF9ED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91" w:type="dxa"/>
          </w:tcPr>
          <w:p w14:paraId="080CCA79" w14:textId="3C0A5E3F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572" w:type="dxa"/>
          </w:tcPr>
          <w:p w14:paraId="6DC04178" w14:textId="1F007EE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23, 1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62FDD03A" w14:textId="77777777" w:rsidTr="00627A62">
        <w:trPr>
          <w:trHeight w:val="20"/>
        </w:trPr>
        <w:tc>
          <w:tcPr>
            <w:tcW w:w="6096" w:type="dxa"/>
          </w:tcPr>
          <w:p w14:paraId="2A597360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Full-time student</w:t>
            </w:r>
          </w:p>
        </w:tc>
        <w:tc>
          <w:tcPr>
            <w:tcW w:w="1691" w:type="dxa"/>
          </w:tcPr>
          <w:p w14:paraId="44AC03F0" w14:textId="4A848C65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0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572" w:type="dxa"/>
          </w:tcPr>
          <w:p w14:paraId="161FF4C4" w14:textId="23BEAC2C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0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9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56F555A7" w14:textId="77777777" w:rsidTr="00627A62">
        <w:trPr>
          <w:trHeight w:val="20"/>
        </w:trPr>
        <w:tc>
          <w:tcPr>
            <w:tcW w:w="6096" w:type="dxa"/>
          </w:tcPr>
          <w:p w14:paraId="3E2A36C8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ut of the labor force</w:t>
            </w:r>
          </w:p>
        </w:tc>
        <w:tc>
          <w:tcPr>
            <w:tcW w:w="1691" w:type="dxa"/>
          </w:tcPr>
          <w:p w14:paraId="74847E34" w14:textId="1BE9D9F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-1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572" w:type="dxa"/>
          </w:tcPr>
          <w:p w14:paraId="19EA9225" w14:textId="174AC924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2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9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0.</w:t>
            </w:r>
            <w:r w:rsidR="002D6264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0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509A686F" w14:textId="77777777" w:rsidTr="00627A62">
        <w:trPr>
          <w:trHeight w:val="20"/>
        </w:trPr>
        <w:tc>
          <w:tcPr>
            <w:tcW w:w="6096" w:type="dxa"/>
          </w:tcPr>
          <w:p w14:paraId="1CE3DB0F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Long-standing physical or mental illness</w:t>
            </w:r>
          </w:p>
        </w:tc>
        <w:tc>
          <w:tcPr>
            <w:tcW w:w="1691" w:type="dxa"/>
          </w:tcPr>
          <w:p w14:paraId="6C579DCC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784D82A8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20C580CB" w14:textId="77777777" w:rsidTr="00627A62">
        <w:trPr>
          <w:trHeight w:val="20"/>
        </w:trPr>
        <w:tc>
          <w:tcPr>
            <w:tcW w:w="6096" w:type="dxa"/>
          </w:tcPr>
          <w:p w14:paraId="4EA53879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3374651B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13578CE9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5EFA5AD8" w14:textId="77777777" w:rsidTr="00627A62">
        <w:trPr>
          <w:trHeight w:val="20"/>
        </w:trPr>
        <w:tc>
          <w:tcPr>
            <w:tcW w:w="6096" w:type="dxa"/>
          </w:tcPr>
          <w:p w14:paraId="53EA9D6C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6AA6227B" w14:textId="2D260935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5</w:t>
            </w:r>
            <w:r w:rsidR="00F73A38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72" w:type="dxa"/>
          </w:tcPr>
          <w:p w14:paraId="0285B842" w14:textId="423A48D2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0.38, 1.5</w:t>
            </w:r>
            <w:r w:rsidR="00F73A38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5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31005165" w14:textId="77777777" w:rsidTr="00627A62">
        <w:trPr>
          <w:trHeight w:val="20"/>
        </w:trPr>
        <w:tc>
          <w:tcPr>
            <w:tcW w:w="6096" w:type="dxa"/>
          </w:tcPr>
          <w:p w14:paraId="1890A260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Parenthood: having children aged &lt;= 16</w:t>
            </w:r>
          </w:p>
        </w:tc>
        <w:tc>
          <w:tcPr>
            <w:tcW w:w="1691" w:type="dxa"/>
          </w:tcPr>
          <w:p w14:paraId="7FB20660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6BAB9858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2B655E64" w14:textId="77777777" w:rsidTr="00627A62">
        <w:trPr>
          <w:trHeight w:val="20"/>
        </w:trPr>
        <w:tc>
          <w:tcPr>
            <w:tcW w:w="6096" w:type="dxa"/>
          </w:tcPr>
          <w:p w14:paraId="743F590B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3D47F488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72" w:type="dxa"/>
          </w:tcPr>
          <w:p w14:paraId="0C7CD0DD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627A62" w:rsidRPr="004F2E07" w14:paraId="1008B84C" w14:textId="77777777" w:rsidTr="00627A62">
        <w:trPr>
          <w:trHeight w:val="20"/>
        </w:trPr>
        <w:tc>
          <w:tcPr>
            <w:tcW w:w="6096" w:type="dxa"/>
          </w:tcPr>
          <w:p w14:paraId="6AE2ED54" w14:textId="77777777" w:rsidR="00627A62" w:rsidRPr="004F2E07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1EB7A8E7" w14:textId="1B79206F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72" w:type="dxa"/>
          </w:tcPr>
          <w:p w14:paraId="06D7634A" w14:textId="7D24585C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-1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07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, 1.</w:t>
            </w:r>
            <w:r w:rsidR="00DA2BE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78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27A62" w:rsidRPr="004F2E07" w14:paraId="3FC561D2" w14:textId="77777777" w:rsidTr="00627A62">
        <w:trPr>
          <w:trHeight w:val="20"/>
        </w:trPr>
        <w:tc>
          <w:tcPr>
            <w:tcW w:w="6096" w:type="dxa"/>
          </w:tcPr>
          <w:p w14:paraId="33A8E780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Mental wellbeing at baseline</w:t>
            </w:r>
          </w:p>
        </w:tc>
        <w:tc>
          <w:tcPr>
            <w:tcW w:w="1691" w:type="dxa"/>
          </w:tcPr>
          <w:p w14:paraId="71C5D78A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572" w:type="dxa"/>
          </w:tcPr>
          <w:p w14:paraId="4DEAB242" w14:textId="77777777" w:rsidR="00627A62" w:rsidRPr="004F2E07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F2E07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(0.30, 0.48)</w:t>
            </w:r>
          </w:p>
        </w:tc>
      </w:tr>
    </w:tbl>
    <w:p w14:paraId="226704A0" w14:textId="77777777" w:rsidR="00AC3C52" w:rsidRDefault="00AC3C52" w:rsidP="00627A62">
      <w:pPr>
        <w:rPr>
          <w:rFonts w:ascii="Calibri" w:eastAsia="PingFang SC" w:hAnsi="Calibri" w:cs="Calibri"/>
          <w:b/>
          <w:bCs/>
          <w:color w:val="000000" w:themeColor="text1"/>
        </w:rPr>
      </w:pPr>
    </w:p>
    <w:p w14:paraId="77E38CA1" w14:textId="77777777" w:rsidR="00AC3C52" w:rsidRDefault="00AC3C52">
      <w:pPr>
        <w:rPr>
          <w:rFonts w:ascii="Calibri" w:eastAsia="PingFang SC" w:hAnsi="Calibri" w:cs="Calibri"/>
          <w:b/>
          <w:b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br w:type="page"/>
      </w:r>
    </w:p>
    <w:p w14:paraId="2E3137C5" w14:textId="6A93E3FA" w:rsidR="00627A62" w:rsidRPr="004F2E07" w:rsidRDefault="004E2867" w:rsidP="00627A62">
      <w:pPr>
        <w:rPr>
          <w:rFonts w:ascii="Calibri" w:eastAsia="PingFang SC" w:hAnsi="Calibri" w:cs="Calibri"/>
          <w:b/>
          <w:bCs/>
          <w:i/>
          <w:i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lastRenderedPageBreak/>
        <w:t xml:space="preserve">S6 </w:t>
      </w:r>
      <w:r w:rsidR="00627A62" w:rsidRPr="0069007C">
        <w:rPr>
          <w:rFonts w:ascii="Calibri" w:eastAsia="PingFang SC" w:hAnsi="Calibri" w:cs="Calibri"/>
          <w:b/>
          <w:bCs/>
          <w:color w:val="000000" w:themeColor="text1"/>
        </w:rPr>
        <w:t>Table</w:t>
      </w:r>
      <w:r w:rsidR="00627A62" w:rsidRPr="004F7963">
        <w:rPr>
          <w:rFonts w:ascii="Calibri" w:eastAsia="PingFang SC" w:hAnsi="Calibri" w:cs="Calibri"/>
          <w:b/>
          <w:bCs/>
          <w:color w:val="000000" w:themeColor="text1"/>
        </w:rPr>
        <w:t>. Mental distress (GHQ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) on changes in economic activity since before the 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>outbreak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between Sep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>tember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2020 and March 2021 among UK young adults aged 16-34 in 2017-18. UKHLS COVID-19 waves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>5-</w:t>
      </w:r>
      <w:r w:rsidR="00EF17E0">
        <w:rPr>
          <w:rFonts w:ascii="Calibri" w:eastAsia="PingFang SC" w:hAnsi="Calibri" w:cs="Calibri"/>
          <w:b/>
          <w:bCs/>
          <w:color w:val="000000" w:themeColor="text1"/>
        </w:rPr>
        <w:t>C</w:t>
      </w:r>
      <w:r w:rsidR="00B44BF0" w:rsidRPr="004F2E07">
        <w:rPr>
          <w:rFonts w:ascii="Calibri" w:eastAsia="PingFang SC" w:hAnsi="Calibri" w:cs="Calibri"/>
          <w:b/>
          <w:bCs/>
          <w:color w:val="000000" w:themeColor="text1"/>
        </w:rPr>
        <w:t>8.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(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=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1</w:t>
      </w:r>
      <w:r w:rsidR="00FB1CA3">
        <w:rPr>
          <w:rFonts w:ascii="Calibri" w:eastAsia="PingFang SC" w:hAnsi="Calibri" w:cs="Calibri"/>
          <w:b/>
          <w:bCs/>
          <w:color w:val="000000" w:themeColor="text1"/>
        </w:rPr>
        <w:t>,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390 participants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, n = 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>4,</w:t>
      </w:r>
      <w:r w:rsidR="00220362">
        <w:rPr>
          <w:rFonts w:ascii="Calibri" w:eastAsia="PingFang SC" w:hAnsi="Calibri" w:cs="Calibri"/>
          <w:b/>
          <w:bCs/>
          <w:color w:val="000000" w:themeColor="text1"/>
        </w:rPr>
        <w:t>493</w:t>
      </w:r>
      <w:r w:rsidR="00627A62" w:rsidRPr="004F2E07">
        <w:rPr>
          <w:rFonts w:ascii="Calibri" w:eastAsia="PingFang SC" w:hAnsi="Calibri" w:cs="Calibri"/>
          <w:b/>
          <w:bCs/>
          <w:color w:val="000000" w:themeColor="text1"/>
        </w:rPr>
        <w:t xml:space="preserve"> observations) </w:t>
      </w:r>
      <w:r w:rsidR="00627A62" w:rsidRPr="004F2E07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 </w:t>
      </w:r>
    </w:p>
    <w:p w14:paraId="270BB9AD" w14:textId="77777777" w:rsidR="00B44BF0" w:rsidRPr="004F2E07" w:rsidRDefault="00B44BF0" w:rsidP="00627A62">
      <w:pPr>
        <w:rPr>
          <w:rFonts w:ascii="Calibri" w:eastAsia="PingFang SC" w:hAnsi="Calibri" w:cs="Calibri"/>
          <w:b/>
          <w:bCs/>
          <w:color w:val="000000" w:themeColor="text1"/>
        </w:rPr>
      </w:pPr>
    </w:p>
    <w:tbl>
      <w:tblPr>
        <w:tblStyle w:val="1"/>
        <w:tblW w:w="9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6096"/>
        <w:gridCol w:w="1691"/>
        <w:gridCol w:w="1572"/>
      </w:tblGrid>
      <w:tr w:rsidR="00627A62" w:rsidRPr="00BE6584" w14:paraId="2AFA92E3" w14:textId="77777777" w:rsidTr="00B44BF0">
        <w:trPr>
          <w:trHeight w:val="20"/>
        </w:trPr>
        <w:tc>
          <w:tcPr>
            <w:tcW w:w="6096" w:type="dxa"/>
          </w:tcPr>
          <w:p w14:paraId="313551F1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54811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Model 2 fully-adjusted</w:t>
            </w:r>
          </w:p>
        </w:tc>
      </w:tr>
      <w:tr w:rsidR="00627A62" w:rsidRPr="00BE6584" w14:paraId="575C8AF2" w14:textId="77777777" w:rsidTr="00B44BF0">
        <w:trPr>
          <w:trHeight w:val="20"/>
        </w:trPr>
        <w:tc>
          <w:tcPr>
            <w:tcW w:w="6096" w:type="dxa"/>
            <w:tcBorders>
              <w:bottom w:val="single" w:sz="4" w:space="0" w:color="auto"/>
            </w:tcBorders>
          </w:tcPr>
          <w:p w14:paraId="69E1D8B7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1843E4E9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F7963">
              <w:rPr>
                <w:rFonts w:ascii="Calibri" w:hAnsi="Calibri" w:cs="Calibri"/>
                <w:i/>
                <w:iCs/>
                <w:sz w:val="22"/>
                <w:szCs w:val="20"/>
              </w:rPr>
              <w:t>b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FB17EDB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hAnsi="Calibri" w:cs="Calibri"/>
                <w:sz w:val="22"/>
                <w:szCs w:val="20"/>
              </w:rPr>
            </w:pPr>
            <w:r w:rsidRPr="004F7963">
              <w:rPr>
                <w:rFonts w:ascii="Calibri" w:hAnsi="Calibri" w:cs="Calibri"/>
                <w:sz w:val="22"/>
                <w:szCs w:val="20"/>
              </w:rPr>
              <w:t>95%CI</w:t>
            </w:r>
          </w:p>
        </w:tc>
      </w:tr>
      <w:tr w:rsidR="00627A62" w:rsidRPr="00BE6584" w14:paraId="19103EB6" w14:textId="77777777" w:rsidTr="00B44BF0">
        <w:trPr>
          <w:trHeight w:val="20"/>
        </w:trPr>
        <w:tc>
          <w:tcPr>
            <w:tcW w:w="6096" w:type="dxa"/>
          </w:tcPr>
          <w:p w14:paraId="0AC2F789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Exposure (Changes in economic activity) </w:t>
            </w:r>
          </w:p>
        </w:tc>
        <w:tc>
          <w:tcPr>
            <w:tcW w:w="1691" w:type="dxa"/>
          </w:tcPr>
          <w:p w14:paraId="749EEFE0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0654B8E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B44BF0" w:rsidRPr="00BE6584" w14:paraId="02E44EA4" w14:textId="77777777" w:rsidTr="00B44BF0">
        <w:trPr>
          <w:trHeight w:val="20"/>
        </w:trPr>
        <w:tc>
          <w:tcPr>
            <w:tcW w:w="6096" w:type="dxa"/>
            <w:tcBorders>
              <w:bottom w:val="nil"/>
            </w:tcBorders>
          </w:tcPr>
          <w:p w14:paraId="1F428178" w14:textId="799390EF" w:rsidR="00B44BF0" w:rsidRPr="00F81E3F" w:rsidRDefault="00B44BF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ed in Jan/Feb 2020, no reduced hours (ref.)</w:t>
            </w:r>
          </w:p>
        </w:tc>
        <w:tc>
          <w:tcPr>
            <w:tcW w:w="1691" w:type="dxa"/>
            <w:tcBorders>
              <w:bottom w:val="nil"/>
            </w:tcBorders>
          </w:tcPr>
          <w:p w14:paraId="556D98A8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  <w:tcBorders>
              <w:bottom w:val="nil"/>
            </w:tcBorders>
          </w:tcPr>
          <w:p w14:paraId="68864A7B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B44BF0" w:rsidRPr="00BE6584" w14:paraId="6BBE8C43" w14:textId="77777777" w:rsidTr="00B44BF0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0BA9AA05" w14:textId="10103449" w:rsidR="00B44BF0" w:rsidRPr="00F81E3F" w:rsidRDefault="00B44BF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Worked in Jan/Feb 2020, reduced hours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06EC3D64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47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2FFBD8F2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24, 1.17)</w:t>
            </w:r>
          </w:p>
        </w:tc>
      </w:tr>
      <w:tr w:rsidR="00B44BF0" w:rsidRPr="00BE6584" w14:paraId="7B750EF8" w14:textId="77777777" w:rsidTr="00B44BF0">
        <w:trPr>
          <w:trHeight w:val="20"/>
        </w:trPr>
        <w:tc>
          <w:tcPr>
            <w:tcW w:w="6096" w:type="dxa"/>
            <w:tcBorders>
              <w:top w:val="nil"/>
              <w:bottom w:val="nil"/>
            </w:tcBorders>
          </w:tcPr>
          <w:p w14:paraId="0817E32D" w14:textId="58B28260" w:rsidR="00B44BF0" w:rsidRPr="00F81E3F" w:rsidRDefault="00B44BF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Worked in Jan/Feb 2020, no longer working 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14:paraId="1772DA24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1.58</w:t>
            </w:r>
          </w:p>
        </w:tc>
        <w:tc>
          <w:tcPr>
            <w:tcW w:w="1572" w:type="dxa"/>
            <w:tcBorders>
              <w:top w:val="nil"/>
              <w:bottom w:val="nil"/>
            </w:tcBorders>
          </w:tcPr>
          <w:p w14:paraId="2C2751AC" w14:textId="77777777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61, 2.55)</w:t>
            </w:r>
          </w:p>
        </w:tc>
      </w:tr>
      <w:tr w:rsidR="00B44BF0" w:rsidRPr="00BE6584" w14:paraId="30F31694" w14:textId="77777777" w:rsidTr="00B44BF0">
        <w:trPr>
          <w:trHeight w:val="20"/>
        </w:trPr>
        <w:tc>
          <w:tcPr>
            <w:tcW w:w="6096" w:type="dxa"/>
            <w:tcBorders>
              <w:top w:val="nil"/>
            </w:tcBorders>
          </w:tcPr>
          <w:p w14:paraId="54CC37FA" w14:textId="6C089149" w:rsidR="00B44BF0" w:rsidRPr="00F81E3F" w:rsidRDefault="00B44BF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Did not work in Jan/Feb 2020</w:t>
            </w:r>
          </w:p>
        </w:tc>
        <w:tc>
          <w:tcPr>
            <w:tcW w:w="1691" w:type="dxa"/>
            <w:tcBorders>
              <w:top w:val="nil"/>
            </w:tcBorders>
          </w:tcPr>
          <w:p w14:paraId="398C63A3" w14:textId="73CD4A24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6</w:t>
            </w:r>
            <w:r w:rsidR="00E90550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572" w:type="dxa"/>
            <w:tcBorders>
              <w:top w:val="nil"/>
            </w:tcBorders>
          </w:tcPr>
          <w:p w14:paraId="59D73AAE" w14:textId="197B5A50" w:rsidR="00B44BF0" w:rsidRPr="004F7963" w:rsidRDefault="00B44BF0" w:rsidP="00B44BF0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7</w:t>
            </w:r>
            <w:r w:rsidR="00E90550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3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2.01)</w:t>
            </w:r>
          </w:p>
        </w:tc>
      </w:tr>
      <w:tr w:rsidR="00627A62" w:rsidRPr="00BE6584" w14:paraId="4CC6989C" w14:textId="77777777" w:rsidTr="00B44BF0">
        <w:trPr>
          <w:trHeight w:val="20"/>
        </w:trPr>
        <w:tc>
          <w:tcPr>
            <w:tcW w:w="6096" w:type="dxa"/>
          </w:tcPr>
          <w:p w14:paraId="052CFA6E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Time (COVID-19 survey waves)</w:t>
            </w:r>
          </w:p>
        </w:tc>
        <w:tc>
          <w:tcPr>
            <w:tcW w:w="1691" w:type="dxa"/>
          </w:tcPr>
          <w:p w14:paraId="298FF69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2F49A0D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0AEA40AA" w14:textId="77777777" w:rsidTr="00B44BF0">
        <w:trPr>
          <w:trHeight w:val="20"/>
        </w:trPr>
        <w:tc>
          <w:tcPr>
            <w:tcW w:w="6096" w:type="dxa"/>
          </w:tcPr>
          <w:p w14:paraId="79D97D7C" w14:textId="0A9D62F4" w:rsidR="00627A62" w:rsidRPr="00F81E3F" w:rsidRDefault="00EF17E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5 </w:t>
            </w:r>
            <w:r w:rsidR="00627A62"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Sep 2020 (ref.)</w:t>
            </w:r>
          </w:p>
        </w:tc>
        <w:tc>
          <w:tcPr>
            <w:tcW w:w="1691" w:type="dxa"/>
          </w:tcPr>
          <w:p w14:paraId="27AFFA48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252155EE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37579A20" w14:textId="77777777" w:rsidTr="00B44BF0">
        <w:trPr>
          <w:trHeight w:val="20"/>
        </w:trPr>
        <w:tc>
          <w:tcPr>
            <w:tcW w:w="6096" w:type="dxa"/>
          </w:tcPr>
          <w:p w14:paraId="57BF6BE2" w14:textId="78CDC3A3" w:rsidR="00627A62" w:rsidRPr="00F81E3F" w:rsidRDefault="00EF17E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6 </w:t>
            </w:r>
            <w:r w:rsidR="00627A62"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Nov 2020 </w:t>
            </w:r>
          </w:p>
        </w:tc>
        <w:tc>
          <w:tcPr>
            <w:tcW w:w="1691" w:type="dxa"/>
          </w:tcPr>
          <w:p w14:paraId="659AAACB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1.36</w:t>
            </w:r>
          </w:p>
        </w:tc>
        <w:tc>
          <w:tcPr>
            <w:tcW w:w="1572" w:type="dxa"/>
          </w:tcPr>
          <w:p w14:paraId="79972AF3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83, 1.90)</w:t>
            </w:r>
          </w:p>
        </w:tc>
      </w:tr>
      <w:tr w:rsidR="00627A62" w:rsidRPr="00BE6584" w14:paraId="18D81F1F" w14:textId="77777777" w:rsidTr="00B44BF0">
        <w:trPr>
          <w:trHeight w:val="20"/>
        </w:trPr>
        <w:tc>
          <w:tcPr>
            <w:tcW w:w="6096" w:type="dxa"/>
          </w:tcPr>
          <w:p w14:paraId="36C07C31" w14:textId="440B9E3E" w:rsidR="00627A62" w:rsidRPr="00F81E3F" w:rsidRDefault="00EF17E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7 </w:t>
            </w:r>
            <w:r w:rsidR="00627A62"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Jan 2021</w:t>
            </w:r>
          </w:p>
        </w:tc>
        <w:tc>
          <w:tcPr>
            <w:tcW w:w="1691" w:type="dxa"/>
          </w:tcPr>
          <w:p w14:paraId="116930FB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1.47</w:t>
            </w:r>
          </w:p>
        </w:tc>
        <w:tc>
          <w:tcPr>
            <w:tcW w:w="1572" w:type="dxa"/>
          </w:tcPr>
          <w:p w14:paraId="0B88C41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97, 1.97)</w:t>
            </w:r>
          </w:p>
        </w:tc>
      </w:tr>
      <w:tr w:rsidR="00627A62" w:rsidRPr="00BE6584" w14:paraId="56B07328" w14:textId="77777777" w:rsidTr="00B44BF0">
        <w:trPr>
          <w:trHeight w:val="20"/>
        </w:trPr>
        <w:tc>
          <w:tcPr>
            <w:tcW w:w="6096" w:type="dxa"/>
          </w:tcPr>
          <w:p w14:paraId="362E9D89" w14:textId="62754DD5" w:rsidR="00627A62" w:rsidRPr="00F81E3F" w:rsidRDefault="00EF17E0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8 </w:t>
            </w:r>
            <w:r w:rsidR="00627A62"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 2021</w:t>
            </w:r>
          </w:p>
        </w:tc>
        <w:tc>
          <w:tcPr>
            <w:tcW w:w="1691" w:type="dxa"/>
          </w:tcPr>
          <w:p w14:paraId="355E703B" w14:textId="5C61D4AA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0.7</w:t>
            </w:r>
            <w:r w:rsidR="00E90550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1572" w:type="dxa"/>
          </w:tcPr>
          <w:p w14:paraId="03044AA6" w14:textId="5922DBAC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2</w:t>
            </w:r>
            <w:r w:rsidR="00E90550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8</w:t>
            </w: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, 1.21)</w:t>
            </w:r>
          </w:p>
        </w:tc>
      </w:tr>
      <w:tr w:rsidR="00627A62" w:rsidRPr="00BE6584" w14:paraId="717097C3" w14:textId="77777777" w:rsidTr="00B44BF0">
        <w:trPr>
          <w:trHeight w:val="20"/>
        </w:trPr>
        <w:tc>
          <w:tcPr>
            <w:tcW w:w="6096" w:type="dxa"/>
          </w:tcPr>
          <w:p w14:paraId="528E0216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Sex</w:t>
            </w:r>
          </w:p>
        </w:tc>
        <w:tc>
          <w:tcPr>
            <w:tcW w:w="1691" w:type="dxa"/>
          </w:tcPr>
          <w:p w14:paraId="2CF2DA96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7BB8891A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34F72354" w14:textId="77777777" w:rsidTr="00B44BF0">
        <w:trPr>
          <w:trHeight w:val="20"/>
        </w:trPr>
        <w:tc>
          <w:tcPr>
            <w:tcW w:w="6096" w:type="dxa"/>
          </w:tcPr>
          <w:p w14:paraId="077B14A5" w14:textId="77777777" w:rsidR="00627A62" w:rsidRPr="00F81E3F" w:rsidRDefault="00627A62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le (ref.)</w:t>
            </w:r>
          </w:p>
        </w:tc>
        <w:tc>
          <w:tcPr>
            <w:tcW w:w="1691" w:type="dxa"/>
          </w:tcPr>
          <w:p w14:paraId="17D3BAB6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30AE9782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0E4A5EDA" w14:textId="77777777" w:rsidTr="00B44BF0">
        <w:trPr>
          <w:trHeight w:val="20"/>
        </w:trPr>
        <w:tc>
          <w:tcPr>
            <w:tcW w:w="6096" w:type="dxa"/>
          </w:tcPr>
          <w:p w14:paraId="081323D6" w14:textId="77777777" w:rsidR="00627A62" w:rsidRPr="00F81E3F" w:rsidRDefault="00627A62" w:rsidP="00F81E3F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F81E3F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691" w:type="dxa"/>
          </w:tcPr>
          <w:p w14:paraId="615285CF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70</w:t>
            </w:r>
          </w:p>
        </w:tc>
        <w:tc>
          <w:tcPr>
            <w:tcW w:w="1572" w:type="dxa"/>
          </w:tcPr>
          <w:p w14:paraId="35E43176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22, 1.62)</w:t>
            </w:r>
          </w:p>
        </w:tc>
      </w:tr>
      <w:tr w:rsidR="00627A62" w:rsidRPr="00BE6584" w14:paraId="038F9555" w14:textId="77777777" w:rsidTr="00B44BF0">
        <w:trPr>
          <w:trHeight w:val="20"/>
        </w:trPr>
        <w:tc>
          <w:tcPr>
            <w:tcW w:w="6096" w:type="dxa"/>
          </w:tcPr>
          <w:p w14:paraId="65E5DBE5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Ethnic group</w:t>
            </w:r>
          </w:p>
        </w:tc>
        <w:tc>
          <w:tcPr>
            <w:tcW w:w="1691" w:type="dxa"/>
          </w:tcPr>
          <w:p w14:paraId="3E31DD8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A0D1948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10687C3E" w14:textId="77777777" w:rsidTr="00B44BF0">
        <w:trPr>
          <w:trHeight w:val="20"/>
        </w:trPr>
        <w:tc>
          <w:tcPr>
            <w:tcW w:w="6096" w:type="dxa"/>
          </w:tcPr>
          <w:p w14:paraId="36609DDE" w14:textId="25081E72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White </w:t>
            </w:r>
            <w:r w:rsidR="0030688E"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UK </w:t>
            </w: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(ref.)</w:t>
            </w:r>
          </w:p>
        </w:tc>
        <w:tc>
          <w:tcPr>
            <w:tcW w:w="1691" w:type="dxa"/>
          </w:tcPr>
          <w:p w14:paraId="33952C22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7CCAF00F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57BD4D3B" w14:textId="77777777" w:rsidTr="00B44BF0">
        <w:trPr>
          <w:trHeight w:val="20"/>
        </w:trPr>
        <w:tc>
          <w:tcPr>
            <w:tcW w:w="6096" w:type="dxa"/>
          </w:tcPr>
          <w:p w14:paraId="137315B1" w14:textId="59A4169A" w:rsidR="00627A62" w:rsidRPr="00AC3C52" w:rsidRDefault="00B44BF0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Not White </w:t>
            </w:r>
            <w:r w:rsidR="0030688E"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691" w:type="dxa"/>
          </w:tcPr>
          <w:p w14:paraId="4113DF7F" w14:textId="50B1F78A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1</w:t>
            </w:r>
            <w:r w:rsidR="00E90550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572" w:type="dxa"/>
          </w:tcPr>
          <w:p w14:paraId="3271EDD2" w14:textId="79E76BF6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1.01, 1.2</w:t>
            </w:r>
            <w:r w:rsidR="00E90550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333DD2D8" w14:textId="77777777" w:rsidTr="00B44BF0">
        <w:trPr>
          <w:trHeight w:val="20"/>
        </w:trPr>
        <w:tc>
          <w:tcPr>
            <w:tcW w:w="6096" w:type="dxa"/>
          </w:tcPr>
          <w:p w14:paraId="0C7016E4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Age group</w:t>
            </w:r>
          </w:p>
        </w:tc>
        <w:tc>
          <w:tcPr>
            <w:tcW w:w="1691" w:type="dxa"/>
          </w:tcPr>
          <w:p w14:paraId="432AD0D7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5C9AA1CB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1B21143C" w14:textId="77777777" w:rsidTr="00B44BF0">
        <w:trPr>
          <w:trHeight w:val="20"/>
        </w:trPr>
        <w:tc>
          <w:tcPr>
            <w:tcW w:w="6096" w:type="dxa"/>
          </w:tcPr>
          <w:p w14:paraId="65CE8A19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16-20 (ref.)</w:t>
            </w:r>
          </w:p>
        </w:tc>
        <w:tc>
          <w:tcPr>
            <w:tcW w:w="1691" w:type="dxa"/>
          </w:tcPr>
          <w:p w14:paraId="3F94D4E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4BB93488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3AF57EE4" w14:textId="77777777" w:rsidTr="00B44BF0">
        <w:trPr>
          <w:trHeight w:val="20"/>
        </w:trPr>
        <w:tc>
          <w:tcPr>
            <w:tcW w:w="6096" w:type="dxa"/>
          </w:tcPr>
          <w:p w14:paraId="5F11F891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1-25</w:t>
            </w:r>
          </w:p>
        </w:tc>
        <w:tc>
          <w:tcPr>
            <w:tcW w:w="1691" w:type="dxa"/>
          </w:tcPr>
          <w:p w14:paraId="4F79CA69" w14:textId="5109C748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8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</w:t>
            </w:r>
          </w:p>
        </w:tc>
        <w:tc>
          <w:tcPr>
            <w:tcW w:w="1572" w:type="dxa"/>
          </w:tcPr>
          <w:p w14:paraId="0E570207" w14:textId="4E74E27A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2.1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6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3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70D15E94" w14:textId="77777777" w:rsidTr="00B44BF0">
        <w:trPr>
          <w:trHeight w:val="20"/>
        </w:trPr>
        <w:tc>
          <w:tcPr>
            <w:tcW w:w="6096" w:type="dxa"/>
          </w:tcPr>
          <w:p w14:paraId="7711BB14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26-30</w:t>
            </w:r>
          </w:p>
        </w:tc>
        <w:tc>
          <w:tcPr>
            <w:tcW w:w="1691" w:type="dxa"/>
          </w:tcPr>
          <w:p w14:paraId="7E42EEB0" w14:textId="4EFF37AD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97</w:t>
            </w:r>
          </w:p>
        </w:tc>
        <w:tc>
          <w:tcPr>
            <w:tcW w:w="1572" w:type="dxa"/>
          </w:tcPr>
          <w:p w14:paraId="68CBE306" w14:textId="5DB52A8F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2.3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41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4BAE438A" w14:textId="77777777" w:rsidTr="00B44BF0">
        <w:trPr>
          <w:trHeight w:val="20"/>
        </w:trPr>
        <w:tc>
          <w:tcPr>
            <w:tcW w:w="6096" w:type="dxa"/>
          </w:tcPr>
          <w:p w14:paraId="2B264835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31-34</w:t>
            </w:r>
          </w:p>
        </w:tc>
        <w:tc>
          <w:tcPr>
            <w:tcW w:w="1691" w:type="dxa"/>
          </w:tcPr>
          <w:p w14:paraId="76ACD737" w14:textId="489C33E9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67</w:t>
            </w:r>
          </w:p>
        </w:tc>
        <w:tc>
          <w:tcPr>
            <w:tcW w:w="1572" w:type="dxa"/>
          </w:tcPr>
          <w:p w14:paraId="5FC96180" w14:textId="282BB7B8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2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6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2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2999AE26" w14:textId="77777777" w:rsidTr="00B44BF0">
        <w:trPr>
          <w:trHeight w:val="20"/>
        </w:trPr>
        <w:tc>
          <w:tcPr>
            <w:tcW w:w="6096" w:type="dxa"/>
          </w:tcPr>
          <w:p w14:paraId="457045B0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Marital status </w:t>
            </w:r>
          </w:p>
        </w:tc>
        <w:tc>
          <w:tcPr>
            <w:tcW w:w="1691" w:type="dxa"/>
          </w:tcPr>
          <w:p w14:paraId="7F2E4288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2CBB5431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3E9274B0" w14:textId="77777777" w:rsidTr="00B44BF0">
        <w:trPr>
          <w:trHeight w:val="20"/>
        </w:trPr>
        <w:tc>
          <w:tcPr>
            <w:tcW w:w="6096" w:type="dxa"/>
          </w:tcPr>
          <w:p w14:paraId="07BAB330" w14:textId="79CB4000" w:rsidR="00627A62" w:rsidRPr="00AC3C52" w:rsidRDefault="006F2FC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 xml:space="preserve">Cohabiting and </w:t>
            </w:r>
            <w:r w:rsidRPr="004F2E07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Married (ref.)</w:t>
            </w:r>
          </w:p>
        </w:tc>
        <w:tc>
          <w:tcPr>
            <w:tcW w:w="1691" w:type="dxa"/>
          </w:tcPr>
          <w:p w14:paraId="2078E193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58729387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F2FC7" w:rsidRPr="00BE6584" w14:paraId="47236F8C" w14:textId="77777777" w:rsidTr="00B44BF0">
        <w:trPr>
          <w:trHeight w:val="20"/>
        </w:trPr>
        <w:tc>
          <w:tcPr>
            <w:tcW w:w="6096" w:type="dxa"/>
          </w:tcPr>
          <w:p w14:paraId="0A15F66A" w14:textId="21E28FBA" w:rsidR="006F2FC7" w:rsidRPr="00AC3C52" w:rsidRDefault="006F2FC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habiting and living as couple</w:t>
            </w:r>
          </w:p>
        </w:tc>
        <w:tc>
          <w:tcPr>
            <w:tcW w:w="1691" w:type="dxa"/>
          </w:tcPr>
          <w:p w14:paraId="079AF57C" w14:textId="66DE6F2B" w:rsidR="006F2FC7" w:rsidRPr="004F7963" w:rsidRDefault="006F2FC7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0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.84</w:t>
            </w:r>
          </w:p>
        </w:tc>
        <w:tc>
          <w:tcPr>
            <w:tcW w:w="1572" w:type="dxa"/>
          </w:tcPr>
          <w:p w14:paraId="5EC859A1" w14:textId="7D05E213" w:rsidR="006F2FC7" w:rsidRPr="004F7963" w:rsidRDefault="006F2FC7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</w:pPr>
            <w:r>
              <w:rPr>
                <w:rFonts w:ascii="Calibri" w:eastAsia="PingFang SC" w:hAnsi="Calibri" w:cs="Calibri" w:hint="eastAsia"/>
                <w:color w:val="000000" w:themeColor="text1"/>
                <w:sz w:val="22"/>
                <w:szCs w:val="20"/>
                <w:lang w:eastAsia="zh-CN"/>
              </w:rPr>
              <w:t>(</w:t>
            </w: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  <w:lang w:eastAsia="zh-CN"/>
              </w:rPr>
              <w:t>-0.45, 2.13)</w:t>
            </w:r>
          </w:p>
        </w:tc>
      </w:tr>
      <w:tr w:rsidR="00627A62" w:rsidRPr="00BE6584" w14:paraId="46B29CC8" w14:textId="77777777" w:rsidTr="00B44BF0">
        <w:trPr>
          <w:trHeight w:val="20"/>
        </w:trPr>
        <w:tc>
          <w:tcPr>
            <w:tcW w:w="6096" w:type="dxa"/>
          </w:tcPr>
          <w:p w14:paraId="13936B31" w14:textId="3F03FC58" w:rsidR="00627A62" w:rsidRPr="00AC3C52" w:rsidRDefault="006F2FC7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t cohabiting</w:t>
            </w:r>
          </w:p>
        </w:tc>
        <w:tc>
          <w:tcPr>
            <w:tcW w:w="1691" w:type="dxa"/>
          </w:tcPr>
          <w:p w14:paraId="1983F5D1" w14:textId="063C70B9" w:rsidR="00627A62" w:rsidRPr="004F7963" w:rsidRDefault="006F2FC7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.00</w:t>
            </w:r>
          </w:p>
        </w:tc>
        <w:tc>
          <w:tcPr>
            <w:tcW w:w="1572" w:type="dxa"/>
          </w:tcPr>
          <w:p w14:paraId="767A238C" w14:textId="27B9BED1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8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 xml:space="preserve">, 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.1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463AFED4" w14:textId="77777777" w:rsidTr="00B44BF0">
        <w:trPr>
          <w:trHeight w:val="20"/>
        </w:trPr>
        <w:tc>
          <w:tcPr>
            <w:tcW w:w="6096" w:type="dxa"/>
          </w:tcPr>
          <w:p w14:paraId="579D2BC1" w14:textId="55527503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Employment status</w:t>
            </w:r>
            <w:r w:rsidR="006A24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</w:p>
        </w:tc>
        <w:tc>
          <w:tcPr>
            <w:tcW w:w="1691" w:type="dxa"/>
          </w:tcPr>
          <w:p w14:paraId="43A482D9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93CA2B7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1102A1B5" w14:textId="77777777" w:rsidTr="00B44BF0">
        <w:trPr>
          <w:trHeight w:val="20"/>
        </w:trPr>
        <w:tc>
          <w:tcPr>
            <w:tcW w:w="6096" w:type="dxa"/>
          </w:tcPr>
          <w:p w14:paraId="604ED545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Employed or self-employed (ref.)</w:t>
            </w:r>
          </w:p>
        </w:tc>
        <w:tc>
          <w:tcPr>
            <w:tcW w:w="1691" w:type="dxa"/>
          </w:tcPr>
          <w:p w14:paraId="4B589221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FEAE291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1CCC085E" w14:textId="77777777" w:rsidTr="00B44BF0">
        <w:trPr>
          <w:trHeight w:val="20"/>
        </w:trPr>
        <w:tc>
          <w:tcPr>
            <w:tcW w:w="6096" w:type="dxa"/>
          </w:tcPr>
          <w:p w14:paraId="2D0245BE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Unemployed</w:t>
            </w:r>
          </w:p>
        </w:tc>
        <w:tc>
          <w:tcPr>
            <w:tcW w:w="1691" w:type="dxa"/>
          </w:tcPr>
          <w:p w14:paraId="4B3A4B36" w14:textId="1A38BA75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1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1572" w:type="dxa"/>
          </w:tcPr>
          <w:p w14:paraId="16643182" w14:textId="694FF950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.00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70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45D06603" w14:textId="77777777" w:rsidTr="00B44BF0">
        <w:trPr>
          <w:trHeight w:val="20"/>
        </w:trPr>
        <w:tc>
          <w:tcPr>
            <w:tcW w:w="6096" w:type="dxa"/>
          </w:tcPr>
          <w:p w14:paraId="5A69C435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Full-time student</w:t>
            </w:r>
          </w:p>
        </w:tc>
        <w:tc>
          <w:tcPr>
            <w:tcW w:w="1691" w:type="dxa"/>
          </w:tcPr>
          <w:p w14:paraId="2698F8BA" w14:textId="33FC179E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0.7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1572" w:type="dxa"/>
          </w:tcPr>
          <w:p w14:paraId="558AB862" w14:textId="7BE8C5DB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1.9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5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099BA477" w14:textId="77777777" w:rsidTr="00B44BF0">
        <w:trPr>
          <w:trHeight w:val="20"/>
        </w:trPr>
        <w:tc>
          <w:tcPr>
            <w:tcW w:w="6096" w:type="dxa"/>
          </w:tcPr>
          <w:p w14:paraId="66E655D5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Out of the labor force</w:t>
            </w:r>
          </w:p>
        </w:tc>
        <w:tc>
          <w:tcPr>
            <w:tcW w:w="1691" w:type="dxa"/>
          </w:tcPr>
          <w:p w14:paraId="2D77B6EE" w14:textId="71A9767A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-1.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11</w:t>
            </w:r>
          </w:p>
        </w:tc>
        <w:tc>
          <w:tcPr>
            <w:tcW w:w="1572" w:type="dxa"/>
          </w:tcPr>
          <w:p w14:paraId="64B1872D" w14:textId="0EFD7B7D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2.6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5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0.4</w:t>
            </w:r>
            <w:r w:rsidR="00D56455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2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05BB262A" w14:textId="77777777" w:rsidTr="00B44BF0">
        <w:trPr>
          <w:trHeight w:val="20"/>
        </w:trPr>
        <w:tc>
          <w:tcPr>
            <w:tcW w:w="6096" w:type="dxa"/>
          </w:tcPr>
          <w:p w14:paraId="330117E9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Long-standing physical or mental illness</w:t>
            </w:r>
          </w:p>
        </w:tc>
        <w:tc>
          <w:tcPr>
            <w:tcW w:w="1691" w:type="dxa"/>
          </w:tcPr>
          <w:p w14:paraId="4BFF25B4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6563EFD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747DE7EA" w14:textId="77777777" w:rsidTr="00B44BF0">
        <w:trPr>
          <w:trHeight w:val="20"/>
        </w:trPr>
        <w:tc>
          <w:tcPr>
            <w:tcW w:w="6096" w:type="dxa"/>
          </w:tcPr>
          <w:p w14:paraId="77B3B9D9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44EDBA8F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6F1ADC2F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441B5451" w14:textId="77777777" w:rsidTr="00B44BF0">
        <w:trPr>
          <w:trHeight w:val="20"/>
        </w:trPr>
        <w:tc>
          <w:tcPr>
            <w:tcW w:w="6096" w:type="dxa"/>
          </w:tcPr>
          <w:p w14:paraId="1D36EB21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5EE712D9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68</w:t>
            </w:r>
          </w:p>
        </w:tc>
        <w:tc>
          <w:tcPr>
            <w:tcW w:w="1572" w:type="dxa"/>
          </w:tcPr>
          <w:p w14:paraId="61CB0212" w14:textId="46393BF6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2</w:t>
            </w:r>
            <w:r w:rsidR="00E90550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8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64)</w:t>
            </w:r>
          </w:p>
        </w:tc>
      </w:tr>
      <w:tr w:rsidR="00627A62" w:rsidRPr="00BE6584" w14:paraId="4159D4C4" w14:textId="77777777" w:rsidTr="00B44BF0">
        <w:trPr>
          <w:trHeight w:val="20"/>
        </w:trPr>
        <w:tc>
          <w:tcPr>
            <w:tcW w:w="6096" w:type="dxa"/>
          </w:tcPr>
          <w:p w14:paraId="038BB539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Parenthood: having children aged &lt;= 16</w:t>
            </w:r>
          </w:p>
        </w:tc>
        <w:tc>
          <w:tcPr>
            <w:tcW w:w="1691" w:type="dxa"/>
          </w:tcPr>
          <w:p w14:paraId="21B4081A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12A7905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73CD7637" w14:textId="77777777" w:rsidTr="00B44BF0">
        <w:trPr>
          <w:trHeight w:val="20"/>
        </w:trPr>
        <w:tc>
          <w:tcPr>
            <w:tcW w:w="6096" w:type="dxa"/>
          </w:tcPr>
          <w:p w14:paraId="2E4437A6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No (ref.)</w:t>
            </w:r>
          </w:p>
        </w:tc>
        <w:tc>
          <w:tcPr>
            <w:tcW w:w="1691" w:type="dxa"/>
          </w:tcPr>
          <w:p w14:paraId="0A17A9FC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  <w:tc>
          <w:tcPr>
            <w:tcW w:w="1572" w:type="dxa"/>
          </w:tcPr>
          <w:p w14:paraId="48E0D162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</w:p>
        </w:tc>
      </w:tr>
      <w:tr w:rsidR="00627A62" w:rsidRPr="00BE6584" w14:paraId="4EBD5BBC" w14:textId="77777777" w:rsidTr="00B44BF0">
        <w:trPr>
          <w:trHeight w:val="20"/>
        </w:trPr>
        <w:tc>
          <w:tcPr>
            <w:tcW w:w="6096" w:type="dxa"/>
          </w:tcPr>
          <w:p w14:paraId="2C3CFF1D" w14:textId="77777777" w:rsidR="00627A62" w:rsidRPr="00AC3C52" w:rsidRDefault="00627A62" w:rsidP="00AC3C52">
            <w:pPr>
              <w:autoSpaceDE w:val="0"/>
              <w:autoSpaceDN w:val="0"/>
              <w:adjustRightInd w:val="0"/>
              <w:ind w:leftChars="100" w:left="24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</w:pPr>
            <w:r w:rsidRPr="00AC3C52">
              <w:rPr>
                <w:rFonts w:ascii="Calibri" w:eastAsia="PingFang SC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91" w:type="dxa"/>
          </w:tcPr>
          <w:p w14:paraId="3B13BB00" w14:textId="4AE853C1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0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60</w:t>
            </w:r>
          </w:p>
        </w:tc>
        <w:tc>
          <w:tcPr>
            <w:tcW w:w="1572" w:type="dxa"/>
          </w:tcPr>
          <w:p w14:paraId="7EF9C311" w14:textId="00ABF82F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(-0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78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, 1.</w:t>
            </w:r>
            <w:r w:rsidR="006F2FC7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97</w:t>
            </w:r>
            <w:r w:rsidRPr="004F7963"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  <w:t>)</w:t>
            </w:r>
          </w:p>
        </w:tc>
      </w:tr>
      <w:tr w:rsidR="00627A62" w:rsidRPr="00BE6584" w14:paraId="20C539FA" w14:textId="77777777" w:rsidTr="00B44BF0">
        <w:trPr>
          <w:trHeight w:val="20"/>
        </w:trPr>
        <w:tc>
          <w:tcPr>
            <w:tcW w:w="6096" w:type="dxa"/>
          </w:tcPr>
          <w:p w14:paraId="327C60B8" w14:textId="77777777" w:rsidR="00627A62" w:rsidRPr="004F7963" w:rsidRDefault="00627A62" w:rsidP="00B44BF0">
            <w:pPr>
              <w:autoSpaceDE w:val="0"/>
              <w:autoSpaceDN w:val="0"/>
              <w:adjustRightInd w:val="0"/>
              <w:contextualSpacing/>
              <w:rPr>
                <w:rFonts w:ascii="Calibri" w:eastAsia="PingFang SC" w:hAnsi="Calibri" w:cs="Calibri"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Mental wellbeing at baseline</w:t>
            </w:r>
          </w:p>
        </w:tc>
        <w:tc>
          <w:tcPr>
            <w:tcW w:w="1691" w:type="dxa"/>
          </w:tcPr>
          <w:p w14:paraId="68973FDE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0.39</w:t>
            </w:r>
          </w:p>
        </w:tc>
        <w:tc>
          <w:tcPr>
            <w:tcW w:w="1572" w:type="dxa"/>
          </w:tcPr>
          <w:p w14:paraId="0D7A1D5D" w14:textId="77777777" w:rsidR="00627A62" w:rsidRPr="004F7963" w:rsidRDefault="00627A62" w:rsidP="00627A62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</w:pPr>
            <w:r w:rsidRPr="004F7963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0"/>
              </w:rPr>
              <w:t>(0.30, 0.48)</w:t>
            </w:r>
          </w:p>
        </w:tc>
      </w:tr>
    </w:tbl>
    <w:p w14:paraId="16FE7F2E" w14:textId="77777777" w:rsidR="00FB1CA3" w:rsidRDefault="00FB1CA3" w:rsidP="007868D6">
      <w:pPr>
        <w:rPr>
          <w:rFonts w:ascii="Calibri" w:hAnsi="Calibri" w:cs="Calibri"/>
          <w:b/>
          <w:bCs/>
          <w:lang w:val="en-CA"/>
        </w:rPr>
        <w:sectPr w:rsidR="00FB1CA3" w:rsidSect="00B44BF0">
          <w:footerReference w:type="even" r:id="rId8"/>
          <w:footerReference w:type="default" r:id="rId9"/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3D6D3AC8" w14:textId="6F59A85A" w:rsidR="007B294C" w:rsidRPr="004164DC" w:rsidRDefault="004E2867" w:rsidP="007B294C">
      <w:pPr>
        <w:rPr>
          <w:rFonts w:ascii="Calibri" w:eastAsia="PingFang SC" w:hAnsi="Calibri" w:cs="Calibri"/>
          <w:b/>
          <w:bCs/>
          <w:i/>
          <w:iCs/>
          <w:color w:val="000000" w:themeColor="text1"/>
        </w:rPr>
      </w:pPr>
      <w:r>
        <w:rPr>
          <w:rFonts w:ascii="Calibri" w:eastAsia="PingFang SC" w:hAnsi="Calibri" w:cs="Calibri"/>
          <w:b/>
          <w:bCs/>
          <w:color w:val="000000" w:themeColor="text1"/>
        </w:rPr>
        <w:lastRenderedPageBreak/>
        <w:t xml:space="preserve">S7 </w:t>
      </w:r>
      <w:r w:rsidR="007B294C" w:rsidRPr="00CC72C1">
        <w:rPr>
          <w:rFonts w:ascii="Calibri" w:eastAsia="PingFang SC" w:hAnsi="Calibri" w:cs="Calibri"/>
          <w:b/>
          <w:bCs/>
          <w:color w:val="000000" w:themeColor="text1"/>
        </w:rPr>
        <w:t>Table. Initial observation, valid observation, and proportion of missing values in economic activity or GHQ-12 between April 2020 and March 2021 among UK young adults aged 16-34 in 2017-18. UKHLS COVID-19 waves C1-C8 (</w:t>
      </w:r>
      <w:r w:rsidR="007B294C" w:rsidRPr="00CC72C1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N = </w:t>
      </w:r>
      <w:r w:rsidR="007B294C" w:rsidRPr="00CC72C1">
        <w:rPr>
          <w:rFonts w:ascii="Calibri" w:eastAsia="PingFang SC" w:hAnsi="Calibri" w:cs="Calibri"/>
          <w:b/>
          <w:bCs/>
          <w:color w:val="000000" w:themeColor="text1"/>
        </w:rPr>
        <w:t>1,390 participants</w:t>
      </w:r>
      <w:r w:rsidR="007B294C" w:rsidRPr="00CC72C1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, n = </w:t>
      </w:r>
      <w:r w:rsidR="007B294C" w:rsidRPr="00CC72C1">
        <w:rPr>
          <w:rFonts w:ascii="Calibri" w:eastAsia="PingFang SC" w:hAnsi="Calibri" w:cs="Calibri"/>
          <w:b/>
          <w:bCs/>
          <w:color w:val="000000" w:themeColor="text1"/>
        </w:rPr>
        <w:t>4,502 observations)</w:t>
      </w:r>
      <w:r w:rsidR="007B294C" w:rsidRPr="00CC72C1">
        <w:rPr>
          <w:rFonts w:ascii="Calibri" w:eastAsia="PingFang SC" w:hAnsi="Calibri" w:cs="Calibri"/>
          <w:b/>
          <w:bCs/>
          <w:i/>
          <w:iCs/>
          <w:color w:val="000000" w:themeColor="text1"/>
        </w:rPr>
        <w:t>.</w:t>
      </w:r>
      <w:r w:rsidR="007B294C" w:rsidRPr="004164DC">
        <w:rPr>
          <w:rFonts w:ascii="Calibri" w:eastAsia="PingFang SC" w:hAnsi="Calibri" w:cs="Calibri"/>
          <w:b/>
          <w:bCs/>
          <w:i/>
          <w:iCs/>
          <w:color w:val="000000" w:themeColor="text1"/>
        </w:rPr>
        <w:t xml:space="preserve"> </w:t>
      </w:r>
    </w:p>
    <w:tbl>
      <w:tblPr>
        <w:tblStyle w:val="TableGrid"/>
        <w:tblW w:w="13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1334"/>
        <w:gridCol w:w="1334"/>
        <w:gridCol w:w="1334"/>
        <w:gridCol w:w="1334"/>
        <w:gridCol w:w="1334"/>
        <w:gridCol w:w="1334"/>
        <w:gridCol w:w="1334"/>
        <w:gridCol w:w="1334"/>
      </w:tblGrid>
      <w:tr w:rsidR="007B294C" w:rsidRPr="00D94492" w14:paraId="4D12BCCF" w14:textId="77777777" w:rsidTr="00D61586">
        <w:trPr>
          <w:trHeight w:val="397"/>
          <w:jc w:val="center"/>
        </w:trPr>
        <w:tc>
          <w:tcPr>
            <w:tcW w:w="3311" w:type="dxa"/>
            <w:tcBorders>
              <w:top w:val="single" w:sz="4" w:space="0" w:color="auto"/>
              <w:bottom w:val="nil"/>
            </w:tcBorders>
          </w:tcPr>
          <w:p w14:paraId="2274EB64" w14:textId="77777777" w:rsidR="007B294C" w:rsidRPr="00D94492" w:rsidRDefault="007B294C" w:rsidP="00D61586">
            <w:pPr>
              <w:rPr>
                <w:noProof/>
                <w:sz w:val="22"/>
                <w:szCs w:val="22"/>
              </w:rPr>
            </w:pPr>
          </w:p>
        </w:tc>
        <w:tc>
          <w:tcPr>
            <w:tcW w:w="533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21E8" w14:textId="77777777" w:rsidR="007B294C" w:rsidRPr="007B294C" w:rsidRDefault="007B294C" w:rsidP="00D61586">
            <w:pPr>
              <w:jc w:val="center"/>
              <w:rPr>
                <w:noProof/>
                <w:sz w:val="22"/>
                <w:szCs w:val="22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First COVID-19 infection wave</w:t>
            </w:r>
          </w:p>
        </w:tc>
        <w:tc>
          <w:tcPr>
            <w:tcW w:w="53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5CC588" w14:textId="77777777" w:rsidR="007B294C" w:rsidRPr="007B294C" w:rsidRDefault="007B294C" w:rsidP="00D61586">
            <w:pPr>
              <w:jc w:val="center"/>
              <w:rPr>
                <w:noProof/>
                <w:sz w:val="22"/>
                <w:szCs w:val="22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Second COVID-19 infection wave</w:t>
            </w:r>
          </w:p>
        </w:tc>
      </w:tr>
      <w:tr w:rsidR="007B294C" w:rsidRPr="00D94492" w14:paraId="144F3E6A" w14:textId="77777777" w:rsidTr="00D61586">
        <w:trPr>
          <w:trHeight w:val="397"/>
          <w:jc w:val="center"/>
        </w:trPr>
        <w:tc>
          <w:tcPr>
            <w:tcW w:w="3311" w:type="dxa"/>
            <w:tcBorders>
              <w:top w:val="nil"/>
              <w:bottom w:val="single" w:sz="4" w:space="0" w:color="auto"/>
            </w:tcBorders>
          </w:tcPr>
          <w:p w14:paraId="62E23933" w14:textId="77777777" w:rsidR="007B294C" w:rsidRPr="00D94492" w:rsidRDefault="007B294C" w:rsidP="00D61586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BB937DD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C1 April 20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BA0E710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C2 May 20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6CD191E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C3 Jun 20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789B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C4 Jul 2020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A48A95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5 Sep 20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965396A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6 Nov 20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B5875B1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7 Jan 2021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BA7ED81" w14:textId="77777777" w:rsidR="007B294C" w:rsidRPr="007B294C" w:rsidRDefault="007B294C" w:rsidP="00D61586">
            <w:pPr>
              <w:jc w:val="center"/>
              <w:rPr>
                <w:noProof/>
                <w:sz w:val="20"/>
                <w:szCs w:val="20"/>
              </w:rPr>
            </w:pPr>
            <w:r w:rsidRPr="007B294C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7B294C">
              <w:rPr>
                <w:rFonts w:ascii="Calibri" w:eastAsia="PingFang SC" w:hAnsi="Calibri" w:cs="Calibri"/>
                <w:b/>
                <w:bCs/>
                <w:color w:val="000000" w:themeColor="text1"/>
                <w:sz w:val="20"/>
                <w:szCs w:val="20"/>
              </w:rPr>
              <w:t>8 Mar 2021</w:t>
            </w:r>
          </w:p>
        </w:tc>
      </w:tr>
      <w:tr w:rsidR="007B294C" w:rsidRPr="00D94492" w14:paraId="5CF1E771" w14:textId="77777777" w:rsidTr="00D61586">
        <w:trPr>
          <w:trHeight w:val="397"/>
          <w:jc w:val="center"/>
        </w:trPr>
        <w:tc>
          <w:tcPr>
            <w:tcW w:w="3311" w:type="dxa"/>
            <w:tcBorders>
              <w:top w:val="nil"/>
            </w:tcBorders>
          </w:tcPr>
          <w:p w14:paraId="749CE906" w14:textId="77777777" w:rsidR="007B294C" w:rsidRPr="00D94492" w:rsidRDefault="007B294C" w:rsidP="00D61586">
            <w:pPr>
              <w:rPr>
                <w:noProof/>
                <w:sz w:val="22"/>
                <w:szCs w:val="22"/>
              </w:rPr>
            </w:pPr>
            <w:r w:rsidRPr="00D9449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Initial observation</w:t>
            </w:r>
          </w:p>
        </w:tc>
        <w:tc>
          <w:tcPr>
            <w:tcW w:w="1334" w:type="dxa"/>
            <w:tcBorders>
              <w:top w:val="nil"/>
            </w:tcBorders>
          </w:tcPr>
          <w:p w14:paraId="42A4749B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451</w:t>
            </w:r>
          </w:p>
        </w:tc>
        <w:tc>
          <w:tcPr>
            <w:tcW w:w="1334" w:type="dxa"/>
            <w:tcBorders>
              <w:top w:val="nil"/>
            </w:tcBorders>
          </w:tcPr>
          <w:p w14:paraId="3A1A27AA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321</w:t>
            </w:r>
          </w:p>
        </w:tc>
        <w:tc>
          <w:tcPr>
            <w:tcW w:w="1334" w:type="dxa"/>
            <w:tcBorders>
              <w:top w:val="nil"/>
            </w:tcBorders>
          </w:tcPr>
          <w:p w14:paraId="187077EE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279</w:t>
            </w:r>
          </w:p>
        </w:tc>
        <w:tc>
          <w:tcPr>
            <w:tcW w:w="1334" w:type="dxa"/>
            <w:tcBorders>
              <w:top w:val="nil"/>
              <w:right w:val="single" w:sz="4" w:space="0" w:color="auto"/>
            </w:tcBorders>
          </w:tcPr>
          <w:p w14:paraId="2DB5B0C4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27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</w:tcBorders>
          </w:tcPr>
          <w:p w14:paraId="2E4B17BC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200</w:t>
            </w:r>
          </w:p>
        </w:tc>
        <w:tc>
          <w:tcPr>
            <w:tcW w:w="1334" w:type="dxa"/>
            <w:tcBorders>
              <w:top w:val="nil"/>
            </w:tcBorders>
          </w:tcPr>
          <w:p w14:paraId="11DA5A8C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134</w:t>
            </w:r>
          </w:p>
        </w:tc>
        <w:tc>
          <w:tcPr>
            <w:tcW w:w="1334" w:type="dxa"/>
            <w:tcBorders>
              <w:top w:val="nil"/>
            </w:tcBorders>
          </w:tcPr>
          <w:p w14:paraId="00D058C6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150</w:t>
            </w:r>
          </w:p>
        </w:tc>
        <w:tc>
          <w:tcPr>
            <w:tcW w:w="1334" w:type="dxa"/>
            <w:tcBorders>
              <w:top w:val="nil"/>
            </w:tcBorders>
          </w:tcPr>
          <w:p w14:paraId="53EA41FA" w14:textId="3C117005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</w:t>
            </w:r>
            <w:r w:rsidR="00462E1E">
              <w:rPr>
                <w:rFonts w:ascii="Calibri" w:hAnsi="Calibri" w:cs="Calibri"/>
                <w:noProof/>
                <w:sz w:val="22"/>
                <w:szCs w:val="22"/>
              </w:rPr>
              <w:t>,</w:t>
            </w: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554</w:t>
            </w:r>
          </w:p>
        </w:tc>
      </w:tr>
      <w:tr w:rsidR="007B294C" w:rsidRPr="00D94492" w14:paraId="51F1FB01" w14:textId="77777777" w:rsidTr="00D61586">
        <w:trPr>
          <w:trHeight w:val="397"/>
          <w:jc w:val="center"/>
        </w:trPr>
        <w:tc>
          <w:tcPr>
            <w:tcW w:w="3311" w:type="dxa"/>
          </w:tcPr>
          <w:p w14:paraId="201B6AA2" w14:textId="77777777" w:rsidR="007B294C" w:rsidRPr="00D94492" w:rsidRDefault="007B294C" w:rsidP="00D61586">
            <w:pPr>
              <w:rPr>
                <w:noProof/>
                <w:sz w:val="22"/>
                <w:szCs w:val="22"/>
              </w:rPr>
            </w:pPr>
            <w:r w:rsidRPr="00D94492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V</w:t>
            </w:r>
            <w:r w:rsidRPr="00D9449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alid observation</w:t>
            </w:r>
          </w:p>
        </w:tc>
        <w:tc>
          <w:tcPr>
            <w:tcW w:w="1334" w:type="dxa"/>
          </w:tcPr>
          <w:p w14:paraId="56D69C2C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358</w:t>
            </w:r>
          </w:p>
        </w:tc>
        <w:tc>
          <w:tcPr>
            <w:tcW w:w="1334" w:type="dxa"/>
          </w:tcPr>
          <w:p w14:paraId="0232343B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234</w:t>
            </w:r>
          </w:p>
        </w:tc>
        <w:tc>
          <w:tcPr>
            <w:tcW w:w="1334" w:type="dxa"/>
          </w:tcPr>
          <w:p w14:paraId="5B0A72A8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185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ADD6BDA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163</w:t>
            </w:r>
          </w:p>
        </w:tc>
        <w:tc>
          <w:tcPr>
            <w:tcW w:w="1334" w:type="dxa"/>
            <w:tcBorders>
              <w:left w:val="single" w:sz="4" w:space="0" w:color="auto"/>
            </w:tcBorders>
          </w:tcPr>
          <w:p w14:paraId="5B7F6C5A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100</w:t>
            </w:r>
          </w:p>
        </w:tc>
        <w:tc>
          <w:tcPr>
            <w:tcW w:w="1334" w:type="dxa"/>
          </w:tcPr>
          <w:p w14:paraId="426C9096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025</w:t>
            </w:r>
          </w:p>
        </w:tc>
        <w:tc>
          <w:tcPr>
            <w:tcW w:w="1334" w:type="dxa"/>
          </w:tcPr>
          <w:p w14:paraId="59F3A6CD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047</w:t>
            </w:r>
          </w:p>
        </w:tc>
        <w:tc>
          <w:tcPr>
            <w:tcW w:w="1334" w:type="dxa"/>
          </w:tcPr>
          <w:p w14:paraId="7352FE48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,365</w:t>
            </w:r>
          </w:p>
        </w:tc>
      </w:tr>
      <w:tr w:rsidR="007B294C" w:rsidRPr="00D94492" w14:paraId="22E0EDEE" w14:textId="77777777" w:rsidTr="00D61586">
        <w:trPr>
          <w:trHeight w:val="397"/>
          <w:jc w:val="center"/>
        </w:trPr>
        <w:tc>
          <w:tcPr>
            <w:tcW w:w="3311" w:type="dxa"/>
          </w:tcPr>
          <w:p w14:paraId="2EA0BDD9" w14:textId="77777777" w:rsidR="007B294C" w:rsidRPr="00D94492" w:rsidRDefault="007B294C" w:rsidP="00D61586">
            <w:pPr>
              <w:rPr>
                <w:noProof/>
                <w:sz w:val="22"/>
                <w:szCs w:val="22"/>
              </w:rPr>
            </w:pPr>
            <w:r w:rsidRPr="00D94492">
              <w:rPr>
                <w:rFonts w:ascii="Calibri" w:eastAsia="PingFang SC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D94492">
              <w:rPr>
                <w:rFonts w:ascii="Calibri" w:eastAsia="PingFang SC" w:hAnsi="Calibri" w:cs="Calibri"/>
                <w:b/>
                <w:bCs/>
                <w:color w:val="000000" w:themeColor="text1"/>
                <w:sz w:val="22"/>
                <w:szCs w:val="22"/>
              </w:rPr>
              <w:t>issing value in economic activity or GHQ-12 (proportion %)</w:t>
            </w:r>
          </w:p>
        </w:tc>
        <w:tc>
          <w:tcPr>
            <w:tcW w:w="1334" w:type="dxa"/>
          </w:tcPr>
          <w:p w14:paraId="67A00CD7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6.41%</w:t>
            </w:r>
          </w:p>
        </w:tc>
        <w:tc>
          <w:tcPr>
            <w:tcW w:w="1334" w:type="dxa"/>
          </w:tcPr>
          <w:p w14:paraId="02197A3D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6.59%</w:t>
            </w:r>
          </w:p>
        </w:tc>
        <w:tc>
          <w:tcPr>
            <w:tcW w:w="1334" w:type="dxa"/>
          </w:tcPr>
          <w:p w14:paraId="26731961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7.35%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28A15FF4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8.78%</w:t>
            </w:r>
          </w:p>
        </w:tc>
        <w:tc>
          <w:tcPr>
            <w:tcW w:w="1334" w:type="dxa"/>
            <w:tcBorders>
              <w:left w:val="single" w:sz="4" w:space="0" w:color="auto"/>
            </w:tcBorders>
          </w:tcPr>
          <w:p w14:paraId="51EAE995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8.33%</w:t>
            </w:r>
          </w:p>
        </w:tc>
        <w:tc>
          <w:tcPr>
            <w:tcW w:w="1334" w:type="dxa"/>
          </w:tcPr>
          <w:p w14:paraId="3C0FE015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9.61%</w:t>
            </w:r>
          </w:p>
        </w:tc>
        <w:tc>
          <w:tcPr>
            <w:tcW w:w="1334" w:type="dxa"/>
          </w:tcPr>
          <w:p w14:paraId="48144F22" w14:textId="77777777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8.96%</w:t>
            </w:r>
          </w:p>
        </w:tc>
        <w:tc>
          <w:tcPr>
            <w:tcW w:w="1334" w:type="dxa"/>
          </w:tcPr>
          <w:p w14:paraId="4E2CAC75" w14:textId="01606372" w:rsidR="007B294C" w:rsidRPr="00D94492" w:rsidRDefault="007B294C" w:rsidP="00D61586">
            <w:pPr>
              <w:rPr>
                <w:rFonts w:ascii="Calibri" w:hAnsi="Calibri" w:cs="Calibri"/>
                <w:noProof/>
                <w:sz w:val="22"/>
                <w:szCs w:val="22"/>
              </w:rPr>
            </w:pP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12.</w:t>
            </w:r>
            <w:r w:rsidR="00B65B6F">
              <w:rPr>
                <w:rFonts w:ascii="Calibri" w:hAnsi="Calibri" w:cs="Calibri"/>
                <w:noProof/>
                <w:sz w:val="22"/>
                <w:szCs w:val="22"/>
              </w:rPr>
              <w:t>16</w:t>
            </w:r>
            <w:r w:rsidRPr="00D94492">
              <w:rPr>
                <w:rFonts w:ascii="Calibri" w:hAnsi="Calibri" w:cs="Calibri"/>
                <w:noProof/>
                <w:sz w:val="22"/>
                <w:szCs w:val="22"/>
              </w:rPr>
              <w:t>%</w:t>
            </w:r>
          </w:p>
        </w:tc>
      </w:tr>
    </w:tbl>
    <w:p w14:paraId="49CC1010" w14:textId="77777777" w:rsidR="007B294C" w:rsidRPr="004164DC" w:rsidRDefault="007B294C" w:rsidP="007B294C">
      <w:pPr>
        <w:autoSpaceDE w:val="0"/>
        <w:autoSpaceDN w:val="0"/>
        <w:adjustRightInd w:val="0"/>
        <w:spacing w:line="276" w:lineRule="auto"/>
        <w:rPr>
          <w:rFonts w:ascii="Calibri" w:eastAsia="PingFang SC" w:hAnsi="Calibri" w:cs="Calibri"/>
          <w:color w:val="000000" w:themeColor="text1"/>
          <w:sz w:val="20"/>
          <w:szCs w:val="20"/>
        </w:rPr>
      </w:pPr>
      <w:r w:rsidRPr="004164DC">
        <w:rPr>
          <w:rFonts w:ascii="Calibri" w:eastAsia="PingFang SC" w:hAnsi="Calibri" w:cs="Calibri" w:hint="eastAsia"/>
          <w:b/>
          <w:bCs/>
          <w:color w:val="000000" w:themeColor="text1"/>
          <w:sz w:val="20"/>
          <w:szCs w:val="20"/>
        </w:rPr>
        <w:t>Initial</w:t>
      </w: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 xml:space="preserve"> observation </w:t>
      </w:r>
      <w:r w:rsidRPr="004164DC">
        <w:rPr>
          <w:rFonts w:ascii="Calibri" w:eastAsia="PingFang SC" w:hAnsi="Calibri" w:cs="Calibri"/>
          <w:color w:val="000000" w:themeColor="text1"/>
          <w:sz w:val="20"/>
          <w:szCs w:val="20"/>
        </w:rPr>
        <w:t>was defined as respondents who participated in UKHLS main wave 9, had a valid weight in COVID-19 wave C8, and had valid covariates.</w:t>
      </w:r>
    </w:p>
    <w:p w14:paraId="3491035D" w14:textId="77777777" w:rsidR="007B294C" w:rsidRPr="004164DC" w:rsidRDefault="007B294C" w:rsidP="007B294C">
      <w:pPr>
        <w:autoSpaceDE w:val="0"/>
        <w:autoSpaceDN w:val="0"/>
        <w:adjustRightInd w:val="0"/>
        <w:spacing w:line="276" w:lineRule="auto"/>
        <w:rPr>
          <w:rFonts w:ascii="Calibri" w:eastAsia="PingFang SC" w:hAnsi="Calibri" w:cs="Calibri"/>
          <w:color w:val="000000" w:themeColor="text1"/>
          <w:sz w:val="20"/>
          <w:szCs w:val="20"/>
        </w:rPr>
      </w:pP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 xml:space="preserve">Valid observation </w:t>
      </w:r>
      <w:r w:rsidRPr="004164DC">
        <w:rPr>
          <w:rFonts w:ascii="Calibri" w:eastAsia="PingFang SC" w:hAnsi="Calibri" w:cs="Calibri"/>
          <w:color w:val="000000" w:themeColor="text1"/>
          <w:sz w:val="20"/>
          <w:szCs w:val="20"/>
        </w:rPr>
        <w:t>was defined as respondents who participated in UKHLS main wave 9, had a valid weight in COVID-19 wave C8, and had valid covariates, economic activity, and GHQ-12.</w:t>
      </w:r>
    </w:p>
    <w:p w14:paraId="3A3AE08D" w14:textId="77777777" w:rsidR="007B294C" w:rsidRPr="004164DC" w:rsidRDefault="007B294C" w:rsidP="007B294C">
      <w:pPr>
        <w:autoSpaceDE w:val="0"/>
        <w:autoSpaceDN w:val="0"/>
        <w:adjustRightInd w:val="0"/>
        <w:spacing w:line="276" w:lineRule="auto"/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</w:pPr>
      <w:r w:rsidRPr="004164DC">
        <w:rPr>
          <w:rFonts w:ascii="Calibri" w:eastAsia="PingFang SC" w:hAnsi="Calibri" w:cs="Calibri"/>
          <w:color w:val="000000" w:themeColor="text1"/>
          <w:sz w:val="20"/>
          <w:szCs w:val="20"/>
        </w:rPr>
        <w:t xml:space="preserve">The proportion of </w:t>
      </w:r>
      <w:r w:rsidRPr="004164DC">
        <w:rPr>
          <w:rFonts w:ascii="Calibri" w:eastAsia="PingFang SC" w:hAnsi="Calibri" w:cs="Calibri" w:hint="eastAsia"/>
          <w:b/>
          <w:bCs/>
          <w:color w:val="000000" w:themeColor="text1"/>
          <w:sz w:val="20"/>
          <w:szCs w:val="20"/>
        </w:rPr>
        <w:t>M</w:t>
      </w: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>issing values in economic activity or GHQ-12 = (initial</w:t>
      </w:r>
      <w:r w:rsidRPr="004164DC">
        <w:rPr>
          <w:rFonts w:ascii="Calibri" w:eastAsia="PingFang SC" w:hAnsi="Calibri" w:cs="Calibri" w:hint="eastAsia"/>
          <w:b/>
          <w:bCs/>
          <w:color w:val="000000" w:themeColor="text1"/>
          <w:sz w:val="20"/>
          <w:szCs w:val="20"/>
        </w:rPr>
        <w:t xml:space="preserve"> observation</w:t>
      </w: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 xml:space="preserve"> – valid </w:t>
      </w:r>
      <w:r w:rsidRPr="004164DC">
        <w:rPr>
          <w:rFonts w:ascii="Calibri" w:eastAsia="PingFang SC" w:hAnsi="Calibri" w:cs="Calibri" w:hint="eastAsia"/>
          <w:b/>
          <w:bCs/>
          <w:color w:val="000000" w:themeColor="text1"/>
          <w:sz w:val="20"/>
          <w:szCs w:val="20"/>
        </w:rPr>
        <w:t>observation</w:t>
      </w: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>) / initial</w:t>
      </w:r>
      <w:r w:rsidRPr="004164DC">
        <w:rPr>
          <w:rFonts w:ascii="Calibri" w:eastAsia="PingFang SC" w:hAnsi="Calibri" w:cs="Calibri" w:hint="eastAsia"/>
          <w:b/>
          <w:bCs/>
          <w:color w:val="000000" w:themeColor="text1"/>
          <w:sz w:val="20"/>
          <w:szCs w:val="20"/>
        </w:rPr>
        <w:t xml:space="preserve"> observation</w:t>
      </w:r>
      <w:r w:rsidRPr="004164DC">
        <w:rPr>
          <w:rFonts w:ascii="Calibri" w:eastAsia="PingFang SC" w:hAnsi="Calibri" w:cs="Calibri"/>
          <w:b/>
          <w:bCs/>
          <w:color w:val="000000" w:themeColor="text1"/>
          <w:sz w:val="20"/>
          <w:szCs w:val="20"/>
        </w:rPr>
        <w:t>.</w:t>
      </w:r>
    </w:p>
    <w:p w14:paraId="321916BD" w14:textId="77777777" w:rsidR="007B294C" w:rsidRDefault="007B294C" w:rsidP="007868D6">
      <w:pPr>
        <w:rPr>
          <w:rFonts w:ascii="Calibri" w:hAnsi="Calibri" w:cs="Calibri"/>
          <w:b/>
          <w:bCs/>
          <w:lang w:val="en-CA"/>
        </w:rPr>
      </w:pPr>
    </w:p>
    <w:p w14:paraId="596DCF1A" w14:textId="77777777" w:rsidR="007B294C" w:rsidRDefault="007B294C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br w:type="page"/>
      </w:r>
    </w:p>
    <w:p w14:paraId="2CECC0E6" w14:textId="6D3F4901" w:rsidR="00476E9D" w:rsidRDefault="004E2867" w:rsidP="007868D6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>S</w:t>
      </w:r>
      <w:r w:rsidR="00680111">
        <w:rPr>
          <w:rFonts w:ascii="Calibri" w:hAnsi="Calibri" w:cs="Calibri"/>
          <w:b/>
          <w:bCs/>
          <w:lang w:val="en-CA"/>
        </w:rPr>
        <w:t>1</w:t>
      </w:r>
      <w:r>
        <w:rPr>
          <w:rFonts w:ascii="Calibri" w:hAnsi="Calibri" w:cs="Calibri"/>
          <w:b/>
          <w:bCs/>
          <w:lang w:val="en-CA"/>
        </w:rPr>
        <w:t xml:space="preserve"> </w:t>
      </w:r>
      <w:r w:rsidR="00A023DD">
        <w:rPr>
          <w:rFonts w:ascii="Calibri" w:hAnsi="Calibri" w:cs="Calibri"/>
          <w:b/>
          <w:bCs/>
          <w:lang w:val="en-CA"/>
        </w:rPr>
        <w:t>Fig. ILO unemployment rate</w:t>
      </w:r>
      <w:r w:rsidR="00FB1CA3">
        <w:rPr>
          <w:rFonts w:ascii="Calibri" w:hAnsi="Calibri" w:cs="Calibri"/>
          <w:b/>
          <w:bCs/>
          <w:lang w:val="en-CA"/>
        </w:rPr>
        <w:t>s</w:t>
      </w:r>
      <w:r w:rsidR="00A023DD">
        <w:rPr>
          <w:rFonts w:ascii="Calibri" w:hAnsi="Calibri" w:cs="Calibri"/>
          <w:b/>
          <w:bCs/>
          <w:lang w:val="en-CA"/>
        </w:rPr>
        <w:t>, ag</w:t>
      </w:r>
      <w:r w:rsidR="00FB1CA3">
        <w:rPr>
          <w:rFonts w:ascii="Calibri" w:hAnsi="Calibri" w:cs="Calibri"/>
          <w:b/>
          <w:bCs/>
          <w:lang w:val="en-CA"/>
        </w:rPr>
        <w:t>e</w:t>
      </w:r>
      <w:r w:rsidR="00A023DD">
        <w:rPr>
          <w:rFonts w:ascii="Calibri" w:hAnsi="Calibri" w:cs="Calibri"/>
          <w:b/>
          <w:bCs/>
          <w:lang w:val="en-CA"/>
        </w:rPr>
        <w:t>s 16-24 and 25-34.</w:t>
      </w:r>
      <w:r w:rsidR="00FB1CA3" w:rsidRPr="00FB1CA3">
        <w:rPr>
          <w:rFonts w:ascii="Calibri" w:hAnsi="Calibri" w:cs="Calibri"/>
          <w:b/>
          <w:bCs/>
          <w:lang w:val="en-CA"/>
        </w:rPr>
        <w:t xml:space="preserve"> </w:t>
      </w:r>
      <w:r w:rsidR="00FB1CA3">
        <w:rPr>
          <w:rFonts w:ascii="Calibri" w:hAnsi="Calibri" w:cs="Calibri"/>
          <w:b/>
          <w:bCs/>
          <w:lang w:val="en-CA"/>
        </w:rPr>
        <w:t>Labour Force Survey, United Kingdom.</w:t>
      </w:r>
    </w:p>
    <w:p w14:paraId="3DF6883B" w14:textId="35D5166D" w:rsidR="00A023DD" w:rsidRDefault="00A023DD" w:rsidP="007868D6">
      <w:pPr>
        <w:rPr>
          <w:rFonts w:ascii="Calibri" w:hAnsi="Calibri" w:cs="Calibri"/>
          <w:b/>
          <w:bCs/>
          <w:lang w:val="en-CA"/>
        </w:rPr>
      </w:pPr>
    </w:p>
    <w:p w14:paraId="4ACA2904" w14:textId="41F85918" w:rsidR="00A023DD" w:rsidRDefault="00BE6584" w:rsidP="007868D6">
      <w:pPr>
        <w:rPr>
          <w:rFonts w:ascii="Calibri" w:hAnsi="Calibri" w:cs="Calibri"/>
          <w:b/>
          <w:bCs/>
          <w:lang w:val="en-CA"/>
        </w:rPr>
      </w:pPr>
      <w:r w:rsidRPr="00CC72C1">
        <w:rPr>
          <w:rFonts w:ascii="Calibri" w:hAnsi="Calibri" w:cs="Calibri"/>
          <w:b/>
          <w:bCs/>
          <w:noProof/>
          <w:lang w:val="en-CA"/>
        </w:rPr>
        <w:drawing>
          <wp:inline distT="0" distB="0" distL="0" distR="0" wp14:anchorId="6F7ECF0C" wp14:editId="3BE62C5E">
            <wp:extent cx="9182100" cy="4724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 - Unemploymen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21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38242" w14:textId="2E1792D0" w:rsidR="00A023DD" w:rsidRDefault="00A023DD" w:rsidP="007868D6">
      <w:pPr>
        <w:rPr>
          <w:rFonts w:ascii="Calibri" w:hAnsi="Calibri" w:cs="Calibri"/>
          <w:b/>
          <w:bCs/>
          <w:lang w:val="en-CA"/>
        </w:rPr>
      </w:pPr>
    </w:p>
    <w:p w14:paraId="093D82FE" w14:textId="77777777" w:rsidR="00FB1CA3" w:rsidRDefault="00FB1CA3" w:rsidP="007868D6">
      <w:pPr>
        <w:rPr>
          <w:rFonts w:ascii="Calibri" w:hAnsi="Calibri" w:cs="Calibri"/>
          <w:b/>
          <w:bCs/>
          <w:lang w:val="en-CA"/>
        </w:rPr>
      </w:pPr>
    </w:p>
    <w:p w14:paraId="596805BC" w14:textId="49261CDD" w:rsidR="00A023DD" w:rsidRDefault="00FB1CA3" w:rsidP="007868D6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Data is available here (last accessed February 16, 2022)</w:t>
      </w:r>
      <w:r w:rsidR="00A023DD">
        <w:rPr>
          <w:rFonts w:ascii="Calibri" w:hAnsi="Calibri" w:cs="Calibri"/>
          <w:b/>
          <w:bCs/>
          <w:lang w:val="en-CA"/>
        </w:rPr>
        <w:t>:</w:t>
      </w:r>
    </w:p>
    <w:p w14:paraId="67D31F7A" w14:textId="45927D70" w:rsidR="00A023DD" w:rsidRPr="0069007C" w:rsidRDefault="00A023DD" w:rsidP="007868D6">
      <w:pPr>
        <w:rPr>
          <w:rFonts w:ascii="Calibri" w:hAnsi="Calibri" w:cs="Calibri"/>
          <w:color w:val="2F5496" w:themeColor="accent1" w:themeShade="BF"/>
          <w:u w:val="single"/>
          <w:lang w:val="en-CA"/>
        </w:rPr>
      </w:pPr>
      <w:r w:rsidRPr="0069007C">
        <w:rPr>
          <w:rFonts w:ascii="Calibri" w:hAnsi="Calibri" w:cs="Calibri"/>
          <w:color w:val="2F5496" w:themeColor="accent1" w:themeShade="BF"/>
          <w:lang w:val="en-CA"/>
        </w:rPr>
        <w:t xml:space="preserve">1. </w:t>
      </w:r>
      <w:hyperlink r:id="rId11" w:history="1">
        <w:r w:rsidRPr="0069007C">
          <w:rPr>
            <w:rFonts w:ascii="Calibri" w:hAnsi="Calibri" w:cs="Calibri"/>
            <w:color w:val="2F5496" w:themeColor="accent1" w:themeShade="BF"/>
            <w:u w:val="single"/>
            <w:lang w:val="en-CA"/>
          </w:rPr>
          <w:t>https://www.ons.gov.uk/employmentandlabourmarket/peopleinwork/employmentandemployeetypes/timeseries/ycwd/lms</w:t>
        </w:r>
      </w:hyperlink>
    </w:p>
    <w:p w14:paraId="2FCF2246" w14:textId="0E758B3E" w:rsidR="006438FC" w:rsidRPr="0069007C" w:rsidRDefault="00A023DD" w:rsidP="007868D6">
      <w:pPr>
        <w:rPr>
          <w:rFonts w:ascii="Calibri" w:hAnsi="Calibri" w:cs="Calibri"/>
          <w:color w:val="2F5496" w:themeColor="accent1" w:themeShade="BF"/>
          <w:lang w:val="en-CA"/>
        </w:rPr>
      </w:pPr>
      <w:r w:rsidRPr="0069007C">
        <w:rPr>
          <w:rFonts w:ascii="Calibri" w:hAnsi="Calibri" w:cs="Calibri"/>
          <w:color w:val="2F5496" w:themeColor="accent1" w:themeShade="BF"/>
          <w:lang w:val="en-CA"/>
        </w:rPr>
        <w:t xml:space="preserve">2. </w:t>
      </w:r>
      <w:hyperlink r:id="rId12" w:history="1">
        <w:r w:rsidRPr="0069007C">
          <w:rPr>
            <w:rStyle w:val="Hyperlink"/>
            <w:rFonts w:ascii="Calibri" w:hAnsi="Calibri" w:cs="Calibri"/>
            <w:color w:val="2F5496" w:themeColor="accent1" w:themeShade="BF"/>
            <w:lang w:val="en-CA"/>
          </w:rPr>
          <w:t>https://www.ons.gov.uk/employmentandlabourmarket/peoplenotinwork/unemployment/timeseries/ycgp/lms</w:t>
        </w:r>
      </w:hyperlink>
    </w:p>
    <w:p w14:paraId="39084CC2" w14:textId="76A6402D" w:rsidR="00A023DD" w:rsidRDefault="006438FC" w:rsidP="007868D6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sz w:val="16"/>
          <w:szCs w:val="16"/>
          <w:lang w:val="en-CA"/>
        </w:rPr>
        <w:br w:type="column"/>
      </w:r>
      <w:r w:rsidR="004E2867">
        <w:rPr>
          <w:rFonts w:ascii="Calibri" w:hAnsi="Calibri" w:cs="Calibri"/>
          <w:b/>
          <w:bCs/>
          <w:lang w:val="en-CA"/>
        </w:rPr>
        <w:lastRenderedPageBreak/>
        <w:t>S</w:t>
      </w:r>
      <w:r w:rsidR="00680111">
        <w:rPr>
          <w:rFonts w:ascii="Calibri" w:hAnsi="Calibri" w:cs="Calibri"/>
          <w:b/>
          <w:bCs/>
          <w:lang w:val="en-CA"/>
        </w:rPr>
        <w:t>2</w:t>
      </w:r>
      <w:r w:rsidR="004E2867">
        <w:rPr>
          <w:rFonts w:ascii="Calibri" w:hAnsi="Calibri" w:cs="Calibri"/>
          <w:b/>
          <w:bCs/>
          <w:lang w:val="en-CA"/>
        </w:rPr>
        <w:t xml:space="preserve"> F</w:t>
      </w:r>
      <w:r w:rsidRPr="00CC72C1">
        <w:rPr>
          <w:rFonts w:ascii="Calibri" w:hAnsi="Calibri" w:cs="Calibri"/>
          <w:b/>
          <w:bCs/>
          <w:lang w:val="en-CA"/>
        </w:rPr>
        <w:t>ig. COVID-19 infection rates and UKHLS COVID-19 study time points.</w:t>
      </w:r>
      <w:r>
        <w:rPr>
          <w:rFonts w:ascii="Calibri" w:hAnsi="Calibri" w:cs="Calibri"/>
          <w:b/>
          <w:bCs/>
          <w:lang w:val="en-CA"/>
        </w:rPr>
        <w:t xml:space="preserve"> </w:t>
      </w:r>
    </w:p>
    <w:p w14:paraId="645E506E" w14:textId="77777777" w:rsidR="00EE4604" w:rsidRDefault="00EE4604" w:rsidP="007868D6">
      <w:pPr>
        <w:rPr>
          <w:rFonts w:ascii="Calibri" w:hAnsi="Calibri" w:cs="Calibri"/>
          <w:b/>
          <w:bCs/>
          <w:lang w:val="en-CA"/>
        </w:rPr>
      </w:pPr>
    </w:p>
    <w:p w14:paraId="3AD81706" w14:textId="65703C9D" w:rsidR="00584BB7" w:rsidRDefault="00EE4604" w:rsidP="007868D6">
      <w:pPr>
        <w:rPr>
          <w:rFonts w:ascii="Calibri" w:hAnsi="Calibri" w:cs="Calibri"/>
          <w:b/>
          <w:bCs/>
          <w:lang w:val="en-CA"/>
        </w:rPr>
      </w:pPr>
      <w:r>
        <w:rPr>
          <w:noProof/>
        </w:rPr>
        <w:drawing>
          <wp:inline distT="0" distB="0" distL="0" distR="0" wp14:anchorId="1DD2436E" wp14:editId="189359B7">
            <wp:extent cx="9211733" cy="4809067"/>
            <wp:effectExtent l="0" t="0" r="8890" b="17145"/>
            <wp:docPr id="113454272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D2607C0-78E7-4F8E-FCC0-A503E878B5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00DCA1C" w14:textId="62EE56F1" w:rsidR="00584BB7" w:rsidRDefault="00584BB7" w:rsidP="00584BB7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Data is available here (last accessed February 4, 2022):</w:t>
      </w:r>
    </w:p>
    <w:p w14:paraId="6C2F1C9D" w14:textId="77777777" w:rsidR="007B294C" w:rsidRDefault="00000000" w:rsidP="007868D6">
      <w:pPr>
        <w:rPr>
          <w:rFonts w:ascii="Calibri" w:hAnsi="Calibri" w:cs="Calibri"/>
          <w:color w:val="2F5496" w:themeColor="accent1" w:themeShade="BF"/>
          <w:lang w:val="en-CA"/>
        </w:rPr>
        <w:sectPr w:rsidR="007B294C" w:rsidSect="0069007C">
          <w:pgSz w:w="16840" w:h="11900" w:orient="landscape"/>
          <w:pgMar w:top="1134" w:right="1134" w:bottom="1134" w:left="1134" w:header="708" w:footer="708" w:gutter="0"/>
          <w:cols w:space="708"/>
          <w:docGrid w:linePitch="360"/>
        </w:sectPr>
      </w:pPr>
      <w:hyperlink r:id="rId14" w:history="1">
        <w:r w:rsidR="00584BB7" w:rsidRPr="0069007C">
          <w:rPr>
            <w:rFonts w:ascii="Calibri" w:hAnsi="Calibri" w:cs="Calibri"/>
            <w:color w:val="2F5496" w:themeColor="accent1" w:themeShade="BF"/>
            <w:lang w:val="en-CA"/>
          </w:rPr>
          <w:t>https://coronavirus.data.gov.uk/details/cases?areaType=overview&amp;areaName=United%20Kingdom</w:t>
        </w:r>
      </w:hyperlink>
    </w:p>
    <w:p w14:paraId="4C7C9885" w14:textId="1FB46E29" w:rsidR="007B294C" w:rsidRPr="00A0360A" w:rsidRDefault="004E2867" w:rsidP="007868D6">
      <w:pPr>
        <w:rPr>
          <w:rFonts w:asciiTheme="minorHAnsi" w:hAnsiTheme="minorHAnsi" w:cstheme="minorHAnsi"/>
          <w:b/>
          <w:bCs/>
          <w:color w:val="000000" w:themeColor="text1"/>
          <w:lang w:val="en-CA"/>
        </w:rPr>
      </w:pPr>
      <w:r w:rsidRPr="00A0360A">
        <w:rPr>
          <w:rFonts w:asciiTheme="minorHAnsi" w:hAnsiTheme="minorHAnsi" w:cstheme="minorHAnsi"/>
          <w:b/>
          <w:bCs/>
          <w:color w:val="000000" w:themeColor="text1"/>
          <w:lang w:val="en-CA"/>
        </w:rPr>
        <w:lastRenderedPageBreak/>
        <w:t>S</w:t>
      </w:r>
      <w:r w:rsidR="00680111">
        <w:rPr>
          <w:rFonts w:asciiTheme="minorHAnsi" w:hAnsiTheme="minorHAnsi" w:cstheme="minorHAnsi"/>
          <w:b/>
          <w:bCs/>
          <w:color w:val="000000" w:themeColor="text1"/>
          <w:lang w:val="en-CA"/>
        </w:rPr>
        <w:t>3</w:t>
      </w:r>
      <w:r w:rsidRPr="00A0360A">
        <w:rPr>
          <w:rFonts w:asciiTheme="minorHAnsi" w:hAnsiTheme="minorHAnsi" w:cstheme="minorHAnsi"/>
          <w:b/>
          <w:bCs/>
          <w:color w:val="000000" w:themeColor="text1"/>
          <w:lang w:val="en-CA"/>
        </w:rPr>
        <w:t xml:space="preserve"> </w:t>
      </w:r>
      <w:r w:rsidR="007B294C" w:rsidRPr="00A0360A">
        <w:rPr>
          <w:rFonts w:asciiTheme="minorHAnsi" w:hAnsiTheme="minorHAnsi" w:cstheme="minorHAnsi"/>
          <w:b/>
          <w:bCs/>
          <w:color w:val="000000" w:themeColor="text1"/>
          <w:lang w:val="en-CA"/>
        </w:rPr>
        <w:t>Fig. Sample flow diagram</w:t>
      </w:r>
    </w:p>
    <w:p w14:paraId="587F825C" w14:textId="3F792FC8" w:rsidR="007B294C" w:rsidRDefault="007B294C" w:rsidP="007868D6">
      <w:pPr>
        <w:rPr>
          <w:b/>
          <w:bCs/>
          <w:color w:val="FF0000"/>
          <w:lang w:val="en-CA"/>
        </w:rPr>
      </w:pPr>
    </w:p>
    <w:p w14:paraId="47A819D4" w14:textId="77777777" w:rsidR="007B294C" w:rsidRDefault="007B294C" w:rsidP="007868D6">
      <w:pPr>
        <w:rPr>
          <w:b/>
          <w:bCs/>
          <w:color w:val="FF0000"/>
          <w:lang w:val="en-CA"/>
        </w:rPr>
      </w:pPr>
    </w:p>
    <w:p w14:paraId="55CC414F" w14:textId="7D50E841" w:rsidR="00584BB7" w:rsidRPr="007B294C" w:rsidRDefault="007B294C" w:rsidP="007868D6">
      <w:pPr>
        <w:rPr>
          <w:b/>
          <w:bCs/>
          <w:color w:val="FF0000"/>
          <w:lang w:val="en-C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5C00CEF" wp14:editId="5156F23D">
                <wp:simplePos x="0" y="0"/>
                <wp:positionH relativeFrom="column">
                  <wp:posOffset>761365</wp:posOffset>
                </wp:positionH>
                <wp:positionV relativeFrom="paragraph">
                  <wp:posOffset>3937635</wp:posOffset>
                </wp:positionV>
                <wp:extent cx="4185285" cy="1824990"/>
                <wp:effectExtent l="25400" t="0" r="31115" b="41910"/>
                <wp:wrapNone/>
                <wp:docPr id="843918711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5285" cy="1824990"/>
                          <a:chOff x="0" y="0"/>
                          <a:chExt cx="4185377" cy="1825534"/>
                        </a:xfrm>
                      </wpg:grpSpPr>
                      <wps:wsp>
                        <wps:cNvPr id="1638619434" name="直线箭头连接符 10"/>
                        <wps:cNvCnPr/>
                        <wps:spPr>
                          <a:xfrm>
                            <a:off x="1383575" y="0"/>
                            <a:ext cx="0" cy="18206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1691028" name="直线箭头连接符 11"/>
                        <wps:cNvCnPr/>
                        <wps:spPr>
                          <a:xfrm>
                            <a:off x="1385389" y="13063"/>
                            <a:ext cx="1453243" cy="18122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6363413" name="直线箭头连接符 8"/>
                        <wps:cNvCnPr/>
                        <wps:spPr>
                          <a:xfrm flipH="1">
                            <a:off x="0" y="13063"/>
                            <a:ext cx="1378857" cy="181247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178736" name="直线箭头连接符 12"/>
                        <wps:cNvCnPr/>
                        <wps:spPr>
                          <a:xfrm>
                            <a:off x="1385389" y="13063"/>
                            <a:ext cx="2799988" cy="18122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4941739" name="直线箭头连接符 4"/>
                        <wps:cNvCnPr/>
                        <wps:spPr>
                          <a:xfrm flipH="1">
                            <a:off x="0" y="0"/>
                            <a:ext cx="1390495" cy="8054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2833386" name="直线箭头连接符 5"/>
                        <wps:cNvCnPr/>
                        <wps:spPr>
                          <a:xfrm>
                            <a:off x="1383575" y="0"/>
                            <a:ext cx="0" cy="8028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0789039" name="直线箭头连接符 6"/>
                        <wps:cNvCnPr/>
                        <wps:spPr>
                          <a:xfrm>
                            <a:off x="1372326" y="0"/>
                            <a:ext cx="1514547" cy="80151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2634851" name="直线箭头连接符 7"/>
                        <wps:cNvCnPr/>
                        <wps:spPr>
                          <a:xfrm>
                            <a:off x="1385389" y="13063"/>
                            <a:ext cx="2788947" cy="7911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4FF62" id="组合 14" o:spid="_x0000_s1026" style="position:absolute;left:0;text-align:left;margin-left:59.95pt;margin-top:310.05pt;width:329.55pt;height:143.7pt;z-index:-251657216" coordsize="41853,18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10" o:spid="_x0000_s1027" type="#_x0000_t32" style="position:absolute;left:13835;width:0;height:182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" strokecolor="black [3213]" strokeweight=".5pt">
                  <v:stroke endarrow="block" joinstyle="miter"/>
                </v:shape>
                <v:shape id="直线箭头连接符 11" o:spid="_x0000_s1028" type="#_x0000_t32" style="position:absolute;left:13853;top:130;width:14533;height:18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" strokecolor="black [3213]" strokeweight=".5pt">
                  <v:stroke endarrow="block" joinstyle="miter"/>
                </v:shape>
                <v:shape id="直线箭头连接符 8" o:spid="_x0000_s1029" type="#_x0000_t32" style="position:absolute;top:130;width:13788;height:181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" strokecolor="black [3213]" strokeweight=".5pt">
                  <v:stroke endarrow="block" joinstyle="miter"/>
                </v:shape>
                <v:shape id="直线箭头连接符 12" o:spid="_x0000_s1030" type="#_x0000_t32" style="position:absolute;left:13853;top:130;width:28000;height:18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" strokecolor="black [3213]" strokeweight=".5pt">
                  <v:stroke endarrow="block" joinstyle="miter"/>
                </v:shape>
                <v:shape id="直线箭头连接符 4" o:spid="_x0000_s1031" type="#_x0000_t32" style="position:absolute;width:13904;height:80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" strokecolor="black [3213]" strokeweight=".5pt">
                  <v:stroke endarrow="block" joinstyle="miter"/>
                </v:shape>
                <v:shape id="直线箭头连接符 5" o:spid="_x0000_s1032" type="#_x0000_t32" style="position:absolute;left:13835;width:0;height:80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" strokecolor="black [3213]" strokeweight=".5pt">
                  <v:stroke endarrow="block" joinstyle="miter"/>
                </v:shape>
                <v:shape id="直线箭头连接符 6" o:spid="_x0000_s1033" type="#_x0000_t32" style="position:absolute;left:13723;width:15145;height:80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" strokecolor="black [3213]" strokeweight=".5pt">
                  <v:stroke endarrow="block" joinstyle="miter"/>
                </v:shape>
                <v:shape id="直线箭头连接符 7" o:spid="_x0000_s1034" type="#_x0000_t32" style="position:absolute;left:13853;top:130;width:27890;height:79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" strokecolor="black [3213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24BE448E" wp14:editId="5A64AF06">
                <wp:simplePos x="0" y="0"/>
                <wp:positionH relativeFrom="column">
                  <wp:posOffset>145473</wp:posOffset>
                </wp:positionH>
                <wp:positionV relativeFrom="paragraph">
                  <wp:posOffset>81943</wp:posOffset>
                </wp:positionV>
                <wp:extent cx="5414645" cy="6327775"/>
                <wp:effectExtent l="0" t="0" r="8255" b="9525"/>
                <wp:wrapNone/>
                <wp:docPr id="583145961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4645" cy="6327775"/>
                          <a:chOff x="0" y="1045029"/>
                          <a:chExt cx="5415132" cy="6327923"/>
                        </a:xfrm>
                      </wpg:grpSpPr>
                      <wpg:grpSp>
                        <wpg:cNvPr id="1983855802" name="组合 16"/>
                        <wpg:cNvGrpSpPr/>
                        <wpg:grpSpPr>
                          <a:xfrm>
                            <a:off x="779647" y="1045029"/>
                            <a:ext cx="4018150" cy="3847128"/>
                            <a:chOff x="0" y="1045029"/>
                            <a:chExt cx="4018150" cy="3847128"/>
                          </a:xfrm>
                        </wpg:grpSpPr>
                        <wps:wsp>
                          <wps:cNvPr id="2008417593" name="直线箭头连接符 2"/>
                          <wps:cNvCnPr/>
                          <wps:spPr>
                            <a:xfrm>
                              <a:off x="1227909" y="3709852"/>
                              <a:ext cx="1287893" cy="2851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959923349" name="组合 13"/>
                          <wpg:cNvGrpSpPr/>
                          <wpg:grpSpPr>
                            <a:xfrm>
                              <a:off x="261258" y="1045029"/>
                              <a:ext cx="3756892" cy="3145717"/>
                              <a:chOff x="0" y="1045029"/>
                              <a:chExt cx="3756892" cy="3145717"/>
                            </a:xfrm>
                          </wpg:grpSpPr>
                          <wpg:grpSp>
                            <wpg:cNvPr id="2702241" name="组合 4"/>
                            <wpg:cNvGrpSpPr/>
                            <wpg:grpSpPr>
                              <a:xfrm>
                                <a:off x="0" y="1045029"/>
                                <a:ext cx="3740744" cy="1050079"/>
                                <a:chOff x="0" y="0"/>
                                <a:chExt cx="3443692" cy="1284036"/>
                              </a:xfrm>
                            </wpg:grpSpPr>
                            <wpg:grpSp>
                              <wpg:cNvPr id="811862194" name="组合 3"/>
                              <wpg:cNvGrpSpPr/>
                              <wpg:grpSpPr>
                                <a:xfrm>
                                  <a:off x="0" y="0"/>
                                  <a:ext cx="2053526" cy="1283970"/>
                                  <a:chOff x="0" y="0"/>
                                  <a:chExt cx="2053526" cy="1283970"/>
                                </a:xfrm>
                              </wpg:grpSpPr>
                              <wps:wsp>
                                <wps:cNvPr id="1273736152" name="矩形 2"/>
                                <wps:cNvSpPr/>
                                <wps:spPr>
                                  <a:xfrm>
                                    <a:off x="0" y="0"/>
                                    <a:ext cx="1779904" cy="6762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AA3C49E" w14:textId="77777777" w:rsidR="007B294C" w:rsidRPr="00E46C6A" w:rsidRDefault="007B294C" w:rsidP="007B294C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spacing w:line="276" w:lineRule="auto"/>
                                        <w:jc w:val="center"/>
                                        <w:rPr>
                                          <w:rFonts w:ascii="Times" w:eastAsia="PingFang SC" w:hAnsi="Times" w:cs="Calibr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46C6A">
                                        <w:rPr>
                                          <w:rFonts w:ascii="Times" w:eastAsia="PingFang SC" w:hAnsi="Times" w:cs="Calibr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Participants at UKHLS wave 9 aged 16-34, n = 8,996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35770773" name="直线箭头连接符 1"/>
                                <wps:cNvCnPr/>
                                <wps:spPr>
                                  <a:xfrm>
                                    <a:off x="871413" y="689639"/>
                                    <a:ext cx="0" cy="59433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9258612" name="直线箭头连接符 2"/>
                                <wps:cNvCnPr/>
                                <wps:spPr>
                                  <a:xfrm>
                                    <a:off x="867905" y="689674"/>
                                    <a:ext cx="1185621" cy="34871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554905020" name="矩形 3"/>
                              <wps:cNvSpPr/>
                              <wps:spPr>
                                <a:xfrm>
                                  <a:off x="2053526" y="743918"/>
                                  <a:ext cx="1390166" cy="5401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BAB459" w14:textId="77777777" w:rsidR="007B294C" w:rsidRPr="00E46C6A" w:rsidRDefault="007B294C" w:rsidP="007B294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76" w:lineRule="auto"/>
                                      <w:rPr>
                                        <w:rFonts w:ascii="Times" w:eastAsia="PingFang SC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E46C6A">
                                      <w:rPr>
                                        <w:rFonts w:ascii="Times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Ineligible </w:t>
                                    </w:r>
                                    <w:r w:rsidRPr="00E46C6A">
                                      <w:rPr>
                                        <w:rFonts w:ascii="Times" w:hAnsi="Times" w:cs="Calibr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E46C6A">
                                      <w:rPr>
                                        <w:rFonts w:ascii="Times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= 7,35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07735086" name="组合 4"/>
                            <wpg:cNvGrpSpPr/>
                            <wpg:grpSpPr>
                              <a:xfrm>
                                <a:off x="0" y="2090058"/>
                                <a:ext cx="3740745" cy="1050079"/>
                                <a:chOff x="0" y="0"/>
                                <a:chExt cx="3443692" cy="1284036"/>
                              </a:xfrm>
                            </wpg:grpSpPr>
                            <wpg:grpSp>
                              <wpg:cNvPr id="1175464090" name="组合 3"/>
                              <wpg:cNvGrpSpPr/>
                              <wpg:grpSpPr>
                                <a:xfrm>
                                  <a:off x="0" y="0"/>
                                  <a:ext cx="2053526" cy="1283970"/>
                                  <a:chOff x="0" y="0"/>
                                  <a:chExt cx="2053526" cy="1283970"/>
                                </a:xfrm>
                              </wpg:grpSpPr>
                              <wps:wsp>
                                <wps:cNvPr id="1509790532" name="矩形 2"/>
                                <wps:cNvSpPr/>
                                <wps:spPr>
                                  <a:xfrm>
                                    <a:off x="0" y="0"/>
                                    <a:ext cx="1779905" cy="6762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70A570BA" w14:textId="77777777" w:rsidR="007B294C" w:rsidRPr="00E46C6A" w:rsidRDefault="007B294C" w:rsidP="007B294C">
                                      <w:pPr>
                                        <w:jc w:val="center"/>
                                        <w:rPr>
                                          <w:rFonts w:ascii="Times" w:hAnsi="Times" w:cs="Calibr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46C6A">
                                        <w:rPr>
                                          <w:rFonts w:ascii="Times" w:hAnsi="Times" w:cs="Calibri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With a valid weight at COVID wave C8, n = 1,64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46581204" name="直线箭头连接符 1"/>
                                <wps:cNvCnPr/>
                                <wps:spPr>
                                  <a:xfrm>
                                    <a:off x="871413" y="689639"/>
                                    <a:ext cx="0" cy="59433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1809226" name="直线箭头连接符 2"/>
                                <wps:cNvCnPr/>
                                <wps:spPr>
                                  <a:xfrm>
                                    <a:off x="867905" y="689674"/>
                                    <a:ext cx="1185621" cy="34871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649951097" name="矩形 3"/>
                              <wps:cNvSpPr/>
                              <wps:spPr>
                                <a:xfrm>
                                  <a:off x="2053526" y="743918"/>
                                  <a:ext cx="1390166" cy="54011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5E28AD5" w14:textId="77777777" w:rsidR="007B294C" w:rsidRPr="00E46C6A" w:rsidRDefault="007B294C" w:rsidP="007B294C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276" w:lineRule="auto"/>
                                      <w:rPr>
                                        <w:rFonts w:ascii="Times" w:eastAsia="PingFang SC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E46C6A">
                                      <w:rPr>
                                        <w:rFonts w:ascii="Times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Ineligible </w:t>
                                    </w:r>
                                    <w:r w:rsidRPr="00E46C6A">
                                      <w:rPr>
                                        <w:rFonts w:ascii="Times" w:hAnsi="Times" w:cs="Calibr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Pr="00E46C6A">
                                      <w:rPr>
                                        <w:rFonts w:ascii="Times" w:hAnsi="Times" w:cs="Calibr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= 89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24044846" name="矩形 2"/>
                            <wps:cNvSpPr/>
                            <wps:spPr>
                              <a:xfrm>
                                <a:off x="26125" y="3148149"/>
                                <a:ext cx="1933439" cy="5530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F4B937" w14:textId="77777777" w:rsidR="007B294C" w:rsidRPr="00E46C6A" w:rsidRDefault="007B294C" w:rsidP="007B294C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jc w:val="center"/>
                                    <w:rPr>
                                      <w:rFonts w:ascii="Times" w:eastAsia="PingFang SC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E46C6A">
                                    <w:rPr>
                                      <w:rFonts w:ascii="Times" w:eastAsia="PingFang SC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Valid covariates at UKHLS wave 9, </w:t>
                                  </w:r>
                                  <w:r w:rsidRPr="00E46C6A">
                                    <w:rPr>
                                      <w:rFonts w:ascii="Times" w:eastAsia="PingFang SC" w:hAnsi="Times" w:cs="Calibr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E46C6A">
                                    <w:rPr>
                                      <w:rFonts w:ascii="Times" w:eastAsia="PingFang SC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 1,55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51928915" name="矩形 3"/>
                            <wps:cNvSpPr/>
                            <wps:spPr>
                              <a:xfrm>
                                <a:off x="2246811" y="3749040"/>
                                <a:ext cx="1510081" cy="44170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72306B" w14:textId="77777777" w:rsidR="007B294C" w:rsidRPr="00E46C6A" w:rsidRDefault="007B294C" w:rsidP="007B294C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line="276" w:lineRule="auto"/>
                                    <w:rPr>
                                      <w:rFonts w:ascii="Times" w:eastAsia="PingFang SC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E46C6A">
                                    <w:rPr>
                                      <w:rFonts w:ascii="Times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Ineligible </w:t>
                                  </w:r>
                                  <w:r w:rsidRPr="00E46C6A">
                                    <w:rPr>
                                      <w:rFonts w:ascii="Times" w:hAnsi="Times" w:cs="Calibr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E46C6A">
                                    <w:rPr>
                                      <w:rFonts w:ascii="Times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=</w:t>
                                  </w:r>
                                  <w:r w:rsidRPr="00E46C6A">
                                    <w:rPr>
                                      <w:rFonts w:ascii="Times" w:eastAsia="PingFang SC" w:hAnsi="Times" w:cs="Calibr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1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84452877" name="矩形 2"/>
                          <wps:cNvSpPr/>
                          <wps:spPr>
                            <a:xfrm>
                              <a:off x="0" y="4336869"/>
                              <a:ext cx="2644726" cy="555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0B876FA" w14:textId="77777777" w:rsidR="007B294C" w:rsidRPr="00E46C6A" w:rsidRDefault="007B294C" w:rsidP="007B294C">
                                <w:pPr>
                                  <w:autoSpaceDE w:val="0"/>
                                  <w:autoSpaceDN w:val="0"/>
                                  <w:adjustRightInd w:val="0"/>
                                  <w:spacing w:line="276" w:lineRule="auto"/>
                                  <w:jc w:val="center"/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Valid observation in economic activity and GHQ-12 across COVID wave C1-C8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39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904707" name="直线箭头连接符 1"/>
                          <wps:cNvCnPr/>
                          <wps:spPr>
                            <a:xfrm>
                              <a:off x="1226095" y="3709852"/>
                              <a:ext cx="0" cy="6303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06160745" name="组合 3"/>
                        <wpg:cNvGrpSpPr/>
                        <wpg:grpSpPr>
                          <a:xfrm>
                            <a:off x="0" y="5698156"/>
                            <a:ext cx="5415132" cy="654518"/>
                            <a:chOff x="0" y="0"/>
                            <a:chExt cx="5415132" cy="654518"/>
                          </a:xfrm>
                        </wpg:grpSpPr>
                        <wps:wsp>
                          <wps:cNvPr id="150536853" name="矩形 2"/>
                          <wps:cNvSpPr/>
                          <wps:spPr>
                            <a:xfrm>
                              <a:off x="0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FB92345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1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35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33483860" name="矩形 2"/>
                          <wps:cNvSpPr/>
                          <wps:spPr>
                            <a:xfrm>
                              <a:off x="1449421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C8AEEB9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2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23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4682731" name="矩形 2"/>
                          <wps:cNvSpPr/>
                          <wps:spPr>
                            <a:xfrm>
                              <a:off x="2840476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F5152F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3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18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7930167" name="矩形 2"/>
                          <wps:cNvSpPr/>
                          <wps:spPr>
                            <a:xfrm>
                              <a:off x="4202349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3A8E14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4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16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86429827" name="组合 3"/>
                        <wpg:cNvGrpSpPr/>
                        <wpg:grpSpPr>
                          <a:xfrm>
                            <a:off x="0" y="6718434"/>
                            <a:ext cx="5415132" cy="654518"/>
                            <a:chOff x="0" y="0"/>
                            <a:chExt cx="5415132" cy="654518"/>
                          </a:xfrm>
                        </wpg:grpSpPr>
                        <wps:wsp>
                          <wps:cNvPr id="489588961" name="矩形 2"/>
                          <wps:cNvSpPr/>
                          <wps:spPr>
                            <a:xfrm>
                              <a:off x="0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698595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5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10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6290553" name="矩形 2"/>
                          <wps:cNvSpPr/>
                          <wps:spPr>
                            <a:xfrm>
                              <a:off x="1449421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D3689AF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6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0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3075890" name="矩形 2"/>
                          <wps:cNvSpPr/>
                          <wps:spPr>
                            <a:xfrm>
                              <a:off x="2840476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4CCF45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7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04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30413768" name="矩形 2"/>
                          <wps:cNvSpPr/>
                          <wps:spPr>
                            <a:xfrm>
                              <a:off x="4202349" y="0"/>
                              <a:ext cx="1212783" cy="65451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DB87BF5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articipate in wave C8, 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= 1,36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BE448E" id="组合 18" o:spid="_x0000_s1026" style="position:absolute;margin-left:11.45pt;margin-top:6.45pt;width:426.35pt;height:498.25pt;z-index:-251656192;mso-width-relative:margin;mso-height-relative:margin" coordorigin=",10450" coordsize="54151,63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">
                <v:group id="组合 16" o:spid="_x0000_s1027" style="position:absolute;left:7796;top:10450;width:40181;height:38471" coordorigin=",10450" coordsize="40181,38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2" o:spid="_x0000_s1028" type="#_x0000_t32" style="position:absolute;left:12279;top:37098;width:12879;height:28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" strokecolor="black [3213]" strokeweight=".5pt">
                    <v:stroke endarrow="block" joinstyle="miter"/>
                  </v:shape>
                  <v:group id="组合 13" o:spid="_x0000_s1029" style="position:absolute;left:2612;top:10450;width:37569;height:31457" coordorigin=",10450" coordsize="37568,31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">
                    <v:group id="组合 4" o:spid="_x0000_s1030" style="position:absolute;top:10450;width:37407;height:10501" coordsize="34436,12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">
                      <v:group id="组合 3" o:spid="_x0000_s1031" style="position:absolute;width:20535;height:12839" coordsize="20535,12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">
                        <v:rect id="矩形 2" o:spid="_x0000_s1032" style="position:absolute;width:17799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" filled="f" strokecolor="black [3213]" strokeweight="1pt">
                          <v:textbox>
                            <w:txbxContent>
                              <w:p w14:paraId="1AA3C49E" w14:textId="77777777" w:rsidR="007B294C" w:rsidRPr="00E46C6A" w:rsidRDefault="007B294C" w:rsidP="007B294C">
                                <w:pPr>
                                  <w:autoSpaceDE w:val="0"/>
                                  <w:autoSpaceDN w:val="0"/>
                                  <w:adjustRightInd w:val="0"/>
                                  <w:spacing w:line="276" w:lineRule="auto"/>
                                  <w:jc w:val="center"/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eastAsia="PingFang SC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articipants at UKHLS wave 9 aged 16-34, n = 8,996</w:t>
                                </w:r>
                              </w:p>
                            </w:txbxContent>
                          </v:textbox>
                        </v:rect>
                        <v:shape id="直线箭头连接符 1" o:spid="_x0000_s1033" type="#_x0000_t32" style="position:absolute;left:8714;top:6896;width:0;height:5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" strokecolor="black [3213]" strokeweight=".5pt">
                          <v:stroke endarrow="block" joinstyle="miter"/>
                        </v:shape>
                        <v:shape id="直线箭头连接符 2" o:spid="_x0000_s1034" type="#_x0000_t32" style="position:absolute;left:8679;top:6896;width:11856;height:3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" strokecolor="black [3213]" strokeweight=".5pt">
                          <v:stroke endarrow="block" joinstyle="miter"/>
                        </v:shape>
                      </v:group>
                      <v:rect id="矩形 3" o:spid="_x0000_s1035" style="position:absolute;left:20535;top:7439;width:13901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" filled="f" strokecolor="black [3213]" strokeweight="1pt">
                        <v:textbox>
                          <w:txbxContent>
                            <w:p w14:paraId="17BAB459" w14:textId="77777777" w:rsidR="007B294C" w:rsidRPr="00E46C6A" w:rsidRDefault="007B294C" w:rsidP="007B294C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rPr>
                                  <w:rFonts w:ascii="Times" w:eastAsia="PingFang SC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46C6A">
                                <w:rPr>
                                  <w:rFonts w:ascii="Times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neligible </w:t>
                              </w:r>
                              <w:r w:rsidRPr="00E46C6A">
                                <w:rPr>
                                  <w:rFonts w:ascii="Times" w:hAnsi="Times" w:cs="Calibri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46C6A">
                                <w:rPr>
                                  <w:rFonts w:ascii="Times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7,353</w:t>
                              </w:r>
                            </w:p>
                          </w:txbxContent>
                        </v:textbox>
                      </v:rect>
                    </v:group>
                    <v:group id="组合 4" o:spid="_x0000_s1036" style="position:absolute;top:20900;width:37407;height:10501" coordsize="34436,12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">
                      <v:group id="组合 3" o:spid="_x0000_s1037" style="position:absolute;width:20535;height:12839" coordsize="20535,12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">
                        <v:rect id="矩形 2" o:spid="_x0000_s1038" style="position:absolute;width:17799;height:6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" filled="f" strokecolor="black [3213]" strokeweight="1pt">
                          <v:textbox>
                            <w:txbxContent>
                              <w:p w14:paraId="70A570BA" w14:textId="77777777" w:rsidR="007B294C" w:rsidRPr="00E46C6A" w:rsidRDefault="007B294C" w:rsidP="007B294C">
                                <w:pPr>
                                  <w:jc w:val="center"/>
                                  <w:rPr>
                                    <w:rFonts w:ascii="Times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46C6A">
                                  <w:rPr>
                                    <w:rFonts w:ascii="Times" w:hAnsi="Times" w:cs="Calibr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With a valid weight at COVID wave C8, n = 1,643</w:t>
                                </w:r>
                              </w:p>
                            </w:txbxContent>
                          </v:textbox>
                        </v:rect>
                        <v:shape id="直线箭头连接符 1" o:spid="_x0000_s1039" type="#_x0000_t32" style="position:absolute;left:8714;top:6896;width:0;height:5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" strokecolor="black [3213]" strokeweight=".5pt">
                          <v:stroke endarrow="block" joinstyle="miter"/>
                        </v:shape>
                        <v:shape id="直线箭头连接符 2" o:spid="_x0000_s1040" type="#_x0000_t32" style="position:absolute;left:8679;top:6896;width:11856;height:3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" strokecolor="black [3213]" strokeweight=".5pt">
                          <v:stroke endarrow="block" joinstyle="miter"/>
                        </v:shape>
                      </v:group>
                      <v:rect id="矩形 3" o:spid="_x0000_s1041" style="position:absolute;left:20535;top:7439;width:13901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" filled="f" strokecolor="black [3213]" strokeweight="1pt">
                        <v:textbox>
                          <w:txbxContent>
                            <w:p w14:paraId="15E28AD5" w14:textId="77777777" w:rsidR="007B294C" w:rsidRPr="00E46C6A" w:rsidRDefault="007B294C" w:rsidP="007B294C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rPr>
                                  <w:rFonts w:ascii="Times" w:eastAsia="PingFang SC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46C6A">
                                <w:rPr>
                                  <w:rFonts w:ascii="Times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neligible </w:t>
                              </w:r>
                              <w:r w:rsidRPr="00E46C6A">
                                <w:rPr>
                                  <w:rFonts w:ascii="Times" w:hAnsi="Times" w:cs="Calibri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E46C6A">
                                <w:rPr>
                                  <w:rFonts w:ascii="Times" w:hAnsi="Times" w:cs="Calibr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89</w:t>
                              </w:r>
                            </w:p>
                          </w:txbxContent>
                        </v:textbox>
                      </v:rect>
                    </v:group>
                    <v:rect id="矩形 2" o:spid="_x0000_s1042" style="position:absolute;left:261;top:31481;width:19334;height:5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" filled="f" strokecolor="black [3213]" strokeweight="1pt">
                      <v:textbox>
                        <w:txbxContent>
                          <w:p w14:paraId="2EF4B937" w14:textId="77777777" w:rsidR="007B294C" w:rsidRPr="00E46C6A" w:rsidRDefault="007B294C" w:rsidP="007B294C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jc w:val="center"/>
                              <w:rPr>
                                <w:rFonts w:ascii="Times" w:eastAsia="PingFang SC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46C6A">
                              <w:rPr>
                                <w:rFonts w:ascii="Times" w:eastAsia="PingFang SC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Valid covariates at UKHLS wave 9, </w:t>
                            </w:r>
                            <w:r w:rsidRPr="00E46C6A">
                              <w:rPr>
                                <w:rFonts w:ascii="Times" w:eastAsia="PingFang SC" w:hAnsi="Times" w:cs="Calibr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46C6A">
                              <w:rPr>
                                <w:rFonts w:ascii="Times" w:eastAsia="PingFang SC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1,554</w:t>
                            </w:r>
                          </w:p>
                        </w:txbxContent>
                      </v:textbox>
                    </v:rect>
                    <v:rect id="矩形 3" o:spid="_x0000_s1043" style="position:absolute;left:22468;top:37490;width:15100;height:4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" filled="f" strokecolor="black [3213]" strokeweight="1pt">
                      <v:textbox>
                        <w:txbxContent>
                          <w:p w14:paraId="7D72306B" w14:textId="77777777" w:rsidR="007B294C" w:rsidRPr="00E46C6A" w:rsidRDefault="007B294C" w:rsidP="007B294C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Times" w:eastAsia="PingFang SC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46C6A">
                              <w:rPr>
                                <w:rFonts w:ascii="Times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eligible </w:t>
                            </w:r>
                            <w:r w:rsidRPr="00E46C6A">
                              <w:rPr>
                                <w:rFonts w:ascii="Times" w:hAnsi="Times" w:cs="Calibr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E46C6A">
                              <w:rPr>
                                <w:rFonts w:ascii="Times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Pr="00E46C6A">
                              <w:rPr>
                                <w:rFonts w:ascii="Times" w:eastAsia="PingFang SC" w:hAnsi="Times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64</w:t>
                            </w:r>
                          </w:p>
                        </w:txbxContent>
                      </v:textbox>
                    </v:rect>
                  </v:group>
                  <v:rect id="矩形 2" o:spid="_x0000_s1044" style="position:absolute;top:43368;width:26447;height:5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" filled="f" strokecolor="black [3213]" strokeweight="1pt">
                    <v:textbox>
                      <w:txbxContent>
                        <w:p w14:paraId="20B876FA" w14:textId="77777777" w:rsidR="007B294C" w:rsidRPr="00E46C6A" w:rsidRDefault="007B294C" w:rsidP="007B294C">
                          <w:pPr>
                            <w:autoSpaceDE w:val="0"/>
                            <w:autoSpaceDN w:val="0"/>
                            <w:adjustRightInd w:val="0"/>
                            <w:spacing w:line="276" w:lineRule="auto"/>
                            <w:jc w:val="center"/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Valid observation in economic activity and GHQ-12 across COVID wave C1-C8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390</w:t>
                          </w:r>
                        </w:p>
                      </w:txbxContent>
                    </v:textbox>
                  </v:rect>
                  <v:shape id="直线箭头连接符 1" o:spid="_x0000_s1045" type="#_x0000_t32" style="position:absolute;left:12260;top:37098;width:0;height:63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" strokecolor="black [3213]" strokeweight=".5pt">
                    <v:stroke endarrow="block" joinstyle="miter"/>
                  </v:shape>
                </v:group>
                <v:group id="组合 3" o:spid="_x0000_s1046" style="position:absolute;top:56981;width:54151;height:6545" coordsize="54151,6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">
                  <v:rect id="矩形 2" o:spid="_x0000_s1047" style="position:absolute;width:12127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" fillcolor="white [3201]" strokecolor="black [3213]" strokeweight="1pt">
                    <v:textbox>
                      <w:txbxContent>
                        <w:p w14:paraId="5FB92345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1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358</w:t>
                          </w:r>
                        </w:p>
                      </w:txbxContent>
                    </v:textbox>
                  </v:rect>
                  <v:rect id="矩形 2" o:spid="_x0000_s1048" style="position:absolute;left:14494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" fillcolor="white [3201]" strokecolor="black [3213]" strokeweight="1pt">
                    <v:textbox>
                      <w:txbxContent>
                        <w:p w14:paraId="5C8AEEB9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2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234</w:t>
                          </w:r>
                        </w:p>
                      </w:txbxContent>
                    </v:textbox>
                  </v:rect>
                  <v:rect id="矩形 2" o:spid="_x0000_s1049" style="position:absolute;left:28404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" fillcolor="white [3201]" strokecolor="black [3213]" strokeweight="1pt">
                    <v:textbox>
                      <w:txbxContent>
                        <w:p w14:paraId="58F5152F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3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185</w:t>
                          </w:r>
                        </w:p>
                      </w:txbxContent>
                    </v:textbox>
                  </v:rect>
                  <v:rect id="矩形 2" o:spid="_x0000_s1050" style="position:absolute;left:42023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" fillcolor="white [3201]" strokecolor="black [3213]" strokeweight="1pt">
                    <v:textbox>
                      <w:txbxContent>
                        <w:p w14:paraId="4D3A8E14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4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163</w:t>
                          </w:r>
                        </w:p>
                      </w:txbxContent>
                    </v:textbox>
                  </v:rect>
                </v:group>
                <v:group id="组合 3" o:spid="_x0000_s1051" style="position:absolute;top:67184;width:54151;height:6545" coordsize="54151,6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">
                  <v:rect id="矩形 2" o:spid="_x0000_s1052" style="position:absolute;width:12127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" fillcolor="white [3201]" strokecolor="black [3213]" strokeweight="1pt">
                    <v:textbox>
                      <w:txbxContent>
                        <w:p w14:paraId="5A698595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5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100</w:t>
                          </w:r>
                        </w:p>
                      </w:txbxContent>
                    </v:textbox>
                  </v:rect>
                  <v:rect id="矩形 2" o:spid="_x0000_s1053" style="position:absolute;left:14494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" fillcolor="white [3201]" strokecolor="black [3213]" strokeweight="1pt">
                    <v:textbox>
                      <w:txbxContent>
                        <w:p w14:paraId="1D3689AF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6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025</w:t>
                          </w:r>
                        </w:p>
                      </w:txbxContent>
                    </v:textbox>
                  </v:rect>
                  <v:rect id="矩形 2" o:spid="_x0000_s1054" style="position:absolute;left:28404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" fillcolor="white [3201]" strokecolor="black [3213]" strokeweight="1pt">
                    <v:textbox>
                      <w:txbxContent>
                        <w:p w14:paraId="504CCF45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7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047</w:t>
                          </w:r>
                        </w:p>
                      </w:txbxContent>
                    </v:textbox>
                  </v:rect>
                  <v:rect id="矩形 2" o:spid="_x0000_s1055" style="position:absolute;left:42023;width:12128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" fillcolor="white [3201]" strokecolor="black [3213]" strokeweight="1pt">
                    <v:textbox>
                      <w:txbxContent>
                        <w:p w14:paraId="2DB87BF5" w14:textId="77777777" w:rsidR="007B294C" w:rsidRPr="00E46C6A" w:rsidRDefault="007B294C" w:rsidP="007B294C">
                          <w:pPr>
                            <w:jc w:val="center"/>
                            <w:rPr>
                              <w:rFonts w:ascii="Times" w:hAnsi="Times"/>
                              <w:sz w:val="20"/>
                              <w:szCs w:val="20"/>
                            </w:rPr>
                          </w:pP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Participate in wave C8, </w:t>
                          </w:r>
                          <w:r w:rsidRPr="00E46C6A">
                            <w:rPr>
                              <w:rFonts w:ascii="Times" w:eastAsia="PingFang SC" w:hAnsi="Times" w:cs="Calibri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Pr="00E46C6A">
                            <w:rPr>
                              <w:rFonts w:ascii="Times" w:eastAsia="PingFang SC" w:hAnsi="Times" w:cs="Calibri"/>
                              <w:color w:val="000000" w:themeColor="text1"/>
                              <w:sz w:val="20"/>
                              <w:szCs w:val="20"/>
                            </w:rPr>
                            <w:t xml:space="preserve"> = 1,365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sectPr w:rsidR="00584BB7" w:rsidRPr="007B294C" w:rsidSect="007B294C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0B53" w14:textId="77777777" w:rsidR="0071560E" w:rsidRDefault="0071560E" w:rsidP="007868D6">
      <w:r>
        <w:separator/>
      </w:r>
    </w:p>
  </w:endnote>
  <w:endnote w:type="continuationSeparator" w:id="0">
    <w:p w14:paraId="6740187C" w14:textId="77777777" w:rsidR="0071560E" w:rsidRDefault="0071560E" w:rsidP="00786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906003"/>
      <w:docPartObj>
        <w:docPartGallery w:val="Page Numbers (Bottom of Page)"/>
        <w:docPartUnique/>
      </w:docPartObj>
    </w:sdtPr>
    <w:sdtContent>
      <w:p w14:paraId="6845FEF6" w14:textId="6F1E3A01" w:rsidR="00163AAD" w:rsidRDefault="00163AAD" w:rsidP="00663E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427C1" w14:textId="77777777" w:rsidR="00163AAD" w:rsidRDefault="00163AAD" w:rsidP="007868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2312982"/>
      <w:docPartObj>
        <w:docPartGallery w:val="Page Numbers (Bottom of Page)"/>
        <w:docPartUnique/>
      </w:docPartObj>
    </w:sdtPr>
    <w:sdtContent>
      <w:p w14:paraId="7E98A646" w14:textId="370A74B7" w:rsidR="00163AAD" w:rsidRDefault="00163AAD" w:rsidP="00663E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58BEB4" w14:textId="77777777" w:rsidR="00163AAD" w:rsidRDefault="00163AAD" w:rsidP="007868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BCD5F" w14:textId="77777777" w:rsidR="0071560E" w:rsidRDefault="0071560E" w:rsidP="007868D6">
      <w:r>
        <w:separator/>
      </w:r>
    </w:p>
  </w:footnote>
  <w:footnote w:type="continuationSeparator" w:id="0">
    <w:p w14:paraId="4631084B" w14:textId="77777777" w:rsidR="0071560E" w:rsidRDefault="0071560E" w:rsidP="00786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61F69"/>
    <w:multiLevelType w:val="multilevel"/>
    <w:tmpl w:val="6F9E58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6057A5"/>
    <w:multiLevelType w:val="hybridMultilevel"/>
    <w:tmpl w:val="94B6A5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77F6D"/>
    <w:multiLevelType w:val="multilevel"/>
    <w:tmpl w:val="B6AC54D6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6ED2B9E"/>
    <w:multiLevelType w:val="hybridMultilevel"/>
    <w:tmpl w:val="D3CA7E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E0B99"/>
    <w:multiLevelType w:val="hybridMultilevel"/>
    <w:tmpl w:val="C3B6B580"/>
    <w:lvl w:ilvl="0" w:tplc="ED1047F4">
      <w:start w:val="4"/>
      <w:numFmt w:val="bullet"/>
      <w:lvlText w:val="-"/>
      <w:lvlJc w:val="left"/>
      <w:pPr>
        <w:ind w:left="720" w:hanging="360"/>
      </w:pPr>
      <w:rPr>
        <w:rFonts w:ascii="Georgia" w:eastAsia="SimSun" w:hAnsi="Georgia" w:cs="SimSu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B7E77"/>
    <w:multiLevelType w:val="hybridMultilevel"/>
    <w:tmpl w:val="EF60B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D130B"/>
    <w:multiLevelType w:val="hybridMultilevel"/>
    <w:tmpl w:val="83E8D09C"/>
    <w:lvl w:ilvl="0" w:tplc="32681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7A76BF5"/>
    <w:multiLevelType w:val="hybridMultilevel"/>
    <w:tmpl w:val="C4CA02E4"/>
    <w:lvl w:ilvl="0" w:tplc="786AFD6C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F75006"/>
    <w:multiLevelType w:val="hybridMultilevel"/>
    <w:tmpl w:val="0DC4690E"/>
    <w:lvl w:ilvl="0" w:tplc="7C9C0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51D6806"/>
    <w:multiLevelType w:val="multilevel"/>
    <w:tmpl w:val="0938F1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739C65D3"/>
    <w:multiLevelType w:val="hybridMultilevel"/>
    <w:tmpl w:val="1ED0854A"/>
    <w:lvl w:ilvl="0" w:tplc="9FD431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152810">
    <w:abstractNumId w:val="9"/>
  </w:num>
  <w:num w:numId="2" w16cid:durableId="632373278">
    <w:abstractNumId w:val="6"/>
  </w:num>
  <w:num w:numId="3" w16cid:durableId="1158765959">
    <w:abstractNumId w:val="8"/>
  </w:num>
  <w:num w:numId="4" w16cid:durableId="848718187">
    <w:abstractNumId w:val="1"/>
  </w:num>
  <w:num w:numId="5" w16cid:durableId="439449311">
    <w:abstractNumId w:val="4"/>
  </w:num>
  <w:num w:numId="6" w16cid:durableId="906648197">
    <w:abstractNumId w:val="3"/>
  </w:num>
  <w:num w:numId="7" w16cid:durableId="1967351741">
    <w:abstractNumId w:val="10"/>
  </w:num>
  <w:num w:numId="8" w16cid:durableId="1780903676">
    <w:abstractNumId w:val="2"/>
  </w:num>
  <w:num w:numId="9" w16cid:durableId="1008826801">
    <w:abstractNumId w:val="0"/>
  </w:num>
  <w:num w:numId="10" w16cid:durableId="269240419">
    <w:abstractNumId w:val="5"/>
  </w:num>
  <w:num w:numId="11" w16cid:durableId="7856606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 Community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exewtat9pa5metvw3p20z8fvvzsw0vzr55&quot;&gt;My EndNote Library-Converted&lt;record-ids&gt;&lt;item&gt;126&lt;/item&gt;&lt;item&gt;128&lt;/item&gt;&lt;item&gt;192&lt;/item&gt;&lt;item&gt;193&lt;/item&gt;&lt;item&gt;194&lt;/item&gt;&lt;item&gt;206&lt;/item&gt;&lt;item&gt;210&lt;/item&gt;&lt;item&gt;218&lt;/item&gt;&lt;item&gt;264&lt;/item&gt;&lt;item&gt;266&lt;/item&gt;&lt;item&gt;269&lt;/item&gt;&lt;item&gt;270&lt;/item&gt;&lt;item&gt;272&lt;/item&gt;&lt;item&gt;274&lt;/item&gt;&lt;item&gt;277&lt;/item&gt;&lt;item&gt;280&lt;/item&gt;&lt;item&gt;281&lt;/item&gt;&lt;item&gt;282&lt;/item&gt;&lt;item&gt;371&lt;/item&gt;&lt;item&gt;373&lt;/item&gt;&lt;item&gt;374&lt;/item&gt;&lt;item&gt;376&lt;/item&gt;&lt;item&gt;377&lt;/item&gt;&lt;item&gt;378&lt;/item&gt;&lt;item&gt;379&lt;/item&gt;&lt;item&gt;380&lt;/item&gt;&lt;item&gt;381&lt;/item&gt;&lt;item&gt;382&lt;/item&gt;&lt;item&gt;385&lt;/item&gt;&lt;item&gt;386&lt;/item&gt;&lt;item&gt;387&lt;/item&gt;&lt;item&gt;388&lt;/item&gt;&lt;item&gt;389&lt;/item&gt;&lt;item&gt;390&lt;/item&gt;&lt;item&gt;391&lt;/item&gt;&lt;item&gt;392&lt;/item&gt;&lt;item&gt;393&lt;/item&gt;&lt;item&gt;395&lt;/item&gt;&lt;item&gt;396&lt;/item&gt;&lt;item&gt;397&lt;/item&gt;&lt;item&gt;401&lt;/item&gt;&lt;item&gt;402&lt;/item&gt;&lt;item&gt;403&lt;/item&gt;&lt;item&gt;404&lt;/item&gt;&lt;/record-ids&gt;&lt;/item&gt;&lt;/Libraries&gt;"/>
  </w:docVars>
  <w:rsids>
    <w:rsidRoot w:val="00DD528B"/>
    <w:rsid w:val="00000132"/>
    <w:rsid w:val="000008AC"/>
    <w:rsid w:val="00000F51"/>
    <w:rsid w:val="00002C91"/>
    <w:rsid w:val="00005365"/>
    <w:rsid w:val="0000544F"/>
    <w:rsid w:val="00005812"/>
    <w:rsid w:val="000070AD"/>
    <w:rsid w:val="0001187D"/>
    <w:rsid w:val="000151EC"/>
    <w:rsid w:val="00021A03"/>
    <w:rsid w:val="000257A3"/>
    <w:rsid w:val="00032A41"/>
    <w:rsid w:val="0003632B"/>
    <w:rsid w:val="000369FB"/>
    <w:rsid w:val="00037772"/>
    <w:rsid w:val="000427F9"/>
    <w:rsid w:val="00047214"/>
    <w:rsid w:val="00050A92"/>
    <w:rsid w:val="00050FD4"/>
    <w:rsid w:val="00052D53"/>
    <w:rsid w:val="00055465"/>
    <w:rsid w:val="00064BDE"/>
    <w:rsid w:val="00064C1B"/>
    <w:rsid w:val="00065B46"/>
    <w:rsid w:val="00067787"/>
    <w:rsid w:val="00071371"/>
    <w:rsid w:val="00072FAF"/>
    <w:rsid w:val="0007309F"/>
    <w:rsid w:val="000736AF"/>
    <w:rsid w:val="00073883"/>
    <w:rsid w:val="00074818"/>
    <w:rsid w:val="000843A3"/>
    <w:rsid w:val="000845E0"/>
    <w:rsid w:val="0009051A"/>
    <w:rsid w:val="000908E5"/>
    <w:rsid w:val="00090AD1"/>
    <w:rsid w:val="00090DB9"/>
    <w:rsid w:val="00091678"/>
    <w:rsid w:val="000947FB"/>
    <w:rsid w:val="000971D5"/>
    <w:rsid w:val="000A06DF"/>
    <w:rsid w:val="000A1316"/>
    <w:rsid w:val="000A6854"/>
    <w:rsid w:val="000B2A45"/>
    <w:rsid w:val="000B69A6"/>
    <w:rsid w:val="000B78B5"/>
    <w:rsid w:val="000C1E0B"/>
    <w:rsid w:val="000C7BC1"/>
    <w:rsid w:val="000D27C0"/>
    <w:rsid w:val="000D3F2C"/>
    <w:rsid w:val="000D48D2"/>
    <w:rsid w:val="000D68FF"/>
    <w:rsid w:val="000E4A56"/>
    <w:rsid w:val="000E66A0"/>
    <w:rsid w:val="000E6AFB"/>
    <w:rsid w:val="000F1B69"/>
    <w:rsid w:val="000F282C"/>
    <w:rsid w:val="000F2A73"/>
    <w:rsid w:val="000F386D"/>
    <w:rsid w:val="000F4AB0"/>
    <w:rsid w:val="000F7179"/>
    <w:rsid w:val="00100705"/>
    <w:rsid w:val="00105024"/>
    <w:rsid w:val="001179F2"/>
    <w:rsid w:val="00121818"/>
    <w:rsid w:val="00124A26"/>
    <w:rsid w:val="00124A2E"/>
    <w:rsid w:val="00127530"/>
    <w:rsid w:val="001321EA"/>
    <w:rsid w:val="001363A6"/>
    <w:rsid w:val="00140D71"/>
    <w:rsid w:val="00141C66"/>
    <w:rsid w:val="001457CE"/>
    <w:rsid w:val="0015028D"/>
    <w:rsid w:val="00153839"/>
    <w:rsid w:val="001545EE"/>
    <w:rsid w:val="00155441"/>
    <w:rsid w:val="00163AAD"/>
    <w:rsid w:val="00171024"/>
    <w:rsid w:val="00172ED7"/>
    <w:rsid w:val="00173282"/>
    <w:rsid w:val="00190021"/>
    <w:rsid w:val="0019176D"/>
    <w:rsid w:val="00193CF8"/>
    <w:rsid w:val="00195359"/>
    <w:rsid w:val="00195B67"/>
    <w:rsid w:val="00196A4F"/>
    <w:rsid w:val="001A090D"/>
    <w:rsid w:val="001A1688"/>
    <w:rsid w:val="001A62D7"/>
    <w:rsid w:val="001A7CFF"/>
    <w:rsid w:val="001B257A"/>
    <w:rsid w:val="001B638D"/>
    <w:rsid w:val="001C15F3"/>
    <w:rsid w:val="001D0157"/>
    <w:rsid w:val="001D11A8"/>
    <w:rsid w:val="001E0BAD"/>
    <w:rsid w:val="001E410A"/>
    <w:rsid w:val="001F2A35"/>
    <w:rsid w:val="001F6B4D"/>
    <w:rsid w:val="00202090"/>
    <w:rsid w:val="00211841"/>
    <w:rsid w:val="00214FD5"/>
    <w:rsid w:val="00215EA6"/>
    <w:rsid w:val="00220362"/>
    <w:rsid w:val="002222C7"/>
    <w:rsid w:val="002233E3"/>
    <w:rsid w:val="00226421"/>
    <w:rsid w:val="002346A1"/>
    <w:rsid w:val="00234D48"/>
    <w:rsid w:val="00237D16"/>
    <w:rsid w:val="0024424A"/>
    <w:rsid w:val="00244515"/>
    <w:rsid w:val="00245B44"/>
    <w:rsid w:val="0024751D"/>
    <w:rsid w:val="002513EA"/>
    <w:rsid w:val="002541F3"/>
    <w:rsid w:val="0025423E"/>
    <w:rsid w:val="002560B0"/>
    <w:rsid w:val="00256B62"/>
    <w:rsid w:val="00261AEF"/>
    <w:rsid w:val="00261AFE"/>
    <w:rsid w:val="002637E3"/>
    <w:rsid w:val="00265DBF"/>
    <w:rsid w:val="00266C65"/>
    <w:rsid w:val="00272386"/>
    <w:rsid w:val="002758CF"/>
    <w:rsid w:val="002760DA"/>
    <w:rsid w:val="002764CE"/>
    <w:rsid w:val="00276921"/>
    <w:rsid w:val="002802F2"/>
    <w:rsid w:val="002805ED"/>
    <w:rsid w:val="00280A9E"/>
    <w:rsid w:val="00282179"/>
    <w:rsid w:val="002860C0"/>
    <w:rsid w:val="00286362"/>
    <w:rsid w:val="00286540"/>
    <w:rsid w:val="0028710C"/>
    <w:rsid w:val="002874AC"/>
    <w:rsid w:val="002900B5"/>
    <w:rsid w:val="00290BFD"/>
    <w:rsid w:val="00293B8B"/>
    <w:rsid w:val="00295E46"/>
    <w:rsid w:val="00296003"/>
    <w:rsid w:val="002A105A"/>
    <w:rsid w:val="002A3BCE"/>
    <w:rsid w:val="002A4703"/>
    <w:rsid w:val="002A6302"/>
    <w:rsid w:val="002A70E1"/>
    <w:rsid w:val="002B4C81"/>
    <w:rsid w:val="002B7EF4"/>
    <w:rsid w:val="002C0B71"/>
    <w:rsid w:val="002C1E95"/>
    <w:rsid w:val="002C4EA3"/>
    <w:rsid w:val="002D1728"/>
    <w:rsid w:val="002D495F"/>
    <w:rsid w:val="002D6264"/>
    <w:rsid w:val="002E5B21"/>
    <w:rsid w:val="002F14C1"/>
    <w:rsid w:val="002F25D2"/>
    <w:rsid w:val="002F32FA"/>
    <w:rsid w:val="002F7139"/>
    <w:rsid w:val="0030688E"/>
    <w:rsid w:val="00307492"/>
    <w:rsid w:val="00313BC0"/>
    <w:rsid w:val="0031535C"/>
    <w:rsid w:val="0032495C"/>
    <w:rsid w:val="00326DDB"/>
    <w:rsid w:val="00327953"/>
    <w:rsid w:val="00341DFD"/>
    <w:rsid w:val="003420CE"/>
    <w:rsid w:val="003424C3"/>
    <w:rsid w:val="003433E5"/>
    <w:rsid w:val="003434CA"/>
    <w:rsid w:val="00344F34"/>
    <w:rsid w:val="00345468"/>
    <w:rsid w:val="00346F74"/>
    <w:rsid w:val="00350E61"/>
    <w:rsid w:val="00350FCD"/>
    <w:rsid w:val="003518C5"/>
    <w:rsid w:val="00353D25"/>
    <w:rsid w:val="00354272"/>
    <w:rsid w:val="0035538F"/>
    <w:rsid w:val="00356B59"/>
    <w:rsid w:val="0035767F"/>
    <w:rsid w:val="00357D72"/>
    <w:rsid w:val="00361A45"/>
    <w:rsid w:val="00365042"/>
    <w:rsid w:val="0037021C"/>
    <w:rsid w:val="00380F79"/>
    <w:rsid w:val="00384F99"/>
    <w:rsid w:val="00386FF9"/>
    <w:rsid w:val="0039017B"/>
    <w:rsid w:val="00390766"/>
    <w:rsid w:val="003916BA"/>
    <w:rsid w:val="003916CB"/>
    <w:rsid w:val="00391C7E"/>
    <w:rsid w:val="003942B9"/>
    <w:rsid w:val="00395D97"/>
    <w:rsid w:val="003A4018"/>
    <w:rsid w:val="003A426D"/>
    <w:rsid w:val="003A43D8"/>
    <w:rsid w:val="003A4DCA"/>
    <w:rsid w:val="003A6779"/>
    <w:rsid w:val="003B1645"/>
    <w:rsid w:val="003B267D"/>
    <w:rsid w:val="003B36CA"/>
    <w:rsid w:val="003B56B7"/>
    <w:rsid w:val="003B5DAE"/>
    <w:rsid w:val="003C16A0"/>
    <w:rsid w:val="003C4167"/>
    <w:rsid w:val="003C4268"/>
    <w:rsid w:val="003C5EC3"/>
    <w:rsid w:val="003C65AE"/>
    <w:rsid w:val="003D5974"/>
    <w:rsid w:val="003E692D"/>
    <w:rsid w:val="003F476D"/>
    <w:rsid w:val="003F69E5"/>
    <w:rsid w:val="003F7694"/>
    <w:rsid w:val="004016C6"/>
    <w:rsid w:val="004024C5"/>
    <w:rsid w:val="00412D76"/>
    <w:rsid w:val="00416E68"/>
    <w:rsid w:val="00417F62"/>
    <w:rsid w:val="00427EE5"/>
    <w:rsid w:val="0043128C"/>
    <w:rsid w:val="0043184C"/>
    <w:rsid w:val="00431DC6"/>
    <w:rsid w:val="00440BF0"/>
    <w:rsid w:val="0044322A"/>
    <w:rsid w:val="00444F28"/>
    <w:rsid w:val="0045059E"/>
    <w:rsid w:val="00452B12"/>
    <w:rsid w:val="00453C31"/>
    <w:rsid w:val="00453F42"/>
    <w:rsid w:val="00462813"/>
    <w:rsid w:val="00462E1E"/>
    <w:rsid w:val="00464BDF"/>
    <w:rsid w:val="004679AD"/>
    <w:rsid w:val="00471153"/>
    <w:rsid w:val="00476E9D"/>
    <w:rsid w:val="004811E1"/>
    <w:rsid w:val="0048174F"/>
    <w:rsid w:val="00482687"/>
    <w:rsid w:val="00485B11"/>
    <w:rsid w:val="00490979"/>
    <w:rsid w:val="00490BC4"/>
    <w:rsid w:val="00493126"/>
    <w:rsid w:val="0049573B"/>
    <w:rsid w:val="00496C70"/>
    <w:rsid w:val="004A1579"/>
    <w:rsid w:val="004A1EC6"/>
    <w:rsid w:val="004A21F7"/>
    <w:rsid w:val="004A3AB7"/>
    <w:rsid w:val="004A5275"/>
    <w:rsid w:val="004B0EBC"/>
    <w:rsid w:val="004B2104"/>
    <w:rsid w:val="004B2A02"/>
    <w:rsid w:val="004B7DFA"/>
    <w:rsid w:val="004C6F0F"/>
    <w:rsid w:val="004C7B2C"/>
    <w:rsid w:val="004D182E"/>
    <w:rsid w:val="004D3736"/>
    <w:rsid w:val="004D61D6"/>
    <w:rsid w:val="004E0BC1"/>
    <w:rsid w:val="004E0FE6"/>
    <w:rsid w:val="004E2867"/>
    <w:rsid w:val="004E61C1"/>
    <w:rsid w:val="004F2E07"/>
    <w:rsid w:val="004F3D6D"/>
    <w:rsid w:val="004F53B5"/>
    <w:rsid w:val="004F7963"/>
    <w:rsid w:val="0050272E"/>
    <w:rsid w:val="00503CB6"/>
    <w:rsid w:val="00513E62"/>
    <w:rsid w:val="0051628C"/>
    <w:rsid w:val="00516737"/>
    <w:rsid w:val="00517064"/>
    <w:rsid w:val="00520D1A"/>
    <w:rsid w:val="005266BE"/>
    <w:rsid w:val="00526872"/>
    <w:rsid w:val="005325C6"/>
    <w:rsid w:val="005344A1"/>
    <w:rsid w:val="0053670F"/>
    <w:rsid w:val="00537945"/>
    <w:rsid w:val="00537A32"/>
    <w:rsid w:val="005400B8"/>
    <w:rsid w:val="00544137"/>
    <w:rsid w:val="00545E39"/>
    <w:rsid w:val="00546E1F"/>
    <w:rsid w:val="00547BCC"/>
    <w:rsid w:val="00557180"/>
    <w:rsid w:val="00560A5F"/>
    <w:rsid w:val="0056181C"/>
    <w:rsid w:val="005621A8"/>
    <w:rsid w:val="00563785"/>
    <w:rsid w:val="005637EA"/>
    <w:rsid w:val="00563EF4"/>
    <w:rsid w:val="0057165A"/>
    <w:rsid w:val="00574F88"/>
    <w:rsid w:val="00575441"/>
    <w:rsid w:val="00576195"/>
    <w:rsid w:val="00584BB7"/>
    <w:rsid w:val="00586E34"/>
    <w:rsid w:val="0059042B"/>
    <w:rsid w:val="0059721B"/>
    <w:rsid w:val="00597456"/>
    <w:rsid w:val="00597829"/>
    <w:rsid w:val="005A1ABC"/>
    <w:rsid w:val="005A4558"/>
    <w:rsid w:val="005A5554"/>
    <w:rsid w:val="005A5F5D"/>
    <w:rsid w:val="005B486C"/>
    <w:rsid w:val="005C0608"/>
    <w:rsid w:val="005C2199"/>
    <w:rsid w:val="005C2DE0"/>
    <w:rsid w:val="005D03C2"/>
    <w:rsid w:val="005D0773"/>
    <w:rsid w:val="005D1BEE"/>
    <w:rsid w:val="005D22AB"/>
    <w:rsid w:val="005D2DEE"/>
    <w:rsid w:val="005D3F7C"/>
    <w:rsid w:val="005D4A27"/>
    <w:rsid w:val="005D4AA6"/>
    <w:rsid w:val="005D5A09"/>
    <w:rsid w:val="005D61CF"/>
    <w:rsid w:val="005D704C"/>
    <w:rsid w:val="005D7FB5"/>
    <w:rsid w:val="005E089C"/>
    <w:rsid w:val="005E5839"/>
    <w:rsid w:val="005E6EC3"/>
    <w:rsid w:val="005E79D2"/>
    <w:rsid w:val="005F2B56"/>
    <w:rsid w:val="005F3144"/>
    <w:rsid w:val="005F719E"/>
    <w:rsid w:val="005F7360"/>
    <w:rsid w:val="00603EF2"/>
    <w:rsid w:val="0060673A"/>
    <w:rsid w:val="006068D3"/>
    <w:rsid w:val="006070F2"/>
    <w:rsid w:val="00607178"/>
    <w:rsid w:val="006072AC"/>
    <w:rsid w:val="006074E8"/>
    <w:rsid w:val="00611A86"/>
    <w:rsid w:val="00614A4A"/>
    <w:rsid w:val="0061775B"/>
    <w:rsid w:val="00617CAF"/>
    <w:rsid w:val="0062019D"/>
    <w:rsid w:val="00627A62"/>
    <w:rsid w:val="006318D7"/>
    <w:rsid w:val="00635075"/>
    <w:rsid w:val="00637C4D"/>
    <w:rsid w:val="00642BF1"/>
    <w:rsid w:val="006438FC"/>
    <w:rsid w:val="00651DE2"/>
    <w:rsid w:val="00655A0E"/>
    <w:rsid w:val="0065671C"/>
    <w:rsid w:val="00657CBA"/>
    <w:rsid w:val="00663E90"/>
    <w:rsid w:val="0066427D"/>
    <w:rsid w:val="006676F8"/>
    <w:rsid w:val="006678B2"/>
    <w:rsid w:val="00672488"/>
    <w:rsid w:val="00672C2C"/>
    <w:rsid w:val="00673D53"/>
    <w:rsid w:val="006774C1"/>
    <w:rsid w:val="00680111"/>
    <w:rsid w:val="006831E1"/>
    <w:rsid w:val="006874AC"/>
    <w:rsid w:val="0069007C"/>
    <w:rsid w:val="006A16A3"/>
    <w:rsid w:val="006A2463"/>
    <w:rsid w:val="006A31F5"/>
    <w:rsid w:val="006A3E77"/>
    <w:rsid w:val="006A64D5"/>
    <w:rsid w:val="006C149A"/>
    <w:rsid w:val="006C23AF"/>
    <w:rsid w:val="006C61BE"/>
    <w:rsid w:val="006D2883"/>
    <w:rsid w:val="006D6DC1"/>
    <w:rsid w:val="006E1E07"/>
    <w:rsid w:val="006E37D2"/>
    <w:rsid w:val="006F1783"/>
    <w:rsid w:val="006F2FC7"/>
    <w:rsid w:val="006F3441"/>
    <w:rsid w:val="006F400F"/>
    <w:rsid w:val="006F549D"/>
    <w:rsid w:val="006F6406"/>
    <w:rsid w:val="00703C12"/>
    <w:rsid w:val="00704458"/>
    <w:rsid w:val="007070E6"/>
    <w:rsid w:val="0071560E"/>
    <w:rsid w:val="0072036B"/>
    <w:rsid w:val="007228FD"/>
    <w:rsid w:val="0072309C"/>
    <w:rsid w:val="00726779"/>
    <w:rsid w:val="00726BD4"/>
    <w:rsid w:val="007273E1"/>
    <w:rsid w:val="00731800"/>
    <w:rsid w:val="00731A33"/>
    <w:rsid w:val="00733359"/>
    <w:rsid w:val="00735FE8"/>
    <w:rsid w:val="00742F81"/>
    <w:rsid w:val="00747464"/>
    <w:rsid w:val="007479D8"/>
    <w:rsid w:val="00757694"/>
    <w:rsid w:val="00761A94"/>
    <w:rsid w:val="00764BD7"/>
    <w:rsid w:val="007657D7"/>
    <w:rsid w:val="007726A6"/>
    <w:rsid w:val="0077491D"/>
    <w:rsid w:val="0077495C"/>
    <w:rsid w:val="00775435"/>
    <w:rsid w:val="007851E2"/>
    <w:rsid w:val="00785862"/>
    <w:rsid w:val="007868D6"/>
    <w:rsid w:val="00786FFC"/>
    <w:rsid w:val="007870EF"/>
    <w:rsid w:val="00792F0F"/>
    <w:rsid w:val="0079570B"/>
    <w:rsid w:val="007A0B30"/>
    <w:rsid w:val="007A19E5"/>
    <w:rsid w:val="007A30A0"/>
    <w:rsid w:val="007A6831"/>
    <w:rsid w:val="007A734A"/>
    <w:rsid w:val="007B221C"/>
    <w:rsid w:val="007B294C"/>
    <w:rsid w:val="007B5B00"/>
    <w:rsid w:val="007B5E44"/>
    <w:rsid w:val="007C013D"/>
    <w:rsid w:val="007C2563"/>
    <w:rsid w:val="007C5501"/>
    <w:rsid w:val="007C71FF"/>
    <w:rsid w:val="007D0E93"/>
    <w:rsid w:val="007D1A1A"/>
    <w:rsid w:val="007D44C5"/>
    <w:rsid w:val="007D4AB6"/>
    <w:rsid w:val="007E4ADD"/>
    <w:rsid w:val="007F29A5"/>
    <w:rsid w:val="007F3F5F"/>
    <w:rsid w:val="007F4DE0"/>
    <w:rsid w:val="007F77EC"/>
    <w:rsid w:val="00817884"/>
    <w:rsid w:val="00817DB3"/>
    <w:rsid w:val="00824F68"/>
    <w:rsid w:val="008258EE"/>
    <w:rsid w:val="008261AC"/>
    <w:rsid w:val="008306EB"/>
    <w:rsid w:val="008330C8"/>
    <w:rsid w:val="00835D36"/>
    <w:rsid w:val="00840C9C"/>
    <w:rsid w:val="008413A9"/>
    <w:rsid w:val="00842305"/>
    <w:rsid w:val="00842FC1"/>
    <w:rsid w:val="008455E2"/>
    <w:rsid w:val="008502C1"/>
    <w:rsid w:val="0085384D"/>
    <w:rsid w:val="00856D37"/>
    <w:rsid w:val="00857766"/>
    <w:rsid w:val="008606DA"/>
    <w:rsid w:val="00870B84"/>
    <w:rsid w:val="00875C48"/>
    <w:rsid w:val="00877BD2"/>
    <w:rsid w:val="008903D8"/>
    <w:rsid w:val="00893739"/>
    <w:rsid w:val="00895231"/>
    <w:rsid w:val="008A3EB3"/>
    <w:rsid w:val="008A45B1"/>
    <w:rsid w:val="008A4CE4"/>
    <w:rsid w:val="008A5403"/>
    <w:rsid w:val="008A7F72"/>
    <w:rsid w:val="008B4FA8"/>
    <w:rsid w:val="008B5E6A"/>
    <w:rsid w:val="008C5426"/>
    <w:rsid w:val="008C6C5E"/>
    <w:rsid w:val="008C6D74"/>
    <w:rsid w:val="008C7D13"/>
    <w:rsid w:val="008D5C37"/>
    <w:rsid w:val="008D7480"/>
    <w:rsid w:val="008E29F5"/>
    <w:rsid w:val="008E3153"/>
    <w:rsid w:val="008E5FF0"/>
    <w:rsid w:val="008E745E"/>
    <w:rsid w:val="008F0761"/>
    <w:rsid w:val="008F12D5"/>
    <w:rsid w:val="008F1FCD"/>
    <w:rsid w:val="008F284B"/>
    <w:rsid w:val="008F53E4"/>
    <w:rsid w:val="008F75EC"/>
    <w:rsid w:val="009004D9"/>
    <w:rsid w:val="00906274"/>
    <w:rsid w:val="00912AFF"/>
    <w:rsid w:val="00913B60"/>
    <w:rsid w:val="00913F31"/>
    <w:rsid w:val="00915477"/>
    <w:rsid w:val="00920351"/>
    <w:rsid w:val="00920650"/>
    <w:rsid w:val="0092740B"/>
    <w:rsid w:val="009317F6"/>
    <w:rsid w:val="00935750"/>
    <w:rsid w:val="00936D04"/>
    <w:rsid w:val="00936DC2"/>
    <w:rsid w:val="0094233B"/>
    <w:rsid w:val="00942C88"/>
    <w:rsid w:val="009436A6"/>
    <w:rsid w:val="0094546D"/>
    <w:rsid w:val="009472E7"/>
    <w:rsid w:val="009477A4"/>
    <w:rsid w:val="00951B78"/>
    <w:rsid w:val="00956011"/>
    <w:rsid w:val="0096033D"/>
    <w:rsid w:val="009644F5"/>
    <w:rsid w:val="00970241"/>
    <w:rsid w:val="0097666F"/>
    <w:rsid w:val="009844F6"/>
    <w:rsid w:val="00986A0F"/>
    <w:rsid w:val="009877E6"/>
    <w:rsid w:val="00992BD0"/>
    <w:rsid w:val="00992C13"/>
    <w:rsid w:val="00995530"/>
    <w:rsid w:val="009956C3"/>
    <w:rsid w:val="009A3D02"/>
    <w:rsid w:val="009A783C"/>
    <w:rsid w:val="009B0A65"/>
    <w:rsid w:val="009B1916"/>
    <w:rsid w:val="009D132D"/>
    <w:rsid w:val="009D3162"/>
    <w:rsid w:val="009D3163"/>
    <w:rsid w:val="009D6AB3"/>
    <w:rsid w:val="009D7064"/>
    <w:rsid w:val="009E158B"/>
    <w:rsid w:val="009E52CC"/>
    <w:rsid w:val="009F2812"/>
    <w:rsid w:val="009F2EF0"/>
    <w:rsid w:val="009F6E0F"/>
    <w:rsid w:val="009F7C4E"/>
    <w:rsid w:val="00A007E8"/>
    <w:rsid w:val="00A023DD"/>
    <w:rsid w:val="00A0360A"/>
    <w:rsid w:val="00A054C3"/>
    <w:rsid w:val="00A10BE6"/>
    <w:rsid w:val="00A10BEA"/>
    <w:rsid w:val="00A11962"/>
    <w:rsid w:val="00A17CAA"/>
    <w:rsid w:val="00A2137E"/>
    <w:rsid w:val="00A248EC"/>
    <w:rsid w:val="00A255AF"/>
    <w:rsid w:val="00A27961"/>
    <w:rsid w:val="00A34D9B"/>
    <w:rsid w:val="00A369E5"/>
    <w:rsid w:val="00A46178"/>
    <w:rsid w:val="00A54ACA"/>
    <w:rsid w:val="00A55F36"/>
    <w:rsid w:val="00A5627C"/>
    <w:rsid w:val="00A64F4C"/>
    <w:rsid w:val="00A6530F"/>
    <w:rsid w:val="00A655FC"/>
    <w:rsid w:val="00A771C6"/>
    <w:rsid w:val="00A81EA8"/>
    <w:rsid w:val="00A85930"/>
    <w:rsid w:val="00A9204E"/>
    <w:rsid w:val="00A93498"/>
    <w:rsid w:val="00A9545A"/>
    <w:rsid w:val="00A95B82"/>
    <w:rsid w:val="00A96BD9"/>
    <w:rsid w:val="00A96CD0"/>
    <w:rsid w:val="00A96E73"/>
    <w:rsid w:val="00A971DC"/>
    <w:rsid w:val="00A975DC"/>
    <w:rsid w:val="00AA0579"/>
    <w:rsid w:val="00AA0D63"/>
    <w:rsid w:val="00AA112D"/>
    <w:rsid w:val="00AA5F26"/>
    <w:rsid w:val="00AB2F30"/>
    <w:rsid w:val="00AB7319"/>
    <w:rsid w:val="00AC2E80"/>
    <w:rsid w:val="00AC3C52"/>
    <w:rsid w:val="00AC79C8"/>
    <w:rsid w:val="00AD75D7"/>
    <w:rsid w:val="00AE4EDC"/>
    <w:rsid w:val="00AF3E3F"/>
    <w:rsid w:val="00AF4458"/>
    <w:rsid w:val="00B014B2"/>
    <w:rsid w:val="00B01566"/>
    <w:rsid w:val="00B02BEA"/>
    <w:rsid w:val="00B06803"/>
    <w:rsid w:val="00B10838"/>
    <w:rsid w:val="00B206BE"/>
    <w:rsid w:val="00B2121A"/>
    <w:rsid w:val="00B2421D"/>
    <w:rsid w:val="00B24C8D"/>
    <w:rsid w:val="00B2626F"/>
    <w:rsid w:val="00B316B2"/>
    <w:rsid w:val="00B37327"/>
    <w:rsid w:val="00B41155"/>
    <w:rsid w:val="00B41816"/>
    <w:rsid w:val="00B42F0C"/>
    <w:rsid w:val="00B44BF0"/>
    <w:rsid w:val="00B460A0"/>
    <w:rsid w:val="00B517E3"/>
    <w:rsid w:val="00B56912"/>
    <w:rsid w:val="00B61D2E"/>
    <w:rsid w:val="00B639CB"/>
    <w:rsid w:val="00B659CF"/>
    <w:rsid w:val="00B65B6F"/>
    <w:rsid w:val="00B73B56"/>
    <w:rsid w:val="00B77F30"/>
    <w:rsid w:val="00B804C6"/>
    <w:rsid w:val="00B84C43"/>
    <w:rsid w:val="00B923A2"/>
    <w:rsid w:val="00B92BD4"/>
    <w:rsid w:val="00B953A2"/>
    <w:rsid w:val="00B95656"/>
    <w:rsid w:val="00BA0C02"/>
    <w:rsid w:val="00BA6165"/>
    <w:rsid w:val="00BB0AED"/>
    <w:rsid w:val="00BB14D8"/>
    <w:rsid w:val="00BC2FA1"/>
    <w:rsid w:val="00BC7436"/>
    <w:rsid w:val="00BD5CDA"/>
    <w:rsid w:val="00BD61E4"/>
    <w:rsid w:val="00BE23B1"/>
    <w:rsid w:val="00BE4BB7"/>
    <w:rsid w:val="00BE6584"/>
    <w:rsid w:val="00BE6AB1"/>
    <w:rsid w:val="00BE728E"/>
    <w:rsid w:val="00BF2448"/>
    <w:rsid w:val="00C00E64"/>
    <w:rsid w:val="00C01C02"/>
    <w:rsid w:val="00C01E73"/>
    <w:rsid w:val="00C02007"/>
    <w:rsid w:val="00C03BEC"/>
    <w:rsid w:val="00C03CBB"/>
    <w:rsid w:val="00C054E4"/>
    <w:rsid w:val="00C06BE4"/>
    <w:rsid w:val="00C16521"/>
    <w:rsid w:val="00C17C71"/>
    <w:rsid w:val="00C22DF7"/>
    <w:rsid w:val="00C230A9"/>
    <w:rsid w:val="00C237F5"/>
    <w:rsid w:val="00C246DC"/>
    <w:rsid w:val="00C24E9F"/>
    <w:rsid w:val="00C33FD9"/>
    <w:rsid w:val="00C34163"/>
    <w:rsid w:val="00C35CE0"/>
    <w:rsid w:val="00C35ED7"/>
    <w:rsid w:val="00C36841"/>
    <w:rsid w:val="00C3689A"/>
    <w:rsid w:val="00C374AA"/>
    <w:rsid w:val="00C37D75"/>
    <w:rsid w:val="00C40DBE"/>
    <w:rsid w:val="00C4280B"/>
    <w:rsid w:val="00C444EE"/>
    <w:rsid w:val="00C451B8"/>
    <w:rsid w:val="00C4598A"/>
    <w:rsid w:val="00C523BE"/>
    <w:rsid w:val="00C53C57"/>
    <w:rsid w:val="00C557B6"/>
    <w:rsid w:val="00C57B19"/>
    <w:rsid w:val="00C62F34"/>
    <w:rsid w:val="00C633D6"/>
    <w:rsid w:val="00C64B9D"/>
    <w:rsid w:val="00C73697"/>
    <w:rsid w:val="00C758CC"/>
    <w:rsid w:val="00C8018A"/>
    <w:rsid w:val="00C8347E"/>
    <w:rsid w:val="00C8601F"/>
    <w:rsid w:val="00C8723D"/>
    <w:rsid w:val="00C9030D"/>
    <w:rsid w:val="00C93F14"/>
    <w:rsid w:val="00C93FE1"/>
    <w:rsid w:val="00C96D6B"/>
    <w:rsid w:val="00CA2333"/>
    <w:rsid w:val="00CA54DB"/>
    <w:rsid w:val="00CB2336"/>
    <w:rsid w:val="00CB39EB"/>
    <w:rsid w:val="00CC10FA"/>
    <w:rsid w:val="00CC58AE"/>
    <w:rsid w:val="00CC72C1"/>
    <w:rsid w:val="00CD419A"/>
    <w:rsid w:val="00CD5161"/>
    <w:rsid w:val="00CD624F"/>
    <w:rsid w:val="00CD7CB1"/>
    <w:rsid w:val="00CE7E17"/>
    <w:rsid w:val="00CF36BF"/>
    <w:rsid w:val="00CF53FE"/>
    <w:rsid w:val="00CF542C"/>
    <w:rsid w:val="00CF5BF2"/>
    <w:rsid w:val="00CF5F23"/>
    <w:rsid w:val="00D05A8C"/>
    <w:rsid w:val="00D13F66"/>
    <w:rsid w:val="00D16BFD"/>
    <w:rsid w:val="00D173A0"/>
    <w:rsid w:val="00D17DB2"/>
    <w:rsid w:val="00D17ED7"/>
    <w:rsid w:val="00D24A73"/>
    <w:rsid w:val="00D25641"/>
    <w:rsid w:val="00D260E3"/>
    <w:rsid w:val="00D266AB"/>
    <w:rsid w:val="00D26D32"/>
    <w:rsid w:val="00D3105D"/>
    <w:rsid w:val="00D32DBF"/>
    <w:rsid w:val="00D44F62"/>
    <w:rsid w:val="00D51D79"/>
    <w:rsid w:val="00D52280"/>
    <w:rsid w:val="00D56455"/>
    <w:rsid w:val="00D568CA"/>
    <w:rsid w:val="00D60750"/>
    <w:rsid w:val="00D6119A"/>
    <w:rsid w:val="00D614A7"/>
    <w:rsid w:val="00D63CD4"/>
    <w:rsid w:val="00D70725"/>
    <w:rsid w:val="00D719F0"/>
    <w:rsid w:val="00D874D7"/>
    <w:rsid w:val="00D87C79"/>
    <w:rsid w:val="00D904F7"/>
    <w:rsid w:val="00D934DC"/>
    <w:rsid w:val="00D9674A"/>
    <w:rsid w:val="00DA2BE7"/>
    <w:rsid w:val="00DA2CCF"/>
    <w:rsid w:val="00DA3798"/>
    <w:rsid w:val="00DA4F92"/>
    <w:rsid w:val="00DA753B"/>
    <w:rsid w:val="00DA7594"/>
    <w:rsid w:val="00DB3777"/>
    <w:rsid w:val="00DB38DA"/>
    <w:rsid w:val="00DB5FD0"/>
    <w:rsid w:val="00DB6FB1"/>
    <w:rsid w:val="00DB7C69"/>
    <w:rsid w:val="00DC1C19"/>
    <w:rsid w:val="00DD1F0D"/>
    <w:rsid w:val="00DD2D6C"/>
    <w:rsid w:val="00DD3227"/>
    <w:rsid w:val="00DD528B"/>
    <w:rsid w:val="00DE6368"/>
    <w:rsid w:val="00DE650E"/>
    <w:rsid w:val="00DE6947"/>
    <w:rsid w:val="00DE7200"/>
    <w:rsid w:val="00DF0CD2"/>
    <w:rsid w:val="00DF4101"/>
    <w:rsid w:val="00DF5A39"/>
    <w:rsid w:val="00DF7739"/>
    <w:rsid w:val="00E03FD9"/>
    <w:rsid w:val="00E06529"/>
    <w:rsid w:val="00E06E58"/>
    <w:rsid w:val="00E07875"/>
    <w:rsid w:val="00E07CA2"/>
    <w:rsid w:val="00E10663"/>
    <w:rsid w:val="00E14882"/>
    <w:rsid w:val="00E14EB0"/>
    <w:rsid w:val="00E15CFF"/>
    <w:rsid w:val="00E15E65"/>
    <w:rsid w:val="00E1724F"/>
    <w:rsid w:val="00E22D94"/>
    <w:rsid w:val="00E22E35"/>
    <w:rsid w:val="00E2540F"/>
    <w:rsid w:val="00E343B3"/>
    <w:rsid w:val="00E43283"/>
    <w:rsid w:val="00E43723"/>
    <w:rsid w:val="00E46C6A"/>
    <w:rsid w:val="00E501DD"/>
    <w:rsid w:val="00E526FC"/>
    <w:rsid w:val="00E56A45"/>
    <w:rsid w:val="00E57E2C"/>
    <w:rsid w:val="00E616A3"/>
    <w:rsid w:val="00E62CAF"/>
    <w:rsid w:val="00E65626"/>
    <w:rsid w:val="00E676AC"/>
    <w:rsid w:val="00E737D2"/>
    <w:rsid w:val="00E81DC1"/>
    <w:rsid w:val="00E840EA"/>
    <w:rsid w:val="00E84AB9"/>
    <w:rsid w:val="00E90550"/>
    <w:rsid w:val="00E90571"/>
    <w:rsid w:val="00E91EA3"/>
    <w:rsid w:val="00E93931"/>
    <w:rsid w:val="00E93DB2"/>
    <w:rsid w:val="00EA02C4"/>
    <w:rsid w:val="00EA0FF7"/>
    <w:rsid w:val="00EA12C0"/>
    <w:rsid w:val="00EA2B8C"/>
    <w:rsid w:val="00EA5B2B"/>
    <w:rsid w:val="00EA665A"/>
    <w:rsid w:val="00EB12E2"/>
    <w:rsid w:val="00EB3F08"/>
    <w:rsid w:val="00EB6059"/>
    <w:rsid w:val="00EB644F"/>
    <w:rsid w:val="00EB6730"/>
    <w:rsid w:val="00EB78ED"/>
    <w:rsid w:val="00EC16D7"/>
    <w:rsid w:val="00EC26B6"/>
    <w:rsid w:val="00EC33C4"/>
    <w:rsid w:val="00EC517C"/>
    <w:rsid w:val="00EC7C4C"/>
    <w:rsid w:val="00EC7D53"/>
    <w:rsid w:val="00EC7FD0"/>
    <w:rsid w:val="00ED1214"/>
    <w:rsid w:val="00ED26D4"/>
    <w:rsid w:val="00ED4F49"/>
    <w:rsid w:val="00ED6010"/>
    <w:rsid w:val="00ED639A"/>
    <w:rsid w:val="00EE1736"/>
    <w:rsid w:val="00EE41B4"/>
    <w:rsid w:val="00EE4604"/>
    <w:rsid w:val="00EE48C3"/>
    <w:rsid w:val="00EF17E0"/>
    <w:rsid w:val="00EF1A02"/>
    <w:rsid w:val="00EF40A6"/>
    <w:rsid w:val="00F049B5"/>
    <w:rsid w:val="00F06A47"/>
    <w:rsid w:val="00F10A04"/>
    <w:rsid w:val="00F11CA1"/>
    <w:rsid w:val="00F17E33"/>
    <w:rsid w:val="00F22298"/>
    <w:rsid w:val="00F22DB8"/>
    <w:rsid w:val="00F23E99"/>
    <w:rsid w:val="00F247C5"/>
    <w:rsid w:val="00F248A2"/>
    <w:rsid w:val="00F25021"/>
    <w:rsid w:val="00F317EB"/>
    <w:rsid w:val="00F31FB0"/>
    <w:rsid w:val="00F32258"/>
    <w:rsid w:val="00F3333C"/>
    <w:rsid w:val="00F413DC"/>
    <w:rsid w:val="00F45496"/>
    <w:rsid w:val="00F45F34"/>
    <w:rsid w:val="00F47F3A"/>
    <w:rsid w:val="00F52877"/>
    <w:rsid w:val="00F52EEA"/>
    <w:rsid w:val="00F539C8"/>
    <w:rsid w:val="00F54D0F"/>
    <w:rsid w:val="00F570EC"/>
    <w:rsid w:val="00F57608"/>
    <w:rsid w:val="00F61092"/>
    <w:rsid w:val="00F6330F"/>
    <w:rsid w:val="00F65A23"/>
    <w:rsid w:val="00F73A38"/>
    <w:rsid w:val="00F74B77"/>
    <w:rsid w:val="00F76FEE"/>
    <w:rsid w:val="00F81E3F"/>
    <w:rsid w:val="00F830B5"/>
    <w:rsid w:val="00F86FF0"/>
    <w:rsid w:val="00F90508"/>
    <w:rsid w:val="00F91BB3"/>
    <w:rsid w:val="00F93889"/>
    <w:rsid w:val="00F93986"/>
    <w:rsid w:val="00FA0212"/>
    <w:rsid w:val="00FA515F"/>
    <w:rsid w:val="00FA589E"/>
    <w:rsid w:val="00FA605A"/>
    <w:rsid w:val="00FB1CA3"/>
    <w:rsid w:val="00FB208A"/>
    <w:rsid w:val="00FB2F9A"/>
    <w:rsid w:val="00FB45B1"/>
    <w:rsid w:val="00FB5F8B"/>
    <w:rsid w:val="00FC216F"/>
    <w:rsid w:val="00FC2FDE"/>
    <w:rsid w:val="00FC34C5"/>
    <w:rsid w:val="00FC5371"/>
    <w:rsid w:val="00FC6C1B"/>
    <w:rsid w:val="00FC78B3"/>
    <w:rsid w:val="00FD0D40"/>
    <w:rsid w:val="00FD2FBD"/>
    <w:rsid w:val="00FD58C3"/>
    <w:rsid w:val="00FD7A08"/>
    <w:rsid w:val="00FE00FC"/>
    <w:rsid w:val="00FE6BD8"/>
    <w:rsid w:val="00FE7414"/>
    <w:rsid w:val="00FF1283"/>
    <w:rsid w:val="00F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04202"/>
  <w15:chartTrackingRefBased/>
  <w15:docId w15:val="{B2273648-E8BD-E94B-9E86-F3FF18AF0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2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DBF"/>
    <w:pPr>
      <w:keepNext/>
      <w:keepLines/>
      <w:spacing w:before="340" w:after="330" w:line="578" w:lineRule="auto"/>
      <w:outlineLvl w:val="0"/>
    </w:pPr>
    <w:rPr>
      <w:rFonts w:ascii="SimSun" w:eastAsia="SimSun" w:hAnsi="SimSun" w:cs="SimSun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28B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28B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28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420CE"/>
    <w:pPr>
      <w:ind w:firstLineChars="200" w:firstLine="420"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61AEF"/>
    <w:pPr>
      <w:jc w:val="center"/>
    </w:pPr>
    <w:rPr>
      <w:rFonts w:ascii="Calibri" w:eastAsiaTheme="minorEastAsia" w:hAnsi="Calibri" w:cs="Calibr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1AEF"/>
  </w:style>
  <w:style w:type="character" w:customStyle="1" w:styleId="EndNoteBibliographyTitle0">
    <w:name w:val="EndNote Bibliography Title 字符"/>
    <w:basedOn w:val="ListParagraphChar"/>
    <w:link w:val="EndNoteBibliographyTitle"/>
    <w:rsid w:val="00261AE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261AEF"/>
    <w:rPr>
      <w:rFonts w:ascii="Calibri" w:eastAsiaTheme="minorEastAsia" w:hAnsi="Calibri" w:cs="Calibri"/>
      <w:lang w:val="en-US" w:eastAsia="en-US"/>
    </w:rPr>
  </w:style>
  <w:style w:type="character" w:customStyle="1" w:styleId="EndNoteBibliography0">
    <w:name w:val="EndNote Bibliography 字符"/>
    <w:basedOn w:val="ListParagraphChar"/>
    <w:link w:val="EndNoteBibliography"/>
    <w:rsid w:val="00261AE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61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A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64CE"/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293B8B"/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2DBF"/>
    <w:rPr>
      <w:rFonts w:ascii="SimSun" w:eastAsia="SimSun" w:hAnsi="SimSun" w:cs="SimSun"/>
      <w:b/>
      <w:bCs/>
      <w:kern w:val="44"/>
      <w:sz w:val="44"/>
      <w:szCs w:val="4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7D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68D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68D6"/>
  </w:style>
  <w:style w:type="character" w:styleId="PageNumber">
    <w:name w:val="page number"/>
    <w:basedOn w:val="DefaultParagraphFont"/>
    <w:uiPriority w:val="99"/>
    <w:semiHidden/>
    <w:unhideWhenUsed/>
    <w:rsid w:val="007868D6"/>
  </w:style>
  <w:style w:type="paragraph" w:styleId="Revision">
    <w:name w:val="Revision"/>
    <w:hidden/>
    <w:uiPriority w:val="99"/>
    <w:semiHidden/>
    <w:rsid w:val="00663E90"/>
  </w:style>
  <w:style w:type="character" w:styleId="FollowedHyperlink">
    <w:name w:val="FollowedHyperlink"/>
    <w:basedOn w:val="DefaultParagraphFont"/>
    <w:uiPriority w:val="99"/>
    <w:semiHidden/>
    <w:unhideWhenUsed/>
    <w:rsid w:val="005A1AB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C013D"/>
    <w:rPr>
      <w:rFonts w:eastAsiaTheme="minorEastAsia"/>
      <w:lang w:eastAsia="en-US"/>
    </w:rPr>
  </w:style>
  <w:style w:type="character" w:customStyle="1" w:styleId="personname">
    <w:name w:val="person_name"/>
    <w:basedOn w:val="DefaultParagraphFont"/>
    <w:rsid w:val="00BE23B1"/>
  </w:style>
  <w:style w:type="character" w:styleId="Strong">
    <w:name w:val="Strong"/>
    <w:basedOn w:val="DefaultParagraphFont"/>
    <w:uiPriority w:val="22"/>
    <w:qFormat/>
    <w:rsid w:val="00BE23B1"/>
    <w:rPr>
      <w:b/>
      <w:bCs/>
    </w:rPr>
  </w:style>
  <w:style w:type="character" w:styleId="Emphasis">
    <w:name w:val="Emphasis"/>
    <w:basedOn w:val="DefaultParagraphFont"/>
    <w:uiPriority w:val="20"/>
    <w:qFormat/>
    <w:rsid w:val="003F7694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57544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363A6"/>
    <w:pPr>
      <w:tabs>
        <w:tab w:val="center" w:pos="4513"/>
        <w:tab w:val="right" w:pos="9026"/>
      </w:tabs>
    </w:pPr>
    <w:rPr>
      <w:rFonts w:ascii="SimSun" w:eastAsia="SimSun" w:hAnsi="SimSun" w:cs="SimSun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363A6"/>
    <w:rPr>
      <w:rFonts w:ascii="SimSun" w:eastAsia="SimSun" w:hAnsi="SimSun" w:cs="SimSun"/>
      <w:lang w:val="en-US" w:eastAsia="zh-CN"/>
    </w:rPr>
  </w:style>
  <w:style w:type="character" w:customStyle="1" w:styleId="highwire-citation-authors">
    <w:name w:val="highwire-citation-authors"/>
    <w:basedOn w:val="DefaultParagraphFont"/>
    <w:rsid w:val="00E57E2C"/>
  </w:style>
  <w:style w:type="character" w:customStyle="1" w:styleId="highwire-citation-author">
    <w:name w:val="highwire-citation-author"/>
    <w:basedOn w:val="DefaultParagraphFont"/>
    <w:rsid w:val="00E57E2C"/>
  </w:style>
  <w:style w:type="character" w:customStyle="1" w:styleId="nlm-surname">
    <w:name w:val="nlm-surname"/>
    <w:basedOn w:val="DefaultParagraphFont"/>
    <w:rsid w:val="00E57E2C"/>
  </w:style>
  <w:style w:type="character" w:customStyle="1" w:styleId="highwire-cite-metadata-journal">
    <w:name w:val="highwire-cite-metadata-journal"/>
    <w:basedOn w:val="DefaultParagraphFont"/>
    <w:rsid w:val="00E57E2C"/>
  </w:style>
  <w:style w:type="character" w:customStyle="1" w:styleId="highwire-cite-metadata-year">
    <w:name w:val="highwire-cite-metadata-year"/>
    <w:basedOn w:val="DefaultParagraphFont"/>
    <w:rsid w:val="00E57E2C"/>
  </w:style>
  <w:style w:type="character" w:customStyle="1" w:styleId="highwire-cite-metadata-volume">
    <w:name w:val="highwire-cite-metadata-volume"/>
    <w:basedOn w:val="DefaultParagraphFont"/>
    <w:rsid w:val="00E57E2C"/>
  </w:style>
  <w:style w:type="character" w:customStyle="1" w:styleId="highwire-cite-metadata-elocation-id">
    <w:name w:val="highwire-cite-metadata-elocation-id"/>
    <w:basedOn w:val="DefaultParagraphFont"/>
    <w:rsid w:val="00E57E2C"/>
  </w:style>
  <w:style w:type="character" w:customStyle="1" w:styleId="highwire-cite-metadata-doi">
    <w:name w:val="highwire-cite-metadata-doi"/>
    <w:basedOn w:val="DefaultParagraphFont"/>
    <w:rsid w:val="00E57E2C"/>
  </w:style>
  <w:style w:type="character" w:customStyle="1" w:styleId="label">
    <w:name w:val="label"/>
    <w:basedOn w:val="DefaultParagraphFont"/>
    <w:rsid w:val="00E57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3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8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3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ons.gov.uk/employmentandlabourmarket/peoplenotinwork/unemployment/timeseries/ycgp/lm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ons.gov.uk/employmentandlabourmarket/peopleinwork/employmentandemployeetypes/timeseries/ycwd/lm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coronavirus.data.gov.uk/details/cases?areaType=overview&amp;areaName=United%20Kingdo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zhanglinruo\Desktop\Publications\Draft\Plos%20One\Revised%20according%20to%20reviewers\TG%202023.%204.28%20original%20&#22791;&#20221;\timeline&#30340;&#21103;&#26412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imeline!$B$1</c:f>
              <c:strCache>
                <c:ptCount val="1"/>
                <c:pt idx="0">
                  <c:v>Daily cases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</c:spPr>
          <c:invertIfNegative val="0"/>
          <c:cat>
            <c:numRef>
              <c:f>timeline!$A$2:$A$754</c:f>
              <c:numCache>
                <c:formatCode>m/d/yy</c:formatCode>
                <c:ptCount val="753"/>
                <c:pt idx="0">
                  <c:v>44593</c:v>
                </c:pt>
                <c:pt idx="1">
                  <c:v>44592</c:v>
                </c:pt>
                <c:pt idx="2">
                  <c:v>44591</c:v>
                </c:pt>
                <c:pt idx="3">
                  <c:v>44590</c:v>
                </c:pt>
                <c:pt idx="4">
                  <c:v>44589</c:v>
                </c:pt>
                <c:pt idx="5">
                  <c:v>44588</c:v>
                </c:pt>
                <c:pt idx="6">
                  <c:v>44587</c:v>
                </c:pt>
                <c:pt idx="7">
                  <c:v>44586</c:v>
                </c:pt>
                <c:pt idx="8">
                  <c:v>44585</c:v>
                </c:pt>
                <c:pt idx="9">
                  <c:v>44584</c:v>
                </c:pt>
                <c:pt idx="10">
                  <c:v>44583</c:v>
                </c:pt>
                <c:pt idx="11">
                  <c:v>44582</c:v>
                </c:pt>
                <c:pt idx="12">
                  <c:v>44581</c:v>
                </c:pt>
                <c:pt idx="13">
                  <c:v>44580</c:v>
                </c:pt>
                <c:pt idx="14">
                  <c:v>44579</c:v>
                </c:pt>
                <c:pt idx="15">
                  <c:v>44578</c:v>
                </c:pt>
                <c:pt idx="16">
                  <c:v>44577</c:v>
                </c:pt>
                <c:pt idx="17">
                  <c:v>44576</c:v>
                </c:pt>
                <c:pt idx="18">
                  <c:v>44575</c:v>
                </c:pt>
                <c:pt idx="19">
                  <c:v>44574</c:v>
                </c:pt>
                <c:pt idx="20">
                  <c:v>44573</c:v>
                </c:pt>
                <c:pt idx="21">
                  <c:v>44572</c:v>
                </c:pt>
                <c:pt idx="22">
                  <c:v>44571</c:v>
                </c:pt>
                <c:pt idx="23">
                  <c:v>44570</c:v>
                </c:pt>
                <c:pt idx="24">
                  <c:v>44569</c:v>
                </c:pt>
                <c:pt idx="25">
                  <c:v>44568</c:v>
                </c:pt>
                <c:pt idx="26">
                  <c:v>44567</c:v>
                </c:pt>
                <c:pt idx="27">
                  <c:v>44566</c:v>
                </c:pt>
                <c:pt idx="28">
                  <c:v>44565</c:v>
                </c:pt>
                <c:pt idx="29">
                  <c:v>44564</c:v>
                </c:pt>
                <c:pt idx="30">
                  <c:v>44563</c:v>
                </c:pt>
                <c:pt idx="31">
                  <c:v>44562</c:v>
                </c:pt>
                <c:pt idx="32">
                  <c:v>44561</c:v>
                </c:pt>
                <c:pt idx="33">
                  <c:v>44560</c:v>
                </c:pt>
                <c:pt idx="34">
                  <c:v>44559</c:v>
                </c:pt>
                <c:pt idx="35">
                  <c:v>44558</c:v>
                </c:pt>
                <c:pt idx="36">
                  <c:v>44557</c:v>
                </c:pt>
                <c:pt idx="37">
                  <c:v>44556</c:v>
                </c:pt>
                <c:pt idx="38">
                  <c:v>44555</c:v>
                </c:pt>
                <c:pt idx="39">
                  <c:v>44554</c:v>
                </c:pt>
                <c:pt idx="40">
                  <c:v>44553</c:v>
                </c:pt>
                <c:pt idx="41">
                  <c:v>44552</c:v>
                </c:pt>
                <c:pt idx="42">
                  <c:v>44551</c:v>
                </c:pt>
                <c:pt idx="43">
                  <c:v>44550</c:v>
                </c:pt>
                <c:pt idx="44">
                  <c:v>44549</c:v>
                </c:pt>
                <c:pt idx="45">
                  <c:v>44548</c:v>
                </c:pt>
                <c:pt idx="46">
                  <c:v>44547</c:v>
                </c:pt>
                <c:pt idx="47">
                  <c:v>44546</c:v>
                </c:pt>
                <c:pt idx="48">
                  <c:v>44545</c:v>
                </c:pt>
                <c:pt idx="49">
                  <c:v>44544</c:v>
                </c:pt>
                <c:pt idx="50">
                  <c:v>44543</c:v>
                </c:pt>
                <c:pt idx="51">
                  <c:v>44542</c:v>
                </c:pt>
                <c:pt idx="52">
                  <c:v>44541</c:v>
                </c:pt>
                <c:pt idx="53">
                  <c:v>44540</c:v>
                </c:pt>
                <c:pt idx="54">
                  <c:v>44539</c:v>
                </c:pt>
                <c:pt idx="55">
                  <c:v>44538</c:v>
                </c:pt>
                <c:pt idx="56">
                  <c:v>44537</c:v>
                </c:pt>
                <c:pt idx="57">
                  <c:v>44536</c:v>
                </c:pt>
                <c:pt idx="58">
                  <c:v>44535</c:v>
                </c:pt>
                <c:pt idx="59">
                  <c:v>44534</c:v>
                </c:pt>
                <c:pt idx="60">
                  <c:v>44533</c:v>
                </c:pt>
                <c:pt idx="61">
                  <c:v>44532</c:v>
                </c:pt>
                <c:pt idx="62">
                  <c:v>44531</c:v>
                </c:pt>
                <c:pt idx="63">
                  <c:v>44530</c:v>
                </c:pt>
                <c:pt idx="64">
                  <c:v>44529</c:v>
                </c:pt>
                <c:pt idx="65">
                  <c:v>44528</c:v>
                </c:pt>
                <c:pt idx="66">
                  <c:v>44527</c:v>
                </c:pt>
                <c:pt idx="67">
                  <c:v>44526</c:v>
                </c:pt>
                <c:pt idx="68">
                  <c:v>44525</c:v>
                </c:pt>
                <c:pt idx="69">
                  <c:v>44524</c:v>
                </c:pt>
                <c:pt idx="70">
                  <c:v>44523</c:v>
                </c:pt>
                <c:pt idx="71">
                  <c:v>44522</c:v>
                </c:pt>
                <c:pt idx="72">
                  <c:v>44521</c:v>
                </c:pt>
                <c:pt idx="73">
                  <c:v>44520</c:v>
                </c:pt>
                <c:pt idx="74">
                  <c:v>44519</c:v>
                </c:pt>
                <c:pt idx="75">
                  <c:v>44518</c:v>
                </c:pt>
                <c:pt idx="76">
                  <c:v>44517</c:v>
                </c:pt>
                <c:pt idx="77">
                  <c:v>44516</c:v>
                </c:pt>
                <c:pt idx="78">
                  <c:v>44515</c:v>
                </c:pt>
                <c:pt idx="79">
                  <c:v>44514</c:v>
                </c:pt>
                <c:pt idx="80">
                  <c:v>44513</c:v>
                </c:pt>
                <c:pt idx="81">
                  <c:v>44512</c:v>
                </c:pt>
                <c:pt idx="82">
                  <c:v>44511</c:v>
                </c:pt>
                <c:pt idx="83">
                  <c:v>44510</c:v>
                </c:pt>
                <c:pt idx="84">
                  <c:v>44509</c:v>
                </c:pt>
                <c:pt idx="85">
                  <c:v>44508</c:v>
                </c:pt>
                <c:pt idx="86">
                  <c:v>44507</c:v>
                </c:pt>
                <c:pt idx="87">
                  <c:v>44506</c:v>
                </c:pt>
                <c:pt idx="88">
                  <c:v>44505</c:v>
                </c:pt>
                <c:pt idx="89">
                  <c:v>44504</c:v>
                </c:pt>
                <c:pt idx="90">
                  <c:v>44503</c:v>
                </c:pt>
                <c:pt idx="91">
                  <c:v>44502</c:v>
                </c:pt>
                <c:pt idx="92">
                  <c:v>44501</c:v>
                </c:pt>
                <c:pt idx="93">
                  <c:v>44500</c:v>
                </c:pt>
                <c:pt idx="94">
                  <c:v>44499</c:v>
                </c:pt>
                <c:pt idx="95">
                  <c:v>44498</c:v>
                </c:pt>
                <c:pt idx="96">
                  <c:v>44497</c:v>
                </c:pt>
                <c:pt idx="97">
                  <c:v>44496</c:v>
                </c:pt>
                <c:pt idx="98">
                  <c:v>44495</c:v>
                </c:pt>
                <c:pt idx="99">
                  <c:v>44494</c:v>
                </c:pt>
                <c:pt idx="100">
                  <c:v>44493</c:v>
                </c:pt>
                <c:pt idx="101">
                  <c:v>44492</c:v>
                </c:pt>
                <c:pt idx="102">
                  <c:v>44491</c:v>
                </c:pt>
                <c:pt idx="103">
                  <c:v>44490</c:v>
                </c:pt>
                <c:pt idx="104">
                  <c:v>44489</c:v>
                </c:pt>
                <c:pt idx="105">
                  <c:v>44488</c:v>
                </c:pt>
                <c:pt idx="106">
                  <c:v>44487</c:v>
                </c:pt>
                <c:pt idx="107">
                  <c:v>44486</c:v>
                </c:pt>
                <c:pt idx="108">
                  <c:v>44485</c:v>
                </c:pt>
                <c:pt idx="109">
                  <c:v>44484</c:v>
                </c:pt>
                <c:pt idx="110">
                  <c:v>44483</c:v>
                </c:pt>
                <c:pt idx="111">
                  <c:v>44482</c:v>
                </c:pt>
                <c:pt idx="112">
                  <c:v>44481</c:v>
                </c:pt>
                <c:pt idx="113">
                  <c:v>44480</c:v>
                </c:pt>
                <c:pt idx="114">
                  <c:v>44479</c:v>
                </c:pt>
                <c:pt idx="115">
                  <c:v>44478</c:v>
                </c:pt>
                <c:pt idx="116">
                  <c:v>44477</c:v>
                </c:pt>
                <c:pt idx="117">
                  <c:v>44476</c:v>
                </c:pt>
                <c:pt idx="118">
                  <c:v>44475</c:v>
                </c:pt>
                <c:pt idx="119">
                  <c:v>44474</c:v>
                </c:pt>
                <c:pt idx="120">
                  <c:v>44473</c:v>
                </c:pt>
                <c:pt idx="121">
                  <c:v>44472</c:v>
                </c:pt>
                <c:pt idx="122">
                  <c:v>44471</c:v>
                </c:pt>
                <c:pt idx="123">
                  <c:v>44470</c:v>
                </c:pt>
                <c:pt idx="124">
                  <c:v>44469</c:v>
                </c:pt>
                <c:pt idx="125">
                  <c:v>44468</c:v>
                </c:pt>
                <c:pt idx="126">
                  <c:v>44467</c:v>
                </c:pt>
                <c:pt idx="127">
                  <c:v>44466</c:v>
                </c:pt>
                <c:pt idx="128">
                  <c:v>44465</c:v>
                </c:pt>
                <c:pt idx="129">
                  <c:v>44464</c:v>
                </c:pt>
                <c:pt idx="130">
                  <c:v>44463</c:v>
                </c:pt>
                <c:pt idx="131">
                  <c:v>44462</c:v>
                </c:pt>
                <c:pt idx="132">
                  <c:v>44461</c:v>
                </c:pt>
                <c:pt idx="133">
                  <c:v>44460</c:v>
                </c:pt>
                <c:pt idx="134">
                  <c:v>44459</c:v>
                </c:pt>
                <c:pt idx="135">
                  <c:v>44458</c:v>
                </c:pt>
                <c:pt idx="136">
                  <c:v>44457</c:v>
                </c:pt>
                <c:pt idx="137">
                  <c:v>44456</c:v>
                </c:pt>
                <c:pt idx="138">
                  <c:v>44455</c:v>
                </c:pt>
                <c:pt idx="139">
                  <c:v>44454</c:v>
                </c:pt>
                <c:pt idx="140">
                  <c:v>44453</c:v>
                </c:pt>
                <c:pt idx="141">
                  <c:v>44452</c:v>
                </c:pt>
                <c:pt idx="142">
                  <c:v>44451</c:v>
                </c:pt>
                <c:pt idx="143">
                  <c:v>44450</c:v>
                </c:pt>
                <c:pt idx="144">
                  <c:v>44449</c:v>
                </c:pt>
                <c:pt idx="145">
                  <c:v>44448</c:v>
                </c:pt>
                <c:pt idx="146">
                  <c:v>44447</c:v>
                </c:pt>
                <c:pt idx="147">
                  <c:v>44446</c:v>
                </c:pt>
                <c:pt idx="148">
                  <c:v>44445</c:v>
                </c:pt>
                <c:pt idx="149">
                  <c:v>44444</c:v>
                </c:pt>
                <c:pt idx="150">
                  <c:v>44443</c:v>
                </c:pt>
                <c:pt idx="151">
                  <c:v>44442</c:v>
                </c:pt>
                <c:pt idx="152">
                  <c:v>44441</c:v>
                </c:pt>
                <c:pt idx="153">
                  <c:v>44440</c:v>
                </c:pt>
                <c:pt idx="154">
                  <c:v>44439</c:v>
                </c:pt>
                <c:pt idx="155">
                  <c:v>44438</c:v>
                </c:pt>
                <c:pt idx="156">
                  <c:v>44437</c:v>
                </c:pt>
                <c:pt idx="157">
                  <c:v>44436</c:v>
                </c:pt>
                <c:pt idx="158">
                  <c:v>44435</c:v>
                </c:pt>
                <c:pt idx="159">
                  <c:v>44434</c:v>
                </c:pt>
                <c:pt idx="160">
                  <c:v>44433</c:v>
                </c:pt>
                <c:pt idx="161">
                  <c:v>44432</c:v>
                </c:pt>
                <c:pt idx="162">
                  <c:v>44431</c:v>
                </c:pt>
                <c:pt idx="163">
                  <c:v>44430</c:v>
                </c:pt>
                <c:pt idx="164">
                  <c:v>44429</c:v>
                </c:pt>
                <c:pt idx="165">
                  <c:v>44428</c:v>
                </c:pt>
                <c:pt idx="166">
                  <c:v>44427</c:v>
                </c:pt>
                <c:pt idx="167">
                  <c:v>44426</c:v>
                </c:pt>
                <c:pt idx="168">
                  <c:v>44425</c:v>
                </c:pt>
                <c:pt idx="169">
                  <c:v>44424</c:v>
                </c:pt>
                <c:pt idx="170">
                  <c:v>44423</c:v>
                </c:pt>
                <c:pt idx="171">
                  <c:v>44422</c:v>
                </c:pt>
                <c:pt idx="172">
                  <c:v>44421</c:v>
                </c:pt>
                <c:pt idx="173">
                  <c:v>44420</c:v>
                </c:pt>
                <c:pt idx="174">
                  <c:v>44419</c:v>
                </c:pt>
                <c:pt idx="175">
                  <c:v>44418</c:v>
                </c:pt>
                <c:pt idx="176">
                  <c:v>44417</c:v>
                </c:pt>
                <c:pt idx="177">
                  <c:v>44416</c:v>
                </c:pt>
                <c:pt idx="178">
                  <c:v>44415</c:v>
                </c:pt>
                <c:pt idx="179">
                  <c:v>44414</c:v>
                </c:pt>
                <c:pt idx="180">
                  <c:v>44413</c:v>
                </c:pt>
                <c:pt idx="181">
                  <c:v>44412</c:v>
                </c:pt>
                <c:pt idx="182">
                  <c:v>44411</c:v>
                </c:pt>
                <c:pt idx="183">
                  <c:v>44410</c:v>
                </c:pt>
                <c:pt idx="184">
                  <c:v>44409</c:v>
                </c:pt>
                <c:pt idx="185">
                  <c:v>44408</c:v>
                </c:pt>
                <c:pt idx="186">
                  <c:v>44407</c:v>
                </c:pt>
                <c:pt idx="187">
                  <c:v>44406</c:v>
                </c:pt>
                <c:pt idx="188">
                  <c:v>44405</c:v>
                </c:pt>
                <c:pt idx="189">
                  <c:v>44404</c:v>
                </c:pt>
                <c:pt idx="190">
                  <c:v>44403</c:v>
                </c:pt>
                <c:pt idx="191">
                  <c:v>44402</c:v>
                </c:pt>
                <c:pt idx="192">
                  <c:v>44401</c:v>
                </c:pt>
                <c:pt idx="193">
                  <c:v>44400</c:v>
                </c:pt>
                <c:pt idx="194">
                  <c:v>44399</c:v>
                </c:pt>
                <c:pt idx="195">
                  <c:v>44398</c:v>
                </c:pt>
                <c:pt idx="196">
                  <c:v>44397</c:v>
                </c:pt>
                <c:pt idx="197">
                  <c:v>44396</c:v>
                </c:pt>
                <c:pt idx="198">
                  <c:v>44395</c:v>
                </c:pt>
                <c:pt idx="199">
                  <c:v>44394</c:v>
                </c:pt>
                <c:pt idx="200">
                  <c:v>44393</c:v>
                </c:pt>
                <c:pt idx="201">
                  <c:v>44392</c:v>
                </c:pt>
                <c:pt idx="202">
                  <c:v>44391</c:v>
                </c:pt>
                <c:pt idx="203">
                  <c:v>44390</c:v>
                </c:pt>
                <c:pt idx="204">
                  <c:v>44389</c:v>
                </c:pt>
                <c:pt idx="205">
                  <c:v>44388</c:v>
                </c:pt>
                <c:pt idx="206">
                  <c:v>44387</c:v>
                </c:pt>
                <c:pt idx="207">
                  <c:v>44386</c:v>
                </c:pt>
                <c:pt idx="208">
                  <c:v>44385</c:v>
                </c:pt>
                <c:pt idx="209">
                  <c:v>44384</c:v>
                </c:pt>
                <c:pt idx="210">
                  <c:v>44383</c:v>
                </c:pt>
                <c:pt idx="211">
                  <c:v>44382</c:v>
                </c:pt>
                <c:pt idx="212">
                  <c:v>44381</c:v>
                </c:pt>
                <c:pt idx="213">
                  <c:v>44380</c:v>
                </c:pt>
                <c:pt idx="214">
                  <c:v>44379</c:v>
                </c:pt>
                <c:pt idx="215">
                  <c:v>44378</c:v>
                </c:pt>
                <c:pt idx="216">
                  <c:v>44377</c:v>
                </c:pt>
                <c:pt idx="217">
                  <c:v>44376</c:v>
                </c:pt>
                <c:pt idx="218">
                  <c:v>44375</c:v>
                </c:pt>
                <c:pt idx="219">
                  <c:v>44374</c:v>
                </c:pt>
                <c:pt idx="220">
                  <c:v>44373</c:v>
                </c:pt>
                <c:pt idx="221">
                  <c:v>44372</c:v>
                </c:pt>
                <c:pt idx="222">
                  <c:v>44371</c:v>
                </c:pt>
                <c:pt idx="223">
                  <c:v>44370</c:v>
                </c:pt>
                <c:pt idx="224">
                  <c:v>44369</c:v>
                </c:pt>
                <c:pt idx="225">
                  <c:v>44368</c:v>
                </c:pt>
                <c:pt idx="226">
                  <c:v>44367</c:v>
                </c:pt>
                <c:pt idx="227">
                  <c:v>44366</c:v>
                </c:pt>
                <c:pt idx="228">
                  <c:v>44365</c:v>
                </c:pt>
                <c:pt idx="229">
                  <c:v>44364</c:v>
                </c:pt>
                <c:pt idx="230">
                  <c:v>44363</c:v>
                </c:pt>
                <c:pt idx="231">
                  <c:v>44362</c:v>
                </c:pt>
                <c:pt idx="232">
                  <c:v>44361</c:v>
                </c:pt>
                <c:pt idx="233">
                  <c:v>44360</c:v>
                </c:pt>
                <c:pt idx="234">
                  <c:v>44359</c:v>
                </c:pt>
                <c:pt idx="235">
                  <c:v>44358</c:v>
                </c:pt>
                <c:pt idx="236">
                  <c:v>44357</c:v>
                </c:pt>
                <c:pt idx="237">
                  <c:v>44356</c:v>
                </c:pt>
                <c:pt idx="238">
                  <c:v>44355</c:v>
                </c:pt>
                <c:pt idx="239">
                  <c:v>44354</c:v>
                </c:pt>
                <c:pt idx="240">
                  <c:v>44353</c:v>
                </c:pt>
                <c:pt idx="241">
                  <c:v>44352</c:v>
                </c:pt>
                <c:pt idx="242">
                  <c:v>44351</c:v>
                </c:pt>
                <c:pt idx="243">
                  <c:v>44350</c:v>
                </c:pt>
                <c:pt idx="244">
                  <c:v>44349</c:v>
                </c:pt>
                <c:pt idx="245">
                  <c:v>44348</c:v>
                </c:pt>
                <c:pt idx="246">
                  <c:v>44347</c:v>
                </c:pt>
                <c:pt idx="247">
                  <c:v>44346</c:v>
                </c:pt>
                <c:pt idx="248">
                  <c:v>44345</c:v>
                </c:pt>
                <c:pt idx="249">
                  <c:v>44344</c:v>
                </c:pt>
                <c:pt idx="250">
                  <c:v>44343</c:v>
                </c:pt>
                <c:pt idx="251">
                  <c:v>44342</c:v>
                </c:pt>
                <c:pt idx="252">
                  <c:v>44341</c:v>
                </c:pt>
                <c:pt idx="253">
                  <c:v>44340</c:v>
                </c:pt>
                <c:pt idx="254">
                  <c:v>44339</c:v>
                </c:pt>
                <c:pt idx="255">
                  <c:v>44338</c:v>
                </c:pt>
                <c:pt idx="256">
                  <c:v>44337</c:v>
                </c:pt>
                <c:pt idx="257">
                  <c:v>44336</c:v>
                </c:pt>
                <c:pt idx="258">
                  <c:v>44335</c:v>
                </c:pt>
                <c:pt idx="259">
                  <c:v>44334</c:v>
                </c:pt>
                <c:pt idx="260">
                  <c:v>44333</c:v>
                </c:pt>
                <c:pt idx="261">
                  <c:v>44332</c:v>
                </c:pt>
                <c:pt idx="262">
                  <c:v>44331</c:v>
                </c:pt>
                <c:pt idx="263">
                  <c:v>44330</c:v>
                </c:pt>
                <c:pt idx="264">
                  <c:v>44329</c:v>
                </c:pt>
                <c:pt idx="265">
                  <c:v>44328</c:v>
                </c:pt>
                <c:pt idx="266">
                  <c:v>44327</c:v>
                </c:pt>
                <c:pt idx="267">
                  <c:v>44326</c:v>
                </c:pt>
                <c:pt idx="268">
                  <c:v>44325</c:v>
                </c:pt>
                <c:pt idx="269">
                  <c:v>44324</c:v>
                </c:pt>
                <c:pt idx="270">
                  <c:v>44323</c:v>
                </c:pt>
                <c:pt idx="271">
                  <c:v>44322</c:v>
                </c:pt>
                <c:pt idx="272">
                  <c:v>44321</c:v>
                </c:pt>
                <c:pt idx="273">
                  <c:v>44320</c:v>
                </c:pt>
                <c:pt idx="274">
                  <c:v>44319</c:v>
                </c:pt>
                <c:pt idx="275">
                  <c:v>44318</c:v>
                </c:pt>
                <c:pt idx="276">
                  <c:v>44317</c:v>
                </c:pt>
                <c:pt idx="277">
                  <c:v>44316</c:v>
                </c:pt>
                <c:pt idx="278">
                  <c:v>44315</c:v>
                </c:pt>
                <c:pt idx="279">
                  <c:v>44314</c:v>
                </c:pt>
                <c:pt idx="280">
                  <c:v>44313</c:v>
                </c:pt>
                <c:pt idx="281">
                  <c:v>44312</c:v>
                </c:pt>
                <c:pt idx="282">
                  <c:v>44311</c:v>
                </c:pt>
                <c:pt idx="283">
                  <c:v>44310</c:v>
                </c:pt>
                <c:pt idx="284">
                  <c:v>44309</c:v>
                </c:pt>
                <c:pt idx="285">
                  <c:v>44308</c:v>
                </c:pt>
                <c:pt idx="286">
                  <c:v>44307</c:v>
                </c:pt>
                <c:pt idx="287">
                  <c:v>44306</c:v>
                </c:pt>
                <c:pt idx="288">
                  <c:v>44305</c:v>
                </c:pt>
                <c:pt idx="289">
                  <c:v>44304</c:v>
                </c:pt>
                <c:pt idx="290">
                  <c:v>44303</c:v>
                </c:pt>
                <c:pt idx="291">
                  <c:v>44302</c:v>
                </c:pt>
                <c:pt idx="292">
                  <c:v>44301</c:v>
                </c:pt>
                <c:pt idx="293">
                  <c:v>44300</c:v>
                </c:pt>
                <c:pt idx="294">
                  <c:v>44299</c:v>
                </c:pt>
                <c:pt idx="295">
                  <c:v>44298</c:v>
                </c:pt>
                <c:pt idx="296">
                  <c:v>44297</c:v>
                </c:pt>
                <c:pt idx="297">
                  <c:v>44296</c:v>
                </c:pt>
                <c:pt idx="298">
                  <c:v>44295</c:v>
                </c:pt>
                <c:pt idx="299">
                  <c:v>44294</c:v>
                </c:pt>
                <c:pt idx="300">
                  <c:v>44293</c:v>
                </c:pt>
                <c:pt idx="301">
                  <c:v>44292</c:v>
                </c:pt>
                <c:pt idx="302">
                  <c:v>44291</c:v>
                </c:pt>
                <c:pt idx="303">
                  <c:v>44290</c:v>
                </c:pt>
                <c:pt idx="304">
                  <c:v>44289</c:v>
                </c:pt>
                <c:pt idx="305">
                  <c:v>44288</c:v>
                </c:pt>
                <c:pt idx="306">
                  <c:v>44287</c:v>
                </c:pt>
                <c:pt idx="307">
                  <c:v>44286</c:v>
                </c:pt>
                <c:pt idx="308">
                  <c:v>44285</c:v>
                </c:pt>
                <c:pt idx="309">
                  <c:v>44284</c:v>
                </c:pt>
                <c:pt idx="310">
                  <c:v>44283</c:v>
                </c:pt>
                <c:pt idx="311">
                  <c:v>44282</c:v>
                </c:pt>
                <c:pt idx="312">
                  <c:v>44281</c:v>
                </c:pt>
                <c:pt idx="313">
                  <c:v>44280</c:v>
                </c:pt>
                <c:pt idx="314">
                  <c:v>44279</c:v>
                </c:pt>
                <c:pt idx="315">
                  <c:v>44278</c:v>
                </c:pt>
                <c:pt idx="316">
                  <c:v>44277</c:v>
                </c:pt>
                <c:pt idx="317">
                  <c:v>44276</c:v>
                </c:pt>
                <c:pt idx="318">
                  <c:v>44275</c:v>
                </c:pt>
                <c:pt idx="319">
                  <c:v>44274</c:v>
                </c:pt>
                <c:pt idx="320">
                  <c:v>44273</c:v>
                </c:pt>
                <c:pt idx="321">
                  <c:v>44272</c:v>
                </c:pt>
                <c:pt idx="322">
                  <c:v>44271</c:v>
                </c:pt>
                <c:pt idx="323">
                  <c:v>44270</c:v>
                </c:pt>
                <c:pt idx="324">
                  <c:v>44269</c:v>
                </c:pt>
                <c:pt idx="325">
                  <c:v>44268</c:v>
                </c:pt>
                <c:pt idx="326">
                  <c:v>44267</c:v>
                </c:pt>
                <c:pt idx="327">
                  <c:v>44266</c:v>
                </c:pt>
                <c:pt idx="328">
                  <c:v>44265</c:v>
                </c:pt>
                <c:pt idx="329">
                  <c:v>44264</c:v>
                </c:pt>
                <c:pt idx="330">
                  <c:v>44263</c:v>
                </c:pt>
                <c:pt idx="331">
                  <c:v>44262</c:v>
                </c:pt>
                <c:pt idx="332">
                  <c:v>44261</c:v>
                </c:pt>
                <c:pt idx="333">
                  <c:v>44260</c:v>
                </c:pt>
                <c:pt idx="334">
                  <c:v>44259</c:v>
                </c:pt>
                <c:pt idx="335">
                  <c:v>44258</c:v>
                </c:pt>
                <c:pt idx="336">
                  <c:v>44257</c:v>
                </c:pt>
                <c:pt idx="337">
                  <c:v>44256</c:v>
                </c:pt>
                <c:pt idx="338">
                  <c:v>44255</c:v>
                </c:pt>
                <c:pt idx="339">
                  <c:v>44254</c:v>
                </c:pt>
                <c:pt idx="340">
                  <c:v>44253</c:v>
                </c:pt>
                <c:pt idx="341">
                  <c:v>44252</c:v>
                </c:pt>
                <c:pt idx="342">
                  <c:v>44251</c:v>
                </c:pt>
                <c:pt idx="343">
                  <c:v>44250</c:v>
                </c:pt>
                <c:pt idx="344">
                  <c:v>44249</c:v>
                </c:pt>
                <c:pt idx="345">
                  <c:v>44248</c:v>
                </c:pt>
                <c:pt idx="346">
                  <c:v>44247</c:v>
                </c:pt>
                <c:pt idx="347">
                  <c:v>44246</c:v>
                </c:pt>
                <c:pt idx="348">
                  <c:v>44245</c:v>
                </c:pt>
                <c:pt idx="349">
                  <c:v>44244</c:v>
                </c:pt>
                <c:pt idx="350">
                  <c:v>44243</c:v>
                </c:pt>
                <c:pt idx="351">
                  <c:v>44242</c:v>
                </c:pt>
                <c:pt idx="352">
                  <c:v>44241</c:v>
                </c:pt>
                <c:pt idx="353">
                  <c:v>44240</c:v>
                </c:pt>
                <c:pt idx="354">
                  <c:v>44239</c:v>
                </c:pt>
                <c:pt idx="355">
                  <c:v>44238</c:v>
                </c:pt>
                <c:pt idx="356">
                  <c:v>44237</c:v>
                </c:pt>
                <c:pt idx="357">
                  <c:v>44236</c:v>
                </c:pt>
                <c:pt idx="358">
                  <c:v>44235</c:v>
                </c:pt>
                <c:pt idx="359">
                  <c:v>44234</c:v>
                </c:pt>
                <c:pt idx="360">
                  <c:v>44233</c:v>
                </c:pt>
                <c:pt idx="361">
                  <c:v>44232</c:v>
                </c:pt>
                <c:pt idx="362">
                  <c:v>44231</c:v>
                </c:pt>
                <c:pt idx="363">
                  <c:v>44230</c:v>
                </c:pt>
                <c:pt idx="364">
                  <c:v>44229</c:v>
                </c:pt>
                <c:pt idx="365">
                  <c:v>44228</c:v>
                </c:pt>
                <c:pt idx="366">
                  <c:v>44227</c:v>
                </c:pt>
                <c:pt idx="367">
                  <c:v>44226</c:v>
                </c:pt>
                <c:pt idx="368">
                  <c:v>44225</c:v>
                </c:pt>
                <c:pt idx="369">
                  <c:v>44224</c:v>
                </c:pt>
                <c:pt idx="370">
                  <c:v>44223</c:v>
                </c:pt>
                <c:pt idx="371">
                  <c:v>44222</c:v>
                </c:pt>
                <c:pt idx="372">
                  <c:v>44221</c:v>
                </c:pt>
                <c:pt idx="373">
                  <c:v>44220</c:v>
                </c:pt>
                <c:pt idx="374">
                  <c:v>44219</c:v>
                </c:pt>
                <c:pt idx="375">
                  <c:v>44218</c:v>
                </c:pt>
                <c:pt idx="376">
                  <c:v>44217</c:v>
                </c:pt>
                <c:pt idx="377">
                  <c:v>44216</c:v>
                </c:pt>
                <c:pt idx="378">
                  <c:v>44215</c:v>
                </c:pt>
                <c:pt idx="379">
                  <c:v>44214</c:v>
                </c:pt>
                <c:pt idx="380">
                  <c:v>44213</c:v>
                </c:pt>
                <c:pt idx="381">
                  <c:v>44212</c:v>
                </c:pt>
                <c:pt idx="382">
                  <c:v>44211</c:v>
                </c:pt>
                <c:pt idx="383">
                  <c:v>44210</c:v>
                </c:pt>
                <c:pt idx="384">
                  <c:v>44209</c:v>
                </c:pt>
                <c:pt idx="385">
                  <c:v>44208</c:v>
                </c:pt>
                <c:pt idx="386">
                  <c:v>44207</c:v>
                </c:pt>
                <c:pt idx="387">
                  <c:v>44206</c:v>
                </c:pt>
                <c:pt idx="388">
                  <c:v>44205</c:v>
                </c:pt>
                <c:pt idx="389">
                  <c:v>44204</c:v>
                </c:pt>
                <c:pt idx="390">
                  <c:v>44203</c:v>
                </c:pt>
                <c:pt idx="391">
                  <c:v>44202</c:v>
                </c:pt>
                <c:pt idx="392">
                  <c:v>44201</c:v>
                </c:pt>
                <c:pt idx="393">
                  <c:v>44200</c:v>
                </c:pt>
                <c:pt idx="394">
                  <c:v>44199</c:v>
                </c:pt>
                <c:pt idx="395">
                  <c:v>44198</c:v>
                </c:pt>
                <c:pt idx="396">
                  <c:v>44197</c:v>
                </c:pt>
                <c:pt idx="397">
                  <c:v>44196</c:v>
                </c:pt>
                <c:pt idx="398">
                  <c:v>44195</c:v>
                </c:pt>
                <c:pt idx="399">
                  <c:v>44194</c:v>
                </c:pt>
                <c:pt idx="400">
                  <c:v>44193</c:v>
                </c:pt>
                <c:pt idx="401">
                  <c:v>44192</c:v>
                </c:pt>
                <c:pt idx="402">
                  <c:v>44191</c:v>
                </c:pt>
                <c:pt idx="403">
                  <c:v>44190</c:v>
                </c:pt>
                <c:pt idx="404">
                  <c:v>44189</c:v>
                </c:pt>
                <c:pt idx="405">
                  <c:v>44188</c:v>
                </c:pt>
                <c:pt idx="406">
                  <c:v>44187</c:v>
                </c:pt>
                <c:pt idx="407">
                  <c:v>44186</c:v>
                </c:pt>
                <c:pt idx="408">
                  <c:v>44185</c:v>
                </c:pt>
                <c:pt idx="409">
                  <c:v>44184</c:v>
                </c:pt>
                <c:pt idx="410">
                  <c:v>44183</c:v>
                </c:pt>
                <c:pt idx="411">
                  <c:v>44182</c:v>
                </c:pt>
                <c:pt idx="412">
                  <c:v>44181</c:v>
                </c:pt>
                <c:pt idx="413">
                  <c:v>44180</c:v>
                </c:pt>
                <c:pt idx="414">
                  <c:v>44179</c:v>
                </c:pt>
                <c:pt idx="415">
                  <c:v>44178</c:v>
                </c:pt>
                <c:pt idx="416">
                  <c:v>44177</c:v>
                </c:pt>
                <c:pt idx="417">
                  <c:v>44176</c:v>
                </c:pt>
                <c:pt idx="418">
                  <c:v>44175</c:v>
                </c:pt>
                <c:pt idx="419">
                  <c:v>44174</c:v>
                </c:pt>
                <c:pt idx="420">
                  <c:v>44173</c:v>
                </c:pt>
                <c:pt idx="421">
                  <c:v>44172</c:v>
                </c:pt>
                <c:pt idx="422">
                  <c:v>44171</c:v>
                </c:pt>
                <c:pt idx="423">
                  <c:v>44170</c:v>
                </c:pt>
                <c:pt idx="424">
                  <c:v>44169</c:v>
                </c:pt>
                <c:pt idx="425">
                  <c:v>44168</c:v>
                </c:pt>
                <c:pt idx="426">
                  <c:v>44167</c:v>
                </c:pt>
                <c:pt idx="427">
                  <c:v>44166</c:v>
                </c:pt>
                <c:pt idx="428">
                  <c:v>44165</c:v>
                </c:pt>
                <c:pt idx="429">
                  <c:v>44164</c:v>
                </c:pt>
                <c:pt idx="430">
                  <c:v>44163</c:v>
                </c:pt>
                <c:pt idx="431">
                  <c:v>44162</c:v>
                </c:pt>
                <c:pt idx="432">
                  <c:v>44161</c:v>
                </c:pt>
                <c:pt idx="433">
                  <c:v>44160</c:v>
                </c:pt>
                <c:pt idx="434">
                  <c:v>44159</c:v>
                </c:pt>
                <c:pt idx="435">
                  <c:v>44158</c:v>
                </c:pt>
                <c:pt idx="436">
                  <c:v>44157</c:v>
                </c:pt>
                <c:pt idx="437">
                  <c:v>44156</c:v>
                </c:pt>
                <c:pt idx="438">
                  <c:v>44155</c:v>
                </c:pt>
                <c:pt idx="439">
                  <c:v>44154</c:v>
                </c:pt>
                <c:pt idx="440">
                  <c:v>44153</c:v>
                </c:pt>
                <c:pt idx="441">
                  <c:v>44152</c:v>
                </c:pt>
                <c:pt idx="442">
                  <c:v>44151</c:v>
                </c:pt>
                <c:pt idx="443">
                  <c:v>44150</c:v>
                </c:pt>
                <c:pt idx="444">
                  <c:v>44149</c:v>
                </c:pt>
                <c:pt idx="445">
                  <c:v>44148</c:v>
                </c:pt>
                <c:pt idx="446">
                  <c:v>44147</c:v>
                </c:pt>
                <c:pt idx="447">
                  <c:v>44146</c:v>
                </c:pt>
                <c:pt idx="448">
                  <c:v>44145</c:v>
                </c:pt>
                <c:pt idx="449">
                  <c:v>44144</c:v>
                </c:pt>
                <c:pt idx="450">
                  <c:v>44143</c:v>
                </c:pt>
                <c:pt idx="451">
                  <c:v>44142</c:v>
                </c:pt>
                <c:pt idx="452">
                  <c:v>44141</c:v>
                </c:pt>
                <c:pt idx="453">
                  <c:v>44140</c:v>
                </c:pt>
                <c:pt idx="454">
                  <c:v>44139</c:v>
                </c:pt>
                <c:pt idx="455">
                  <c:v>44138</c:v>
                </c:pt>
                <c:pt idx="456">
                  <c:v>44137</c:v>
                </c:pt>
                <c:pt idx="457">
                  <c:v>44136</c:v>
                </c:pt>
                <c:pt idx="458">
                  <c:v>44135</c:v>
                </c:pt>
                <c:pt idx="459">
                  <c:v>44134</c:v>
                </c:pt>
                <c:pt idx="460">
                  <c:v>44133</c:v>
                </c:pt>
                <c:pt idx="461">
                  <c:v>44132</c:v>
                </c:pt>
                <c:pt idx="462">
                  <c:v>44131</c:v>
                </c:pt>
                <c:pt idx="463">
                  <c:v>44130</c:v>
                </c:pt>
                <c:pt idx="464">
                  <c:v>44129</c:v>
                </c:pt>
                <c:pt idx="465">
                  <c:v>44128</c:v>
                </c:pt>
                <c:pt idx="466">
                  <c:v>44127</c:v>
                </c:pt>
                <c:pt idx="467">
                  <c:v>44126</c:v>
                </c:pt>
                <c:pt idx="468">
                  <c:v>44125</c:v>
                </c:pt>
                <c:pt idx="469">
                  <c:v>44124</c:v>
                </c:pt>
                <c:pt idx="470">
                  <c:v>44123</c:v>
                </c:pt>
                <c:pt idx="471">
                  <c:v>44122</c:v>
                </c:pt>
                <c:pt idx="472">
                  <c:v>44121</c:v>
                </c:pt>
                <c:pt idx="473">
                  <c:v>44120</c:v>
                </c:pt>
                <c:pt idx="474">
                  <c:v>44119</c:v>
                </c:pt>
                <c:pt idx="475">
                  <c:v>44118</c:v>
                </c:pt>
                <c:pt idx="476">
                  <c:v>44117</c:v>
                </c:pt>
                <c:pt idx="477">
                  <c:v>44116</c:v>
                </c:pt>
                <c:pt idx="478">
                  <c:v>44115</c:v>
                </c:pt>
                <c:pt idx="479">
                  <c:v>44114</c:v>
                </c:pt>
                <c:pt idx="480">
                  <c:v>44113</c:v>
                </c:pt>
                <c:pt idx="481">
                  <c:v>44112</c:v>
                </c:pt>
                <c:pt idx="482">
                  <c:v>44111</c:v>
                </c:pt>
                <c:pt idx="483">
                  <c:v>44110</c:v>
                </c:pt>
                <c:pt idx="484">
                  <c:v>44109</c:v>
                </c:pt>
                <c:pt idx="485">
                  <c:v>44108</c:v>
                </c:pt>
                <c:pt idx="486">
                  <c:v>44107</c:v>
                </c:pt>
                <c:pt idx="487">
                  <c:v>44106</c:v>
                </c:pt>
                <c:pt idx="488">
                  <c:v>44105</c:v>
                </c:pt>
                <c:pt idx="489">
                  <c:v>44104</c:v>
                </c:pt>
                <c:pt idx="490">
                  <c:v>44103</c:v>
                </c:pt>
                <c:pt idx="491">
                  <c:v>44102</c:v>
                </c:pt>
                <c:pt idx="492">
                  <c:v>44101</c:v>
                </c:pt>
                <c:pt idx="493">
                  <c:v>44100</c:v>
                </c:pt>
                <c:pt idx="494">
                  <c:v>44099</c:v>
                </c:pt>
                <c:pt idx="495">
                  <c:v>44098</c:v>
                </c:pt>
                <c:pt idx="496">
                  <c:v>44097</c:v>
                </c:pt>
                <c:pt idx="497">
                  <c:v>44096</c:v>
                </c:pt>
                <c:pt idx="498">
                  <c:v>44095</c:v>
                </c:pt>
                <c:pt idx="499">
                  <c:v>44094</c:v>
                </c:pt>
                <c:pt idx="500">
                  <c:v>44093</c:v>
                </c:pt>
                <c:pt idx="501">
                  <c:v>44092</c:v>
                </c:pt>
                <c:pt idx="502">
                  <c:v>44091</c:v>
                </c:pt>
                <c:pt idx="503">
                  <c:v>44090</c:v>
                </c:pt>
                <c:pt idx="504">
                  <c:v>44089</c:v>
                </c:pt>
                <c:pt idx="505">
                  <c:v>44088</c:v>
                </c:pt>
                <c:pt idx="506">
                  <c:v>44087</c:v>
                </c:pt>
                <c:pt idx="507">
                  <c:v>44086</c:v>
                </c:pt>
                <c:pt idx="508">
                  <c:v>44085</c:v>
                </c:pt>
                <c:pt idx="509">
                  <c:v>44084</c:v>
                </c:pt>
                <c:pt idx="510">
                  <c:v>44083</c:v>
                </c:pt>
                <c:pt idx="511">
                  <c:v>44082</c:v>
                </c:pt>
                <c:pt idx="512">
                  <c:v>44081</c:v>
                </c:pt>
                <c:pt idx="513">
                  <c:v>44080</c:v>
                </c:pt>
                <c:pt idx="514">
                  <c:v>44079</c:v>
                </c:pt>
                <c:pt idx="515">
                  <c:v>44078</c:v>
                </c:pt>
                <c:pt idx="516">
                  <c:v>44077</c:v>
                </c:pt>
                <c:pt idx="517">
                  <c:v>44076</c:v>
                </c:pt>
                <c:pt idx="518">
                  <c:v>44075</c:v>
                </c:pt>
                <c:pt idx="519">
                  <c:v>44074</c:v>
                </c:pt>
                <c:pt idx="520">
                  <c:v>44073</c:v>
                </c:pt>
                <c:pt idx="521">
                  <c:v>44072</c:v>
                </c:pt>
                <c:pt idx="522">
                  <c:v>44071</c:v>
                </c:pt>
                <c:pt idx="523">
                  <c:v>44070</c:v>
                </c:pt>
                <c:pt idx="524">
                  <c:v>44069</c:v>
                </c:pt>
                <c:pt idx="525">
                  <c:v>44068</c:v>
                </c:pt>
                <c:pt idx="526">
                  <c:v>44067</c:v>
                </c:pt>
                <c:pt idx="527">
                  <c:v>44066</c:v>
                </c:pt>
                <c:pt idx="528">
                  <c:v>44065</c:v>
                </c:pt>
                <c:pt idx="529">
                  <c:v>44064</c:v>
                </c:pt>
                <c:pt idx="530">
                  <c:v>44063</c:v>
                </c:pt>
                <c:pt idx="531">
                  <c:v>44062</c:v>
                </c:pt>
                <c:pt idx="532">
                  <c:v>44061</c:v>
                </c:pt>
                <c:pt idx="533">
                  <c:v>44060</c:v>
                </c:pt>
                <c:pt idx="534">
                  <c:v>44059</c:v>
                </c:pt>
                <c:pt idx="535">
                  <c:v>44058</c:v>
                </c:pt>
                <c:pt idx="536">
                  <c:v>44057</c:v>
                </c:pt>
                <c:pt idx="537">
                  <c:v>44056</c:v>
                </c:pt>
                <c:pt idx="538">
                  <c:v>44055</c:v>
                </c:pt>
                <c:pt idx="539">
                  <c:v>44054</c:v>
                </c:pt>
                <c:pt idx="540">
                  <c:v>44053</c:v>
                </c:pt>
                <c:pt idx="541">
                  <c:v>44052</c:v>
                </c:pt>
                <c:pt idx="542">
                  <c:v>44051</c:v>
                </c:pt>
                <c:pt idx="543">
                  <c:v>44050</c:v>
                </c:pt>
                <c:pt idx="544">
                  <c:v>44049</c:v>
                </c:pt>
                <c:pt idx="545">
                  <c:v>44048</c:v>
                </c:pt>
                <c:pt idx="546">
                  <c:v>44047</c:v>
                </c:pt>
                <c:pt idx="547">
                  <c:v>44046</c:v>
                </c:pt>
                <c:pt idx="548">
                  <c:v>44045</c:v>
                </c:pt>
                <c:pt idx="549">
                  <c:v>44044</c:v>
                </c:pt>
                <c:pt idx="550">
                  <c:v>44043</c:v>
                </c:pt>
                <c:pt idx="551">
                  <c:v>44042</c:v>
                </c:pt>
                <c:pt idx="552">
                  <c:v>44041</c:v>
                </c:pt>
                <c:pt idx="553">
                  <c:v>44040</c:v>
                </c:pt>
                <c:pt idx="554">
                  <c:v>44039</c:v>
                </c:pt>
                <c:pt idx="555">
                  <c:v>44038</c:v>
                </c:pt>
                <c:pt idx="556">
                  <c:v>44037</c:v>
                </c:pt>
                <c:pt idx="557">
                  <c:v>44036</c:v>
                </c:pt>
                <c:pt idx="558">
                  <c:v>44035</c:v>
                </c:pt>
                <c:pt idx="559">
                  <c:v>44034</c:v>
                </c:pt>
                <c:pt idx="560">
                  <c:v>44033</c:v>
                </c:pt>
                <c:pt idx="561">
                  <c:v>44032</c:v>
                </c:pt>
                <c:pt idx="562">
                  <c:v>44031</c:v>
                </c:pt>
                <c:pt idx="563">
                  <c:v>44030</c:v>
                </c:pt>
                <c:pt idx="564">
                  <c:v>44029</c:v>
                </c:pt>
                <c:pt idx="565">
                  <c:v>44028</c:v>
                </c:pt>
                <c:pt idx="566">
                  <c:v>44027</c:v>
                </c:pt>
                <c:pt idx="567">
                  <c:v>44026</c:v>
                </c:pt>
                <c:pt idx="568">
                  <c:v>44025</c:v>
                </c:pt>
                <c:pt idx="569">
                  <c:v>44024</c:v>
                </c:pt>
                <c:pt idx="570">
                  <c:v>44023</c:v>
                </c:pt>
                <c:pt idx="571">
                  <c:v>44022</c:v>
                </c:pt>
                <c:pt idx="572">
                  <c:v>44021</c:v>
                </c:pt>
                <c:pt idx="573">
                  <c:v>44020</c:v>
                </c:pt>
                <c:pt idx="574">
                  <c:v>44019</c:v>
                </c:pt>
                <c:pt idx="575">
                  <c:v>44018</c:v>
                </c:pt>
                <c:pt idx="576">
                  <c:v>44017</c:v>
                </c:pt>
                <c:pt idx="577">
                  <c:v>44016</c:v>
                </c:pt>
                <c:pt idx="578">
                  <c:v>44015</c:v>
                </c:pt>
                <c:pt idx="579">
                  <c:v>44014</c:v>
                </c:pt>
                <c:pt idx="580">
                  <c:v>44013</c:v>
                </c:pt>
                <c:pt idx="581">
                  <c:v>44012</c:v>
                </c:pt>
                <c:pt idx="582">
                  <c:v>44011</c:v>
                </c:pt>
                <c:pt idx="583">
                  <c:v>44010</c:v>
                </c:pt>
                <c:pt idx="584">
                  <c:v>44009</c:v>
                </c:pt>
                <c:pt idx="585">
                  <c:v>44008</c:v>
                </c:pt>
                <c:pt idx="586">
                  <c:v>44007</c:v>
                </c:pt>
                <c:pt idx="587">
                  <c:v>44006</c:v>
                </c:pt>
                <c:pt idx="588">
                  <c:v>44005</c:v>
                </c:pt>
                <c:pt idx="589">
                  <c:v>44004</c:v>
                </c:pt>
                <c:pt idx="590">
                  <c:v>44003</c:v>
                </c:pt>
                <c:pt idx="591">
                  <c:v>44002</c:v>
                </c:pt>
                <c:pt idx="592">
                  <c:v>44001</c:v>
                </c:pt>
                <c:pt idx="593">
                  <c:v>44000</c:v>
                </c:pt>
                <c:pt idx="594">
                  <c:v>43999</c:v>
                </c:pt>
                <c:pt idx="595">
                  <c:v>43998</c:v>
                </c:pt>
                <c:pt idx="596">
                  <c:v>43997</c:v>
                </c:pt>
                <c:pt idx="597">
                  <c:v>43996</c:v>
                </c:pt>
                <c:pt idx="598">
                  <c:v>43995</c:v>
                </c:pt>
                <c:pt idx="599">
                  <c:v>43994</c:v>
                </c:pt>
                <c:pt idx="600">
                  <c:v>43993</c:v>
                </c:pt>
                <c:pt idx="601">
                  <c:v>43992</c:v>
                </c:pt>
                <c:pt idx="602">
                  <c:v>43991</c:v>
                </c:pt>
                <c:pt idx="603">
                  <c:v>43990</c:v>
                </c:pt>
                <c:pt idx="604">
                  <c:v>43989</c:v>
                </c:pt>
                <c:pt idx="605">
                  <c:v>43988</c:v>
                </c:pt>
                <c:pt idx="606">
                  <c:v>43987</c:v>
                </c:pt>
                <c:pt idx="607">
                  <c:v>43986</c:v>
                </c:pt>
                <c:pt idx="608">
                  <c:v>43985</c:v>
                </c:pt>
                <c:pt idx="609">
                  <c:v>43984</c:v>
                </c:pt>
                <c:pt idx="610">
                  <c:v>43983</c:v>
                </c:pt>
                <c:pt idx="611">
                  <c:v>43982</c:v>
                </c:pt>
                <c:pt idx="612">
                  <c:v>43981</c:v>
                </c:pt>
                <c:pt idx="613">
                  <c:v>43980</c:v>
                </c:pt>
                <c:pt idx="614">
                  <c:v>43979</c:v>
                </c:pt>
                <c:pt idx="615">
                  <c:v>43978</c:v>
                </c:pt>
                <c:pt idx="616">
                  <c:v>43977</c:v>
                </c:pt>
                <c:pt idx="617">
                  <c:v>43976</c:v>
                </c:pt>
                <c:pt idx="618">
                  <c:v>43975</c:v>
                </c:pt>
                <c:pt idx="619">
                  <c:v>43974</c:v>
                </c:pt>
                <c:pt idx="620">
                  <c:v>43973</c:v>
                </c:pt>
                <c:pt idx="621">
                  <c:v>43972</c:v>
                </c:pt>
                <c:pt idx="622">
                  <c:v>43971</c:v>
                </c:pt>
                <c:pt idx="623">
                  <c:v>43970</c:v>
                </c:pt>
                <c:pt idx="624">
                  <c:v>43969</c:v>
                </c:pt>
                <c:pt idx="625">
                  <c:v>43968</c:v>
                </c:pt>
                <c:pt idx="626">
                  <c:v>43967</c:v>
                </c:pt>
                <c:pt idx="627">
                  <c:v>43966</c:v>
                </c:pt>
                <c:pt idx="628">
                  <c:v>43965</c:v>
                </c:pt>
                <c:pt idx="629">
                  <c:v>43964</c:v>
                </c:pt>
                <c:pt idx="630">
                  <c:v>43963</c:v>
                </c:pt>
                <c:pt idx="631">
                  <c:v>43962</c:v>
                </c:pt>
                <c:pt idx="632">
                  <c:v>43961</c:v>
                </c:pt>
                <c:pt idx="633">
                  <c:v>43960</c:v>
                </c:pt>
                <c:pt idx="634">
                  <c:v>43959</c:v>
                </c:pt>
                <c:pt idx="635">
                  <c:v>43958</c:v>
                </c:pt>
                <c:pt idx="636">
                  <c:v>43957</c:v>
                </c:pt>
                <c:pt idx="637">
                  <c:v>43956</c:v>
                </c:pt>
                <c:pt idx="638">
                  <c:v>43955</c:v>
                </c:pt>
                <c:pt idx="639">
                  <c:v>43954</c:v>
                </c:pt>
                <c:pt idx="640">
                  <c:v>43953</c:v>
                </c:pt>
                <c:pt idx="641">
                  <c:v>43952</c:v>
                </c:pt>
                <c:pt idx="642">
                  <c:v>43951</c:v>
                </c:pt>
                <c:pt idx="643">
                  <c:v>43950</c:v>
                </c:pt>
                <c:pt idx="644">
                  <c:v>43949</c:v>
                </c:pt>
                <c:pt idx="645">
                  <c:v>43948</c:v>
                </c:pt>
                <c:pt idx="646">
                  <c:v>43947</c:v>
                </c:pt>
                <c:pt idx="647">
                  <c:v>43946</c:v>
                </c:pt>
                <c:pt idx="648">
                  <c:v>43945</c:v>
                </c:pt>
                <c:pt idx="649">
                  <c:v>43944</c:v>
                </c:pt>
                <c:pt idx="650">
                  <c:v>43943</c:v>
                </c:pt>
                <c:pt idx="651">
                  <c:v>43942</c:v>
                </c:pt>
                <c:pt idx="652">
                  <c:v>43941</c:v>
                </c:pt>
                <c:pt idx="653">
                  <c:v>43940</c:v>
                </c:pt>
                <c:pt idx="654">
                  <c:v>43939</c:v>
                </c:pt>
                <c:pt idx="655">
                  <c:v>43938</c:v>
                </c:pt>
                <c:pt idx="656">
                  <c:v>43937</c:v>
                </c:pt>
                <c:pt idx="657">
                  <c:v>43936</c:v>
                </c:pt>
                <c:pt idx="658">
                  <c:v>43935</c:v>
                </c:pt>
                <c:pt idx="659">
                  <c:v>43934</c:v>
                </c:pt>
                <c:pt idx="660">
                  <c:v>43933</c:v>
                </c:pt>
                <c:pt idx="661">
                  <c:v>43932</c:v>
                </c:pt>
                <c:pt idx="662">
                  <c:v>43931</c:v>
                </c:pt>
                <c:pt idx="663">
                  <c:v>43930</c:v>
                </c:pt>
                <c:pt idx="664">
                  <c:v>43929</c:v>
                </c:pt>
                <c:pt idx="665">
                  <c:v>43928</c:v>
                </c:pt>
                <c:pt idx="666">
                  <c:v>43927</c:v>
                </c:pt>
                <c:pt idx="667">
                  <c:v>43926</c:v>
                </c:pt>
                <c:pt idx="668">
                  <c:v>43925</c:v>
                </c:pt>
                <c:pt idx="669">
                  <c:v>43924</c:v>
                </c:pt>
                <c:pt idx="670">
                  <c:v>43923</c:v>
                </c:pt>
                <c:pt idx="671">
                  <c:v>43922</c:v>
                </c:pt>
                <c:pt idx="672">
                  <c:v>43921</c:v>
                </c:pt>
                <c:pt idx="673">
                  <c:v>43920</c:v>
                </c:pt>
                <c:pt idx="674">
                  <c:v>43919</c:v>
                </c:pt>
                <c:pt idx="675">
                  <c:v>43918</c:v>
                </c:pt>
                <c:pt idx="676">
                  <c:v>43917</c:v>
                </c:pt>
                <c:pt idx="677">
                  <c:v>43916</c:v>
                </c:pt>
                <c:pt idx="678">
                  <c:v>43915</c:v>
                </c:pt>
                <c:pt idx="679">
                  <c:v>43914</c:v>
                </c:pt>
                <c:pt idx="680">
                  <c:v>43913</c:v>
                </c:pt>
                <c:pt idx="681">
                  <c:v>43912</c:v>
                </c:pt>
                <c:pt idx="682">
                  <c:v>43911</c:v>
                </c:pt>
                <c:pt idx="683">
                  <c:v>43910</c:v>
                </c:pt>
                <c:pt idx="684">
                  <c:v>43909</c:v>
                </c:pt>
                <c:pt idx="685">
                  <c:v>43908</c:v>
                </c:pt>
                <c:pt idx="686">
                  <c:v>43907</c:v>
                </c:pt>
                <c:pt idx="687">
                  <c:v>43906</c:v>
                </c:pt>
                <c:pt idx="688">
                  <c:v>43905</c:v>
                </c:pt>
                <c:pt idx="689">
                  <c:v>43904</c:v>
                </c:pt>
                <c:pt idx="690">
                  <c:v>43903</c:v>
                </c:pt>
                <c:pt idx="691">
                  <c:v>43902</c:v>
                </c:pt>
                <c:pt idx="692">
                  <c:v>43901</c:v>
                </c:pt>
                <c:pt idx="693">
                  <c:v>43900</c:v>
                </c:pt>
                <c:pt idx="694">
                  <c:v>43899</c:v>
                </c:pt>
                <c:pt idx="695">
                  <c:v>43898</c:v>
                </c:pt>
                <c:pt idx="696">
                  <c:v>43897</c:v>
                </c:pt>
                <c:pt idx="697">
                  <c:v>43896</c:v>
                </c:pt>
                <c:pt idx="698">
                  <c:v>43895</c:v>
                </c:pt>
                <c:pt idx="699">
                  <c:v>43894</c:v>
                </c:pt>
                <c:pt idx="700">
                  <c:v>43893</c:v>
                </c:pt>
                <c:pt idx="701">
                  <c:v>43892</c:v>
                </c:pt>
                <c:pt idx="702">
                  <c:v>43891</c:v>
                </c:pt>
                <c:pt idx="703">
                  <c:v>43890</c:v>
                </c:pt>
                <c:pt idx="704">
                  <c:v>43889</c:v>
                </c:pt>
                <c:pt idx="705">
                  <c:v>43888</c:v>
                </c:pt>
                <c:pt idx="706">
                  <c:v>43887</c:v>
                </c:pt>
                <c:pt idx="707">
                  <c:v>43886</c:v>
                </c:pt>
                <c:pt idx="708">
                  <c:v>43885</c:v>
                </c:pt>
                <c:pt idx="709">
                  <c:v>43884</c:v>
                </c:pt>
                <c:pt idx="710">
                  <c:v>43883</c:v>
                </c:pt>
                <c:pt idx="711">
                  <c:v>43882</c:v>
                </c:pt>
                <c:pt idx="712">
                  <c:v>43881</c:v>
                </c:pt>
                <c:pt idx="713">
                  <c:v>43880</c:v>
                </c:pt>
                <c:pt idx="714">
                  <c:v>43879</c:v>
                </c:pt>
                <c:pt idx="715">
                  <c:v>43878</c:v>
                </c:pt>
                <c:pt idx="716">
                  <c:v>43877</c:v>
                </c:pt>
                <c:pt idx="717">
                  <c:v>43876</c:v>
                </c:pt>
                <c:pt idx="718">
                  <c:v>43875</c:v>
                </c:pt>
                <c:pt idx="719">
                  <c:v>43874</c:v>
                </c:pt>
                <c:pt idx="720">
                  <c:v>43873</c:v>
                </c:pt>
                <c:pt idx="721">
                  <c:v>43872</c:v>
                </c:pt>
                <c:pt idx="722">
                  <c:v>43871</c:v>
                </c:pt>
                <c:pt idx="723">
                  <c:v>43870</c:v>
                </c:pt>
                <c:pt idx="724">
                  <c:v>43869</c:v>
                </c:pt>
                <c:pt idx="725">
                  <c:v>43868</c:v>
                </c:pt>
                <c:pt idx="726">
                  <c:v>43867</c:v>
                </c:pt>
                <c:pt idx="727">
                  <c:v>43866</c:v>
                </c:pt>
                <c:pt idx="728">
                  <c:v>43865</c:v>
                </c:pt>
                <c:pt idx="729">
                  <c:v>43864</c:v>
                </c:pt>
                <c:pt idx="730">
                  <c:v>43863</c:v>
                </c:pt>
                <c:pt idx="731">
                  <c:v>43862</c:v>
                </c:pt>
                <c:pt idx="732">
                  <c:v>43861</c:v>
                </c:pt>
                <c:pt idx="733">
                  <c:v>43860</c:v>
                </c:pt>
                <c:pt idx="734">
                  <c:v>43859</c:v>
                </c:pt>
                <c:pt idx="735">
                  <c:v>43858</c:v>
                </c:pt>
                <c:pt idx="736">
                  <c:v>43857</c:v>
                </c:pt>
                <c:pt idx="737">
                  <c:v>43856</c:v>
                </c:pt>
                <c:pt idx="738">
                  <c:v>43855</c:v>
                </c:pt>
                <c:pt idx="739">
                  <c:v>43854</c:v>
                </c:pt>
                <c:pt idx="740">
                  <c:v>43853</c:v>
                </c:pt>
                <c:pt idx="741">
                  <c:v>43852</c:v>
                </c:pt>
                <c:pt idx="742">
                  <c:v>43851</c:v>
                </c:pt>
                <c:pt idx="743">
                  <c:v>43850</c:v>
                </c:pt>
                <c:pt idx="744">
                  <c:v>43849</c:v>
                </c:pt>
                <c:pt idx="745">
                  <c:v>43848</c:v>
                </c:pt>
                <c:pt idx="746">
                  <c:v>43847</c:v>
                </c:pt>
                <c:pt idx="747">
                  <c:v>43846</c:v>
                </c:pt>
                <c:pt idx="748">
                  <c:v>43845</c:v>
                </c:pt>
                <c:pt idx="749">
                  <c:v>43844</c:v>
                </c:pt>
                <c:pt idx="750">
                  <c:v>43843</c:v>
                </c:pt>
                <c:pt idx="751">
                  <c:v>43842</c:v>
                </c:pt>
                <c:pt idx="752">
                  <c:v>43841</c:v>
                </c:pt>
              </c:numCache>
            </c:numRef>
          </c:cat>
          <c:val>
            <c:numRef>
              <c:f>timeline!$B$2:$B$754</c:f>
              <c:numCache>
                <c:formatCode>General</c:formatCode>
                <c:ptCount val="753"/>
                <c:pt idx="1">
                  <c:v>91263</c:v>
                </c:pt>
                <c:pt idx="2">
                  <c:v>81963</c:v>
                </c:pt>
                <c:pt idx="3">
                  <c:v>69146</c:v>
                </c:pt>
                <c:pt idx="4">
                  <c:v>80567</c:v>
                </c:pt>
                <c:pt idx="5">
                  <c:v>92564</c:v>
                </c:pt>
                <c:pt idx="6">
                  <c:v>104438</c:v>
                </c:pt>
                <c:pt idx="7">
                  <c:v>108920</c:v>
                </c:pt>
                <c:pt idx="8">
                  <c:v>122558</c:v>
                </c:pt>
                <c:pt idx="9">
                  <c:v>97759</c:v>
                </c:pt>
                <c:pt idx="10">
                  <c:v>78248</c:v>
                </c:pt>
                <c:pt idx="11">
                  <c:v>88150</c:v>
                </c:pt>
                <c:pt idx="12">
                  <c:v>96735</c:v>
                </c:pt>
                <c:pt idx="13">
                  <c:v>107821</c:v>
                </c:pt>
                <c:pt idx="14">
                  <c:v>114471</c:v>
                </c:pt>
                <c:pt idx="15">
                  <c:v>127215</c:v>
                </c:pt>
                <c:pt idx="16">
                  <c:v>94130</c:v>
                </c:pt>
                <c:pt idx="17">
                  <c:v>75072</c:v>
                </c:pt>
                <c:pt idx="18">
                  <c:v>83512</c:v>
                </c:pt>
                <c:pt idx="19">
                  <c:v>93458</c:v>
                </c:pt>
                <c:pt idx="20">
                  <c:v>100121</c:v>
                </c:pt>
                <c:pt idx="21">
                  <c:v>112351</c:v>
                </c:pt>
                <c:pt idx="22">
                  <c:v>129580</c:v>
                </c:pt>
                <c:pt idx="23">
                  <c:v>92247</c:v>
                </c:pt>
                <c:pt idx="24">
                  <c:v>90878</c:v>
                </c:pt>
                <c:pt idx="25">
                  <c:v>117302</c:v>
                </c:pt>
                <c:pt idx="26">
                  <c:v>169397</c:v>
                </c:pt>
                <c:pt idx="27">
                  <c:v>217587</c:v>
                </c:pt>
                <c:pt idx="28">
                  <c:v>273100</c:v>
                </c:pt>
                <c:pt idx="29">
                  <c:v>227478</c:v>
                </c:pt>
                <c:pt idx="30">
                  <c:v>179213</c:v>
                </c:pt>
                <c:pt idx="31">
                  <c:v>117073</c:v>
                </c:pt>
                <c:pt idx="32">
                  <c:v>186761</c:v>
                </c:pt>
                <c:pt idx="33">
                  <c:v>234120</c:v>
                </c:pt>
                <c:pt idx="34">
                  <c:v>270209</c:v>
                </c:pt>
                <c:pt idx="35">
                  <c:v>210479</c:v>
                </c:pt>
                <c:pt idx="36">
                  <c:v>193100</c:v>
                </c:pt>
                <c:pt idx="37">
                  <c:v>115557</c:v>
                </c:pt>
                <c:pt idx="38">
                  <c:v>69874</c:v>
                </c:pt>
                <c:pt idx="39">
                  <c:v>136288</c:v>
                </c:pt>
                <c:pt idx="40">
                  <c:v>159160</c:v>
                </c:pt>
                <c:pt idx="41">
                  <c:v>160158</c:v>
                </c:pt>
                <c:pt idx="42">
                  <c:v>149237</c:v>
                </c:pt>
                <c:pt idx="43">
                  <c:v>133134</c:v>
                </c:pt>
                <c:pt idx="44">
                  <c:v>88671</c:v>
                </c:pt>
                <c:pt idx="45">
                  <c:v>88489</c:v>
                </c:pt>
                <c:pt idx="46">
                  <c:v>95457</c:v>
                </c:pt>
                <c:pt idx="47">
                  <c:v>105478</c:v>
                </c:pt>
                <c:pt idx="48">
                  <c:v>112144</c:v>
                </c:pt>
                <c:pt idx="49">
                  <c:v>102319</c:v>
                </c:pt>
                <c:pt idx="50">
                  <c:v>86829</c:v>
                </c:pt>
                <c:pt idx="51">
                  <c:v>52961</c:v>
                </c:pt>
                <c:pt idx="52">
                  <c:v>48449</c:v>
                </c:pt>
                <c:pt idx="53">
                  <c:v>52344</c:v>
                </c:pt>
                <c:pt idx="54">
                  <c:v>56841</c:v>
                </c:pt>
                <c:pt idx="55">
                  <c:v>58634</c:v>
                </c:pt>
                <c:pt idx="56">
                  <c:v>56047</c:v>
                </c:pt>
                <c:pt idx="57">
                  <c:v>59515</c:v>
                </c:pt>
                <c:pt idx="58">
                  <c:v>40921</c:v>
                </c:pt>
                <c:pt idx="59">
                  <c:v>38715</c:v>
                </c:pt>
                <c:pt idx="60">
                  <c:v>45581</c:v>
                </c:pt>
                <c:pt idx="61">
                  <c:v>50219</c:v>
                </c:pt>
                <c:pt idx="62">
                  <c:v>54733</c:v>
                </c:pt>
                <c:pt idx="63">
                  <c:v>55606</c:v>
                </c:pt>
                <c:pt idx="64">
                  <c:v>56206</c:v>
                </c:pt>
                <c:pt idx="65">
                  <c:v>39655</c:v>
                </c:pt>
                <c:pt idx="66">
                  <c:v>33259</c:v>
                </c:pt>
                <c:pt idx="67">
                  <c:v>39281</c:v>
                </c:pt>
                <c:pt idx="68">
                  <c:v>43377</c:v>
                </c:pt>
                <c:pt idx="69">
                  <c:v>46715</c:v>
                </c:pt>
                <c:pt idx="70">
                  <c:v>48137</c:v>
                </c:pt>
                <c:pt idx="71">
                  <c:v>50667</c:v>
                </c:pt>
                <c:pt idx="72">
                  <c:v>37205</c:v>
                </c:pt>
                <c:pt idx="73">
                  <c:v>35292</c:v>
                </c:pt>
                <c:pt idx="74">
                  <c:v>39552</c:v>
                </c:pt>
                <c:pt idx="75">
                  <c:v>44019</c:v>
                </c:pt>
                <c:pt idx="76">
                  <c:v>45858</c:v>
                </c:pt>
                <c:pt idx="77">
                  <c:v>46365</c:v>
                </c:pt>
                <c:pt idx="78">
                  <c:v>50893</c:v>
                </c:pt>
                <c:pt idx="79">
                  <c:v>35482</c:v>
                </c:pt>
                <c:pt idx="80">
                  <c:v>32845</c:v>
                </c:pt>
                <c:pt idx="81">
                  <c:v>37718</c:v>
                </c:pt>
                <c:pt idx="82">
                  <c:v>40943</c:v>
                </c:pt>
                <c:pt idx="83">
                  <c:v>42894</c:v>
                </c:pt>
                <c:pt idx="84">
                  <c:v>42197</c:v>
                </c:pt>
                <c:pt idx="85">
                  <c:v>44080</c:v>
                </c:pt>
                <c:pt idx="86">
                  <c:v>30546</c:v>
                </c:pt>
                <c:pt idx="87">
                  <c:v>27416</c:v>
                </c:pt>
                <c:pt idx="88">
                  <c:v>30289</c:v>
                </c:pt>
                <c:pt idx="89">
                  <c:v>33607</c:v>
                </c:pt>
                <c:pt idx="90">
                  <c:v>35923</c:v>
                </c:pt>
                <c:pt idx="91">
                  <c:v>37962</c:v>
                </c:pt>
                <c:pt idx="92">
                  <c:v>45043</c:v>
                </c:pt>
                <c:pt idx="93">
                  <c:v>34760</c:v>
                </c:pt>
                <c:pt idx="94">
                  <c:v>33514</c:v>
                </c:pt>
                <c:pt idx="95">
                  <c:v>40204</c:v>
                </c:pt>
                <c:pt idx="96">
                  <c:v>41329</c:v>
                </c:pt>
                <c:pt idx="97">
                  <c:v>42990</c:v>
                </c:pt>
                <c:pt idx="98">
                  <c:v>42057</c:v>
                </c:pt>
                <c:pt idx="99">
                  <c:v>47406</c:v>
                </c:pt>
                <c:pt idx="100">
                  <c:v>35714</c:v>
                </c:pt>
                <c:pt idx="101">
                  <c:v>35055</c:v>
                </c:pt>
                <c:pt idx="102">
                  <c:v>40628</c:v>
                </c:pt>
                <c:pt idx="103">
                  <c:v>45154</c:v>
                </c:pt>
                <c:pt idx="104">
                  <c:v>51599</c:v>
                </c:pt>
                <c:pt idx="105">
                  <c:v>52465</c:v>
                </c:pt>
                <c:pt idx="106">
                  <c:v>57672</c:v>
                </c:pt>
                <c:pt idx="107">
                  <c:v>43710</c:v>
                </c:pt>
                <c:pt idx="108">
                  <c:v>37846</c:v>
                </c:pt>
                <c:pt idx="109">
                  <c:v>43511</c:v>
                </c:pt>
                <c:pt idx="110">
                  <c:v>46369</c:v>
                </c:pt>
                <c:pt idx="111">
                  <c:v>47722</c:v>
                </c:pt>
                <c:pt idx="112">
                  <c:v>48263</c:v>
                </c:pt>
                <c:pt idx="113">
                  <c:v>50235</c:v>
                </c:pt>
                <c:pt idx="114">
                  <c:v>36392</c:v>
                </c:pt>
                <c:pt idx="115">
                  <c:v>32273</c:v>
                </c:pt>
                <c:pt idx="116">
                  <c:v>35571</c:v>
                </c:pt>
                <c:pt idx="117">
                  <c:v>38436</c:v>
                </c:pt>
                <c:pt idx="118">
                  <c:v>39225</c:v>
                </c:pt>
                <c:pt idx="119">
                  <c:v>39219</c:v>
                </c:pt>
                <c:pt idx="120">
                  <c:v>43691</c:v>
                </c:pt>
                <c:pt idx="121">
                  <c:v>32023</c:v>
                </c:pt>
                <c:pt idx="122">
                  <c:v>26294</c:v>
                </c:pt>
                <c:pt idx="123">
                  <c:v>29032</c:v>
                </c:pt>
                <c:pt idx="124">
                  <c:v>32569</c:v>
                </c:pt>
                <c:pt idx="125">
                  <c:v>34782</c:v>
                </c:pt>
                <c:pt idx="126">
                  <c:v>36494</c:v>
                </c:pt>
                <c:pt idx="127">
                  <c:v>41545</c:v>
                </c:pt>
                <c:pt idx="128">
                  <c:v>32037</c:v>
                </c:pt>
                <c:pt idx="129">
                  <c:v>28534</c:v>
                </c:pt>
                <c:pt idx="130">
                  <c:v>32068</c:v>
                </c:pt>
                <c:pt idx="131">
                  <c:v>35804</c:v>
                </c:pt>
                <c:pt idx="132">
                  <c:v>36708</c:v>
                </c:pt>
                <c:pt idx="133">
                  <c:v>38799</c:v>
                </c:pt>
                <c:pt idx="134">
                  <c:v>40728</c:v>
                </c:pt>
                <c:pt idx="135">
                  <c:v>31052</c:v>
                </c:pt>
                <c:pt idx="136">
                  <c:v>26617</c:v>
                </c:pt>
                <c:pt idx="137">
                  <c:v>29437</c:v>
                </c:pt>
                <c:pt idx="138">
                  <c:v>29517</c:v>
                </c:pt>
                <c:pt idx="139">
                  <c:v>30337</c:v>
                </c:pt>
                <c:pt idx="140">
                  <c:v>31368</c:v>
                </c:pt>
                <c:pt idx="141">
                  <c:v>34605</c:v>
                </c:pt>
                <c:pt idx="142">
                  <c:v>24023</c:v>
                </c:pt>
                <c:pt idx="143">
                  <c:v>23519</c:v>
                </c:pt>
                <c:pt idx="144">
                  <c:v>29134</c:v>
                </c:pt>
                <c:pt idx="145">
                  <c:v>33909</c:v>
                </c:pt>
                <c:pt idx="146">
                  <c:v>35782</c:v>
                </c:pt>
                <c:pt idx="147">
                  <c:v>38527</c:v>
                </c:pt>
                <c:pt idx="148">
                  <c:v>44839</c:v>
                </c:pt>
                <c:pt idx="149">
                  <c:v>31744</c:v>
                </c:pt>
                <c:pt idx="150">
                  <c:v>31751</c:v>
                </c:pt>
                <c:pt idx="151">
                  <c:v>38571</c:v>
                </c:pt>
                <c:pt idx="152">
                  <c:v>42208</c:v>
                </c:pt>
                <c:pt idx="153">
                  <c:v>43439</c:v>
                </c:pt>
                <c:pt idx="154">
                  <c:v>45104</c:v>
                </c:pt>
                <c:pt idx="155">
                  <c:v>34651</c:v>
                </c:pt>
                <c:pt idx="156">
                  <c:v>26066</c:v>
                </c:pt>
                <c:pt idx="157">
                  <c:v>27526</c:v>
                </c:pt>
                <c:pt idx="158">
                  <c:v>33661</c:v>
                </c:pt>
                <c:pt idx="159">
                  <c:v>37510</c:v>
                </c:pt>
                <c:pt idx="160">
                  <c:v>38673</c:v>
                </c:pt>
                <c:pt idx="161">
                  <c:v>37600</c:v>
                </c:pt>
                <c:pt idx="162">
                  <c:v>39652</c:v>
                </c:pt>
                <c:pt idx="163">
                  <c:v>28685</c:v>
                </c:pt>
                <c:pt idx="164">
                  <c:v>28463</c:v>
                </c:pt>
                <c:pt idx="165">
                  <c:v>32180</c:v>
                </c:pt>
                <c:pt idx="166">
                  <c:v>36429</c:v>
                </c:pt>
                <c:pt idx="167">
                  <c:v>38673</c:v>
                </c:pt>
                <c:pt idx="168">
                  <c:v>37840</c:v>
                </c:pt>
                <c:pt idx="169">
                  <c:v>36850</c:v>
                </c:pt>
                <c:pt idx="170">
                  <c:v>25302</c:v>
                </c:pt>
                <c:pt idx="171">
                  <c:v>25035</c:v>
                </c:pt>
                <c:pt idx="172">
                  <c:v>28947</c:v>
                </c:pt>
                <c:pt idx="173">
                  <c:v>31707</c:v>
                </c:pt>
                <c:pt idx="174">
                  <c:v>33308</c:v>
                </c:pt>
                <c:pt idx="175">
                  <c:v>31482</c:v>
                </c:pt>
                <c:pt idx="176">
                  <c:v>32119</c:v>
                </c:pt>
                <c:pt idx="177">
                  <c:v>22860</c:v>
                </c:pt>
                <c:pt idx="178">
                  <c:v>22544</c:v>
                </c:pt>
                <c:pt idx="179">
                  <c:v>28036</c:v>
                </c:pt>
                <c:pt idx="180">
                  <c:v>31624</c:v>
                </c:pt>
                <c:pt idx="181">
                  <c:v>32302</c:v>
                </c:pt>
                <c:pt idx="182">
                  <c:v>30418</c:v>
                </c:pt>
                <c:pt idx="183">
                  <c:v>29812</c:v>
                </c:pt>
                <c:pt idx="184">
                  <c:v>20887</c:v>
                </c:pt>
                <c:pt idx="185">
                  <c:v>20559</c:v>
                </c:pt>
                <c:pt idx="186">
                  <c:v>24737</c:v>
                </c:pt>
                <c:pt idx="187">
                  <c:v>28399</c:v>
                </c:pt>
                <c:pt idx="188">
                  <c:v>30214</c:v>
                </c:pt>
                <c:pt idx="189">
                  <c:v>29545</c:v>
                </c:pt>
                <c:pt idx="190">
                  <c:v>29947</c:v>
                </c:pt>
                <c:pt idx="191">
                  <c:v>22156</c:v>
                </c:pt>
                <c:pt idx="192">
                  <c:v>22829</c:v>
                </c:pt>
                <c:pt idx="193">
                  <c:v>27741</c:v>
                </c:pt>
                <c:pt idx="194">
                  <c:v>31254</c:v>
                </c:pt>
                <c:pt idx="195">
                  <c:v>35517</c:v>
                </c:pt>
                <c:pt idx="196">
                  <c:v>39826</c:v>
                </c:pt>
                <c:pt idx="197">
                  <c:v>47873</c:v>
                </c:pt>
                <c:pt idx="198">
                  <c:v>36154</c:v>
                </c:pt>
                <c:pt idx="199">
                  <c:v>38447</c:v>
                </c:pt>
                <c:pt idx="200">
                  <c:v>55231</c:v>
                </c:pt>
                <c:pt idx="201">
                  <c:v>61960</c:v>
                </c:pt>
                <c:pt idx="202">
                  <c:v>54876</c:v>
                </c:pt>
                <c:pt idx="203">
                  <c:v>47663</c:v>
                </c:pt>
                <c:pt idx="204">
                  <c:v>44465</c:v>
                </c:pt>
                <c:pt idx="205">
                  <c:v>30482</c:v>
                </c:pt>
                <c:pt idx="206">
                  <c:v>28347</c:v>
                </c:pt>
                <c:pt idx="207">
                  <c:v>32770</c:v>
                </c:pt>
                <c:pt idx="208">
                  <c:v>33963</c:v>
                </c:pt>
                <c:pt idx="209">
                  <c:v>38552</c:v>
                </c:pt>
                <c:pt idx="210">
                  <c:v>36019</c:v>
                </c:pt>
                <c:pt idx="211">
                  <c:v>34851</c:v>
                </c:pt>
                <c:pt idx="212">
                  <c:v>25130</c:v>
                </c:pt>
                <c:pt idx="213">
                  <c:v>24015</c:v>
                </c:pt>
                <c:pt idx="214">
                  <c:v>26290</c:v>
                </c:pt>
                <c:pt idx="215">
                  <c:v>28743</c:v>
                </c:pt>
                <c:pt idx="216">
                  <c:v>28877</c:v>
                </c:pt>
                <c:pt idx="217">
                  <c:v>28145</c:v>
                </c:pt>
                <c:pt idx="218">
                  <c:v>28376</c:v>
                </c:pt>
                <c:pt idx="219">
                  <c:v>18486</c:v>
                </c:pt>
                <c:pt idx="220">
                  <c:v>16271</c:v>
                </c:pt>
                <c:pt idx="221">
                  <c:v>18145</c:v>
                </c:pt>
                <c:pt idx="222">
                  <c:v>18679</c:v>
                </c:pt>
                <c:pt idx="223">
                  <c:v>18297</c:v>
                </c:pt>
                <c:pt idx="224">
                  <c:v>17348</c:v>
                </c:pt>
                <c:pt idx="225">
                  <c:v>16258</c:v>
                </c:pt>
                <c:pt idx="226">
                  <c:v>10069</c:v>
                </c:pt>
                <c:pt idx="227">
                  <c:v>8432</c:v>
                </c:pt>
                <c:pt idx="228">
                  <c:v>10305</c:v>
                </c:pt>
                <c:pt idx="229">
                  <c:v>11084</c:v>
                </c:pt>
                <c:pt idx="230">
                  <c:v>11034</c:v>
                </c:pt>
                <c:pt idx="231">
                  <c:v>10781</c:v>
                </c:pt>
                <c:pt idx="232">
                  <c:v>10338</c:v>
                </c:pt>
                <c:pt idx="233">
                  <c:v>7122</c:v>
                </c:pt>
                <c:pt idx="234">
                  <c:v>6269</c:v>
                </c:pt>
                <c:pt idx="235">
                  <c:v>7608</c:v>
                </c:pt>
                <c:pt idx="236">
                  <c:v>8028</c:v>
                </c:pt>
                <c:pt idx="237">
                  <c:v>8194</c:v>
                </c:pt>
                <c:pt idx="238">
                  <c:v>7878</c:v>
                </c:pt>
                <c:pt idx="239">
                  <c:v>7929</c:v>
                </c:pt>
                <c:pt idx="240">
                  <c:v>5519</c:v>
                </c:pt>
                <c:pt idx="241">
                  <c:v>4724</c:v>
                </c:pt>
                <c:pt idx="242">
                  <c:v>5845</c:v>
                </c:pt>
                <c:pt idx="243">
                  <c:v>6246</c:v>
                </c:pt>
                <c:pt idx="244">
                  <c:v>6164</c:v>
                </c:pt>
                <c:pt idx="245">
                  <c:v>5413</c:v>
                </c:pt>
                <c:pt idx="246">
                  <c:v>3884</c:v>
                </c:pt>
                <c:pt idx="247">
                  <c:v>3158</c:v>
                </c:pt>
                <c:pt idx="248">
                  <c:v>2993</c:v>
                </c:pt>
                <c:pt idx="249">
                  <c:v>3584</c:v>
                </c:pt>
                <c:pt idx="250">
                  <c:v>3736</c:v>
                </c:pt>
                <c:pt idx="251">
                  <c:v>3916</c:v>
                </c:pt>
                <c:pt idx="252">
                  <c:v>3412</c:v>
                </c:pt>
                <c:pt idx="253">
                  <c:v>3354</c:v>
                </c:pt>
                <c:pt idx="254">
                  <c:v>2318</c:v>
                </c:pt>
                <c:pt idx="255">
                  <c:v>1993</c:v>
                </c:pt>
                <c:pt idx="256">
                  <c:v>2363</c:v>
                </c:pt>
                <c:pt idx="257">
                  <c:v>2505</c:v>
                </c:pt>
                <c:pt idx="258">
                  <c:v>2800</c:v>
                </c:pt>
                <c:pt idx="259">
                  <c:v>2805</c:v>
                </c:pt>
                <c:pt idx="260">
                  <c:v>2848</c:v>
                </c:pt>
                <c:pt idx="261">
                  <c:v>1914</c:v>
                </c:pt>
                <c:pt idx="262">
                  <c:v>1623</c:v>
                </c:pt>
                <c:pt idx="263">
                  <c:v>1925</c:v>
                </c:pt>
                <c:pt idx="264">
                  <c:v>2176</c:v>
                </c:pt>
                <c:pt idx="265">
                  <c:v>2327</c:v>
                </c:pt>
                <c:pt idx="266">
                  <c:v>2327</c:v>
                </c:pt>
                <c:pt idx="267">
                  <c:v>2799</c:v>
                </c:pt>
                <c:pt idx="268">
                  <c:v>2297</c:v>
                </c:pt>
                <c:pt idx="269">
                  <c:v>1603</c:v>
                </c:pt>
                <c:pt idx="270">
                  <c:v>1975</c:v>
                </c:pt>
                <c:pt idx="271">
                  <c:v>2317</c:v>
                </c:pt>
                <c:pt idx="272">
                  <c:v>2563</c:v>
                </c:pt>
                <c:pt idx="273">
                  <c:v>2545</c:v>
                </c:pt>
                <c:pt idx="274">
                  <c:v>2084</c:v>
                </c:pt>
                <c:pt idx="275">
                  <c:v>1515</c:v>
                </c:pt>
                <c:pt idx="276">
                  <c:v>1426</c:v>
                </c:pt>
                <c:pt idx="277">
                  <c:v>1815</c:v>
                </c:pt>
                <c:pt idx="278">
                  <c:v>2226</c:v>
                </c:pt>
                <c:pt idx="279">
                  <c:v>2492</c:v>
                </c:pt>
                <c:pt idx="280">
                  <c:v>2168</c:v>
                </c:pt>
                <c:pt idx="281">
                  <c:v>2621</c:v>
                </c:pt>
                <c:pt idx="282">
                  <c:v>2115</c:v>
                </c:pt>
                <c:pt idx="283">
                  <c:v>1557</c:v>
                </c:pt>
                <c:pt idx="284">
                  <c:v>2012</c:v>
                </c:pt>
                <c:pt idx="285">
                  <c:v>2401</c:v>
                </c:pt>
                <c:pt idx="286">
                  <c:v>2706</c:v>
                </c:pt>
                <c:pt idx="287">
                  <c:v>2537</c:v>
                </c:pt>
                <c:pt idx="288">
                  <c:v>2727</c:v>
                </c:pt>
                <c:pt idx="289">
                  <c:v>2584</c:v>
                </c:pt>
                <c:pt idx="290">
                  <c:v>1718</c:v>
                </c:pt>
                <c:pt idx="291">
                  <c:v>2504</c:v>
                </c:pt>
                <c:pt idx="292">
                  <c:v>2337</c:v>
                </c:pt>
                <c:pt idx="293">
                  <c:v>2505</c:v>
                </c:pt>
                <c:pt idx="294">
                  <c:v>2491</c:v>
                </c:pt>
                <c:pt idx="295">
                  <c:v>2876</c:v>
                </c:pt>
                <c:pt idx="296">
                  <c:v>2374</c:v>
                </c:pt>
                <c:pt idx="297">
                  <c:v>2372</c:v>
                </c:pt>
                <c:pt idx="298">
                  <c:v>2947</c:v>
                </c:pt>
                <c:pt idx="299">
                  <c:v>3145</c:v>
                </c:pt>
                <c:pt idx="300">
                  <c:v>3246</c:v>
                </c:pt>
                <c:pt idx="301">
                  <c:v>3308</c:v>
                </c:pt>
                <c:pt idx="302">
                  <c:v>2732</c:v>
                </c:pt>
                <c:pt idx="303">
                  <c:v>2406</c:v>
                </c:pt>
                <c:pt idx="304">
                  <c:v>2502</c:v>
                </c:pt>
                <c:pt idx="305">
                  <c:v>2742</c:v>
                </c:pt>
                <c:pt idx="306">
                  <c:v>3669</c:v>
                </c:pt>
                <c:pt idx="307">
                  <c:v>3963</c:v>
                </c:pt>
                <c:pt idx="308">
                  <c:v>3767</c:v>
                </c:pt>
                <c:pt idx="309">
                  <c:v>4191</c:v>
                </c:pt>
                <c:pt idx="310">
                  <c:v>5026</c:v>
                </c:pt>
                <c:pt idx="311">
                  <c:v>3729</c:v>
                </c:pt>
                <c:pt idx="312">
                  <c:v>4559</c:v>
                </c:pt>
                <c:pt idx="313">
                  <c:v>5611</c:v>
                </c:pt>
                <c:pt idx="314">
                  <c:v>6214</c:v>
                </c:pt>
                <c:pt idx="315">
                  <c:v>5479</c:v>
                </c:pt>
                <c:pt idx="316">
                  <c:v>6449</c:v>
                </c:pt>
                <c:pt idx="317">
                  <c:v>5381</c:v>
                </c:pt>
                <c:pt idx="318">
                  <c:v>4241</c:v>
                </c:pt>
                <c:pt idx="319">
                  <c:v>5169</c:v>
                </c:pt>
                <c:pt idx="320">
                  <c:v>5618</c:v>
                </c:pt>
                <c:pt idx="321">
                  <c:v>5969</c:v>
                </c:pt>
                <c:pt idx="322">
                  <c:v>5848</c:v>
                </c:pt>
                <c:pt idx="323">
                  <c:v>6699</c:v>
                </c:pt>
                <c:pt idx="324">
                  <c:v>4421</c:v>
                </c:pt>
                <c:pt idx="325">
                  <c:v>4376</c:v>
                </c:pt>
                <c:pt idx="326">
                  <c:v>5713</c:v>
                </c:pt>
                <c:pt idx="327">
                  <c:v>5928</c:v>
                </c:pt>
                <c:pt idx="328">
                  <c:v>6242</c:v>
                </c:pt>
                <c:pt idx="329">
                  <c:v>6480</c:v>
                </c:pt>
                <c:pt idx="330">
                  <c:v>6891</c:v>
                </c:pt>
                <c:pt idx="331">
                  <c:v>4404</c:v>
                </c:pt>
                <c:pt idx="332">
                  <c:v>4625</c:v>
                </c:pt>
                <c:pt idx="333">
                  <c:v>5460</c:v>
                </c:pt>
                <c:pt idx="334">
                  <c:v>5932</c:v>
                </c:pt>
                <c:pt idx="335">
                  <c:v>6170</c:v>
                </c:pt>
                <c:pt idx="336">
                  <c:v>6908</c:v>
                </c:pt>
                <c:pt idx="337">
                  <c:v>7179</c:v>
                </c:pt>
                <c:pt idx="338">
                  <c:v>4869</c:v>
                </c:pt>
                <c:pt idx="339">
                  <c:v>4947</c:v>
                </c:pt>
                <c:pt idx="340">
                  <c:v>6770</c:v>
                </c:pt>
                <c:pt idx="341">
                  <c:v>8011</c:v>
                </c:pt>
                <c:pt idx="342">
                  <c:v>8833</c:v>
                </c:pt>
                <c:pt idx="343">
                  <c:v>9754</c:v>
                </c:pt>
                <c:pt idx="344">
                  <c:v>11643</c:v>
                </c:pt>
                <c:pt idx="345">
                  <c:v>8098</c:v>
                </c:pt>
                <c:pt idx="346">
                  <c:v>8304</c:v>
                </c:pt>
                <c:pt idx="347">
                  <c:v>10717</c:v>
                </c:pt>
                <c:pt idx="348">
                  <c:v>11779</c:v>
                </c:pt>
                <c:pt idx="349">
                  <c:v>11934</c:v>
                </c:pt>
                <c:pt idx="350">
                  <c:v>12923</c:v>
                </c:pt>
                <c:pt idx="351">
                  <c:v>14721</c:v>
                </c:pt>
                <c:pt idx="352">
                  <c:v>8991</c:v>
                </c:pt>
                <c:pt idx="353">
                  <c:v>9023</c:v>
                </c:pt>
                <c:pt idx="354">
                  <c:v>12569</c:v>
                </c:pt>
                <c:pt idx="355">
                  <c:v>13131</c:v>
                </c:pt>
                <c:pt idx="356">
                  <c:v>13892</c:v>
                </c:pt>
                <c:pt idx="357">
                  <c:v>14216</c:v>
                </c:pt>
                <c:pt idx="358">
                  <c:v>16180</c:v>
                </c:pt>
                <c:pt idx="359">
                  <c:v>11664</c:v>
                </c:pt>
                <c:pt idx="360">
                  <c:v>12316</c:v>
                </c:pt>
                <c:pt idx="361">
                  <c:v>16293</c:v>
                </c:pt>
                <c:pt idx="362">
                  <c:v>18492</c:v>
                </c:pt>
                <c:pt idx="363">
                  <c:v>19901</c:v>
                </c:pt>
                <c:pt idx="364">
                  <c:v>20263</c:v>
                </c:pt>
                <c:pt idx="365">
                  <c:v>22957</c:v>
                </c:pt>
                <c:pt idx="366">
                  <c:v>15775</c:v>
                </c:pt>
                <c:pt idx="367">
                  <c:v>17153</c:v>
                </c:pt>
                <c:pt idx="368">
                  <c:v>22428</c:v>
                </c:pt>
                <c:pt idx="369">
                  <c:v>24759</c:v>
                </c:pt>
                <c:pt idx="370">
                  <c:v>26285</c:v>
                </c:pt>
                <c:pt idx="371">
                  <c:v>27718</c:v>
                </c:pt>
                <c:pt idx="372">
                  <c:v>30725</c:v>
                </c:pt>
                <c:pt idx="373">
                  <c:v>17544</c:v>
                </c:pt>
                <c:pt idx="374">
                  <c:v>22338</c:v>
                </c:pt>
                <c:pt idx="375">
                  <c:v>30316</c:v>
                </c:pt>
                <c:pt idx="376">
                  <c:v>32494</c:v>
                </c:pt>
                <c:pt idx="377">
                  <c:v>35966</c:v>
                </c:pt>
                <c:pt idx="378">
                  <c:v>40506</c:v>
                </c:pt>
                <c:pt idx="379">
                  <c:v>45942</c:v>
                </c:pt>
                <c:pt idx="380">
                  <c:v>29591</c:v>
                </c:pt>
                <c:pt idx="381">
                  <c:v>31235</c:v>
                </c:pt>
                <c:pt idx="382">
                  <c:v>41441</c:v>
                </c:pt>
                <c:pt idx="383">
                  <c:v>43457</c:v>
                </c:pt>
                <c:pt idx="384">
                  <c:v>46496</c:v>
                </c:pt>
                <c:pt idx="385">
                  <c:v>50623</c:v>
                </c:pt>
                <c:pt idx="386">
                  <c:v>58583</c:v>
                </c:pt>
                <c:pt idx="387">
                  <c:v>37168</c:v>
                </c:pt>
                <c:pt idx="388">
                  <c:v>40027</c:v>
                </c:pt>
                <c:pt idx="389">
                  <c:v>48100</c:v>
                </c:pt>
                <c:pt idx="390">
                  <c:v>53179</c:v>
                </c:pt>
                <c:pt idx="391">
                  <c:v>58773</c:v>
                </c:pt>
                <c:pt idx="392">
                  <c:v>66632</c:v>
                </c:pt>
                <c:pt idx="393">
                  <c:v>77959</c:v>
                </c:pt>
                <c:pt idx="394">
                  <c:v>56326</c:v>
                </c:pt>
                <c:pt idx="395">
                  <c:v>61651</c:v>
                </c:pt>
                <c:pt idx="396">
                  <c:v>32483</c:v>
                </c:pt>
                <c:pt idx="397">
                  <c:v>53934</c:v>
                </c:pt>
                <c:pt idx="398">
                  <c:v>72138</c:v>
                </c:pt>
                <c:pt idx="399">
                  <c:v>83084</c:v>
                </c:pt>
                <c:pt idx="400">
                  <c:v>46399</c:v>
                </c:pt>
                <c:pt idx="401">
                  <c:v>48519</c:v>
                </c:pt>
                <c:pt idx="402">
                  <c:v>41105</c:v>
                </c:pt>
                <c:pt idx="403">
                  <c:v>14419</c:v>
                </c:pt>
                <c:pt idx="404">
                  <c:v>32392</c:v>
                </c:pt>
                <c:pt idx="405">
                  <c:v>42928</c:v>
                </c:pt>
                <c:pt idx="406">
                  <c:v>46474</c:v>
                </c:pt>
                <c:pt idx="407">
                  <c:v>48191</c:v>
                </c:pt>
                <c:pt idx="408">
                  <c:v>33066</c:v>
                </c:pt>
                <c:pt idx="409">
                  <c:v>25580</c:v>
                </c:pt>
                <c:pt idx="410">
                  <c:v>36418</c:v>
                </c:pt>
                <c:pt idx="411">
                  <c:v>34431</c:v>
                </c:pt>
                <c:pt idx="412">
                  <c:v>35429</c:v>
                </c:pt>
                <c:pt idx="413">
                  <c:v>34384</c:v>
                </c:pt>
                <c:pt idx="414">
                  <c:v>35197</c:v>
                </c:pt>
                <c:pt idx="415">
                  <c:v>22267</c:v>
                </c:pt>
                <c:pt idx="416">
                  <c:v>19591</c:v>
                </c:pt>
                <c:pt idx="417">
                  <c:v>24382</c:v>
                </c:pt>
                <c:pt idx="418">
                  <c:v>22904</c:v>
                </c:pt>
                <c:pt idx="419">
                  <c:v>21890</c:v>
                </c:pt>
                <c:pt idx="420">
                  <c:v>21060</c:v>
                </c:pt>
                <c:pt idx="421">
                  <c:v>21577</c:v>
                </c:pt>
                <c:pt idx="422">
                  <c:v>13743</c:v>
                </c:pt>
                <c:pt idx="423">
                  <c:v>12900</c:v>
                </c:pt>
                <c:pt idx="424">
                  <c:v>15830</c:v>
                </c:pt>
                <c:pt idx="425">
                  <c:v>15855</c:v>
                </c:pt>
                <c:pt idx="426">
                  <c:v>16674</c:v>
                </c:pt>
                <c:pt idx="427">
                  <c:v>16676</c:v>
                </c:pt>
                <c:pt idx="428">
                  <c:v>18202</c:v>
                </c:pt>
                <c:pt idx="429">
                  <c:v>10850</c:v>
                </c:pt>
                <c:pt idx="430">
                  <c:v>11095</c:v>
                </c:pt>
                <c:pt idx="431">
                  <c:v>14550</c:v>
                </c:pt>
                <c:pt idx="432">
                  <c:v>14753</c:v>
                </c:pt>
                <c:pt idx="433">
                  <c:v>16810</c:v>
                </c:pt>
                <c:pt idx="434">
                  <c:v>16672</c:v>
                </c:pt>
                <c:pt idx="435">
                  <c:v>19016</c:v>
                </c:pt>
                <c:pt idx="436">
                  <c:v>11896</c:v>
                </c:pt>
                <c:pt idx="437">
                  <c:v>12536</c:v>
                </c:pt>
                <c:pt idx="438">
                  <c:v>17101</c:v>
                </c:pt>
                <c:pt idx="439">
                  <c:v>18031</c:v>
                </c:pt>
                <c:pt idx="440">
                  <c:v>21071</c:v>
                </c:pt>
                <c:pt idx="441">
                  <c:v>23486</c:v>
                </c:pt>
                <c:pt idx="442">
                  <c:v>26944</c:v>
                </c:pt>
                <c:pt idx="443">
                  <c:v>16227</c:v>
                </c:pt>
                <c:pt idx="444">
                  <c:v>18224</c:v>
                </c:pt>
                <c:pt idx="445">
                  <c:v>24388</c:v>
                </c:pt>
                <c:pt idx="446">
                  <c:v>24816</c:v>
                </c:pt>
                <c:pt idx="447">
                  <c:v>27752</c:v>
                </c:pt>
                <c:pt idx="448">
                  <c:v>27784</c:v>
                </c:pt>
                <c:pt idx="449">
                  <c:v>31518</c:v>
                </c:pt>
                <c:pt idx="450">
                  <c:v>20254</c:v>
                </c:pt>
                <c:pt idx="451">
                  <c:v>18764</c:v>
                </c:pt>
                <c:pt idx="452">
                  <c:v>23646</c:v>
                </c:pt>
                <c:pt idx="453">
                  <c:v>24048</c:v>
                </c:pt>
                <c:pt idx="454">
                  <c:v>24021</c:v>
                </c:pt>
                <c:pt idx="455">
                  <c:v>25935</c:v>
                </c:pt>
                <c:pt idx="456">
                  <c:v>31917</c:v>
                </c:pt>
                <c:pt idx="457">
                  <c:v>15974</c:v>
                </c:pt>
                <c:pt idx="458">
                  <c:v>16680</c:v>
                </c:pt>
                <c:pt idx="459">
                  <c:v>22889</c:v>
                </c:pt>
                <c:pt idx="460">
                  <c:v>23614</c:v>
                </c:pt>
                <c:pt idx="461">
                  <c:v>23897</c:v>
                </c:pt>
                <c:pt idx="462">
                  <c:v>24342</c:v>
                </c:pt>
                <c:pt idx="463">
                  <c:v>26808</c:v>
                </c:pt>
                <c:pt idx="464">
                  <c:v>15892</c:v>
                </c:pt>
                <c:pt idx="465">
                  <c:v>16429</c:v>
                </c:pt>
                <c:pt idx="466">
                  <c:v>21689</c:v>
                </c:pt>
                <c:pt idx="467">
                  <c:v>23473</c:v>
                </c:pt>
                <c:pt idx="468">
                  <c:v>25710</c:v>
                </c:pt>
                <c:pt idx="469">
                  <c:v>25608</c:v>
                </c:pt>
                <c:pt idx="470">
                  <c:v>25864</c:v>
                </c:pt>
                <c:pt idx="471">
                  <c:v>14328</c:v>
                </c:pt>
                <c:pt idx="472">
                  <c:v>14885</c:v>
                </c:pt>
                <c:pt idx="473">
                  <c:v>17915</c:v>
                </c:pt>
                <c:pt idx="474">
                  <c:v>18600</c:v>
                </c:pt>
                <c:pt idx="475">
                  <c:v>19910</c:v>
                </c:pt>
                <c:pt idx="476">
                  <c:v>19117</c:v>
                </c:pt>
                <c:pt idx="477">
                  <c:v>19668</c:v>
                </c:pt>
                <c:pt idx="478">
                  <c:v>12203</c:v>
                </c:pt>
                <c:pt idx="479">
                  <c:v>12648</c:v>
                </c:pt>
                <c:pt idx="480">
                  <c:v>15893</c:v>
                </c:pt>
                <c:pt idx="481">
                  <c:v>18422</c:v>
                </c:pt>
                <c:pt idx="482">
                  <c:v>18571</c:v>
                </c:pt>
                <c:pt idx="483">
                  <c:v>17251</c:v>
                </c:pt>
                <c:pt idx="484">
                  <c:v>16751</c:v>
                </c:pt>
                <c:pt idx="485">
                  <c:v>11951</c:v>
                </c:pt>
                <c:pt idx="486">
                  <c:v>11666</c:v>
                </c:pt>
                <c:pt idx="487">
                  <c:v>13854</c:v>
                </c:pt>
                <c:pt idx="488">
                  <c:v>13358</c:v>
                </c:pt>
                <c:pt idx="489">
                  <c:v>12715</c:v>
                </c:pt>
                <c:pt idx="490">
                  <c:v>10368</c:v>
                </c:pt>
                <c:pt idx="491">
                  <c:v>9982</c:v>
                </c:pt>
                <c:pt idx="492">
                  <c:v>7022</c:v>
                </c:pt>
                <c:pt idx="493">
                  <c:v>6809</c:v>
                </c:pt>
                <c:pt idx="494">
                  <c:v>7317</c:v>
                </c:pt>
                <c:pt idx="495">
                  <c:v>7683</c:v>
                </c:pt>
                <c:pt idx="496">
                  <c:v>7094</c:v>
                </c:pt>
                <c:pt idx="497">
                  <c:v>6441</c:v>
                </c:pt>
                <c:pt idx="498">
                  <c:v>5626</c:v>
                </c:pt>
                <c:pt idx="499">
                  <c:v>5338</c:v>
                </c:pt>
                <c:pt idx="500">
                  <c:v>4890</c:v>
                </c:pt>
                <c:pt idx="501">
                  <c:v>4970</c:v>
                </c:pt>
                <c:pt idx="502">
                  <c:v>4672</c:v>
                </c:pt>
                <c:pt idx="503">
                  <c:v>4397</c:v>
                </c:pt>
                <c:pt idx="504">
                  <c:v>3549</c:v>
                </c:pt>
                <c:pt idx="505">
                  <c:v>3428</c:v>
                </c:pt>
                <c:pt idx="506">
                  <c:v>2152</c:v>
                </c:pt>
                <c:pt idx="507">
                  <c:v>2670</c:v>
                </c:pt>
                <c:pt idx="508">
                  <c:v>3321</c:v>
                </c:pt>
                <c:pt idx="509">
                  <c:v>3629</c:v>
                </c:pt>
                <c:pt idx="510">
                  <c:v>3364</c:v>
                </c:pt>
                <c:pt idx="511">
                  <c:v>3365</c:v>
                </c:pt>
                <c:pt idx="512">
                  <c:v>3927</c:v>
                </c:pt>
                <c:pt idx="513">
                  <c:v>2466</c:v>
                </c:pt>
                <c:pt idx="514">
                  <c:v>2552</c:v>
                </c:pt>
                <c:pt idx="515">
                  <c:v>3093</c:v>
                </c:pt>
                <c:pt idx="516">
                  <c:v>3147</c:v>
                </c:pt>
                <c:pt idx="517">
                  <c:v>3079</c:v>
                </c:pt>
                <c:pt idx="518">
                  <c:v>2289</c:v>
                </c:pt>
                <c:pt idx="519">
                  <c:v>1513</c:v>
                </c:pt>
                <c:pt idx="520">
                  <c:v>1171</c:v>
                </c:pt>
                <c:pt idx="521">
                  <c:v>1230</c:v>
                </c:pt>
                <c:pt idx="522">
                  <c:v>1633</c:v>
                </c:pt>
                <c:pt idx="523">
                  <c:v>1589</c:v>
                </c:pt>
                <c:pt idx="524">
                  <c:v>1387</c:v>
                </c:pt>
                <c:pt idx="525">
                  <c:v>1266</c:v>
                </c:pt>
                <c:pt idx="526">
                  <c:v>1302</c:v>
                </c:pt>
                <c:pt idx="527">
                  <c:v>831</c:v>
                </c:pt>
                <c:pt idx="528">
                  <c:v>841</c:v>
                </c:pt>
                <c:pt idx="529">
                  <c:v>1218</c:v>
                </c:pt>
                <c:pt idx="530">
                  <c:v>1496</c:v>
                </c:pt>
                <c:pt idx="531">
                  <c:v>1281</c:v>
                </c:pt>
                <c:pt idx="532">
                  <c:v>1115</c:v>
                </c:pt>
                <c:pt idx="533">
                  <c:v>1298</c:v>
                </c:pt>
                <c:pt idx="534">
                  <c:v>602</c:v>
                </c:pt>
                <c:pt idx="535">
                  <c:v>713</c:v>
                </c:pt>
                <c:pt idx="536">
                  <c:v>1185</c:v>
                </c:pt>
                <c:pt idx="537">
                  <c:v>1156</c:v>
                </c:pt>
                <c:pt idx="538">
                  <c:v>1242</c:v>
                </c:pt>
                <c:pt idx="539">
                  <c:v>1376</c:v>
                </c:pt>
                <c:pt idx="540">
                  <c:v>1498</c:v>
                </c:pt>
                <c:pt idx="541">
                  <c:v>627</c:v>
                </c:pt>
                <c:pt idx="542">
                  <c:v>711</c:v>
                </c:pt>
                <c:pt idx="543">
                  <c:v>974</c:v>
                </c:pt>
                <c:pt idx="544">
                  <c:v>1104</c:v>
                </c:pt>
                <c:pt idx="545">
                  <c:v>1090</c:v>
                </c:pt>
                <c:pt idx="546">
                  <c:v>1066</c:v>
                </c:pt>
                <c:pt idx="547">
                  <c:v>1061</c:v>
                </c:pt>
                <c:pt idx="548">
                  <c:v>564</c:v>
                </c:pt>
                <c:pt idx="549">
                  <c:v>557</c:v>
                </c:pt>
                <c:pt idx="550">
                  <c:v>697</c:v>
                </c:pt>
                <c:pt idx="551">
                  <c:v>946</c:v>
                </c:pt>
                <c:pt idx="552">
                  <c:v>1059</c:v>
                </c:pt>
                <c:pt idx="553">
                  <c:v>854</c:v>
                </c:pt>
                <c:pt idx="554">
                  <c:v>870</c:v>
                </c:pt>
                <c:pt idx="555">
                  <c:v>563</c:v>
                </c:pt>
                <c:pt idx="556">
                  <c:v>530</c:v>
                </c:pt>
                <c:pt idx="557">
                  <c:v>775</c:v>
                </c:pt>
                <c:pt idx="558">
                  <c:v>809</c:v>
                </c:pt>
                <c:pt idx="559">
                  <c:v>813</c:v>
                </c:pt>
                <c:pt idx="560">
                  <c:v>788</c:v>
                </c:pt>
                <c:pt idx="561">
                  <c:v>828</c:v>
                </c:pt>
                <c:pt idx="562">
                  <c:v>448</c:v>
                </c:pt>
                <c:pt idx="563">
                  <c:v>504</c:v>
                </c:pt>
                <c:pt idx="564">
                  <c:v>582</c:v>
                </c:pt>
                <c:pt idx="565">
                  <c:v>710</c:v>
                </c:pt>
                <c:pt idx="566">
                  <c:v>777</c:v>
                </c:pt>
                <c:pt idx="567">
                  <c:v>705</c:v>
                </c:pt>
                <c:pt idx="568">
                  <c:v>738</c:v>
                </c:pt>
                <c:pt idx="569">
                  <c:v>368</c:v>
                </c:pt>
                <c:pt idx="570">
                  <c:v>459</c:v>
                </c:pt>
                <c:pt idx="571">
                  <c:v>567</c:v>
                </c:pt>
                <c:pt idx="572">
                  <c:v>722</c:v>
                </c:pt>
                <c:pt idx="573">
                  <c:v>713</c:v>
                </c:pt>
                <c:pt idx="574">
                  <c:v>608</c:v>
                </c:pt>
                <c:pt idx="575">
                  <c:v>714</c:v>
                </c:pt>
                <c:pt idx="576">
                  <c:v>0</c:v>
                </c:pt>
                <c:pt idx="577">
                  <c:v>400</c:v>
                </c:pt>
                <c:pt idx="578">
                  <c:v>567</c:v>
                </c:pt>
                <c:pt idx="579">
                  <c:v>605</c:v>
                </c:pt>
                <c:pt idx="580">
                  <c:v>652</c:v>
                </c:pt>
                <c:pt idx="581">
                  <c:v>624</c:v>
                </c:pt>
                <c:pt idx="582">
                  <c:v>724</c:v>
                </c:pt>
                <c:pt idx="583">
                  <c:v>449</c:v>
                </c:pt>
                <c:pt idx="584">
                  <c:v>652</c:v>
                </c:pt>
                <c:pt idx="585">
                  <c:v>665</c:v>
                </c:pt>
                <c:pt idx="586">
                  <c:v>727</c:v>
                </c:pt>
                <c:pt idx="587">
                  <c:v>0</c:v>
                </c:pt>
                <c:pt idx="588">
                  <c:v>883</c:v>
                </c:pt>
                <c:pt idx="589">
                  <c:v>899</c:v>
                </c:pt>
                <c:pt idx="590">
                  <c:v>636</c:v>
                </c:pt>
                <c:pt idx="591">
                  <c:v>683</c:v>
                </c:pt>
                <c:pt idx="592">
                  <c:v>993</c:v>
                </c:pt>
                <c:pt idx="593">
                  <c:v>1023</c:v>
                </c:pt>
                <c:pt idx="594">
                  <c:v>1017</c:v>
                </c:pt>
                <c:pt idx="595">
                  <c:v>1103</c:v>
                </c:pt>
                <c:pt idx="596">
                  <c:v>1045</c:v>
                </c:pt>
                <c:pt idx="597">
                  <c:v>826</c:v>
                </c:pt>
                <c:pt idx="598">
                  <c:v>886</c:v>
                </c:pt>
                <c:pt idx="599">
                  <c:v>1053</c:v>
                </c:pt>
                <c:pt idx="600">
                  <c:v>1011</c:v>
                </c:pt>
                <c:pt idx="601">
                  <c:v>1196</c:v>
                </c:pt>
                <c:pt idx="602">
                  <c:v>1165</c:v>
                </c:pt>
                <c:pt idx="603">
                  <c:v>1099</c:v>
                </c:pt>
                <c:pt idx="604">
                  <c:v>722</c:v>
                </c:pt>
                <c:pt idx="605">
                  <c:v>804</c:v>
                </c:pt>
                <c:pt idx="606">
                  <c:v>1124</c:v>
                </c:pt>
                <c:pt idx="607">
                  <c:v>1249</c:v>
                </c:pt>
                <c:pt idx="608">
                  <c:v>1368</c:v>
                </c:pt>
                <c:pt idx="609">
                  <c:v>1493</c:v>
                </c:pt>
                <c:pt idx="610">
                  <c:v>1438</c:v>
                </c:pt>
                <c:pt idx="611">
                  <c:v>1080</c:v>
                </c:pt>
                <c:pt idx="612">
                  <c:v>1131</c:v>
                </c:pt>
                <c:pt idx="613">
                  <c:v>1531</c:v>
                </c:pt>
                <c:pt idx="614">
                  <c:v>1757</c:v>
                </c:pt>
                <c:pt idx="615">
                  <c:v>1825</c:v>
                </c:pt>
                <c:pt idx="616">
                  <c:v>2071</c:v>
                </c:pt>
                <c:pt idx="617">
                  <c:v>1626</c:v>
                </c:pt>
                <c:pt idx="618">
                  <c:v>1371</c:v>
                </c:pt>
                <c:pt idx="619">
                  <c:v>1530</c:v>
                </c:pt>
                <c:pt idx="620">
                  <c:v>2057</c:v>
                </c:pt>
                <c:pt idx="621">
                  <c:v>2567</c:v>
                </c:pt>
                <c:pt idx="622">
                  <c:v>2719</c:v>
                </c:pt>
                <c:pt idx="623">
                  <c:v>3063</c:v>
                </c:pt>
                <c:pt idx="624">
                  <c:v>2578</c:v>
                </c:pt>
                <c:pt idx="625">
                  <c:v>1836</c:v>
                </c:pt>
                <c:pt idx="626">
                  <c:v>2081</c:v>
                </c:pt>
                <c:pt idx="627">
                  <c:v>2529</c:v>
                </c:pt>
                <c:pt idx="628">
                  <c:v>2630</c:v>
                </c:pt>
                <c:pt idx="629">
                  <c:v>3331</c:v>
                </c:pt>
                <c:pt idx="630">
                  <c:v>3411</c:v>
                </c:pt>
                <c:pt idx="631">
                  <c:v>3613</c:v>
                </c:pt>
                <c:pt idx="632">
                  <c:v>2337</c:v>
                </c:pt>
                <c:pt idx="633">
                  <c:v>2170</c:v>
                </c:pt>
                <c:pt idx="634">
                  <c:v>3068</c:v>
                </c:pt>
                <c:pt idx="635">
                  <c:v>3791</c:v>
                </c:pt>
                <c:pt idx="636">
                  <c:v>3833</c:v>
                </c:pt>
                <c:pt idx="637">
                  <c:v>3680</c:v>
                </c:pt>
                <c:pt idx="638">
                  <c:v>3396</c:v>
                </c:pt>
                <c:pt idx="639">
                  <c:v>3003</c:v>
                </c:pt>
                <c:pt idx="640">
                  <c:v>3258</c:v>
                </c:pt>
                <c:pt idx="641">
                  <c:v>4767</c:v>
                </c:pt>
                <c:pt idx="642">
                  <c:v>4960</c:v>
                </c:pt>
                <c:pt idx="643">
                  <c:v>5432</c:v>
                </c:pt>
                <c:pt idx="644">
                  <c:v>4722</c:v>
                </c:pt>
                <c:pt idx="645">
                  <c:v>4740</c:v>
                </c:pt>
                <c:pt idx="646">
                  <c:v>3477</c:v>
                </c:pt>
                <c:pt idx="647">
                  <c:v>3756</c:v>
                </c:pt>
                <c:pt idx="648">
                  <c:v>4965</c:v>
                </c:pt>
                <c:pt idx="649">
                  <c:v>5166</c:v>
                </c:pt>
                <c:pt idx="650">
                  <c:v>5518</c:v>
                </c:pt>
                <c:pt idx="651">
                  <c:v>4797</c:v>
                </c:pt>
                <c:pt idx="652">
                  <c:v>4440</c:v>
                </c:pt>
                <c:pt idx="653">
                  <c:v>3882</c:v>
                </c:pt>
                <c:pt idx="654">
                  <c:v>4741</c:v>
                </c:pt>
                <c:pt idx="655">
                  <c:v>4977</c:v>
                </c:pt>
                <c:pt idx="656">
                  <c:v>5295</c:v>
                </c:pt>
                <c:pt idx="657">
                  <c:v>5069</c:v>
                </c:pt>
                <c:pt idx="658">
                  <c:v>4337</c:v>
                </c:pt>
                <c:pt idx="659">
                  <c:v>4203</c:v>
                </c:pt>
                <c:pt idx="660">
                  <c:v>3507</c:v>
                </c:pt>
                <c:pt idx="661">
                  <c:v>3585</c:v>
                </c:pt>
                <c:pt idx="662">
                  <c:v>4328</c:v>
                </c:pt>
                <c:pt idx="663">
                  <c:v>4874</c:v>
                </c:pt>
                <c:pt idx="664">
                  <c:v>5146</c:v>
                </c:pt>
                <c:pt idx="665">
                  <c:v>5478</c:v>
                </c:pt>
                <c:pt idx="666">
                  <c:v>5272</c:v>
                </c:pt>
                <c:pt idx="667">
                  <c:v>3556</c:v>
                </c:pt>
                <c:pt idx="668">
                  <c:v>3975</c:v>
                </c:pt>
                <c:pt idx="669">
                  <c:v>4859</c:v>
                </c:pt>
                <c:pt idx="670">
                  <c:v>4830</c:v>
                </c:pt>
                <c:pt idx="671">
                  <c:v>4886</c:v>
                </c:pt>
                <c:pt idx="672">
                  <c:v>4459</c:v>
                </c:pt>
                <c:pt idx="673">
                  <c:v>4193</c:v>
                </c:pt>
                <c:pt idx="674">
                  <c:v>2818</c:v>
                </c:pt>
                <c:pt idx="675">
                  <c:v>2775</c:v>
                </c:pt>
                <c:pt idx="676">
                  <c:v>3162</c:v>
                </c:pt>
                <c:pt idx="677">
                  <c:v>3036</c:v>
                </c:pt>
                <c:pt idx="678">
                  <c:v>2665</c:v>
                </c:pt>
                <c:pt idx="679">
                  <c:v>2354</c:v>
                </c:pt>
                <c:pt idx="680">
                  <c:v>2295</c:v>
                </c:pt>
                <c:pt idx="681">
                  <c:v>0</c:v>
                </c:pt>
                <c:pt idx="682">
                  <c:v>0</c:v>
                </c:pt>
                <c:pt idx="683">
                  <c:v>0</c:v>
                </c:pt>
                <c:pt idx="684">
                  <c:v>0</c:v>
                </c:pt>
                <c:pt idx="685">
                  <c:v>982</c:v>
                </c:pt>
                <c:pt idx="686">
                  <c:v>783</c:v>
                </c:pt>
                <c:pt idx="687">
                  <c:v>603</c:v>
                </c:pt>
                <c:pt idx="688">
                  <c:v>441</c:v>
                </c:pt>
                <c:pt idx="689">
                  <c:v>352</c:v>
                </c:pt>
                <c:pt idx="690">
                  <c:v>478</c:v>
                </c:pt>
                <c:pt idx="691">
                  <c:v>484</c:v>
                </c:pt>
                <c:pt idx="692">
                  <c:v>402</c:v>
                </c:pt>
                <c:pt idx="693">
                  <c:v>265</c:v>
                </c:pt>
                <c:pt idx="694">
                  <c:v>148</c:v>
                </c:pt>
                <c:pt idx="695">
                  <c:v>55</c:v>
                </c:pt>
                <c:pt idx="696">
                  <c:v>68</c:v>
                </c:pt>
                <c:pt idx="697">
                  <c:v>83</c:v>
                </c:pt>
                <c:pt idx="698">
                  <c:v>49</c:v>
                </c:pt>
                <c:pt idx="699">
                  <c:v>56</c:v>
                </c:pt>
                <c:pt idx="700">
                  <c:v>58</c:v>
                </c:pt>
                <c:pt idx="701">
                  <c:v>42</c:v>
                </c:pt>
                <c:pt idx="702">
                  <c:v>21</c:v>
                </c:pt>
                <c:pt idx="703">
                  <c:v>5</c:v>
                </c:pt>
                <c:pt idx="704">
                  <c:v>12</c:v>
                </c:pt>
                <c:pt idx="705">
                  <c:v>9</c:v>
                </c:pt>
                <c:pt idx="706">
                  <c:v>5</c:v>
                </c:pt>
                <c:pt idx="707">
                  <c:v>5</c:v>
                </c:pt>
                <c:pt idx="708">
                  <c:v>2</c:v>
                </c:pt>
                <c:pt idx="709">
                  <c:v>2</c:v>
                </c:pt>
                <c:pt idx="710">
                  <c:v>0</c:v>
                </c:pt>
                <c:pt idx="711">
                  <c:v>1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3</c:v>
                </c:pt>
                <c:pt idx="722">
                  <c:v>0</c:v>
                </c:pt>
                <c:pt idx="723">
                  <c:v>1</c:v>
                </c:pt>
                <c:pt idx="724">
                  <c:v>3</c:v>
                </c:pt>
                <c:pt idx="725">
                  <c:v>0</c:v>
                </c:pt>
                <c:pt idx="726">
                  <c:v>0</c:v>
                </c:pt>
                <c:pt idx="727">
                  <c:v>1</c:v>
                </c:pt>
                <c:pt idx="728">
                  <c:v>0</c:v>
                </c:pt>
                <c:pt idx="729">
                  <c:v>0</c:v>
                </c:pt>
                <c:pt idx="730">
                  <c:v>1</c:v>
                </c:pt>
                <c:pt idx="731">
                  <c:v>0</c:v>
                </c:pt>
                <c:pt idx="732">
                  <c:v>0</c:v>
                </c:pt>
                <c:pt idx="733">
                  <c:v>1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8F-5A4B-A71C-C5A2CD1A6554}"/>
            </c:ext>
          </c:extLst>
        </c:ser>
        <c:ser>
          <c:idx val="1"/>
          <c:order val="1"/>
          <c:tx>
            <c:strRef>
              <c:f>timeline!$C$1</c:f>
              <c:strCache>
                <c:ptCount val="1"/>
                <c:pt idx="0">
                  <c:v>Data collection</c:v>
                </c:pt>
              </c:strCache>
            </c:strRef>
          </c:tx>
          <c:spPr>
            <a:solidFill>
              <a:schemeClr val="tx1">
                <a:alpha val="25000"/>
              </a:schemeClr>
            </a:solidFill>
            <a:ln>
              <a:noFill/>
            </a:ln>
            <a:effectLst/>
          </c:spPr>
          <c:invertIfNegative val="0"/>
          <c:cat>
            <c:numRef>
              <c:f>timeline!$A$2:$A$754</c:f>
              <c:numCache>
                <c:formatCode>m/d/yy</c:formatCode>
                <c:ptCount val="753"/>
                <c:pt idx="0">
                  <c:v>44593</c:v>
                </c:pt>
                <c:pt idx="1">
                  <c:v>44592</c:v>
                </c:pt>
                <c:pt idx="2">
                  <c:v>44591</c:v>
                </c:pt>
                <c:pt idx="3">
                  <c:v>44590</c:v>
                </c:pt>
                <c:pt idx="4">
                  <c:v>44589</c:v>
                </c:pt>
                <c:pt idx="5">
                  <c:v>44588</c:v>
                </c:pt>
                <c:pt idx="6">
                  <c:v>44587</c:v>
                </c:pt>
                <c:pt idx="7">
                  <c:v>44586</c:v>
                </c:pt>
                <c:pt idx="8">
                  <c:v>44585</c:v>
                </c:pt>
                <c:pt idx="9">
                  <c:v>44584</c:v>
                </c:pt>
                <c:pt idx="10">
                  <c:v>44583</c:v>
                </c:pt>
                <c:pt idx="11">
                  <c:v>44582</c:v>
                </c:pt>
                <c:pt idx="12">
                  <c:v>44581</c:v>
                </c:pt>
                <c:pt idx="13">
                  <c:v>44580</c:v>
                </c:pt>
                <c:pt idx="14">
                  <c:v>44579</c:v>
                </c:pt>
                <c:pt idx="15">
                  <c:v>44578</c:v>
                </c:pt>
                <c:pt idx="16">
                  <c:v>44577</c:v>
                </c:pt>
                <c:pt idx="17">
                  <c:v>44576</c:v>
                </c:pt>
                <c:pt idx="18">
                  <c:v>44575</c:v>
                </c:pt>
                <c:pt idx="19">
                  <c:v>44574</c:v>
                </c:pt>
                <c:pt idx="20">
                  <c:v>44573</c:v>
                </c:pt>
                <c:pt idx="21">
                  <c:v>44572</c:v>
                </c:pt>
                <c:pt idx="22">
                  <c:v>44571</c:v>
                </c:pt>
                <c:pt idx="23">
                  <c:v>44570</c:v>
                </c:pt>
                <c:pt idx="24">
                  <c:v>44569</c:v>
                </c:pt>
                <c:pt idx="25">
                  <c:v>44568</c:v>
                </c:pt>
                <c:pt idx="26">
                  <c:v>44567</c:v>
                </c:pt>
                <c:pt idx="27">
                  <c:v>44566</c:v>
                </c:pt>
                <c:pt idx="28">
                  <c:v>44565</c:v>
                </c:pt>
                <c:pt idx="29">
                  <c:v>44564</c:v>
                </c:pt>
                <c:pt idx="30">
                  <c:v>44563</c:v>
                </c:pt>
                <c:pt idx="31">
                  <c:v>44562</c:v>
                </c:pt>
                <c:pt idx="32">
                  <c:v>44561</c:v>
                </c:pt>
                <c:pt idx="33">
                  <c:v>44560</c:v>
                </c:pt>
                <c:pt idx="34">
                  <c:v>44559</c:v>
                </c:pt>
                <c:pt idx="35">
                  <c:v>44558</c:v>
                </c:pt>
                <c:pt idx="36">
                  <c:v>44557</c:v>
                </c:pt>
                <c:pt idx="37">
                  <c:v>44556</c:v>
                </c:pt>
                <c:pt idx="38">
                  <c:v>44555</c:v>
                </c:pt>
                <c:pt idx="39">
                  <c:v>44554</c:v>
                </c:pt>
                <c:pt idx="40">
                  <c:v>44553</c:v>
                </c:pt>
                <c:pt idx="41">
                  <c:v>44552</c:v>
                </c:pt>
                <c:pt idx="42">
                  <c:v>44551</c:v>
                </c:pt>
                <c:pt idx="43">
                  <c:v>44550</c:v>
                </c:pt>
                <c:pt idx="44">
                  <c:v>44549</c:v>
                </c:pt>
                <c:pt idx="45">
                  <c:v>44548</c:v>
                </c:pt>
                <c:pt idx="46">
                  <c:v>44547</c:v>
                </c:pt>
                <c:pt idx="47">
                  <c:v>44546</c:v>
                </c:pt>
                <c:pt idx="48">
                  <c:v>44545</c:v>
                </c:pt>
                <c:pt idx="49">
                  <c:v>44544</c:v>
                </c:pt>
                <c:pt idx="50">
                  <c:v>44543</c:v>
                </c:pt>
                <c:pt idx="51">
                  <c:v>44542</c:v>
                </c:pt>
                <c:pt idx="52">
                  <c:v>44541</c:v>
                </c:pt>
                <c:pt idx="53">
                  <c:v>44540</c:v>
                </c:pt>
                <c:pt idx="54">
                  <c:v>44539</c:v>
                </c:pt>
                <c:pt idx="55">
                  <c:v>44538</c:v>
                </c:pt>
                <c:pt idx="56">
                  <c:v>44537</c:v>
                </c:pt>
                <c:pt idx="57">
                  <c:v>44536</c:v>
                </c:pt>
                <c:pt idx="58">
                  <c:v>44535</c:v>
                </c:pt>
                <c:pt idx="59">
                  <c:v>44534</c:v>
                </c:pt>
                <c:pt idx="60">
                  <c:v>44533</c:v>
                </c:pt>
                <c:pt idx="61">
                  <c:v>44532</c:v>
                </c:pt>
                <c:pt idx="62">
                  <c:v>44531</c:v>
                </c:pt>
                <c:pt idx="63">
                  <c:v>44530</c:v>
                </c:pt>
                <c:pt idx="64">
                  <c:v>44529</c:v>
                </c:pt>
                <c:pt idx="65">
                  <c:v>44528</c:v>
                </c:pt>
                <c:pt idx="66">
                  <c:v>44527</c:v>
                </c:pt>
                <c:pt idx="67">
                  <c:v>44526</c:v>
                </c:pt>
                <c:pt idx="68">
                  <c:v>44525</c:v>
                </c:pt>
                <c:pt idx="69">
                  <c:v>44524</c:v>
                </c:pt>
                <c:pt idx="70">
                  <c:v>44523</c:v>
                </c:pt>
                <c:pt idx="71">
                  <c:v>44522</c:v>
                </c:pt>
                <c:pt idx="72">
                  <c:v>44521</c:v>
                </c:pt>
                <c:pt idx="73">
                  <c:v>44520</c:v>
                </c:pt>
                <c:pt idx="74">
                  <c:v>44519</c:v>
                </c:pt>
                <c:pt idx="75">
                  <c:v>44518</c:v>
                </c:pt>
                <c:pt idx="76">
                  <c:v>44517</c:v>
                </c:pt>
                <c:pt idx="77">
                  <c:v>44516</c:v>
                </c:pt>
                <c:pt idx="78">
                  <c:v>44515</c:v>
                </c:pt>
                <c:pt idx="79">
                  <c:v>44514</c:v>
                </c:pt>
                <c:pt idx="80">
                  <c:v>44513</c:v>
                </c:pt>
                <c:pt idx="81">
                  <c:v>44512</c:v>
                </c:pt>
                <c:pt idx="82">
                  <c:v>44511</c:v>
                </c:pt>
                <c:pt idx="83">
                  <c:v>44510</c:v>
                </c:pt>
                <c:pt idx="84">
                  <c:v>44509</c:v>
                </c:pt>
                <c:pt idx="85">
                  <c:v>44508</c:v>
                </c:pt>
                <c:pt idx="86">
                  <c:v>44507</c:v>
                </c:pt>
                <c:pt idx="87">
                  <c:v>44506</c:v>
                </c:pt>
                <c:pt idx="88">
                  <c:v>44505</c:v>
                </c:pt>
                <c:pt idx="89">
                  <c:v>44504</c:v>
                </c:pt>
                <c:pt idx="90">
                  <c:v>44503</c:v>
                </c:pt>
                <c:pt idx="91">
                  <c:v>44502</c:v>
                </c:pt>
                <c:pt idx="92">
                  <c:v>44501</c:v>
                </c:pt>
                <c:pt idx="93">
                  <c:v>44500</c:v>
                </c:pt>
                <c:pt idx="94">
                  <c:v>44499</c:v>
                </c:pt>
                <c:pt idx="95">
                  <c:v>44498</c:v>
                </c:pt>
                <c:pt idx="96">
                  <c:v>44497</c:v>
                </c:pt>
                <c:pt idx="97">
                  <c:v>44496</c:v>
                </c:pt>
                <c:pt idx="98">
                  <c:v>44495</c:v>
                </c:pt>
                <c:pt idx="99">
                  <c:v>44494</c:v>
                </c:pt>
                <c:pt idx="100">
                  <c:v>44493</c:v>
                </c:pt>
                <c:pt idx="101">
                  <c:v>44492</c:v>
                </c:pt>
                <c:pt idx="102">
                  <c:v>44491</c:v>
                </c:pt>
                <c:pt idx="103">
                  <c:v>44490</c:v>
                </c:pt>
                <c:pt idx="104">
                  <c:v>44489</c:v>
                </c:pt>
                <c:pt idx="105">
                  <c:v>44488</c:v>
                </c:pt>
                <c:pt idx="106">
                  <c:v>44487</c:v>
                </c:pt>
                <c:pt idx="107">
                  <c:v>44486</c:v>
                </c:pt>
                <c:pt idx="108">
                  <c:v>44485</c:v>
                </c:pt>
                <c:pt idx="109">
                  <c:v>44484</c:v>
                </c:pt>
                <c:pt idx="110">
                  <c:v>44483</c:v>
                </c:pt>
                <c:pt idx="111">
                  <c:v>44482</c:v>
                </c:pt>
                <c:pt idx="112">
                  <c:v>44481</c:v>
                </c:pt>
                <c:pt idx="113">
                  <c:v>44480</c:v>
                </c:pt>
                <c:pt idx="114">
                  <c:v>44479</c:v>
                </c:pt>
                <c:pt idx="115">
                  <c:v>44478</c:v>
                </c:pt>
                <c:pt idx="116">
                  <c:v>44477</c:v>
                </c:pt>
                <c:pt idx="117">
                  <c:v>44476</c:v>
                </c:pt>
                <c:pt idx="118">
                  <c:v>44475</c:v>
                </c:pt>
                <c:pt idx="119">
                  <c:v>44474</c:v>
                </c:pt>
                <c:pt idx="120">
                  <c:v>44473</c:v>
                </c:pt>
                <c:pt idx="121">
                  <c:v>44472</c:v>
                </c:pt>
                <c:pt idx="122">
                  <c:v>44471</c:v>
                </c:pt>
                <c:pt idx="123">
                  <c:v>44470</c:v>
                </c:pt>
                <c:pt idx="124">
                  <c:v>44469</c:v>
                </c:pt>
                <c:pt idx="125">
                  <c:v>44468</c:v>
                </c:pt>
                <c:pt idx="126">
                  <c:v>44467</c:v>
                </c:pt>
                <c:pt idx="127">
                  <c:v>44466</c:v>
                </c:pt>
                <c:pt idx="128">
                  <c:v>44465</c:v>
                </c:pt>
                <c:pt idx="129">
                  <c:v>44464</c:v>
                </c:pt>
                <c:pt idx="130">
                  <c:v>44463</c:v>
                </c:pt>
                <c:pt idx="131">
                  <c:v>44462</c:v>
                </c:pt>
                <c:pt idx="132">
                  <c:v>44461</c:v>
                </c:pt>
                <c:pt idx="133">
                  <c:v>44460</c:v>
                </c:pt>
                <c:pt idx="134">
                  <c:v>44459</c:v>
                </c:pt>
                <c:pt idx="135">
                  <c:v>44458</c:v>
                </c:pt>
                <c:pt idx="136">
                  <c:v>44457</c:v>
                </c:pt>
                <c:pt idx="137">
                  <c:v>44456</c:v>
                </c:pt>
                <c:pt idx="138">
                  <c:v>44455</c:v>
                </c:pt>
                <c:pt idx="139">
                  <c:v>44454</c:v>
                </c:pt>
                <c:pt idx="140">
                  <c:v>44453</c:v>
                </c:pt>
                <c:pt idx="141">
                  <c:v>44452</c:v>
                </c:pt>
                <c:pt idx="142">
                  <c:v>44451</c:v>
                </c:pt>
                <c:pt idx="143">
                  <c:v>44450</c:v>
                </c:pt>
                <c:pt idx="144">
                  <c:v>44449</c:v>
                </c:pt>
                <c:pt idx="145">
                  <c:v>44448</c:v>
                </c:pt>
                <c:pt idx="146">
                  <c:v>44447</c:v>
                </c:pt>
                <c:pt idx="147">
                  <c:v>44446</c:v>
                </c:pt>
                <c:pt idx="148">
                  <c:v>44445</c:v>
                </c:pt>
                <c:pt idx="149">
                  <c:v>44444</c:v>
                </c:pt>
                <c:pt idx="150">
                  <c:v>44443</c:v>
                </c:pt>
                <c:pt idx="151">
                  <c:v>44442</c:v>
                </c:pt>
                <c:pt idx="152">
                  <c:v>44441</c:v>
                </c:pt>
                <c:pt idx="153">
                  <c:v>44440</c:v>
                </c:pt>
                <c:pt idx="154">
                  <c:v>44439</c:v>
                </c:pt>
                <c:pt idx="155">
                  <c:v>44438</c:v>
                </c:pt>
                <c:pt idx="156">
                  <c:v>44437</c:v>
                </c:pt>
                <c:pt idx="157">
                  <c:v>44436</c:v>
                </c:pt>
                <c:pt idx="158">
                  <c:v>44435</c:v>
                </c:pt>
                <c:pt idx="159">
                  <c:v>44434</c:v>
                </c:pt>
                <c:pt idx="160">
                  <c:v>44433</c:v>
                </c:pt>
                <c:pt idx="161">
                  <c:v>44432</c:v>
                </c:pt>
                <c:pt idx="162">
                  <c:v>44431</c:v>
                </c:pt>
                <c:pt idx="163">
                  <c:v>44430</c:v>
                </c:pt>
                <c:pt idx="164">
                  <c:v>44429</c:v>
                </c:pt>
                <c:pt idx="165">
                  <c:v>44428</c:v>
                </c:pt>
                <c:pt idx="166">
                  <c:v>44427</c:v>
                </c:pt>
                <c:pt idx="167">
                  <c:v>44426</c:v>
                </c:pt>
                <c:pt idx="168">
                  <c:v>44425</c:v>
                </c:pt>
                <c:pt idx="169">
                  <c:v>44424</c:v>
                </c:pt>
                <c:pt idx="170">
                  <c:v>44423</c:v>
                </c:pt>
                <c:pt idx="171">
                  <c:v>44422</c:v>
                </c:pt>
                <c:pt idx="172">
                  <c:v>44421</c:v>
                </c:pt>
                <c:pt idx="173">
                  <c:v>44420</c:v>
                </c:pt>
                <c:pt idx="174">
                  <c:v>44419</c:v>
                </c:pt>
                <c:pt idx="175">
                  <c:v>44418</c:v>
                </c:pt>
                <c:pt idx="176">
                  <c:v>44417</c:v>
                </c:pt>
                <c:pt idx="177">
                  <c:v>44416</c:v>
                </c:pt>
                <c:pt idx="178">
                  <c:v>44415</c:v>
                </c:pt>
                <c:pt idx="179">
                  <c:v>44414</c:v>
                </c:pt>
                <c:pt idx="180">
                  <c:v>44413</c:v>
                </c:pt>
                <c:pt idx="181">
                  <c:v>44412</c:v>
                </c:pt>
                <c:pt idx="182">
                  <c:v>44411</c:v>
                </c:pt>
                <c:pt idx="183">
                  <c:v>44410</c:v>
                </c:pt>
                <c:pt idx="184">
                  <c:v>44409</c:v>
                </c:pt>
                <c:pt idx="185">
                  <c:v>44408</c:v>
                </c:pt>
                <c:pt idx="186">
                  <c:v>44407</c:v>
                </c:pt>
                <c:pt idx="187">
                  <c:v>44406</c:v>
                </c:pt>
                <c:pt idx="188">
                  <c:v>44405</c:v>
                </c:pt>
                <c:pt idx="189">
                  <c:v>44404</c:v>
                </c:pt>
                <c:pt idx="190">
                  <c:v>44403</c:v>
                </c:pt>
                <c:pt idx="191">
                  <c:v>44402</c:v>
                </c:pt>
                <c:pt idx="192">
                  <c:v>44401</c:v>
                </c:pt>
                <c:pt idx="193">
                  <c:v>44400</c:v>
                </c:pt>
                <c:pt idx="194">
                  <c:v>44399</c:v>
                </c:pt>
                <c:pt idx="195">
                  <c:v>44398</c:v>
                </c:pt>
                <c:pt idx="196">
                  <c:v>44397</c:v>
                </c:pt>
                <c:pt idx="197">
                  <c:v>44396</c:v>
                </c:pt>
                <c:pt idx="198">
                  <c:v>44395</c:v>
                </c:pt>
                <c:pt idx="199">
                  <c:v>44394</c:v>
                </c:pt>
                <c:pt idx="200">
                  <c:v>44393</c:v>
                </c:pt>
                <c:pt idx="201">
                  <c:v>44392</c:v>
                </c:pt>
                <c:pt idx="202">
                  <c:v>44391</c:v>
                </c:pt>
                <c:pt idx="203">
                  <c:v>44390</c:v>
                </c:pt>
                <c:pt idx="204">
                  <c:v>44389</c:v>
                </c:pt>
                <c:pt idx="205">
                  <c:v>44388</c:v>
                </c:pt>
                <c:pt idx="206">
                  <c:v>44387</c:v>
                </c:pt>
                <c:pt idx="207">
                  <c:v>44386</c:v>
                </c:pt>
                <c:pt idx="208">
                  <c:v>44385</c:v>
                </c:pt>
                <c:pt idx="209">
                  <c:v>44384</c:v>
                </c:pt>
                <c:pt idx="210">
                  <c:v>44383</c:v>
                </c:pt>
                <c:pt idx="211">
                  <c:v>44382</c:v>
                </c:pt>
                <c:pt idx="212">
                  <c:v>44381</c:v>
                </c:pt>
                <c:pt idx="213">
                  <c:v>44380</c:v>
                </c:pt>
                <c:pt idx="214">
                  <c:v>44379</c:v>
                </c:pt>
                <c:pt idx="215">
                  <c:v>44378</c:v>
                </c:pt>
                <c:pt idx="216">
                  <c:v>44377</c:v>
                </c:pt>
                <c:pt idx="217">
                  <c:v>44376</c:v>
                </c:pt>
                <c:pt idx="218">
                  <c:v>44375</c:v>
                </c:pt>
                <c:pt idx="219">
                  <c:v>44374</c:v>
                </c:pt>
                <c:pt idx="220">
                  <c:v>44373</c:v>
                </c:pt>
                <c:pt idx="221">
                  <c:v>44372</c:v>
                </c:pt>
                <c:pt idx="222">
                  <c:v>44371</c:v>
                </c:pt>
                <c:pt idx="223">
                  <c:v>44370</c:v>
                </c:pt>
                <c:pt idx="224">
                  <c:v>44369</c:v>
                </c:pt>
                <c:pt idx="225">
                  <c:v>44368</c:v>
                </c:pt>
                <c:pt idx="226">
                  <c:v>44367</c:v>
                </c:pt>
                <c:pt idx="227">
                  <c:v>44366</c:v>
                </c:pt>
                <c:pt idx="228">
                  <c:v>44365</c:v>
                </c:pt>
                <c:pt idx="229">
                  <c:v>44364</c:v>
                </c:pt>
                <c:pt idx="230">
                  <c:v>44363</c:v>
                </c:pt>
                <c:pt idx="231">
                  <c:v>44362</c:v>
                </c:pt>
                <c:pt idx="232">
                  <c:v>44361</c:v>
                </c:pt>
                <c:pt idx="233">
                  <c:v>44360</c:v>
                </c:pt>
                <c:pt idx="234">
                  <c:v>44359</c:v>
                </c:pt>
                <c:pt idx="235">
                  <c:v>44358</c:v>
                </c:pt>
                <c:pt idx="236">
                  <c:v>44357</c:v>
                </c:pt>
                <c:pt idx="237">
                  <c:v>44356</c:v>
                </c:pt>
                <c:pt idx="238">
                  <c:v>44355</c:v>
                </c:pt>
                <c:pt idx="239">
                  <c:v>44354</c:v>
                </c:pt>
                <c:pt idx="240">
                  <c:v>44353</c:v>
                </c:pt>
                <c:pt idx="241">
                  <c:v>44352</c:v>
                </c:pt>
                <c:pt idx="242">
                  <c:v>44351</c:v>
                </c:pt>
                <c:pt idx="243">
                  <c:v>44350</c:v>
                </c:pt>
                <c:pt idx="244">
                  <c:v>44349</c:v>
                </c:pt>
                <c:pt idx="245">
                  <c:v>44348</c:v>
                </c:pt>
                <c:pt idx="246">
                  <c:v>44347</c:v>
                </c:pt>
                <c:pt idx="247">
                  <c:v>44346</c:v>
                </c:pt>
                <c:pt idx="248">
                  <c:v>44345</c:v>
                </c:pt>
                <c:pt idx="249">
                  <c:v>44344</c:v>
                </c:pt>
                <c:pt idx="250">
                  <c:v>44343</c:v>
                </c:pt>
                <c:pt idx="251">
                  <c:v>44342</c:v>
                </c:pt>
                <c:pt idx="252">
                  <c:v>44341</c:v>
                </c:pt>
                <c:pt idx="253">
                  <c:v>44340</c:v>
                </c:pt>
                <c:pt idx="254">
                  <c:v>44339</c:v>
                </c:pt>
                <c:pt idx="255">
                  <c:v>44338</c:v>
                </c:pt>
                <c:pt idx="256">
                  <c:v>44337</c:v>
                </c:pt>
                <c:pt idx="257">
                  <c:v>44336</c:v>
                </c:pt>
                <c:pt idx="258">
                  <c:v>44335</c:v>
                </c:pt>
                <c:pt idx="259">
                  <c:v>44334</c:v>
                </c:pt>
                <c:pt idx="260">
                  <c:v>44333</c:v>
                </c:pt>
                <c:pt idx="261">
                  <c:v>44332</c:v>
                </c:pt>
                <c:pt idx="262">
                  <c:v>44331</c:v>
                </c:pt>
                <c:pt idx="263">
                  <c:v>44330</c:v>
                </c:pt>
                <c:pt idx="264">
                  <c:v>44329</c:v>
                </c:pt>
                <c:pt idx="265">
                  <c:v>44328</c:v>
                </c:pt>
                <c:pt idx="266">
                  <c:v>44327</c:v>
                </c:pt>
                <c:pt idx="267">
                  <c:v>44326</c:v>
                </c:pt>
                <c:pt idx="268">
                  <c:v>44325</c:v>
                </c:pt>
                <c:pt idx="269">
                  <c:v>44324</c:v>
                </c:pt>
                <c:pt idx="270">
                  <c:v>44323</c:v>
                </c:pt>
                <c:pt idx="271">
                  <c:v>44322</c:v>
                </c:pt>
                <c:pt idx="272">
                  <c:v>44321</c:v>
                </c:pt>
                <c:pt idx="273">
                  <c:v>44320</c:v>
                </c:pt>
                <c:pt idx="274">
                  <c:v>44319</c:v>
                </c:pt>
                <c:pt idx="275">
                  <c:v>44318</c:v>
                </c:pt>
                <c:pt idx="276">
                  <c:v>44317</c:v>
                </c:pt>
                <c:pt idx="277">
                  <c:v>44316</c:v>
                </c:pt>
                <c:pt idx="278">
                  <c:v>44315</c:v>
                </c:pt>
                <c:pt idx="279">
                  <c:v>44314</c:v>
                </c:pt>
                <c:pt idx="280">
                  <c:v>44313</c:v>
                </c:pt>
                <c:pt idx="281">
                  <c:v>44312</c:v>
                </c:pt>
                <c:pt idx="282">
                  <c:v>44311</c:v>
                </c:pt>
                <c:pt idx="283">
                  <c:v>44310</c:v>
                </c:pt>
                <c:pt idx="284">
                  <c:v>44309</c:v>
                </c:pt>
                <c:pt idx="285">
                  <c:v>44308</c:v>
                </c:pt>
                <c:pt idx="286">
                  <c:v>44307</c:v>
                </c:pt>
                <c:pt idx="287">
                  <c:v>44306</c:v>
                </c:pt>
                <c:pt idx="288">
                  <c:v>44305</c:v>
                </c:pt>
                <c:pt idx="289">
                  <c:v>44304</c:v>
                </c:pt>
                <c:pt idx="290">
                  <c:v>44303</c:v>
                </c:pt>
                <c:pt idx="291">
                  <c:v>44302</c:v>
                </c:pt>
                <c:pt idx="292">
                  <c:v>44301</c:v>
                </c:pt>
                <c:pt idx="293">
                  <c:v>44300</c:v>
                </c:pt>
                <c:pt idx="294">
                  <c:v>44299</c:v>
                </c:pt>
                <c:pt idx="295">
                  <c:v>44298</c:v>
                </c:pt>
                <c:pt idx="296">
                  <c:v>44297</c:v>
                </c:pt>
                <c:pt idx="297">
                  <c:v>44296</c:v>
                </c:pt>
                <c:pt idx="298">
                  <c:v>44295</c:v>
                </c:pt>
                <c:pt idx="299">
                  <c:v>44294</c:v>
                </c:pt>
                <c:pt idx="300">
                  <c:v>44293</c:v>
                </c:pt>
                <c:pt idx="301">
                  <c:v>44292</c:v>
                </c:pt>
                <c:pt idx="302">
                  <c:v>44291</c:v>
                </c:pt>
                <c:pt idx="303">
                  <c:v>44290</c:v>
                </c:pt>
                <c:pt idx="304">
                  <c:v>44289</c:v>
                </c:pt>
                <c:pt idx="305">
                  <c:v>44288</c:v>
                </c:pt>
                <c:pt idx="306">
                  <c:v>44287</c:v>
                </c:pt>
                <c:pt idx="307">
                  <c:v>44286</c:v>
                </c:pt>
                <c:pt idx="308">
                  <c:v>44285</c:v>
                </c:pt>
                <c:pt idx="309">
                  <c:v>44284</c:v>
                </c:pt>
                <c:pt idx="310">
                  <c:v>44283</c:v>
                </c:pt>
                <c:pt idx="311">
                  <c:v>44282</c:v>
                </c:pt>
                <c:pt idx="312">
                  <c:v>44281</c:v>
                </c:pt>
                <c:pt idx="313">
                  <c:v>44280</c:v>
                </c:pt>
                <c:pt idx="314">
                  <c:v>44279</c:v>
                </c:pt>
                <c:pt idx="315">
                  <c:v>44278</c:v>
                </c:pt>
                <c:pt idx="316">
                  <c:v>44277</c:v>
                </c:pt>
                <c:pt idx="317">
                  <c:v>44276</c:v>
                </c:pt>
                <c:pt idx="318">
                  <c:v>44275</c:v>
                </c:pt>
                <c:pt idx="319">
                  <c:v>44274</c:v>
                </c:pt>
                <c:pt idx="320">
                  <c:v>44273</c:v>
                </c:pt>
                <c:pt idx="321">
                  <c:v>44272</c:v>
                </c:pt>
                <c:pt idx="322">
                  <c:v>44271</c:v>
                </c:pt>
                <c:pt idx="323">
                  <c:v>44270</c:v>
                </c:pt>
                <c:pt idx="324">
                  <c:v>44269</c:v>
                </c:pt>
                <c:pt idx="325">
                  <c:v>44268</c:v>
                </c:pt>
                <c:pt idx="326">
                  <c:v>44267</c:v>
                </c:pt>
                <c:pt idx="327">
                  <c:v>44266</c:v>
                </c:pt>
                <c:pt idx="328">
                  <c:v>44265</c:v>
                </c:pt>
                <c:pt idx="329">
                  <c:v>44264</c:v>
                </c:pt>
                <c:pt idx="330">
                  <c:v>44263</c:v>
                </c:pt>
                <c:pt idx="331">
                  <c:v>44262</c:v>
                </c:pt>
                <c:pt idx="332">
                  <c:v>44261</c:v>
                </c:pt>
                <c:pt idx="333">
                  <c:v>44260</c:v>
                </c:pt>
                <c:pt idx="334">
                  <c:v>44259</c:v>
                </c:pt>
                <c:pt idx="335">
                  <c:v>44258</c:v>
                </c:pt>
                <c:pt idx="336">
                  <c:v>44257</c:v>
                </c:pt>
                <c:pt idx="337">
                  <c:v>44256</c:v>
                </c:pt>
                <c:pt idx="338">
                  <c:v>44255</c:v>
                </c:pt>
                <c:pt idx="339">
                  <c:v>44254</c:v>
                </c:pt>
                <c:pt idx="340">
                  <c:v>44253</c:v>
                </c:pt>
                <c:pt idx="341">
                  <c:v>44252</c:v>
                </c:pt>
                <c:pt idx="342">
                  <c:v>44251</c:v>
                </c:pt>
                <c:pt idx="343">
                  <c:v>44250</c:v>
                </c:pt>
                <c:pt idx="344">
                  <c:v>44249</c:v>
                </c:pt>
                <c:pt idx="345">
                  <c:v>44248</c:v>
                </c:pt>
                <c:pt idx="346">
                  <c:v>44247</c:v>
                </c:pt>
                <c:pt idx="347">
                  <c:v>44246</c:v>
                </c:pt>
                <c:pt idx="348">
                  <c:v>44245</c:v>
                </c:pt>
                <c:pt idx="349">
                  <c:v>44244</c:v>
                </c:pt>
                <c:pt idx="350">
                  <c:v>44243</c:v>
                </c:pt>
                <c:pt idx="351">
                  <c:v>44242</c:v>
                </c:pt>
                <c:pt idx="352">
                  <c:v>44241</c:v>
                </c:pt>
                <c:pt idx="353">
                  <c:v>44240</c:v>
                </c:pt>
                <c:pt idx="354">
                  <c:v>44239</c:v>
                </c:pt>
                <c:pt idx="355">
                  <c:v>44238</c:v>
                </c:pt>
                <c:pt idx="356">
                  <c:v>44237</c:v>
                </c:pt>
                <c:pt idx="357">
                  <c:v>44236</c:v>
                </c:pt>
                <c:pt idx="358">
                  <c:v>44235</c:v>
                </c:pt>
                <c:pt idx="359">
                  <c:v>44234</c:v>
                </c:pt>
                <c:pt idx="360">
                  <c:v>44233</c:v>
                </c:pt>
                <c:pt idx="361">
                  <c:v>44232</c:v>
                </c:pt>
                <c:pt idx="362">
                  <c:v>44231</c:v>
                </c:pt>
                <c:pt idx="363">
                  <c:v>44230</c:v>
                </c:pt>
                <c:pt idx="364">
                  <c:v>44229</c:v>
                </c:pt>
                <c:pt idx="365">
                  <c:v>44228</c:v>
                </c:pt>
                <c:pt idx="366">
                  <c:v>44227</c:v>
                </c:pt>
                <c:pt idx="367">
                  <c:v>44226</c:v>
                </c:pt>
                <c:pt idx="368">
                  <c:v>44225</c:v>
                </c:pt>
                <c:pt idx="369">
                  <c:v>44224</c:v>
                </c:pt>
                <c:pt idx="370">
                  <c:v>44223</c:v>
                </c:pt>
                <c:pt idx="371">
                  <c:v>44222</c:v>
                </c:pt>
                <c:pt idx="372">
                  <c:v>44221</c:v>
                </c:pt>
                <c:pt idx="373">
                  <c:v>44220</c:v>
                </c:pt>
                <c:pt idx="374">
                  <c:v>44219</c:v>
                </c:pt>
                <c:pt idx="375">
                  <c:v>44218</c:v>
                </c:pt>
                <c:pt idx="376">
                  <c:v>44217</c:v>
                </c:pt>
                <c:pt idx="377">
                  <c:v>44216</c:v>
                </c:pt>
                <c:pt idx="378">
                  <c:v>44215</c:v>
                </c:pt>
                <c:pt idx="379">
                  <c:v>44214</c:v>
                </c:pt>
                <c:pt idx="380">
                  <c:v>44213</c:v>
                </c:pt>
                <c:pt idx="381">
                  <c:v>44212</c:v>
                </c:pt>
                <c:pt idx="382">
                  <c:v>44211</c:v>
                </c:pt>
                <c:pt idx="383">
                  <c:v>44210</c:v>
                </c:pt>
                <c:pt idx="384">
                  <c:v>44209</c:v>
                </c:pt>
                <c:pt idx="385">
                  <c:v>44208</c:v>
                </c:pt>
                <c:pt idx="386">
                  <c:v>44207</c:v>
                </c:pt>
                <c:pt idx="387">
                  <c:v>44206</c:v>
                </c:pt>
                <c:pt idx="388">
                  <c:v>44205</c:v>
                </c:pt>
                <c:pt idx="389">
                  <c:v>44204</c:v>
                </c:pt>
                <c:pt idx="390">
                  <c:v>44203</c:v>
                </c:pt>
                <c:pt idx="391">
                  <c:v>44202</c:v>
                </c:pt>
                <c:pt idx="392">
                  <c:v>44201</c:v>
                </c:pt>
                <c:pt idx="393">
                  <c:v>44200</c:v>
                </c:pt>
                <c:pt idx="394">
                  <c:v>44199</c:v>
                </c:pt>
                <c:pt idx="395">
                  <c:v>44198</c:v>
                </c:pt>
                <c:pt idx="396">
                  <c:v>44197</c:v>
                </c:pt>
                <c:pt idx="397">
                  <c:v>44196</c:v>
                </c:pt>
                <c:pt idx="398">
                  <c:v>44195</c:v>
                </c:pt>
                <c:pt idx="399">
                  <c:v>44194</c:v>
                </c:pt>
                <c:pt idx="400">
                  <c:v>44193</c:v>
                </c:pt>
                <c:pt idx="401">
                  <c:v>44192</c:v>
                </c:pt>
                <c:pt idx="402">
                  <c:v>44191</c:v>
                </c:pt>
                <c:pt idx="403">
                  <c:v>44190</c:v>
                </c:pt>
                <c:pt idx="404">
                  <c:v>44189</c:v>
                </c:pt>
                <c:pt idx="405">
                  <c:v>44188</c:v>
                </c:pt>
                <c:pt idx="406">
                  <c:v>44187</c:v>
                </c:pt>
                <c:pt idx="407">
                  <c:v>44186</c:v>
                </c:pt>
                <c:pt idx="408">
                  <c:v>44185</c:v>
                </c:pt>
                <c:pt idx="409">
                  <c:v>44184</c:v>
                </c:pt>
                <c:pt idx="410">
                  <c:v>44183</c:v>
                </c:pt>
                <c:pt idx="411">
                  <c:v>44182</c:v>
                </c:pt>
                <c:pt idx="412">
                  <c:v>44181</c:v>
                </c:pt>
                <c:pt idx="413">
                  <c:v>44180</c:v>
                </c:pt>
                <c:pt idx="414">
                  <c:v>44179</c:v>
                </c:pt>
                <c:pt idx="415">
                  <c:v>44178</c:v>
                </c:pt>
                <c:pt idx="416">
                  <c:v>44177</c:v>
                </c:pt>
                <c:pt idx="417">
                  <c:v>44176</c:v>
                </c:pt>
                <c:pt idx="418">
                  <c:v>44175</c:v>
                </c:pt>
                <c:pt idx="419">
                  <c:v>44174</c:v>
                </c:pt>
                <c:pt idx="420">
                  <c:v>44173</c:v>
                </c:pt>
                <c:pt idx="421">
                  <c:v>44172</c:v>
                </c:pt>
                <c:pt idx="422">
                  <c:v>44171</c:v>
                </c:pt>
                <c:pt idx="423">
                  <c:v>44170</c:v>
                </c:pt>
                <c:pt idx="424">
                  <c:v>44169</c:v>
                </c:pt>
                <c:pt idx="425">
                  <c:v>44168</c:v>
                </c:pt>
                <c:pt idx="426">
                  <c:v>44167</c:v>
                </c:pt>
                <c:pt idx="427">
                  <c:v>44166</c:v>
                </c:pt>
                <c:pt idx="428">
                  <c:v>44165</c:v>
                </c:pt>
                <c:pt idx="429">
                  <c:v>44164</c:v>
                </c:pt>
                <c:pt idx="430">
                  <c:v>44163</c:v>
                </c:pt>
                <c:pt idx="431">
                  <c:v>44162</c:v>
                </c:pt>
                <c:pt idx="432">
                  <c:v>44161</c:v>
                </c:pt>
                <c:pt idx="433">
                  <c:v>44160</c:v>
                </c:pt>
                <c:pt idx="434">
                  <c:v>44159</c:v>
                </c:pt>
                <c:pt idx="435">
                  <c:v>44158</c:v>
                </c:pt>
                <c:pt idx="436">
                  <c:v>44157</c:v>
                </c:pt>
                <c:pt idx="437">
                  <c:v>44156</c:v>
                </c:pt>
                <c:pt idx="438">
                  <c:v>44155</c:v>
                </c:pt>
                <c:pt idx="439">
                  <c:v>44154</c:v>
                </c:pt>
                <c:pt idx="440">
                  <c:v>44153</c:v>
                </c:pt>
                <c:pt idx="441">
                  <c:v>44152</c:v>
                </c:pt>
                <c:pt idx="442">
                  <c:v>44151</c:v>
                </c:pt>
                <c:pt idx="443">
                  <c:v>44150</c:v>
                </c:pt>
                <c:pt idx="444">
                  <c:v>44149</c:v>
                </c:pt>
                <c:pt idx="445">
                  <c:v>44148</c:v>
                </c:pt>
                <c:pt idx="446">
                  <c:v>44147</c:v>
                </c:pt>
                <c:pt idx="447">
                  <c:v>44146</c:v>
                </c:pt>
                <c:pt idx="448">
                  <c:v>44145</c:v>
                </c:pt>
                <c:pt idx="449">
                  <c:v>44144</c:v>
                </c:pt>
                <c:pt idx="450">
                  <c:v>44143</c:v>
                </c:pt>
                <c:pt idx="451">
                  <c:v>44142</c:v>
                </c:pt>
                <c:pt idx="452">
                  <c:v>44141</c:v>
                </c:pt>
                <c:pt idx="453">
                  <c:v>44140</c:v>
                </c:pt>
                <c:pt idx="454">
                  <c:v>44139</c:v>
                </c:pt>
                <c:pt idx="455">
                  <c:v>44138</c:v>
                </c:pt>
                <c:pt idx="456">
                  <c:v>44137</c:v>
                </c:pt>
                <c:pt idx="457">
                  <c:v>44136</c:v>
                </c:pt>
                <c:pt idx="458">
                  <c:v>44135</c:v>
                </c:pt>
                <c:pt idx="459">
                  <c:v>44134</c:v>
                </c:pt>
                <c:pt idx="460">
                  <c:v>44133</c:v>
                </c:pt>
                <c:pt idx="461">
                  <c:v>44132</c:v>
                </c:pt>
                <c:pt idx="462">
                  <c:v>44131</c:v>
                </c:pt>
                <c:pt idx="463">
                  <c:v>44130</c:v>
                </c:pt>
                <c:pt idx="464">
                  <c:v>44129</c:v>
                </c:pt>
                <c:pt idx="465">
                  <c:v>44128</c:v>
                </c:pt>
                <c:pt idx="466">
                  <c:v>44127</c:v>
                </c:pt>
                <c:pt idx="467">
                  <c:v>44126</c:v>
                </c:pt>
                <c:pt idx="468">
                  <c:v>44125</c:v>
                </c:pt>
                <c:pt idx="469">
                  <c:v>44124</c:v>
                </c:pt>
                <c:pt idx="470">
                  <c:v>44123</c:v>
                </c:pt>
                <c:pt idx="471">
                  <c:v>44122</c:v>
                </c:pt>
                <c:pt idx="472">
                  <c:v>44121</c:v>
                </c:pt>
                <c:pt idx="473">
                  <c:v>44120</c:v>
                </c:pt>
                <c:pt idx="474">
                  <c:v>44119</c:v>
                </c:pt>
                <c:pt idx="475">
                  <c:v>44118</c:v>
                </c:pt>
                <c:pt idx="476">
                  <c:v>44117</c:v>
                </c:pt>
                <c:pt idx="477">
                  <c:v>44116</c:v>
                </c:pt>
                <c:pt idx="478">
                  <c:v>44115</c:v>
                </c:pt>
                <c:pt idx="479">
                  <c:v>44114</c:v>
                </c:pt>
                <c:pt idx="480">
                  <c:v>44113</c:v>
                </c:pt>
                <c:pt idx="481">
                  <c:v>44112</c:v>
                </c:pt>
                <c:pt idx="482">
                  <c:v>44111</c:v>
                </c:pt>
                <c:pt idx="483">
                  <c:v>44110</c:v>
                </c:pt>
                <c:pt idx="484">
                  <c:v>44109</c:v>
                </c:pt>
                <c:pt idx="485">
                  <c:v>44108</c:v>
                </c:pt>
                <c:pt idx="486">
                  <c:v>44107</c:v>
                </c:pt>
                <c:pt idx="487">
                  <c:v>44106</c:v>
                </c:pt>
                <c:pt idx="488">
                  <c:v>44105</c:v>
                </c:pt>
                <c:pt idx="489">
                  <c:v>44104</c:v>
                </c:pt>
                <c:pt idx="490">
                  <c:v>44103</c:v>
                </c:pt>
                <c:pt idx="491">
                  <c:v>44102</c:v>
                </c:pt>
                <c:pt idx="492">
                  <c:v>44101</c:v>
                </c:pt>
                <c:pt idx="493">
                  <c:v>44100</c:v>
                </c:pt>
                <c:pt idx="494">
                  <c:v>44099</c:v>
                </c:pt>
                <c:pt idx="495">
                  <c:v>44098</c:v>
                </c:pt>
                <c:pt idx="496">
                  <c:v>44097</c:v>
                </c:pt>
                <c:pt idx="497">
                  <c:v>44096</c:v>
                </c:pt>
                <c:pt idx="498">
                  <c:v>44095</c:v>
                </c:pt>
                <c:pt idx="499">
                  <c:v>44094</c:v>
                </c:pt>
                <c:pt idx="500">
                  <c:v>44093</c:v>
                </c:pt>
                <c:pt idx="501">
                  <c:v>44092</c:v>
                </c:pt>
                <c:pt idx="502">
                  <c:v>44091</c:v>
                </c:pt>
                <c:pt idx="503">
                  <c:v>44090</c:v>
                </c:pt>
                <c:pt idx="504">
                  <c:v>44089</c:v>
                </c:pt>
                <c:pt idx="505">
                  <c:v>44088</c:v>
                </c:pt>
                <c:pt idx="506">
                  <c:v>44087</c:v>
                </c:pt>
                <c:pt idx="507">
                  <c:v>44086</c:v>
                </c:pt>
                <c:pt idx="508">
                  <c:v>44085</c:v>
                </c:pt>
                <c:pt idx="509">
                  <c:v>44084</c:v>
                </c:pt>
                <c:pt idx="510">
                  <c:v>44083</c:v>
                </c:pt>
                <c:pt idx="511">
                  <c:v>44082</c:v>
                </c:pt>
                <c:pt idx="512">
                  <c:v>44081</c:v>
                </c:pt>
                <c:pt idx="513">
                  <c:v>44080</c:v>
                </c:pt>
                <c:pt idx="514">
                  <c:v>44079</c:v>
                </c:pt>
                <c:pt idx="515">
                  <c:v>44078</c:v>
                </c:pt>
                <c:pt idx="516">
                  <c:v>44077</c:v>
                </c:pt>
                <c:pt idx="517">
                  <c:v>44076</c:v>
                </c:pt>
                <c:pt idx="518">
                  <c:v>44075</c:v>
                </c:pt>
                <c:pt idx="519">
                  <c:v>44074</c:v>
                </c:pt>
                <c:pt idx="520">
                  <c:v>44073</c:v>
                </c:pt>
                <c:pt idx="521">
                  <c:v>44072</c:v>
                </c:pt>
                <c:pt idx="522">
                  <c:v>44071</c:v>
                </c:pt>
                <c:pt idx="523">
                  <c:v>44070</c:v>
                </c:pt>
                <c:pt idx="524">
                  <c:v>44069</c:v>
                </c:pt>
                <c:pt idx="525">
                  <c:v>44068</c:v>
                </c:pt>
                <c:pt idx="526">
                  <c:v>44067</c:v>
                </c:pt>
                <c:pt idx="527">
                  <c:v>44066</c:v>
                </c:pt>
                <c:pt idx="528">
                  <c:v>44065</c:v>
                </c:pt>
                <c:pt idx="529">
                  <c:v>44064</c:v>
                </c:pt>
                <c:pt idx="530">
                  <c:v>44063</c:v>
                </c:pt>
                <c:pt idx="531">
                  <c:v>44062</c:v>
                </c:pt>
                <c:pt idx="532">
                  <c:v>44061</c:v>
                </c:pt>
                <c:pt idx="533">
                  <c:v>44060</c:v>
                </c:pt>
                <c:pt idx="534">
                  <c:v>44059</c:v>
                </c:pt>
                <c:pt idx="535">
                  <c:v>44058</c:v>
                </c:pt>
                <c:pt idx="536">
                  <c:v>44057</c:v>
                </c:pt>
                <c:pt idx="537">
                  <c:v>44056</c:v>
                </c:pt>
                <c:pt idx="538">
                  <c:v>44055</c:v>
                </c:pt>
                <c:pt idx="539">
                  <c:v>44054</c:v>
                </c:pt>
                <c:pt idx="540">
                  <c:v>44053</c:v>
                </c:pt>
                <c:pt idx="541">
                  <c:v>44052</c:v>
                </c:pt>
                <c:pt idx="542">
                  <c:v>44051</c:v>
                </c:pt>
                <c:pt idx="543">
                  <c:v>44050</c:v>
                </c:pt>
                <c:pt idx="544">
                  <c:v>44049</c:v>
                </c:pt>
                <c:pt idx="545">
                  <c:v>44048</c:v>
                </c:pt>
                <c:pt idx="546">
                  <c:v>44047</c:v>
                </c:pt>
                <c:pt idx="547">
                  <c:v>44046</c:v>
                </c:pt>
                <c:pt idx="548">
                  <c:v>44045</c:v>
                </c:pt>
                <c:pt idx="549">
                  <c:v>44044</c:v>
                </c:pt>
                <c:pt idx="550">
                  <c:v>44043</c:v>
                </c:pt>
                <c:pt idx="551">
                  <c:v>44042</c:v>
                </c:pt>
                <c:pt idx="552">
                  <c:v>44041</c:v>
                </c:pt>
                <c:pt idx="553">
                  <c:v>44040</c:v>
                </c:pt>
                <c:pt idx="554">
                  <c:v>44039</c:v>
                </c:pt>
                <c:pt idx="555">
                  <c:v>44038</c:v>
                </c:pt>
                <c:pt idx="556">
                  <c:v>44037</c:v>
                </c:pt>
                <c:pt idx="557">
                  <c:v>44036</c:v>
                </c:pt>
                <c:pt idx="558">
                  <c:v>44035</c:v>
                </c:pt>
                <c:pt idx="559">
                  <c:v>44034</c:v>
                </c:pt>
                <c:pt idx="560">
                  <c:v>44033</c:v>
                </c:pt>
                <c:pt idx="561">
                  <c:v>44032</c:v>
                </c:pt>
                <c:pt idx="562">
                  <c:v>44031</c:v>
                </c:pt>
                <c:pt idx="563">
                  <c:v>44030</c:v>
                </c:pt>
                <c:pt idx="564">
                  <c:v>44029</c:v>
                </c:pt>
                <c:pt idx="565">
                  <c:v>44028</c:v>
                </c:pt>
                <c:pt idx="566">
                  <c:v>44027</c:v>
                </c:pt>
                <c:pt idx="567">
                  <c:v>44026</c:v>
                </c:pt>
                <c:pt idx="568">
                  <c:v>44025</c:v>
                </c:pt>
                <c:pt idx="569">
                  <c:v>44024</c:v>
                </c:pt>
                <c:pt idx="570">
                  <c:v>44023</c:v>
                </c:pt>
                <c:pt idx="571">
                  <c:v>44022</c:v>
                </c:pt>
                <c:pt idx="572">
                  <c:v>44021</c:v>
                </c:pt>
                <c:pt idx="573">
                  <c:v>44020</c:v>
                </c:pt>
                <c:pt idx="574">
                  <c:v>44019</c:v>
                </c:pt>
                <c:pt idx="575">
                  <c:v>44018</c:v>
                </c:pt>
                <c:pt idx="576">
                  <c:v>44017</c:v>
                </c:pt>
                <c:pt idx="577">
                  <c:v>44016</c:v>
                </c:pt>
                <c:pt idx="578">
                  <c:v>44015</c:v>
                </c:pt>
                <c:pt idx="579">
                  <c:v>44014</c:v>
                </c:pt>
                <c:pt idx="580">
                  <c:v>44013</c:v>
                </c:pt>
                <c:pt idx="581">
                  <c:v>44012</c:v>
                </c:pt>
                <c:pt idx="582">
                  <c:v>44011</c:v>
                </c:pt>
                <c:pt idx="583">
                  <c:v>44010</c:v>
                </c:pt>
                <c:pt idx="584">
                  <c:v>44009</c:v>
                </c:pt>
                <c:pt idx="585">
                  <c:v>44008</c:v>
                </c:pt>
                <c:pt idx="586">
                  <c:v>44007</c:v>
                </c:pt>
                <c:pt idx="587">
                  <c:v>44006</c:v>
                </c:pt>
                <c:pt idx="588">
                  <c:v>44005</c:v>
                </c:pt>
                <c:pt idx="589">
                  <c:v>44004</c:v>
                </c:pt>
                <c:pt idx="590">
                  <c:v>44003</c:v>
                </c:pt>
                <c:pt idx="591">
                  <c:v>44002</c:v>
                </c:pt>
                <c:pt idx="592">
                  <c:v>44001</c:v>
                </c:pt>
                <c:pt idx="593">
                  <c:v>44000</c:v>
                </c:pt>
                <c:pt idx="594">
                  <c:v>43999</c:v>
                </c:pt>
                <c:pt idx="595">
                  <c:v>43998</c:v>
                </c:pt>
                <c:pt idx="596">
                  <c:v>43997</c:v>
                </c:pt>
                <c:pt idx="597">
                  <c:v>43996</c:v>
                </c:pt>
                <c:pt idx="598">
                  <c:v>43995</c:v>
                </c:pt>
                <c:pt idx="599">
                  <c:v>43994</c:v>
                </c:pt>
                <c:pt idx="600">
                  <c:v>43993</c:v>
                </c:pt>
                <c:pt idx="601">
                  <c:v>43992</c:v>
                </c:pt>
                <c:pt idx="602">
                  <c:v>43991</c:v>
                </c:pt>
                <c:pt idx="603">
                  <c:v>43990</c:v>
                </c:pt>
                <c:pt idx="604">
                  <c:v>43989</c:v>
                </c:pt>
                <c:pt idx="605">
                  <c:v>43988</c:v>
                </c:pt>
                <c:pt idx="606">
                  <c:v>43987</c:v>
                </c:pt>
                <c:pt idx="607">
                  <c:v>43986</c:v>
                </c:pt>
                <c:pt idx="608">
                  <c:v>43985</c:v>
                </c:pt>
                <c:pt idx="609">
                  <c:v>43984</c:v>
                </c:pt>
                <c:pt idx="610">
                  <c:v>43983</c:v>
                </c:pt>
                <c:pt idx="611">
                  <c:v>43982</c:v>
                </c:pt>
                <c:pt idx="612">
                  <c:v>43981</c:v>
                </c:pt>
                <c:pt idx="613">
                  <c:v>43980</c:v>
                </c:pt>
                <c:pt idx="614">
                  <c:v>43979</c:v>
                </c:pt>
                <c:pt idx="615">
                  <c:v>43978</c:v>
                </c:pt>
                <c:pt idx="616">
                  <c:v>43977</c:v>
                </c:pt>
                <c:pt idx="617">
                  <c:v>43976</c:v>
                </c:pt>
                <c:pt idx="618">
                  <c:v>43975</c:v>
                </c:pt>
                <c:pt idx="619">
                  <c:v>43974</c:v>
                </c:pt>
                <c:pt idx="620">
                  <c:v>43973</c:v>
                </c:pt>
                <c:pt idx="621">
                  <c:v>43972</c:v>
                </c:pt>
                <c:pt idx="622">
                  <c:v>43971</c:v>
                </c:pt>
                <c:pt idx="623">
                  <c:v>43970</c:v>
                </c:pt>
                <c:pt idx="624">
                  <c:v>43969</c:v>
                </c:pt>
                <c:pt idx="625">
                  <c:v>43968</c:v>
                </c:pt>
                <c:pt idx="626">
                  <c:v>43967</c:v>
                </c:pt>
                <c:pt idx="627">
                  <c:v>43966</c:v>
                </c:pt>
                <c:pt idx="628">
                  <c:v>43965</c:v>
                </c:pt>
                <c:pt idx="629">
                  <c:v>43964</c:v>
                </c:pt>
                <c:pt idx="630">
                  <c:v>43963</c:v>
                </c:pt>
                <c:pt idx="631">
                  <c:v>43962</c:v>
                </c:pt>
                <c:pt idx="632">
                  <c:v>43961</c:v>
                </c:pt>
                <c:pt idx="633">
                  <c:v>43960</c:v>
                </c:pt>
                <c:pt idx="634">
                  <c:v>43959</c:v>
                </c:pt>
                <c:pt idx="635">
                  <c:v>43958</c:v>
                </c:pt>
                <c:pt idx="636">
                  <c:v>43957</c:v>
                </c:pt>
                <c:pt idx="637">
                  <c:v>43956</c:v>
                </c:pt>
                <c:pt idx="638">
                  <c:v>43955</c:v>
                </c:pt>
                <c:pt idx="639">
                  <c:v>43954</c:v>
                </c:pt>
                <c:pt idx="640">
                  <c:v>43953</c:v>
                </c:pt>
                <c:pt idx="641">
                  <c:v>43952</c:v>
                </c:pt>
                <c:pt idx="642">
                  <c:v>43951</c:v>
                </c:pt>
                <c:pt idx="643">
                  <c:v>43950</c:v>
                </c:pt>
                <c:pt idx="644">
                  <c:v>43949</c:v>
                </c:pt>
                <c:pt idx="645">
                  <c:v>43948</c:v>
                </c:pt>
                <c:pt idx="646">
                  <c:v>43947</c:v>
                </c:pt>
                <c:pt idx="647">
                  <c:v>43946</c:v>
                </c:pt>
                <c:pt idx="648">
                  <c:v>43945</c:v>
                </c:pt>
                <c:pt idx="649">
                  <c:v>43944</c:v>
                </c:pt>
                <c:pt idx="650">
                  <c:v>43943</c:v>
                </c:pt>
                <c:pt idx="651">
                  <c:v>43942</c:v>
                </c:pt>
                <c:pt idx="652">
                  <c:v>43941</c:v>
                </c:pt>
                <c:pt idx="653">
                  <c:v>43940</c:v>
                </c:pt>
                <c:pt idx="654">
                  <c:v>43939</c:v>
                </c:pt>
                <c:pt idx="655">
                  <c:v>43938</c:v>
                </c:pt>
                <c:pt idx="656">
                  <c:v>43937</c:v>
                </c:pt>
                <c:pt idx="657">
                  <c:v>43936</c:v>
                </c:pt>
                <c:pt idx="658">
                  <c:v>43935</c:v>
                </c:pt>
                <c:pt idx="659">
                  <c:v>43934</c:v>
                </c:pt>
                <c:pt idx="660">
                  <c:v>43933</c:v>
                </c:pt>
                <c:pt idx="661">
                  <c:v>43932</c:v>
                </c:pt>
                <c:pt idx="662">
                  <c:v>43931</c:v>
                </c:pt>
                <c:pt idx="663">
                  <c:v>43930</c:v>
                </c:pt>
                <c:pt idx="664">
                  <c:v>43929</c:v>
                </c:pt>
                <c:pt idx="665">
                  <c:v>43928</c:v>
                </c:pt>
                <c:pt idx="666">
                  <c:v>43927</c:v>
                </c:pt>
                <c:pt idx="667">
                  <c:v>43926</c:v>
                </c:pt>
                <c:pt idx="668">
                  <c:v>43925</c:v>
                </c:pt>
                <c:pt idx="669">
                  <c:v>43924</c:v>
                </c:pt>
                <c:pt idx="670">
                  <c:v>43923</c:v>
                </c:pt>
                <c:pt idx="671">
                  <c:v>43922</c:v>
                </c:pt>
                <c:pt idx="672">
                  <c:v>43921</c:v>
                </c:pt>
                <c:pt idx="673">
                  <c:v>43920</c:v>
                </c:pt>
                <c:pt idx="674">
                  <c:v>43919</c:v>
                </c:pt>
                <c:pt idx="675">
                  <c:v>43918</c:v>
                </c:pt>
                <c:pt idx="676">
                  <c:v>43917</c:v>
                </c:pt>
                <c:pt idx="677">
                  <c:v>43916</c:v>
                </c:pt>
                <c:pt idx="678">
                  <c:v>43915</c:v>
                </c:pt>
                <c:pt idx="679">
                  <c:v>43914</c:v>
                </c:pt>
                <c:pt idx="680">
                  <c:v>43913</c:v>
                </c:pt>
                <c:pt idx="681">
                  <c:v>43912</c:v>
                </c:pt>
                <c:pt idx="682">
                  <c:v>43911</c:v>
                </c:pt>
                <c:pt idx="683">
                  <c:v>43910</c:v>
                </c:pt>
                <c:pt idx="684">
                  <c:v>43909</c:v>
                </c:pt>
                <c:pt idx="685">
                  <c:v>43908</c:v>
                </c:pt>
                <c:pt idx="686">
                  <c:v>43907</c:v>
                </c:pt>
                <c:pt idx="687">
                  <c:v>43906</c:v>
                </c:pt>
                <c:pt idx="688">
                  <c:v>43905</c:v>
                </c:pt>
                <c:pt idx="689">
                  <c:v>43904</c:v>
                </c:pt>
                <c:pt idx="690">
                  <c:v>43903</c:v>
                </c:pt>
                <c:pt idx="691">
                  <c:v>43902</c:v>
                </c:pt>
                <c:pt idx="692">
                  <c:v>43901</c:v>
                </c:pt>
                <c:pt idx="693">
                  <c:v>43900</c:v>
                </c:pt>
                <c:pt idx="694">
                  <c:v>43899</c:v>
                </c:pt>
                <c:pt idx="695">
                  <c:v>43898</c:v>
                </c:pt>
                <c:pt idx="696">
                  <c:v>43897</c:v>
                </c:pt>
                <c:pt idx="697">
                  <c:v>43896</c:v>
                </c:pt>
                <c:pt idx="698">
                  <c:v>43895</c:v>
                </c:pt>
                <c:pt idx="699">
                  <c:v>43894</c:v>
                </c:pt>
                <c:pt idx="700">
                  <c:v>43893</c:v>
                </c:pt>
                <c:pt idx="701">
                  <c:v>43892</c:v>
                </c:pt>
                <c:pt idx="702">
                  <c:v>43891</c:v>
                </c:pt>
                <c:pt idx="703">
                  <c:v>43890</c:v>
                </c:pt>
                <c:pt idx="704">
                  <c:v>43889</c:v>
                </c:pt>
                <c:pt idx="705">
                  <c:v>43888</c:v>
                </c:pt>
                <c:pt idx="706">
                  <c:v>43887</c:v>
                </c:pt>
                <c:pt idx="707">
                  <c:v>43886</c:v>
                </c:pt>
                <c:pt idx="708">
                  <c:v>43885</c:v>
                </c:pt>
                <c:pt idx="709">
                  <c:v>43884</c:v>
                </c:pt>
                <c:pt idx="710">
                  <c:v>43883</c:v>
                </c:pt>
                <c:pt idx="711">
                  <c:v>43882</c:v>
                </c:pt>
                <c:pt idx="712">
                  <c:v>43881</c:v>
                </c:pt>
                <c:pt idx="713">
                  <c:v>43880</c:v>
                </c:pt>
                <c:pt idx="714">
                  <c:v>43879</c:v>
                </c:pt>
                <c:pt idx="715">
                  <c:v>43878</c:v>
                </c:pt>
                <c:pt idx="716">
                  <c:v>43877</c:v>
                </c:pt>
                <c:pt idx="717">
                  <c:v>43876</c:v>
                </c:pt>
                <c:pt idx="718">
                  <c:v>43875</c:v>
                </c:pt>
                <c:pt idx="719">
                  <c:v>43874</c:v>
                </c:pt>
                <c:pt idx="720">
                  <c:v>43873</c:v>
                </c:pt>
                <c:pt idx="721">
                  <c:v>43872</c:v>
                </c:pt>
                <c:pt idx="722">
                  <c:v>43871</c:v>
                </c:pt>
                <c:pt idx="723">
                  <c:v>43870</c:v>
                </c:pt>
                <c:pt idx="724">
                  <c:v>43869</c:v>
                </c:pt>
                <c:pt idx="725">
                  <c:v>43868</c:v>
                </c:pt>
                <c:pt idx="726">
                  <c:v>43867</c:v>
                </c:pt>
                <c:pt idx="727">
                  <c:v>43866</c:v>
                </c:pt>
                <c:pt idx="728">
                  <c:v>43865</c:v>
                </c:pt>
                <c:pt idx="729">
                  <c:v>43864</c:v>
                </c:pt>
                <c:pt idx="730">
                  <c:v>43863</c:v>
                </c:pt>
                <c:pt idx="731">
                  <c:v>43862</c:v>
                </c:pt>
                <c:pt idx="732">
                  <c:v>43861</c:v>
                </c:pt>
                <c:pt idx="733">
                  <c:v>43860</c:v>
                </c:pt>
                <c:pt idx="734">
                  <c:v>43859</c:v>
                </c:pt>
                <c:pt idx="735">
                  <c:v>43858</c:v>
                </c:pt>
                <c:pt idx="736">
                  <c:v>43857</c:v>
                </c:pt>
                <c:pt idx="737">
                  <c:v>43856</c:v>
                </c:pt>
                <c:pt idx="738">
                  <c:v>43855</c:v>
                </c:pt>
                <c:pt idx="739">
                  <c:v>43854</c:v>
                </c:pt>
                <c:pt idx="740">
                  <c:v>43853</c:v>
                </c:pt>
                <c:pt idx="741">
                  <c:v>43852</c:v>
                </c:pt>
                <c:pt idx="742">
                  <c:v>43851</c:v>
                </c:pt>
                <c:pt idx="743">
                  <c:v>43850</c:v>
                </c:pt>
                <c:pt idx="744">
                  <c:v>43849</c:v>
                </c:pt>
                <c:pt idx="745">
                  <c:v>43848</c:v>
                </c:pt>
                <c:pt idx="746">
                  <c:v>43847</c:v>
                </c:pt>
                <c:pt idx="747">
                  <c:v>43846</c:v>
                </c:pt>
                <c:pt idx="748">
                  <c:v>43845</c:v>
                </c:pt>
                <c:pt idx="749">
                  <c:v>43844</c:v>
                </c:pt>
                <c:pt idx="750">
                  <c:v>43843</c:v>
                </c:pt>
                <c:pt idx="751">
                  <c:v>43842</c:v>
                </c:pt>
                <c:pt idx="752">
                  <c:v>43841</c:v>
                </c:pt>
              </c:numCache>
            </c:numRef>
          </c:cat>
          <c:val>
            <c:numRef>
              <c:f>timeline!$C$2:$C$754</c:f>
              <c:numCache>
                <c:formatCode>General</c:formatCode>
                <c:ptCount val="753"/>
                <c:pt idx="307">
                  <c:v>300000</c:v>
                </c:pt>
                <c:pt idx="308">
                  <c:v>300000</c:v>
                </c:pt>
                <c:pt idx="309">
                  <c:v>300000</c:v>
                </c:pt>
                <c:pt idx="310">
                  <c:v>300000</c:v>
                </c:pt>
                <c:pt idx="311">
                  <c:v>300000</c:v>
                </c:pt>
                <c:pt idx="312">
                  <c:v>300000</c:v>
                </c:pt>
                <c:pt idx="313">
                  <c:v>300000</c:v>
                </c:pt>
                <c:pt idx="314">
                  <c:v>300000</c:v>
                </c:pt>
                <c:pt idx="363">
                  <c:v>300000</c:v>
                </c:pt>
                <c:pt idx="364">
                  <c:v>300000</c:v>
                </c:pt>
                <c:pt idx="365">
                  <c:v>300000</c:v>
                </c:pt>
                <c:pt idx="366">
                  <c:v>300000</c:v>
                </c:pt>
                <c:pt idx="367">
                  <c:v>300000</c:v>
                </c:pt>
                <c:pt idx="368">
                  <c:v>300000</c:v>
                </c:pt>
                <c:pt idx="369">
                  <c:v>300000</c:v>
                </c:pt>
                <c:pt idx="370">
                  <c:v>300000</c:v>
                </c:pt>
                <c:pt idx="427">
                  <c:v>300000</c:v>
                </c:pt>
                <c:pt idx="428">
                  <c:v>300000</c:v>
                </c:pt>
                <c:pt idx="429">
                  <c:v>300000</c:v>
                </c:pt>
                <c:pt idx="430">
                  <c:v>300000</c:v>
                </c:pt>
                <c:pt idx="431">
                  <c:v>300000</c:v>
                </c:pt>
                <c:pt idx="432">
                  <c:v>300000</c:v>
                </c:pt>
                <c:pt idx="433">
                  <c:v>300000</c:v>
                </c:pt>
                <c:pt idx="434">
                  <c:v>300000</c:v>
                </c:pt>
                <c:pt idx="488">
                  <c:v>300000</c:v>
                </c:pt>
                <c:pt idx="489">
                  <c:v>300000</c:v>
                </c:pt>
                <c:pt idx="490">
                  <c:v>300000</c:v>
                </c:pt>
                <c:pt idx="491">
                  <c:v>300000</c:v>
                </c:pt>
                <c:pt idx="492">
                  <c:v>300000</c:v>
                </c:pt>
                <c:pt idx="493">
                  <c:v>300000</c:v>
                </c:pt>
                <c:pt idx="494">
                  <c:v>300000</c:v>
                </c:pt>
                <c:pt idx="495">
                  <c:v>300000</c:v>
                </c:pt>
                <c:pt idx="550">
                  <c:v>300000</c:v>
                </c:pt>
                <c:pt idx="551">
                  <c:v>300000</c:v>
                </c:pt>
                <c:pt idx="552">
                  <c:v>300000</c:v>
                </c:pt>
                <c:pt idx="553">
                  <c:v>300000</c:v>
                </c:pt>
                <c:pt idx="554">
                  <c:v>300000</c:v>
                </c:pt>
                <c:pt idx="555">
                  <c:v>300000</c:v>
                </c:pt>
                <c:pt idx="556">
                  <c:v>300000</c:v>
                </c:pt>
                <c:pt idx="557">
                  <c:v>300000</c:v>
                </c:pt>
                <c:pt idx="580">
                  <c:v>300000</c:v>
                </c:pt>
                <c:pt idx="581">
                  <c:v>300000</c:v>
                </c:pt>
                <c:pt idx="582">
                  <c:v>300000</c:v>
                </c:pt>
                <c:pt idx="583">
                  <c:v>300000</c:v>
                </c:pt>
                <c:pt idx="584">
                  <c:v>300000</c:v>
                </c:pt>
                <c:pt idx="585">
                  <c:v>300000</c:v>
                </c:pt>
                <c:pt idx="586">
                  <c:v>300000</c:v>
                </c:pt>
                <c:pt idx="609">
                  <c:v>300000</c:v>
                </c:pt>
                <c:pt idx="610">
                  <c:v>300000</c:v>
                </c:pt>
                <c:pt idx="611">
                  <c:v>300000</c:v>
                </c:pt>
                <c:pt idx="612">
                  <c:v>300000</c:v>
                </c:pt>
                <c:pt idx="613">
                  <c:v>300000</c:v>
                </c:pt>
                <c:pt idx="614">
                  <c:v>300000</c:v>
                </c:pt>
                <c:pt idx="615">
                  <c:v>300000</c:v>
                </c:pt>
                <c:pt idx="642">
                  <c:v>300000</c:v>
                </c:pt>
                <c:pt idx="643">
                  <c:v>300000</c:v>
                </c:pt>
                <c:pt idx="644">
                  <c:v>300000</c:v>
                </c:pt>
                <c:pt idx="645">
                  <c:v>300000</c:v>
                </c:pt>
                <c:pt idx="646">
                  <c:v>300000</c:v>
                </c:pt>
                <c:pt idx="647">
                  <c:v>300000</c:v>
                </c:pt>
                <c:pt idx="648">
                  <c:v>30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8F-5A4B-A71C-C5A2CD1A65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2"/>
        <c:overlap val="33"/>
        <c:axId val="1452230287"/>
        <c:axId val="1"/>
      </c:barChart>
      <c:dateAx>
        <c:axId val="1452230287"/>
        <c:scaling>
          <c:orientation val="minMax"/>
          <c:max val="44593"/>
          <c:min val="43831"/>
        </c:scaling>
        <c:delete val="0"/>
        <c:axPos val="b"/>
        <c:numFmt formatCode="[$-809]\ mmmm\ yyyy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Offset val="100"/>
        <c:baseTimeUnit val="days"/>
      </c:dateAx>
      <c:valAx>
        <c:axId val="1"/>
        <c:scaling>
          <c:orientation val="minMax"/>
          <c:max val="3000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1452230287"/>
        <c:crossesAt val="43841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A2DD08-764D-C340-94CA-710B7D675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25</Words>
  <Characters>983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 Burnett</cp:lastModifiedBy>
  <cp:revision>2</cp:revision>
  <dcterms:created xsi:type="dcterms:W3CDTF">2023-05-31T15:08:00Z</dcterms:created>
  <dcterms:modified xsi:type="dcterms:W3CDTF">2023-05-31T15:08:00Z</dcterms:modified>
</cp:coreProperties>
</file>